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6A2AD" w14:textId="22636449" w:rsidR="00F01C55" w:rsidRPr="007071CC" w:rsidRDefault="007071CC" w:rsidP="006143F7">
      <w:pPr>
        <w:pStyle w:val="Titolo1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Additional File</w:t>
      </w:r>
      <w:r w:rsidR="004719AC" w:rsidRPr="007071CC">
        <w:rPr>
          <w:rFonts w:ascii="Times New Roman" w:hAnsi="Times New Roman" w:cs="Times New Roman"/>
          <w:lang w:val="en-US"/>
        </w:rPr>
        <w:t xml:space="preserve"> </w:t>
      </w:r>
      <w:r w:rsidR="001A175C" w:rsidRPr="007071CC">
        <w:rPr>
          <w:rFonts w:ascii="Times New Roman" w:hAnsi="Times New Roman" w:cs="Times New Roman"/>
          <w:lang w:val="en-US"/>
        </w:rPr>
        <w:t>3</w:t>
      </w:r>
    </w:p>
    <w:p w14:paraId="47AB77BA" w14:textId="32D43BF4" w:rsidR="0021197C" w:rsidRPr="007071CC" w:rsidRDefault="001A175C" w:rsidP="0021197C">
      <w:pPr>
        <w:pStyle w:val="Titolo2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 xml:space="preserve">Quality </w:t>
      </w:r>
      <w:r w:rsidR="007071CC" w:rsidRPr="007071CC">
        <w:rPr>
          <w:rFonts w:ascii="Times New Roman" w:hAnsi="Times New Roman" w:cs="Times New Roman"/>
          <w:lang w:val="en-US"/>
        </w:rPr>
        <w:t>assessment tables</w:t>
      </w:r>
    </w:p>
    <w:p w14:paraId="304B4F63" w14:textId="35DF5B40" w:rsidR="0021197C" w:rsidRPr="007071CC" w:rsidRDefault="0021197C" w:rsidP="0021197C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431535E" w14:textId="6BB26DB3" w:rsidR="0021197C" w:rsidRDefault="009C7168" w:rsidP="00CE3736">
      <w:pPr>
        <w:pStyle w:val="Titolo3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PICO 5</w:t>
      </w:r>
      <w:r w:rsidR="00CE3736" w:rsidRPr="007071CC">
        <w:rPr>
          <w:rFonts w:ascii="Times New Roman" w:hAnsi="Times New Roman" w:cs="Times New Roman"/>
          <w:lang w:val="en-US"/>
        </w:rPr>
        <w:t xml:space="preserve"> </w:t>
      </w:r>
      <w:r w:rsidR="001F6F1E" w:rsidRPr="007071CC">
        <w:rPr>
          <w:rFonts w:ascii="Times New Roman" w:hAnsi="Times New Roman" w:cs="Times New Roman"/>
          <w:lang w:val="en-US"/>
        </w:rPr>
        <w:t>- What</w:t>
      </w:r>
      <w:r w:rsidRPr="007071CC">
        <w:rPr>
          <w:rFonts w:ascii="Times New Roman" w:hAnsi="Times New Roman" w:cs="Times New Roman"/>
          <w:lang w:val="en-US"/>
        </w:rPr>
        <w:t xml:space="preserve"> is the evidence of effectiveness of pharmacologic treatment for GER/GERD in pediatric patients?</w:t>
      </w:r>
    </w:p>
    <w:p w14:paraId="71ECFF12" w14:textId="493C7327" w:rsidR="000C58F7" w:rsidRPr="000C58F7" w:rsidRDefault="000C58F7" w:rsidP="000C58F7">
      <w:pPr>
        <w:pStyle w:val="Titolo4"/>
        <w:rPr>
          <w:lang w:val="en-US"/>
        </w:rPr>
      </w:pPr>
      <w:r w:rsidRPr="000C58F7">
        <w:rPr>
          <w:lang w:val="en-US"/>
        </w:rPr>
        <w:t>RCT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848"/>
        <w:gridCol w:w="1970"/>
        <w:gridCol w:w="1970"/>
        <w:gridCol w:w="1970"/>
        <w:gridCol w:w="1970"/>
        <w:gridCol w:w="1970"/>
        <w:gridCol w:w="1579"/>
      </w:tblGrid>
      <w:tr w:rsidR="00217362" w:rsidRPr="00CF0873" w14:paraId="1C361EA2" w14:textId="77777777" w:rsidTr="00E32CE6">
        <w:tc>
          <w:tcPr>
            <w:tcW w:w="5000" w:type="pct"/>
            <w:gridSpan w:val="7"/>
            <w:vAlign w:val="center"/>
          </w:tcPr>
          <w:p w14:paraId="56051652" w14:textId="0EDBDAB9" w:rsidR="00217362" w:rsidRPr="00E0391E" w:rsidRDefault="005B204F" w:rsidP="00E0391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006C1">
              <w:rPr>
                <w:b/>
                <w:bCs/>
                <w:sz w:val="24"/>
                <w:szCs w:val="24"/>
                <w:lang w:val="en-US"/>
              </w:rPr>
              <w:t>Proton Pump Inhibitors (PPI) vs Placebo</w:t>
            </w:r>
          </w:p>
        </w:tc>
      </w:tr>
      <w:tr w:rsidR="00217362" w:rsidRPr="00E0391E" w14:paraId="2C150395" w14:textId="77777777" w:rsidTr="00E32CE6">
        <w:tc>
          <w:tcPr>
            <w:tcW w:w="997" w:type="pct"/>
            <w:vMerge w:val="restart"/>
            <w:vAlign w:val="center"/>
          </w:tcPr>
          <w:p w14:paraId="0E31EEF8" w14:textId="1419D098" w:rsidR="00217362" w:rsidRPr="00E0391E" w:rsidRDefault="00217362" w:rsidP="00217362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4003" w:type="pct"/>
            <w:gridSpan w:val="6"/>
            <w:vAlign w:val="center"/>
          </w:tcPr>
          <w:p w14:paraId="71D8FAA8" w14:textId="628AF845" w:rsidR="00217362" w:rsidRPr="00E0391E" w:rsidRDefault="00217362" w:rsidP="005B204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0391E">
              <w:rPr>
                <w:b/>
                <w:bCs/>
                <w:sz w:val="18"/>
                <w:szCs w:val="18"/>
                <w:lang w:val="en-US"/>
              </w:rPr>
              <w:t>Adverse events</w:t>
            </w:r>
          </w:p>
        </w:tc>
      </w:tr>
      <w:tr w:rsidR="00217362" w:rsidRPr="00E0391E" w14:paraId="059B62CF" w14:textId="77777777" w:rsidTr="000E1DAD">
        <w:tc>
          <w:tcPr>
            <w:tcW w:w="997" w:type="pct"/>
            <w:vMerge/>
          </w:tcPr>
          <w:p w14:paraId="786AA906" w14:textId="77777777" w:rsidR="00217362" w:rsidRPr="00E0391E" w:rsidRDefault="00217362" w:rsidP="0021736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90" w:type="pct"/>
          </w:tcPr>
          <w:p w14:paraId="3D372B0B" w14:textId="263EF061" w:rsidR="00217362" w:rsidRPr="00E0391E" w:rsidRDefault="00217362" w:rsidP="00217362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1</w:t>
            </w:r>
          </w:p>
        </w:tc>
        <w:tc>
          <w:tcPr>
            <w:tcW w:w="690" w:type="pct"/>
          </w:tcPr>
          <w:p w14:paraId="087B1C84" w14:textId="57989134" w:rsidR="00217362" w:rsidRPr="00E0391E" w:rsidRDefault="00217362" w:rsidP="00217362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2</w:t>
            </w:r>
          </w:p>
        </w:tc>
        <w:tc>
          <w:tcPr>
            <w:tcW w:w="690" w:type="pct"/>
          </w:tcPr>
          <w:p w14:paraId="7601AD6C" w14:textId="13075B2C" w:rsidR="00217362" w:rsidRPr="00E0391E" w:rsidRDefault="00217362" w:rsidP="00217362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3</w:t>
            </w:r>
          </w:p>
        </w:tc>
        <w:tc>
          <w:tcPr>
            <w:tcW w:w="690" w:type="pct"/>
          </w:tcPr>
          <w:p w14:paraId="3966EE4A" w14:textId="1C417450" w:rsidR="00217362" w:rsidRPr="00E0391E" w:rsidRDefault="00217362" w:rsidP="00217362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4</w:t>
            </w:r>
          </w:p>
        </w:tc>
        <w:tc>
          <w:tcPr>
            <w:tcW w:w="690" w:type="pct"/>
          </w:tcPr>
          <w:p w14:paraId="3CD04FA5" w14:textId="1617E5ED" w:rsidR="00217362" w:rsidRPr="00E0391E" w:rsidRDefault="00217362" w:rsidP="00217362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5</w:t>
            </w:r>
          </w:p>
        </w:tc>
        <w:tc>
          <w:tcPr>
            <w:tcW w:w="553" w:type="pct"/>
          </w:tcPr>
          <w:p w14:paraId="1E8C40B7" w14:textId="2DDC65CD" w:rsidR="00217362" w:rsidRPr="00E0391E" w:rsidRDefault="00217362" w:rsidP="00217362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Overall</w:t>
            </w:r>
          </w:p>
        </w:tc>
      </w:tr>
      <w:tr w:rsidR="00217362" w:rsidRPr="00E0391E" w14:paraId="1263B345" w14:textId="77777777" w:rsidTr="00E32CE6">
        <w:tc>
          <w:tcPr>
            <w:tcW w:w="5000" w:type="pct"/>
            <w:gridSpan w:val="7"/>
            <w:vAlign w:val="center"/>
          </w:tcPr>
          <w:p w14:paraId="2C45F20D" w14:textId="0A3AC94F" w:rsidR="00217362" w:rsidRPr="00E0391E" w:rsidRDefault="00217362" w:rsidP="005B204F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Omeprazole vs Placebo</w:t>
            </w:r>
          </w:p>
        </w:tc>
      </w:tr>
      <w:tr w:rsidR="005B204F" w:rsidRPr="00E0391E" w14:paraId="4FDEF89F" w14:textId="77777777" w:rsidTr="000E1DAD">
        <w:tc>
          <w:tcPr>
            <w:tcW w:w="997" w:type="pct"/>
          </w:tcPr>
          <w:p w14:paraId="1E2C1ADF" w14:textId="7242EA9B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Moore 2003</w:t>
            </w:r>
          </w:p>
        </w:tc>
        <w:tc>
          <w:tcPr>
            <w:tcW w:w="690" w:type="pct"/>
          </w:tcPr>
          <w:p w14:paraId="1D0F9283" w14:textId="7DCB7493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79747996" w14:textId="014432F4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04697312" w14:textId="30635E62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5C702B84" w14:textId="6F28A1BA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564246B6" w14:textId="04D156E5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553" w:type="pct"/>
          </w:tcPr>
          <w:p w14:paraId="479F9333" w14:textId="6DFF43DD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5B204F" w:rsidRPr="00E0391E" w14:paraId="3EC3BBC2" w14:textId="77777777" w:rsidTr="000E1DAD">
        <w:tc>
          <w:tcPr>
            <w:tcW w:w="997" w:type="pct"/>
          </w:tcPr>
          <w:p w14:paraId="4FB6C653" w14:textId="0C2F4103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Omari 2007</w:t>
            </w:r>
          </w:p>
        </w:tc>
        <w:tc>
          <w:tcPr>
            <w:tcW w:w="690" w:type="pct"/>
          </w:tcPr>
          <w:p w14:paraId="31E33D8A" w14:textId="74DB69B9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75BC935F" w14:textId="2073C28A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5E6EA536" w14:textId="13FAE401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55C4F2A4" w14:textId="1B09B2DD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7F9D583D" w14:textId="5E1F7A1C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553" w:type="pct"/>
          </w:tcPr>
          <w:p w14:paraId="524F141F" w14:textId="789C7C5B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5B204F" w:rsidRPr="00E0391E" w14:paraId="6E6F267B" w14:textId="77777777" w:rsidTr="000E1DAD">
        <w:tc>
          <w:tcPr>
            <w:tcW w:w="997" w:type="pct"/>
          </w:tcPr>
          <w:p w14:paraId="41597BCA" w14:textId="0BDDB795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tørdal 2005</w:t>
            </w:r>
          </w:p>
        </w:tc>
        <w:tc>
          <w:tcPr>
            <w:tcW w:w="690" w:type="pct"/>
          </w:tcPr>
          <w:p w14:paraId="20EEC59B" w14:textId="265B9663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031FA141" w14:textId="22A51A06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6F79FB33" w14:textId="32E42BA7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35A6C366" w14:textId="766B667A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59A2F1CD" w14:textId="11475B19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553" w:type="pct"/>
          </w:tcPr>
          <w:p w14:paraId="5B2325D4" w14:textId="797E7C76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217362" w:rsidRPr="00E0391E" w14:paraId="42E0B7A3" w14:textId="77777777" w:rsidTr="00E32CE6">
        <w:tc>
          <w:tcPr>
            <w:tcW w:w="5000" w:type="pct"/>
            <w:gridSpan w:val="7"/>
            <w:vAlign w:val="center"/>
          </w:tcPr>
          <w:p w14:paraId="2A9C2268" w14:textId="1F275E95" w:rsidR="00217362" w:rsidRPr="00E0391E" w:rsidRDefault="005B204F" w:rsidP="005B204F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Esomeprazole vs Placebo</w:t>
            </w:r>
          </w:p>
        </w:tc>
      </w:tr>
      <w:tr w:rsidR="005B204F" w:rsidRPr="00E0391E" w14:paraId="1FA58715" w14:textId="77777777" w:rsidTr="000E1DAD">
        <w:tc>
          <w:tcPr>
            <w:tcW w:w="997" w:type="pct"/>
          </w:tcPr>
          <w:p w14:paraId="29B749F1" w14:textId="2D7DCCF9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avidson 2003</w:t>
            </w:r>
          </w:p>
        </w:tc>
        <w:tc>
          <w:tcPr>
            <w:tcW w:w="690" w:type="pct"/>
          </w:tcPr>
          <w:p w14:paraId="779C7D36" w14:textId="427D6104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497C7894" w14:textId="5EFFBA7B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472A9843" w14:textId="13A1ED55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48201BA7" w14:textId="461A97E4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12D1C34B" w14:textId="0541E0A5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553" w:type="pct"/>
          </w:tcPr>
          <w:p w14:paraId="143DBDC2" w14:textId="4B53D31D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</w:tr>
      <w:tr w:rsidR="005B204F" w:rsidRPr="00E0391E" w14:paraId="55B407FE" w14:textId="77777777" w:rsidTr="000E1DAD">
        <w:tc>
          <w:tcPr>
            <w:tcW w:w="997" w:type="pct"/>
          </w:tcPr>
          <w:p w14:paraId="2E6076C8" w14:textId="4E2D28EC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Winter 2012</w:t>
            </w:r>
          </w:p>
        </w:tc>
        <w:tc>
          <w:tcPr>
            <w:tcW w:w="690" w:type="pct"/>
          </w:tcPr>
          <w:p w14:paraId="45B992F9" w14:textId="69D6C9B6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7B483CC2" w14:textId="70054493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1D4FEAAB" w14:textId="1524A61A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1DEA7645" w14:textId="3A050019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46C7E7DE" w14:textId="6CE191F3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553" w:type="pct"/>
          </w:tcPr>
          <w:p w14:paraId="7E170F54" w14:textId="24A9136F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5B204F" w:rsidRPr="00E0391E" w14:paraId="4FC142BC" w14:textId="77777777" w:rsidTr="00E32CE6">
        <w:tc>
          <w:tcPr>
            <w:tcW w:w="5000" w:type="pct"/>
            <w:gridSpan w:val="7"/>
            <w:vAlign w:val="center"/>
          </w:tcPr>
          <w:p w14:paraId="48285E95" w14:textId="4907729F" w:rsidR="005B204F" w:rsidRPr="00E0391E" w:rsidRDefault="005B204F" w:rsidP="005B204F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E0391E">
              <w:rPr>
                <w:sz w:val="18"/>
                <w:szCs w:val="18"/>
                <w:lang w:val="en-US"/>
              </w:rPr>
              <w:t>Dexlansoprazole</w:t>
            </w:r>
            <w:proofErr w:type="spellEnd"/>
            <w:r w:rsidRPr="00E0391E">
              <w:rPr>
                <w:sz w:val="18"/>
                <w:szCs w:val="18"/>
                <w:lang w:val="en-US"/>
              </w:rPr>
              <w:t xml:space="preserve"> vs Placebo</w:t>
            </w:r>
          </w:p>
        </w:tc>
      </w:tr>
      <w:tr w:rsidR="005B204F" w:rsidRPr="00E0391E" w14:paraId="0DAD482E" w14:textId="77777777" w:rsidTr="000E1DAD">
        <w:tc>
          <w:tcPr>
            <w:tcW w:w="997" w:type="pct"/>
          </w:tcPr>
          <w:p w14:paraId="0B3B5DE5" w14:textId="0ECD76D2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  <w:proofErr w:type="spellStart"/>
            <w:r w:rsidRPr="00E0391E">
              <w:rPr>
                <w:sz w:val="18"/>
                <w:szCs w:val="18"/>
                <w:lang w:val="en-US"/>
              </w:rPr>
              <w:t>Gremse</w:t>
            </w:r>
            <w:proofErr w:type="spellEnd"/>
            <w:r w:rsidRPr="00E0391E">
              <w:rPr>
                <w:sz w:val="18"/>
                <w:szCs w:val="18"/>
                <w:lang w:val="en-US"/>
              </w:rPr>
              <w:t xml:space="preserve"> 2019</w:t>
            </w:r>
          </w:p>
        </w:tc>
        <w:tc>
          <w:tcPr>
            <w:tcW w:w="690" w:type="pct"/>
          </w:tcPr>
          <w:p w14:paraId="7F8DDF6C" w14:textId="6F9CB149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00C12C26" w14:textId="694A2272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0DC74F4D" w14:textId="5C186307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3239F7DE" w14:textId="2E9BE7CC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74E6DC25" w14:textId="2E18584C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553" w:type="pct"/>
          </w:tcPr>
          <w:p w14:paraId="57986D7D" w14:textId="7700379E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5B204F" w:rsidRPr="00E0391E" w14:paraId="1E1F5295" w14:textId="77777777" w:rsidTr="00E32CE6">
        <w:tc>
          <w:tcPr>
            <w:tcW w:w="5000" w:type="pct"/>
            <w:gridSpan w:val="7"/>
            <w:vAlign w:val="center"/>
          </w:tcPr>
          <w:p w14:paraId="5153FD0A" w14:textId="603E70BA" w:rsidR="005B204F" w:rsidRPr="00E0391E" w:rsidRDefault="005B204F" w:rsidP="005B204F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Lansoprazole vs Placebo</w:t>
            </w:r>
          </w:p>
        </w:tc>
      </w:tr>
      <w:tr w:rsidR="005B204F" w:rsidRPr="00E0391E" w14:paraId="1C2DD0CB" w14:textId="77777777" w:rsidTr="000E1DAD">
        <w:tc>
          <w:tcPr>
            <w:tcW w:w="997" w:type="pct"/>
          </w:tcPr>
          <w:p w14:paraId="4A82FCF6" w14:textId="62DED3AE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Orenstein 2009</w:t>
            </w:r>
          </w:p>
        </w:tc>
        <w:tc>
          <w:tcPr>
            <w:tcW w:w="690" w:type="pct"/>
          </w:tcPr>
          <w:p w14:paraId="1E2F37BF" w14:textId="467C1551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147A4DB7" w14:textId="214AADED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33042937" w14:textId="48FF2D58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41AE049D" w14:textId="007B776B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4BF3C883" w14:textId="1BA0ED4F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553" w:type="pct"/>
          </w:tcPr>
          <w:p w14:paraId="62601C62" w14:textId="07BCB457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5B204F" w:rsidRPr="00E0391E" w14:paraId="25E44697" w14:textId="77777777" w:rsidTr="00E32CE6">
        <w:tc>
          <w:tcPr>
            <w:tcW w:w="5000" w:type="pct"/>
            <w:gridSpan w:val="7"/>
            <w:vAlign w:val="center"/>
          </w:tcPr>
          <w:p w14:paraId="1B8A5B7B" w14:textId="7525C44F" w:rsidR="005B204F" w:rsidRPr="00E0391E" w:rsidRDefault="005B204F" w:rsidP="005B204F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E0391E">
              <w:rPr>
                <w:sz w:val="18"/>
                <w:szCs w:val="18"/>
              </w:rPr>
              <w:t>Pantoprazole</w:t>
            </w:r>
            <w:proofErr w:type="spellEnd"/>
            <w:r w:rsidRPr="00E0391E">
              <w:rPr>
                <w:sz w:val="18"/>
                <w:szCs w:val="18"/>
              </w:rPr>
              <w:t xml:space="preserve"> vs Placebo</w:t>
            </w:r>
          </w:p>
        </w:tc>
      </w:tr>
      <w:tr w:rsidR="005B204F" w:rsidRPr="00E0391E" w14:paraId="361E8D7B" w14:textId="77777777" w:rsidTr="000E1DAD">
        <w:tc>
          <w:tcPr>
            <w:tcW w:w="997" w:type="pct"/>
          </w:tcPr>
          <w:p w14:paraId="155E51AB" w14:textId="50EA5393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Winter 2010</w:t>
            </w:r>
          </w:p>
        </w:tc>
        <w:tc>
          <w:tcPr>
            <w:tcW w:w="690" w:type="pct"/>
          </w:tcPr>
          <w:p w14:paraId="5E6FD4E7" w14:textId="65840964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03477C36" w14:textId="15692EE0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6874D25F" w14:textId="7F381047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64B76D8A" w14:textId="24D569E2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6BF22E9B" w14:textId="2A4BC0C5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553" w:type="pct"/>
          </w:tcPr>
          <w:p w14:paraId="44F2EA97" w14:textId="372F0BDA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5B204F" w:rsidRPr="00E0391E" w14:paraId="462546DD" w14:textId="77777777" w:rsidTr="00E32CE6">
        <w:tc>
          <w:tcPr>
            <w:tcW w:w="5000" w:type="pct"/>
            <w:gridSpan w:val="7"/>
            <w:vAlign w:val="center"/>
          </w:tcPr>
          <w:p w14:paraId="3BA86486" w14:textId="4FAD520C" w:rsidR="005B204F" w:rsidRPr="00E0391E" w:rsidRDefault="005B204F" w:rsidP="005B204F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E0391E">
              <w:rPr>
                <w:sz w:val="18"/>
                <w:szCs w:val="18"/>
              </w:rPr>
              <w:t>Rabeprazole</w:t>
            </w:r>
            <w:proofErr w:type="spellEnd"/>
            <w:r w:rsidRPr="00E0391E">
              <w:rPr>
                <w:sz w:val="18"/>
                <w:szCs w:val="18"/>
              </w:rPr>
              <w:t xml:space="preserve"> vs Placebo</w:t>
            </w:r>
          </w:p>
        </w:tc>
      </w:tr>
      <w:tr w:rsidR="005B204F" w:rsidRPr="00E0391E" w14:paraId="2F87C5EC" w14:textId="77777777" w:rsidTr="000E1DAD">
        <w:tc>
          <w:tcPr>
            <w:tcW w:w="997" w:type="pct"/>
          </w:tcPr>
          <w:p w14:paraId="3BE2E258" w14:textId="16A6B881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Hussain 2014</w:t>
            </w:r>
          </w:p>
        </w:tc>
        <w:tc>
          <w:tcPr>
            <w:tcW w:w="690" w:type="pct"/>
          </w:tcPr>
          <w:p w14:paraId="0A121B32" w14:textId="66BDCF59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73A9FCBE" w14:textId="1AC87DD9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5B51EBF9" w14:textId="1890BE15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70D69F79" w14:textId="03D8F3B7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74B0D3FF" w14:textId="350A5CEB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553" w:type="pct"/>
          </w:tcPr>
          <w:p w14:paraId="3EC1E555" w14:textId="699B6801" w:rsidR="005B204F" w:rsidRPr="00E0391E" w:rsidRDefault="005B204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5B204F" w:rsidRPr="00E0391E" w14:paraId="513513FF" w14:textId="77777777" w:rsidTr="00E32CE6">
        <w:tc>
          <w:tcPr>
            <w:tcW w:w="997" w:type="pct"/>
            <w:vMerge w:val="restart"/>
            <w:vAlign w:val="center"/>
          </w:tcPr>
          <w:p w14:paraId="06C0B2A0" w14:textId="1816A663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4003" w:type="pct"/>
            <w:gridSpan w:val="6"/>
            <w:vAlign w:val="center"/>
          </w:tcPr>
          <w:p w14:paraId="713D2158" w14:textId="5BA54CEF" w:rsidR="005B204F" w:rsidRPr="00E0391E" w:rsidRDefault="005B204F" w:rsidP="005B204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0391E">
              <w:rPr>
                <w:b/>
                <w:bCs/>
                <w:sz w:val="18"/>
                <w:szCs w:val="18"/>
                <w:lang w:val="en-US"/>
              </w:rPr>
              <w:t>Vomiting/regurgitation (frequency)</w:t>
            </w:r>
          </w:p>
        </w:tc>
      </w:tr>
      <w:tr w:rsidR="005B204F" w:rsidRPr="00E0391E" w14:paraId="68A32667" w14:textId="77777777" w:rsidTr="000E1DAD">
        <w:tc>
          <w:tcPr>
            <w:tcW w:w="997" w:type="pct"/>
            <w:vMerge/>
          </w:tcPr>
          <w:p w14:paraId="371A4DA7" w14:textId="77777777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90" w:type="pct"/>
          </w:tcPr>
          <w:p w14:paraId="0721D9BC" w14:textId="272CD6A4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1</w:t>
            </w:r>
          </w:p>
        </w:tc>
        <w:tc>
          <w:tcPr>
            <w:tcW w:w="690" w:type="pct"/>
          </w:tcPr>
          <w:p w14:paraId="38AAC183" w14:textId="7E33081F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2</w:t>
            </w:r>
          </w:p>
        </w:tc>
        <w:tc>
          <w:tcPr>
            <w:tcW w:w="690" w:type="pct"/>
          </w:tcPr>
          <w:p w14:paraId="09CE8B9F" w14:textId="06CB9676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3</w:t>
            </w:r>
          </w:p>
        </w:tc>
        <w:tc>
          <w:tcPr>
            <w:tcW w:w="690" w:type="pct"/>
          </w:tcPr>
          <w:p w14:paraId="53CEFBBF" w14:textId="4B57D075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4</w:t>
            </w:r>
          </w:p>
        </w:tc>
        <w:tc>
          <w:tcPr>
            <w:tcW w:w="690" w:type="pct"/>
          </w:tcPr>
          <w:p w14:paraId="469CB5F0" w14:textId="02E4FD10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5</w:t>
            </w:r>
          </w:p>
        </w:tc>
        <w:tc>
          <w:tcPr>
            <w:tcW w:w="553" w:type="pct"/>
          </w:tcPr>
          <w:p w14:paraId="04FC9314" w14:textId="25CCF926" w:rsidR="005B204F" w:rsidRPr="00E0391E" w:rsidRDefault="005B204F" w:rsidP="005B204F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Overall</w:t>
            </w:r>
          </w:p>
        </w:tc>
      </w:tr>
      <w:tr w:rsidR="005B204F" w:rsidRPr="00E0391E" w14:paraId="52FE62CA" w14:textId="77777777" w:rsidTr="00E32CE6">
        <w:tc>
          <w:tcPr>
            <w:tcW w:w="5000" w:type="pct"/>
            <w:gridSpan w:val="7"/>
            <w:vAlign w:val="center"/>
          </w:tcPr>
          <w:p w14:paraId="1E9EF3DF" w14:textId="030F1702" w:rsidR="005B204F" w:rsidRPr="00E0391E" w:rsidRDefault="005B204F" w:rsidP="005B204F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Omeprazole vs Placebo</w:t>
            </w:r>
          </w:p>
        </w:tc>
      </w:tr>
      <w:tr w:rsidR="00B25C06" w:rsidRPr="00E0391E" w14:paraId="02951C28" w14:textId="77777777" w:rsidTr="000E1DAD">
        <w:tc>
          <w:tcPr>
            <w:tcW w:w="997" w:type="pct"/>
          </w:tcPr>
          <w:p w14:paraId="08B2E5BE" w14:textId="2D65D192" w:rsidR="00B25C06" w:rsidRPr="00E0391E" w:rsidRDefault="00B25C06" w:rsidP="00B25C06">
            <w:pPr>
              <w:rPr>
                <w:sz w:val="18"/>
                <w:szCs w:val="18"/>
              </w:rPr>
            </w:pPr>
            <w:r w:rsidRPr="00E0391E">
              <w:rPr>
                <w:sz w:val="18"/>
                <w:szCs w:val="18"/>
              </w:rPr>
              <w:t>Omari 2007</w:t>
            </w:r>
          </w:p>
        </w:tc>
        <w:tc>
          <w:tcPr>
            <w:tcW w:w="690" w:type="pct"/>
          </w:tcPr>
          <w:p w14:paraId="5224667D" w14:textId="3EA2B1AC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597CB9A7" w14:textId="0286EA08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20EB1941" w14:textId="0CCCE085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7634A76E" w14:textId="2ACDF6DB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5D08187A" w14:textId="3A84044B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553" w:type="pct"/>
          </w:tcPr>
          <w:p w14:paraId="1A9FE15B" w14:textId="75A58C8B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5B204F" w:rsidRPr="00E0391E" w14:paraId="114B403A" w14:textId="77777777" w:rsidTr="00E32CE6">
        <w:tc>
          <w:tcPr>
            <w:tcW w:w="5000" w:type="pct"/>
            <w:gridSpan w:val="7"/>
            <w:vAlign w:val="center"/>
          </w:tcPr>
          <w:p w14:paraId="0EEF66E6" w14:textId="305C7684" w:rsidR="005B204F" w:rsidRPr="00E0391E" w:rsidRDefault="005B204F" w:rsidP="005B204F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Esomeprazole vs Placebo</w:t>
            </w:r>
          </w:p>
        </w:tc>
      </w:tr>
      <w:tr w:rsidR="00B25C06" w:rsidRPr="00E0391E" w14:paraId="4DC2D448" w14:textId="77777777" w:rsidTr="000E1DAD">
        <w:tc>
          <w:tcPr>
            <w:tcW w:w="997" w:type="pct"/>
          </w:tcPr>
          <w:p w14:paraId="305CE181" w14:textId="4656BF00" w:rsidR="00B25C06" w:rsidRPr="00E0391E" w:rsidRDefault="00B25C06" w:rsidP="00B25C06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avidson 2003</w:t>
            </w:r>
          </w:p>
        </w:tc>
        <w:tc>
          <w:tcPr>
            <w:tcW w:w="690" w:type="pct"/>
          </w:tcPr>
          <w:p w14:paraId="7643E3FB" w14:textId="4EF22DB6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258E1763" w14:textId="3BD07164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5723E68A" w14:textId="469ACDBD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1750111B" w14:textId="3BD39F48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75ACEB88" w14:textId="40925BE8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553" w:type="pct"/>
          </w:tcPr>
          <w:p w14:paraId="05D4BF7D" w14:textId="49DCA973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</w:tr>
      <w:tr w:rsidR="005B204F" w:rsidRPr="00E0391E" w14:paraId="43CB57D7" w14:textId="77777777" w:rsidTr="00E32CE6">
        <w:tc>
          <w:tcPr>
            <w:tcW w:w="5000" w:type="pct"/>
            <w:gridSpan w:val="7"/>
            <w:vAlign w:val="center"/>
          </w:tcPr>
          <w:p w14:paraId="797976B1" w14:textId="71B3B7BC" w:rsidR="005B204F" w:rsidRPr="00E0391E" w:rsidRDefault="005B204F" w:rsidP="00B25C06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Lansoprazole vs Placebo</w:t>
            </w:r>
          </w:p>
        </w:tc>
      </w:tr>
      <w:tr w:rsidR="00B25C06" w:rsidRPr="00E0391E" w14:paraId="023A1EEB" w14:textId="77777777" w:rsidTr="000E1DAD">
        <w:tc>
          <w:tcPr>
            <w:tcW w:w="997" w:type="pct"/>
          </w:tcPr>
          <w:p w14:paraId="3A959222" w14:textId="0AC0BEDE" w:rsidR="00B25C06" w:rsidRPr="00E0391E" w:rsidRDefault="00B25C06" w:rsidP="00B25C06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Orenstein 2009</w:t>
            </w:r>
          </w:p>
        </w:tc>
        <w:tc>
          <w:tcPr>
            <w:tcW w:w="690" w:type="pct"/>
          </w:tcPr>
          <w:p w14:paraId="1713E7AA" w14:textId="516A6CF3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71AB18E8" w14:textId="7AE276D2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4BE7664E" w14:textId="5CF5609B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074C9914" w14:textId="4C880023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20994678" w14:textId="187A12CA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553" w:type="pct"/>
          </w:tcPr>
          <w:p w14:paraId="333137E5" w14:textId="1E2F7B38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5B204F" w:rsidRPr="00E0391E" w14:paraId="68C3A146" w14:textId="77777777" w:rsidTr="00E32CE6">
        <w:tc>
          <w:tcPr>
            <w:tcW w:w="5000" w:type="pct"/>
            <w:gridSpan w:val="7"/>
            <w:vAlign w:val="center"/>
          </w:tcPr>
          <w:p w14:paraId="5E61CB5D" w14:textId="3FDD7C7D" w:rsidR="005B204F" w:rsidRPr="00E0391E" w:rsidRDefault="005B204F" w:rsidP="005B204F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E0391E">
              <w:rPr>
                <w:sz w:val="18"/>
                <w:szCs w:val="18"/>
              </w:rPr>
              <w:t>Pantoprazole</w:t>
            </w:r>
            <w:proofErr w:type="spellEnd"/>
            <w:r w:rsidRPr="00E0391E">
              <w:rPr>
                <w:sz w:val="18"/>
                <w:szCs w:val="18"/>
              </w:rPr>
              <w:t xml:space="preserve"> vs Placebo</w:t>
            </w:r>
          </w:p>
        </w:tc>
      </w:tr>
      <w:tr w:rsidR="00B25C06" w:rsidRPr="00E0391E" w14:paraId="62881897" w14:textId="77777777" w:rsidTr="000E1DAD">
        <w:tc>
          <w:tcPr>
            <w:tcW w:w="997" w:type="pct"/>
          </w:tcPr>
          <w:p w14:paraId="57A086DD" w14:textId="1A24443B" w:rsidR="00B25C06" w:rsidRPr="00E0391E" w:rsidRDefault="00B25C06" w:rsidP="00B25C06">
            <w:pPr>
              <w:rPr>
                <w:sz w:val="18"/>
                <w:szCs w:val="18"/>
              </w:rPr>
            </w:pPr>
            <w:r w:rsidRPr="00E0391E">
              <w:rPr>
                <w:sz w:val="18"/>
                <w:szCs w:val="18"/>
              </w:rPr>
              <w:t>Winter 2010</w:t>
            </w:r>
          </w:p>
        </w:tc>
        <w:tc>
          <w:tcPr>
            <w:tcW w:w="690" w:type="pct"/>
          </w:tcPr>
          <w:p w14:paraId="4462A1EE" w14:textId="57884CD9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16EAF28B" w14:textId="22F9175F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4E67721F" w14:textId="490258A0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7191EEDE" w14:textId="7A0EC60B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0685B22A" w14:textId="23D07E9F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553" w:type="pct"/>
          </w:tcPr>
          <w:p w14:paraId="52109DF1" w14:textId="10965F86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5B204F" w:rsidRPr="00E0391E" w14:paraId="1C17DFB1" w14:textId="77777777" w:rsidTr="00E32CE6">
        <w:tc>
          <w:tcPr>
            <w:tcW w:w="5000" w:type="pct"/>
            <w:gridSpan w:val="7"/>
            <w:vAlign w:val="center"/>
          </w:tcPr>
          <w:p w14:paraId="5D86EBFB" w14:textId="39E8DAA6" w:rsidR="005B204F" w:rsidRPr="00E0391E" w:rsidRDefault="005B204F" w:rsidP="005B204F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E0391E">
              <w:rPr>
                <w:sz w:val="18"/>
                <w:szCs w:val="18"/>
              </w:rPr>
              <w:t>Rabeprazole</w:t>
            </w:r>
            <w:proofErr w:type="spellEnd"/>
            <w:r w:rsidRPr="00E0391E">
              <w:rPr>
                <w:sz w:val="18"/>
                <w:szCs w:val="18"/>
              </w:rPr>
              <w:t xml:space="preserve"> vs Placebo</w:t>
            </w:r>
          </w:p>
        </w:tc>
      </w:tr>
      <w:tr w:rsidR="00B25C06" w:rsidRPr="00E0391E" w14:paraId="0F24159B" w14:textId="77777777" w:rsidTr="000E1DAD">
        <w:tc>
          <w:tcPr>
            <w:tcW w:w="997" w:type="pct"/>
          </w:tcPr>
          <w:p w14:paraId="2B596EEF" w14:textId="765DA1F7" w:rsidR="00B25C06" w:rsidRPr="00E0391E" w:rsidRDefault="00B25C06" w:rsidP="00B25C06">
            <w:pPr>
              <w:rPr>
                <w:sz w:val="18"/>
                <w:szCs w:val="18"/>
              </w:rPr>
            </w:pPr>
            <w:r w:rsidRPr="00E0391E">
              <w:rPr>
                <w:sz w:val="18"/>
                <w:szCs w:val="18"/>
              </w:rPr>
              <w:t>Hussain 2014</w:t>
            </w:r>
          </w:p>
        </w:tc>
        <w:tc>
          <w:tcPr>
            <w:tcW w:w="690" w:type="pct"/>
          </w:tcPr>
          <w:p w14:paraId="21019F18" w14:textId="485CBE83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56410E25" w14:textId="29058793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18C884A6" w14:textId="542EE007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5F959AA9" w14:textId="25554D47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095B34BE" w14:textId="54826360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553" w:type="pct"/>
          </w:tcPr>
          <w:p w14:paraId="0B030D5B" w14:textId="292B37C3" w:rsidR="00B25C06" w:rsidRPr="00E0391E" w:rsidRDefault="00B25C0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4A13BF" w:rsidRPr="00E0391E" w14:paraId="57FB946F" w14:textId="77777777" w:rsidTr="00E32CE6">
        <w:tc>
          <w:tcPr>
            <w:tcW w:w="997" w:type="pct"/>
            <w:vMerge w:val="restart"/>
            <w:vAlign w:val="center"/>
          </w:tcPr>
          <w:p w14:paraId="58362481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4003" w:type="pct"/>
            <w:gridSpan w:val="6"/>
            <w:vAlign w:val="center"/>
          </w:tcPr>
          <w:p w14:paraId="30235EE0" w14:textId="0E6A26AE" w:rsidR="004A13BF" w:rsidRPr="00E0391E" w:rsidRDefault="000E1DAD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0391E">
              <w:rPr>
                <w:b/>
                <w:bCs/>
                <w:sz w:val="18"/>
                <w:szCs w:val="18"/>
                <w:lang w:val="en-US"/>
              </w:rPr>
              <w:t>Infant Gastro-Esophageal Reflux Questionnaire Revised (I-GERQ-R)</w:t>
            </w:r>
          </w:p>
        </w:tc>
      </w:tr>
      <w:tr w:rsidR="00E32CE6" w:rsidRPr="00E0391E" w14:paraId="42811952" w14:textId="77777777" w:rsidTr="000E1DAD">
        <w:tc>
          <w:tcPr>
            <w:tcW w:w="997" w:type="pct"/>
            <w:vMerge/>
          </w:tcPr>
          <w:p w14:paraId="697A5717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90" w:type="pct"/>
          </w:tcPr>
          <w:p w14:paraId="156BF55C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1</w:t>
            </w:r>
          </w:p>
        </w:tc>
        <w:tc>
          <w:tcPr>
            <w:tcW w:w="690" w:type="pct"/>
          </w:tcPr>
          <w:p w14:paraId="69B08264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2</w:t>
            </w:r>
          </w:p>
        </w:tc>
        <w:tc>
          <w:tcPr>
            <w:tcW w:w="690" w:type="pct"/>
          </w:tcPr>
          <w:p w14:paraId="33872A78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3</w:t>
            </w:r>
          </w:p>
        </w:tc>
        <w:tc>
          <w:tcPr>
            <w:tcW w:w="690" w:type="pct"/>
          </w:tcPr>
          <w:p w14:paraId="637505E6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4</w:t>
            </w:r>
          </w:p>
        </w:tc>
        <w:tc>
          <w:tcPr>
            <w:tcW w:w="690" w:type="pct"/>
          </w:tcPr>
          <w:p w14:paraId="1B702D43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5</w:t>
            </w:r>
          </w:p>
        </w:tc>
        <w:tc>
          <w:tcPr>
            <w:tcW w:w="553" w:type="pct"/>
          </w:tcPr>
          <w:p w14:paraId="39851B9D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Overall</w:t>
            </w:r>
          </w:p>
        </w:tc>
      </w:tr>
      <w:tr w:rsidR="004A13BF" w:rsidRPr="00E0391E" w14:paraId="536F1D49" w14:textId="77777777" w:rsidTr="00E32CE6">
        <w:tc>
          <w:tcPr>
            <w:tcW w:w="5000" w:type="pct"/>
            <w:gridSpan w:val="7"/>
            <w:vAlign w:val="center"/>
          </w:tcPr>
          <w:p w14:paraId="0068E6E9" w14:textId="77777777" w:rsidR="004A13BF" w:rsidRPr="00E0391E" w:rsidRDefault="004A13BF" w:rsidP="007B58C4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Esomeprazole vs Placebo</w:t>
            </w:r>
          </w:p>
        </w:tc>
      </w:tr>
      <w:tr w:rsidR="000E1DAD" w:rsidRPr="00E0391E" w14:paraId="09762796" w14:textId="77777777" w:rsidTr="000E1DAD">
        <w:tc>
          <w:tcPr>
            <w:tcW w:w="997" w:type="pct"/>
          </w:tcPr>
          <w:p w14:paraId="60EFD2EA" w14:textId="77777777" w:rsidR="000E1DAD" w:rsidRPr="00E0391E" w:rsidRDefault="000E1DAD" w:rsidP="000E1DAD">
            <w:pPr>
              <w:rPr>
                <w:sz w:val="18"/>
                <w:szCs w:val="18"/>
              </w:rPr>
            </w:pPr>
            <w:r w:rsidRPr="00E0391E">
              <w:rPr>
                <w:sz w:val="18"/>
                <w:szCs w:val="18"/>
              </w:rPr>
              <w:t>Winter 2012</w:t>
            </w:r>
          </w:p>
        </w:tc>
        <w:tc>
          <w:tcPr>
            <w:tcW w:w="690" w:type="pct"/>
          </w:tcPr>
          <w:p w14:paraId="6B7B5284" w14:textId="69C21FC5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7519874A" w14:textId="5749B044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6F680D1A" w14:textId="40FC0987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05CB9BF4" w14:textId="20065E4E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6F2A9CB4" w14:textId="2F5C9D25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553" w:type="pct"/>
          </w:tcPr>
          <w:p w14:paraId="50CAA704" w14:textId="0F0560DF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4A13BF" w:rsidRPr="00E0391E" w14:paraId="3FDD136B" w14:textId="77777777" w:rsidTr="00E32CE6">
        <w:tc>
          <w:tcPr>
            <w:tcW w:w="5000" w:type="pct"/>
            <w:gridSpan w:val="7"/>
            <w:vAlign w:val="center"/>
          </w:tcPr>
          <w:p w14:paraId="10FC7339" w14:textId="77777777" w:rsidR="004A13BF" w:rsidRPr="00E0391E" w:rsidRDefault="004A13BF" w:rsidP="007B58C4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E0391E">
              <w:rPr>
                <w:sz w:val="18"/>
                <w:szCs w:val="18"/>
              </w:rPr>
              <w:t>Rabeprazole</w:t>
            </w:r>
            <w:proofErr w:type="spellEnd"/>
            <w:r w:rsidRPr="00E0391E">
              <w:rPr>
                <w:sz w:val="18"/>
                <w:szCs w:val="18"/>
              </w:rPr>
              <w:t xml:space="preserve"> vs Placebo</w:t>
            </w:r>
          </w:p>
        </w:tc>
      </w:tr>
      <w:tr w:rsidR="000E1DAD" w:rsidRPr="00E0391E" w14:paraId="27B71C85" w14:textId="77777777" w:rsidTr="000E1DAD">
        <w:tc>
          <w:tcPr>
            <w:tcW w:w="997" w:type="pct"/>
          </w:tcPr>
          <w:p w14:paraId="1F3ED52D" w14:textId="77777777" w:rsidR="000E1DAD" w:rsidRPr="00E0391E" w:rsidRDefault="000E1DAD" w:rsidP="000E1DAD">
            <w:pPr>
              <w:rPr>
                <w:sz w:val="18"/>
                <w:szCs w:val="18"/>
              </w:rPr>
            </w:pPr>
            <w:r w:rsidRPr="00E0391E">
              <w:rPr>
                <w:sz w:val="18"/>
                <w:szCs w:val="18"/>
              </w:rPr>
              <w:t>Hussain 2014</w:t>
            </w:r>
          </w:p>
        </w:tc>
        <w:tc>
          <w:tcPr>
            <w:tcW w:w="690" w:type="pct"/>
          </w:tcPr>
          <w:p w14:paraId="4884E901" w14:textId="0C2EDE5D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2DEB940C" w14:textId="7D15486F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419B4B2E" w14:textId="3488C26F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7D9FEDBD" w14:textId="7D97FCC1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7B70572E" w14:textId="4AC86F8C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553" w:type="pct"/>
          </w:tcPr>
          <w:p w14:paraId="1FCD72BA" w14:textId="066C3C62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4A13BF" w:rsidRPr="00E0391E" w14:paraId="56C30AED" w14:textId="77777777" w:rsidTr="00E32CE6">
        <w:tc>
          <w:tcPr>
            <w:tcW w:w="997" w:type="pct"/>
            <w:vMerge w:val="restart"/>
            <w:vAlign w:val="center"/>
          </w:tcPr>
          <w:p w14:paraId="6A052BD8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4003" w:type="pct"/>
            <w:gridSpan w:val="6"/>
            <w:vAlign w:val="center"/>
          </w:tcPr>
          <w:p w14:paraId="636FE578" w14:textId="02B949A9" w:rsidR="004A13BF" w:rsidRPr="00E0391E" w:rsidRDefault="000E1DAD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0391E">
              <w:rPr>
                <w:b/>
                <w:bCs/>
                <w:sz w:val="18"/>
                <w:szCs w:val="18"/>
                <w:lang w:val="en-US"/>
              </w:rPr>
              <w:t>Heartburn (frequency)</w:t>
            </w:r>
          </w:p>
        </w:tc>
      </w:tr>
      <w:tr w:rsidR="004A13BF" w:rsidRPr="00E0391E" w14:paraId="6F7F33F9" w14:textId="77777777" w:rsidTr="000E1DAD">
        <w:tc>
          <w:tcPr>
            <w:tcW w:w="997" w:type="pct"/>
            <w:vMerge/>
          </w:tcPr>
          <w:p w14:paraId="13871A3D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90" w:type="pct"/>
          </w:tcPr>
          <w:p w14:paraId="41065E77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1</w:t>
            </w:r>
          </w:p>
        </w:tc>
        <w:tc>
          <w:tcPr>
            <w:tcW w:w="690" w:type="pct"/>
          </w:tcPr>
          <w:p w14:paraId="2C62DFF0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2</w:t>
            </w:r>
          </w:p>
        </w:tc>
        <w:tc>
          <w:tcPr>
            <w:tcW w:w="690" w:type="pct"/>
          </w:tcPr>
          <w:p w14:paraId="6835B275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3</w:t>
            </w:r>
          </w:p>
        </w:tc>
        <w:tc>
          <w:tcPr>
            <w:tcW w:w="690" w:type="pct"/>
          </w:tcPr>
          <w:p w14:paraId="6F0C1C26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4</w:t>
            </w:r>
          </w:p>
        </w:tc>
        <w:tc>
          <w:tcPr>
            <w:tcW w:w="690" w:type="pct"/>
          </w:tcPr>
          <w:p w14:paraId="3EA0E25A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5</w:t>
            </w:r>
          </w:p>
        </w:tc>
        <w:tc>
          <w:tcPr>
            <w:tcW w:w="553" w:type="pct"/>
          </w:tcPr>
          <w:p w14:paraId="3D187CF9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Overall</w:t>
            </w:r>
          </w:p>
        </w:tc>
      </w:tr>
      <w:tr w:rsidR="004A13BF" w:rsidRPr="00E0391E" w14:paraId="6FF97802" w14:textId="77777777" w:rsidTr="00E32CE6">
        <w:tc>
          <w:tcPr>
            <w:tcW w:w="5000" w:type="pct"/>
            <w:gridSpan w:val="7"/>
            <w:vAlign w:val="center"/>
          </w:tcPr>
          <w:p w14:paraId="7DF9B749" w14:textId="77777777" w:rsidR="004A13BF" w:rsidRPr="00E0391E" w:rsidRDefault="004A13BF" w:rsidP="007B58C4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Omeprazole vs Placebo</w:t>
            </w:r>
          </w:p>
        </w:tc>
      </w:tr>
      <w:tr w:rsidR="000E1DAD" w:rsidRPr="00E0391E" w14:paraId="08C43FB2" w14:textId="77777777" w:rsidTr="000E1DAD">
        <w:tc>
          <w:tcPr>
            <w:tcW w:w="997" w:type="pct"/>
          </w:tcPr>
          <w:p w14:paraId="507DD4BE" w14:textId="77777777" w:rsidR="000E1DAD" w:rsidRPr="00E0391E" w:rsidRDefault="000E1DAD" w:rsidP="000E1DAD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Fallahi 2008</w:t>
            </w:r>
          </w:p>
        </w:tc>
        <w:tc>
          <w:tcPr>
            <w:tcW w:w="690" w:type="pct"/>
          </w:tcPr>
          <w:p w14:paraId="06576C25" w14:textId="7B8FFD7A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62DC893A" w14:textId="5DFC3B43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41896258" w14:textId="307A629E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4E8E8F80" w14:textId="622602BD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4E2410EB" w14:textId="67440777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553" w:type="pct"/>
          </w:tcPr>
          <w:p w14:paraId="58A9E508" w14:textId="37DF5545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4A13BF" w:rsidRPr="00E0391E" w14:paraId="0BC0C04E" w14:textId="77777777" w:rsidTr="00E32CE6">
        <w:tc>
          <w:tcPr>
            <w:tcW w:w="5000" w:type="pct"/>
            <w:gridSpan w:val="7"/>
            <w:vAlign w:val="center"/>
          </w:tcPr>
          <w:p w14:paraId="3EB6F423" w14:textId="77777777" w:rsidR="004A13BF" w:rsidRPr="00E0391E" w:rsidRDefault="004A13BF" w:rsidP="007B58C4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E0391E">
              <w:rPr>
                <w:sz w:val="18"/>
                <w:szCs w:val="18"/>
                <w:lang w:val="en-US"/>
              </w:rPr>
              <w:t>Dexlansoprazole</w:t>
            </w:r>
            <w:proofErr w:type="spellEnd"/>
            <w:r w:rsidRPr="00E0391E">
              <w:rPr>
                <w:sz w:val="18"/>
                <w:szCs w:val="18"/>
                <w:lang w:val="en-US"/>
              </w:rPr>
              <w:t xml:space="preserve"> vs Placebo</w:t>
            </w:r>
          </w:p>
        </w:tc>
      </w:tr>
      <w:tr w:rsidR="000E1DAD" w:rsidRPr="00E0391E" w14:paraId="3B424E87" w14:textId="77777777" w:rsidTr="000E1DAD">
        <w:tc>
          <w:tcPr>
            <w:tcW w:w="997" w:type="pct"/>
          </w:tcPr>
          <w:p w14:paraId="7C9E1ECA" w14:textId="77777777" w:rsidR="000E1DAD" w:rsidRPr="00E0391E" w:rsidRDefault="000E1DAD" w:rsidP="000E1DAD">
            <w:pPr>
              <w:rPr>
                <w:sz w:val="18"/>
                <w:szCs w:val="18"/>
                <w:lang w:val="en-US"/>
              </w:rPr>
            </w:pPr>
            <w:proofErr w:type="spellStart"/>
            <w:r w:rsidRPr="00E0391E">
              <w:rPr>
                <w:sz w:val="18"/>
                <w:szCs w:val="18"/>
                <w:lang w:val="en-US"/>
              </w:rPr>
              <w:t>Gremse</w:t>
            </w:r>
            <w:proofErr w:type="spellEnd"/>
            <w:r w:rsidRPr="00E0391E">
              <w:rPr>
                <w:sz w:val="18"/>
                <w:szCs w:val="18"/>
                <w:lang w:val="en-US"/>
              </w:rPr>
              <w:t xml:space="preserve"> 2019</w:t>
            </w:r>
          </w:p>
        </w:tc>
        <w:tc>
          <w:tcPr>
            <w:tcW w:w="690" w:type="pct"/>
          </w:tcPr>
          <w:p w14:paraId="59101CE6" w14:textId="08A21C6B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5A318496" w14:textId="4E28EBCB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38B850F3" w14:textId="12EAAA0F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120647AE" w14:textId="4F8AB6B9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15F8AA0B" w14:textId="1790B6AB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553" w:type="pct"/>
          </w:tcPr>
          <w:p w14:paraId="7FA01493" w14:textId="25BC8155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4A13BF" w:rsidRPr="00E0391E" w14:paraId="20C8823D" w14:textId="77777777" w:rsidTr="00E32CE6">
        <w:tc>
          <w:tcPr>
            <w:tcW w:w="997" w:type="pct"/>
            <w:vMerge w:val="restart"/>
            <w:vAlign w:val="center"/>
          </w:tcPr>
          <w:p w14:paraId="038F42DF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4003" w:type="pct"/>
            <w:gridSpan w:val="6"/>
            <w:vAlign w:val="center"/>
          </w:tcPr>
          <w:p w14:paraId="2A051A23" w14:textId="30BC00C1" w:rsidR="004A13BF" w:rsidRPr="00E0391E" w:rsidRDefault="000E1DAD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0391E">
              <w:rPr>
                <w:b/>
                <w:bCs/>
                <w:sz w:val="18"/>
                <w:szCs w:val="18"/>
                <w:lang w:val="en-US"/>
              </w:rPr>
              <w:t>Epigastric pain (frequency)</w:t>
            </w:r>
          </w:p>
        </w:tc>
      </w:tr>
      <w:tr w:rsidR="004A13BF" w:rsidRPr="00E0391E" w14:paraId="14C8EB8B" w14:textId="77777777" w:rsidTr="000E1DAD">
        <w:tc>
          <w:tcPr>
            <w:tcW w:w="997" w:type="pct"/>
            <w:vMerge/>
          </w:tcPr>
          <w:p w14:paraId="4739299D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90" w:type="pct"/>
          </w:tcPr>
          <w:p w14:paraId="76FE4280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1</w:t>
            </w:r>
          </w:p>
        </w:tc>
        <w:tc>
          <w:tcPr>
            <w:tcW w:w="690" w:type="pct"/>
          </w:tcPr>
          <w:p w14:paraId="134A19DF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2</w:t>
            </w:r>
          </w:p>
        </w:tc>
        <w:tc>
          <w:tcPr>
            <w:tcW w:w="690" w:type="pct"/>
          </w:tcPr>
          <w:p w14:paraId="1CCF2CBF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3</w:t>
            </w:r>
          </w:p>
        </w:tc>
        <w:tc>
          <w:tcPr>
            <w:tcW w:w="690" w:type="pct"/>
          </w:tcPr>
          <w:p w14:paraId="52F45FB8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4</w:t>
            </w:r>
          </w:p>
        </w:tc>
        <w:tc>
          <w:tcPr>
            <w:tcW w:w="690" w:type="pct"/>
          </w:tcPr>
          <w:p w14:paraId="040908DD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5</w:t>
            </w:r>
          </w:p>
        </w:tc>
        <w:tc>
          <w:tcPr>
            <w:tcW w:w="553" w:type="pct"/>
          </w:tcPr>
          <w:p w14:paraId="69A5B2CA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Overall</w:t>
            </w:r>
          </w:p>
        </w:tc>
      </w:tr>
      <w:tr w:rsidR="004A13BF" w:rsidRPr="00E0391E" w14:paraId="6C8A118D" w14:textId="77777777" w:rsidTr="00E32CE6">
        <w:tc>
          <w:tcPr>
            <w:tcW w:w="5000" w:type="pct"/>
            <w:gridSpan w:val="7"/>
            <w:vAlign w:val="center"/>
          </w:tcPr>
          <w:p w14:paraId="7B00E625" w14:textId="77777777" w:rsidR="004A13BF" w:rsidRPr="00E0391E" w:rsidRDefault="004A13BF" w:rsidP="007B58C4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Omeprazole vs Placebo</w:t>
            </w:r>
          </w:p>
        </w:tc>
      </w:tr>
      <w:tr w:rsidR="000E1DAD" w:rsidRPr="00E0391E" w14:paraId="1AD8981C" w14:textId="77777777" w:rsidTr="000E1DAD">
        <w:tc>
          <w:tcPr>
            <w:tcW w:w="997" w:type="pct"/>
          </w:tcPr>
          <w:p w14:paraId="07D02EA9" w14:textId="77777777" w:rsidR="000E1DAD" w:rsidRPr="00E0391E" w:rsidRDefault="000E1DAD" w:rsidP="000E1DAD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Fallahi 2008</w:t>
            </w:r>
          </w:p>
        </w:tc>
        <w:tc>
          <w:tcPr>
            <w:tcW w:w="690" w:type="pct"/>
          </w:tcPr>
          <w:p w14:paraId="589AB42D" w14:textId="3680BDAC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41FF17B0" w14:textId="03F93672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723C7FA5" w14:textId="0AAA676B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15F9CC70" w14:textId="464E2998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2B24A2F4" w14:textId="3F9E8F20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553" w:type="pct"/>
          </w:tcPr>
          <w:p w14:paraId="378C424F" w14:textId="40E58F79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4A13BF" w:rsidRPr="00E0391E" w14:paraId="4B3015D7" w14:textId="77777777" w:rsidTr="00E32CE6">
        <w:tc>
          <w:tcPr>
            <w:tcW w:w="5000" w:type="pct"/>
            <w:gridSpan w:val="7"/>
            <w:vAlign w:val="center"/>
          </w:tcPr>
          <w:p w14:paraId="63B8FF89" w14:textId="77777777" w:rsidR="004A13BF" w:rsidRPr="00E0391E" w:rsidRDefault="004A13BF" w:rsidP="007B58C4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Lansoprazole vs Placebo</w:t>
            </w:r>
          </w:p>
        </w:tc>
      </w:tr>
      <w:tr w:rsidR="004A13BF" w:rsidRPr="00E0391E" w14:paraId="1CD3C009" w14:textId="77777777" w:rsidTr="000E1DAD">
        <w:tc>
          <w:tcPr>
            <w:tcW w:w="997" w:type="pct"/>
          </w:tcPr>
          <w:p w14:paraId="0EC2C89A" w14:textId="77777777" w:rsidR="004A13BF" w:rsidRPr="00E0391E" w:rsidRDefault="004A13BF" w:rsidP="004A13BF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Orenstein 2009</w:t>
            </w:r>
          </w:p>
        </w:tc>
        <w:tc>
          <w:tcPr>
            <w:tcW w:w="690" w:type="pct"/>
          </w:tcPr>
          <w:p w14:paraId="61967A36" w14:textId="045C0BD0" w:rsidR="004A13BF" w:rsidRPr="00E0391E" w:rsidRDefault="004A13B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64DB4148" w14:textId="5A3DE90D" w:rsidR="004A13BF" w:rsidRPr="00E0391E" w:rsidRDefault="004A13B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4A6454ED" w14:textId="1422844C" w:rsidR="004A13BF" w:rsidRPr="00E0391E" w:rsidRDefault="004A13B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061AE5E9" w14:textId="0B3A12A8" w:rsidR="004A13BF" w:rsidRPr="00E0391E" w:rsidRDefault="004A13B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50F2DF01" w14:textId="4DEA6F9A" w:rsidR="004A13BF" w:rsidRPr="00E0391E" w:rsidRDefault="004A13B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553" w:type="pct"/>
          </w:tcPr>
          <w:p w14:paraId="10620E85" w14:textId="35C8461B" w:rsidR="004A13BF" w:rsidRPr="00E0391E" w:rsidRDefault="004A13BF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4A13BF" w:rsidRPr="00CF0873" w14:paraId="524C92ED" w14:textId="77777777" w:rsidTr="00E32CE6">
        <w:tc>
          <w:tcPr>
            <w:tcW w:w="997" w:type="pct"/>
            <w:vMerge w:val="restart"/>
            <w:vAlign w:val="center"/>
          </w:tcPr>
          <w:p w14:paraId="673BD925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4003" w:type="pct"/>
            <w:gridSpan w:val="6"/>
            <w:vAlign w:val="center"/>
          </w:tcPr>
          <w:p w14:paraId="7E0649DD" w14:textId="256A6030" w:rsidR="004A13BF" w:rsidRPr="00E0391E" w:rsidRDefault="000E1DAD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0391E">
              <w:rPr>
                <w:b/>
                <w:bCs/>
                <w:sz w:val="18"/>
                <w:szCs w:val="18"/>
                <w:lang w:val="en-US"/>
              </w:rPr>
              <w:t>Respiratory symptoms, nocturnal cough, asthma (frequency)</w:t>
            </w:r>
          </w:p>
        </w:tc>
      </w:tr>
      <w:tr w:rsidR="004A13BF" w:rsidRPr="00E0391E" w14:paraId="61910690" w14:textId="77777777" w:rsidTr="000E1DAD">
        <w:tc>
          <w:tcPr>
            <w:tcW w:w="997" w:type="pct"/>
            <w:vMerge/>
          </w:tcPr>
          <w:p w14:paraId="5EAD80D0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90" w:type="pct"/>
          </w:tcPr>
          <w:p w14:paraId="413388EC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1</w:t>
            </w:r>
          </w:p>
        </w:tc>
        <w:tc>
          <w:tcPr>
            <w:tcW w:w="690" w:type="pct"/>
          </w:tcPr>
          <w:p w14:paraId="7118AC02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2</w:t>
            </w:r>
          </w:p>
        </w:tc>
        <w:tc>
          <w:tcPr>
            <w:tcW w:w="690" w:type="pct"/>
          </w:tcPr>
          <w:p w14:paraId="5A8BC69B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3</w:t>
            </w:r>
          </w:p>
        </w:tc>
        <w:tc>
          <w:tcPr>
            <w:tcW w:w="690" w:type="pct"/>
          </w:tcPr>
          <w:p w14:paraId="3F4F0824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4</w:t>
            </w:r>
          </w:p>
        </w:tc>
        <w:tc>
          <w:tcPr>
            <w:tcW w:w="690" w:type="pct"/>
          </w:tcPr>
          <w:p w14:paraId="55F83321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Domain 5</w:t>
            </w:r>
          </w:p>
        </w:tc>
        <w:tc>
          <w:tcPr>
            <w:tcW w:w="553" w:type="pct"/>
          </w:tcPr>
          <w:p w14:paraId="2DCE61F7" w14:textId="77777777" w:rsidR="004A13BF" w:rsidRPr="00E0391E" w:rsidRDefault="004A13BF" w:rsidP="007B58C4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Overall</w:t>
            </w:r>
          </w:p>
        </w:tc>
      </w:tr>
      <w:tr w:rsidR="004A13BF" w:rsidRPr="00E0391E" w14:paraId="5217CC89" w14:textId="77777777" w:rsidTr="00E32CE6">
        <w:tc>
          <w:tcPr>
            <w:tcW w:w="5000" w:type="pct"/>
            <w:gridSpan w:val="7"/>
            <w:vAlign w:val="center"/>
          </w:tcPr>
          <w:p w14:paraId="090CFB77" w14:textId="77777777" w:rsidR="004A13BF" w:rsidRPr="00E0391E" w:rsidRDefault="004A13BF" w:rsidP="007B58C4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Esomeprazole vs Placebo</w:t>
            </w:r>
          </w:p>
        </w:tc>
      </w:tr>
      <w:tr w:rsidR="000E1DAD" w:rsidRPr="00E0391E" w14:paraId="2BCD790F" w14:textId="77777777" w:rsidTr="000E1DAD">
        <w:tc>
          <w:tcPr>
            <w:tcW w:w="997" w:type="pct"/>
          </w:tcPr>
          <w:p w14:paraId="4B53FB1C" w14:textId="77777777" w:rsidR="000E1DAD" w:rsidRPr="00E0391E" w:rsidRDefault="000E1DAD" w:rsidP="000E1DAD">
            <w:pPr>
              <w:rPr>
                <w:sz w:val="18"/>
                <w:szCs w:val="18"/>
              </w:rPr>
            </w:pPr>
            <w:r w:rsidRPr="00E0391E">
              <w:rPr>
                <w:sz w:val="18"/>
                <w:szCs w:val="18"/>
              </w:rPr>
              <w:t>Winter 2012</w:t>
            </w:r>
          </w:p>
        </w:tc>
        <w:tc>
          <w:tcPr>
            <w:tcW w:w="690" w:type="pct"/>
          </w:tcPr>
          <w:p w14:paraId="6FD54D84" w14:textId="2D73E026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650BB3D1" w14:textId="516AD3F7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0CFE444D" w14:textId="0A52937C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118EFC9E" w14:textId="1CF0ACFA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357DE72E" w14:textId="5828BDBF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553" w:type="pct"/>
          </w:tcPr>
          <w:p w14:paraId="3A1AA8E0" w14:textId="2E043ACE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4A13BF" w:rsidRPr="00E0391E" w14:paraId="3DC5B3C0" w14:textId="77777777" w:rsidTr="00E32CE6">
        <w:tc>
          <w:tcPr>
            <w:tcW w:w="5000" w:type="pct"/>
            <w:gridSpan w:val="7"/>
            <w:vAlign w:val="center"/>
          </w:tcPr>
          <w:p w14:paraId="0E46660D" w14:textId="77777777" w:rsidR="004A13BF" w:rsidRPr="00E0391E" w:rsidRDefault="004A13BF" w:rsidP="007B58C4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Lansoprazole vs Placebo</w:t>
            </w:r>
          </w:p>
        </w:tc>
      </w:tr>
      <w:tr w:rsidR="000E1DAD" w:rsidRPr="00E0391E" w14:paraId="57FC9D95" w14:textId="77777777" w:rsidTr="000E1DAD">
        <w:tc>
          <w:tcPr>
            <w:tcW w:w="997" w:type="pct"/>
          </w:tcPr>
          <w:p w14:paraId="648D9AF9" w14:textId="77777777" w:rsidR="000E1DAD" w:rsidRPr="00E0391E" w:rsidRDefault="000E1DAD" w:rsidP="000E1DAD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Orenstein 2009</w:t>
            </w:r>
          </w:p>
        </w:tc>
        <w:tc>
          <w:tcPr>
            <w:tcW w:w="690" w:type="pct"/>
          </w:tcPr>
          <w:p w14:paraId="277F3493" w14:textId="60D0CF83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  <w:tc>
          <w:tcPr>
            <w:tcW w:w="690" w:type="pct"/>
          </w:tcPr>
          <w:p w14:paraId="5610B761" w14:textId="45B5CD26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5A57E51F" w14:textId="6A8C0E9B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78FDAAC7" w14:textId="1A194E6A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690" w:type="pct"/>
          </w:tcPr>
          <w:p w14:paraId="368D904D" w14:textId="57E206E2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L</w:t>
            </w:r>
          </w:p>
        </w:tc>
        <w:tc>
          <w:tcPr>
            <w:tcW w:w="553" w:type="pct"/>
          </w:tcPr>
          <w:p w14:paraId="6FE5A520" w14:textId="152EE5CB" w:rsidR="000E1DAD" w:rsidRPr="00E0391E" w:rsidRDefault="000E1DA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</w:rPr>
              <w:t>S</w:t>
            </w:r>
          </w:p>
        </w:tc>
      </w:tr>
      <w:tr w:rsidR="007E752C" w:rsidRPr="00CF0873" w14:paraId="2CBDE668" w14:textId="77777777" w:rsidTr="007E752C">
        <w:tc>
          <w:tcPr>
            <w:tcW w:w="5000" w:type="pct"/>
            <w:gridSpan w:val="7"/>
          </w:tcPr>
          <w:p w14:paraId="333217FA" w14:textId="0CD08D37" w:rsidR="007E752C" w:rsidRPr="00E0391E" w:rsidRDefault="007E752C" w:rsidP="007E752C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Legend:</w:t>
            </w:r>
          </w:p>
          <w:p w14:paraId="23CE9C60" w14:textId="77777777" w:rsidR="007E752C" w:rsidRPr="00E0391E" w:rsidRDefault="007E752C" w:rsidP="007E752C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L = low risk</w:t>
            </w:r>
          </w:p>
          <w:p w14:paraId="4851DE73" w14:textId="77777777" w:rsidR="007E752C" w:rsidRPr="00E0391E" w:rsidRDefault="007E752C" w:rsidP="007E752C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S = some concerns</w:t>
            </w:r>
          </w:p>
          <w:p w14:paraId="2DAEFA1D" w14:textId="27A0B3AA" w:rsidR="007E752C" w:rsidRPr="00E0391E" w:rsidRDefault="007E752C" w:rsidP="007E752C">
            <w:pPr>
              <w:rPr>
                <w:sz w:val="18"/>
                <w:szCs w:val="18"/>
                <w:lang w:val="en-US"/>
              </w:rPr>
            </w:pPr>
            <w:r w:rsidRPr="00E0391E">
              <w:rPr>
                <w:sz w:val="18"/>
                <w:szCs w:val="18"/>
                <w:lang w:val="en-US"/>
              </w:rPr>
              <w:t>H = high risk</w:t>
            </w:r>
            <w:r w:rsidRPr="00E0391E">
              <w:rPr>
                <w:sz w:val="18"/>
                <w:szCs w:val="18"/>
                <w:lang w:val="en-US"/>
              </w:rPr>
              <w:br/>
              <w:t>Domain 1: Bias arising from the randomization process</w:t>
            </w:r>
            <w:r w:rsidRPr="00E0391E">
              <w:rPr>
                <w:sz w:val="18"/>
                <w:szCs w:val="18"/>
                <w:lang w:val="en-US"/>
              </w:rPr>
              <w:br/>
              <w:t>Domain 2: Bias due to deviations from intended interventions</w:t>
            </w:r>
            <w:r w:rsidRPr="00E0391E">
              <w:rPr>
                <w:sz w:val="18"/>
                <w:szCs w:val="18"/>
                <w:lang w:val="en-US"/>
              </w:rPr>
              <w:br/>
              <w:t>Domain 3:</w:t>
            </w:r>
            <w:r w:rsidR="004E08D2" w:rsidRPr="00E0391E">
              <w:rPr>
                <w:sz w:val="18"/>
                <w:szCs w:val="18"/>
                <w:lang w:val="en-US"/>
              </w:rPr>
              <w:t xml:space="preserve"> Bias due to missing outcome data</w:t>
            </w:r>
            <w:r w:rsidRPr="00E0391E">
              <w:rPr>
                <w:sz w:val="18"/>
                <w:szCs w:val="18"/>
                <w:lang w:val="en-US"/>
              </w:rPr>
              <w:br/>
              <w:t>Domain 4:</w:t>
            </w:r>
            <w:r w:rsidR="004E08D2" w:rsidRPr="00E0391E">
              <w:rPr>
                <w:sz w:val="18"/>
                <w:szCs w:val="18"/>
                <w:lang w:val="en-US"/>
              </w:rPr>
              <w:t xml:space="preserve"> Bias in measurement of the outcome</w:t>
            </w:r>
            <w:r w:rsidRPr="00E0391E">
              <w:rPr>
                <w:sz w:val="18"/>
                <w:szCs w:val="18"/>
                <w:lang w:val="en-US"/>
              </w:rPr>
              <w:br/>
              <w:t>Domain 5:</w:t>
            </w:r>
            <w:r w:rsidR="004E08D2" w:rsidRPr="00E0391E">
              <w:rPr>
                <w:sz w:val="18"/>
                <w:szCs w:val="18"/>
                <w:lang w:val="en-US"/>
              </w:rPr>
              <w:t xml:space="preserve"> Bias in selection of the reported result</w:t>
            </w:r>
          </w:p>
        </w:tc>
      </w:tr>
    </w:tbl>
    <w:p w14:paraId="3360E7CF" w14:textId="77777777" w:rsidR="00C006C1" w:rsidRDefault="00C006C1" w:rsidP="004A13BF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936"/>
        <w:gridCol w:w="1951"/>
        <w:gridCol w:w="1950"/>
        <w:gridCol w:w="1950"/>
        <w:gridCol w:w="1950"/>
        <w:gridCol w:w="1950"/>
        <w:gridCol w:w="1590"/>
      </w:tblGrid>
      <w:tr w:rsidR="002421B3" w:rsidRPr="00CF0873" w14:paraId="053C8072" w14:textId="77777777" w:rsidTr="00E30C2B">
        <w:tc>
          <w:tcPr>
            <w:tcW w:w="5000" w:type="pct"/>
            <w:gridSpan w:val="7"/>
            <w:vAlign w:val="center"/>
          </w:tcPr>
          <w:p w14:paraId="420642C6" w14:textId="5F7A7DDE" w:rsidR="002421B3" w:rsidRPr="00E0391E" w:rsidRDefault="002421B3" w:rsidP="00E0391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006C1">
              <w:rPr>
                <w:b/>
                <w:bCs/>
                <w:sz w:val="24"/>
                <w:szCs w:val="24"/>
                <w:lang w:val="en-US"/>
              </w:rPr>
              <w:t>Proton Pump Inhibitors (PPI) vs H2-Antagonists</w:t>
            </w:r>
          </w:p>
        </w:tc>
      </w:tr>
      <w:tr w:rsidR="00E30C2B" w:rsidRPr="007071CC" w14:paraId="5D3B746C" w14:textId="77777777" w:rsidTr="00E30C2B">
        <w:tc>
          <w:tcPr>
            <w:tcW w:w="1028" w:type="pct"/>
            <w:vMerge w:val="restart"/>
            <w:vAlign w:val="center"/>
          </w:tcPr>
          <w:p w14:paraId="7D185912" w14:textId="77777777" w:rsidR="002421B3" w:rsidRPr="007071CC" w:rsidRDefault="002421B3" w:rsidP="007B58C4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2A1E0891" w14:textId="77777777" w:rsidR="002421B3" w:rsidRPr="00E0391E" w:rsidRDefault="002421B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0391E">
              <w:rPr>
                <w:b/>
                <w:bCs/>
                <w:sz w:val="18"/>
                <w:szCs w:val="18"/>
                <w:lang w:val="en-US"/>
              </w:rPr>
              <w:t>Adverse events</w:t>
            </w:r>
          </w:p>
        </w:tc>
      </w:tr>
      <w:tr w:rsidR="002421B3" w:rsidRPr="007071CC" w14:paraId="40396125" w14:textId="77777777" w:rsidTr="009B3DC6">
        <w:tc>
          <w:tcPr>
            <w:tcW w:w="1028" w:type="pct"/>
            <w:vMerge/>
          </w:tcPr>
          <w:p w14:paraId="4CEE3397" w14:textId="77777777" w:rsidR="002421B3" w:rsidRPr="007071CC" w:rsidRDefault="002421B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693E1852" w14:textId="77777777" w:rsidR="002421B3" w:rsidRPr="007071CC" w:rsidRDefault="002421B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0E37F448" w14:textId="77777777" w:rsidR="002421B3" w:rsidRPr="007071CC" w:rsidRDefault="002421B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13A3369D" w14:textId="77777777" w:rsidR="002421B3" w:rsidRPr="007071CC" w:rsidRDefault="002421B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7772F14F" w14:textId="77777777" w:rsidR="002421B3" w:rsidRPr="007071CC" w:rsidRDefault="002421B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0FA06075" w14:textId="77777777" w:rsidR="002421B3" w:rsidRPr="007071CC" w:rsidRDefault="002421B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16A12C9E" w14:textId="77777777" w:rsidR="002421B3" w:rsidRPr="007071CC" w:rsidRDefault="002421B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2421B3" w:rsidRPr="007071CC" w14:paraId="553D6C84" w14:textId="77777777" w:rsidTr="00E30C2B">
        <w:tc>
          <w:tcPr>
            <w:tcW w:w="5000" w:type="pct"/>
            <w:gridSpan w:val="7"/>
            <w:vAlign w:val="center"/>
          </w:tcPr>
          <w:p w14:paraId="7450A7AC" w14:textId="483E573C" w:rsidR="002421B3" w:rsidRPr="007071CC" w:rsidRDefault="002421B3" w:rsidP="007B58C4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Omeprazole vs Ranitidine</w:t>
            </w:r>
          </w:p>
        </w:tc>
      </w:tr>
      <w:tr w:rsidR="009B3DC6" w:rsidRPr="007071CC" w14:paraId="0239EF75" w14:textId="77777777" w:rsidTr="009B3DC6">
        <w:tc>
          <w:tcPr>
            <w:tcW w:w="1028" w:type="pct"/>
          </w:tcPr>
          <w:p w14:paraId="73E075AD" w14:textId="57AB1435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Cucchiara 1993</w:t>
            </w:r>
          </w:p>
        </w:tc>
        <w:tc>
          <w:tcPr>
            <w:tcW w:w="683" w:type="pct"/>
          </w:tcPr>
          <w:p w14:paraId="050F57CD" w14:textId="053B476D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38A800F4" w14:textId="4E2FE2FC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2039744C" w14:textId="1E23B4D7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572F516A" w14:textId="5ADD6708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4D532620" w14:textId="7AC69052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557" w:type="pct"/>
          </w:tcPr>
          <w:p w14:paraId="09EA7292" w14:textId="2E9B81A4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9B3DC6" w:rsidRPr="007071CC" w14:paraId="214FEB3B" w14:textId="77777777" w:rsidTr="009B3DC6">
        <w:tc>
          <w:tcPr>
            <w:tcW w:w="1028" w:type="pct"/>
          </w:tcPr>
          <w:p w14:paraId="03A419A0" w14:textId="593326C5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rPr>
                <w:sz w:val="18"/>
                <w:szCs w:val="18"/>
              </w:rPr>
              <w:t>Ummarino</w:t>
            </w:r>
            <w:proofErr w:type="spellEnd"/>
            <w:r w:rsidRPr="007071CC">
              <w:rPr>
                <w:sz w:val="18"/>
                <w:szCs w:val="18"/>
              </w:rPr>
              <w:t xml:space="preserve"> 2012</w:t>
            </w:r>
          </w:p>
        </w:tc>
        <w:tc>
          <w:tcPr>
            <w:tcW w:w="683" w:type="pct"/>
          </w:tcPr>
          <w:p w14:paraId="4977B27E" w14:textId="1EC94121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1007726B" w14:textId="29D44C95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8BD3796" w14:textId="508AAF71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E0A1842" w14:textId="73796E8B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4451809B" w14:textId="1492CB4D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05BF91FB" w14:textId="5E8E05BD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E30C2B" w:rsidRPr="007071CC" w14:paraId="6E8D3F2F" w14:textId="77777777" w:rsidTr="00E30C2B">
        <w:tc>
          <w:tcPr>
            <w:tcW w:w="1028" w:type="pct"/>
            <w:vMerge w:val="restart"/>
            <w:vAlign w:val="center"/>
          </w:tcPr>
          <w:p w14:paraId="6D31D18B" w14:textId="77777777" w:rsidR="002421B3" w:rsidRPr="007071CC" w:rsidRDefault="002421B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2B40C333" w14:textId="77777777" w:rsidR="002421B3" w:rsidRPr="00E0391E" w:rsidRDefault="002421B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0391E">
              <w:rPr>
                <w:b/>
                <w:bCs/>
                <w:sz w:val="18"/>
                <w:szCs w:val="18"/>
                <w:lang w:val="en-US"/>
              </w:rPr>
              <w:t>Vomiting/regurgitation (frequency)</w:t>
            </w:r>
          </w:p>
        </w:tc>
      </w:tr>
      <w:tr w:rsidR="002421B3" w:rsidRPr="007071CC" w14:paraId="07FE7FB8" w14:textId="77777777" w:rsidTr="009B3DC6">
        <w:tc>
          <w:tcPr>
            <w:tcW w:w="1028" w:type="pct"/>
            <w:vMerge/>
          </w:tcPr>
          <w:p w14:paraId="3BBDEF1A" w14:textId="77777777" w:rsidR="002421B3" w:rsidRPr="007071CC" w:rsidRDefault="002421B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008A8A32" w14:textId="77777777" w:rsidR="002421B3" w:rsidRPr="007071CC" w:rsidRDefault="002421B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5DE45A28" w14:textId="77777777" w:rsidR="002421B3" w:rsidRPr="007071CC" w:rsidRDefault="002421B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1C63A101" w14:textId="77777777" w:rsidR="002421B3" w:rsidRPr="007071CC" w:rsidRDefault="002421B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35245498" w14:textId="77777777" w:rsidR="002421B3" w:rsidRPr="007071CC" w:rsidRDefault="002421B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4DCE0BA8" w14:textId="77777777" w:rsidR="002421B3" w:rsidRPr="007071CC" w:rsidRDefault="002421B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74A20DF6" w14:textId="77777777" w:rsidR="002421B3" w:rsidRPr="007071CC" w:rsidRDefault="002421B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9B3DC6" w:rsidRPr="007071CC" w14:paraId="60F22698" w14:textId="77777777" w:rsidTr="00E30C2B">
        <w:tc>
          <w:tcPr>
            <w:tcW w:w="5000" w:type="pct"/>
            <w:gridSpan w:val="7"/>
            <w:vAlign w:val="center"/>
          </w:tcPr>
          <w:p w14:paraId="4976784E" w14:textId="4ECF489E" w:rsidR="009B3DC6" w:rsidRPr="007071CC" w:rsidRDefault="009B3DC6" w:rsidP="009B3DC6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Omeprazole vs Ranitidine</w:t>
            </w:r>
          </w:p>
        </w:tc>
      </w:tr>
      <w:tr w:rsidR="009B3DC6" w:rsidRPr="007071CC" w14:paraId="1D06AF40" w14:textId="77777777" w:rsidTr="009B3DC6">
        <w:tc>
          <w:tcPr>
            <w:tcW w:w="1028" w:type="pct"/>
          </w:tcPr>
          <w:p w14:paraId="44BF8264" w14:textId="0121BB88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rPr>
                <w:sz w:val="18"/>
                <w:szCs w:val="18"/>
              </w:rPr>
              <w:t>Azizollahi</w:t>
            </w:r>
            <w:proofErr w:type="spellEnd"/>
            <w:r w:rsidRPr="007071CC">
              <w:rPr>
                <w:sz w:val="18"/>
                <w:szCs w:val="18"/>
              </w:rPr>
              <w:t xml:space="preserve"> 2016</w:t>
            </w:r>
          </w:p>
        </w:tc>
        <w:tc>
          <w:tcPr>
            <w:tcW w:w="683" w:type="pct"/>
          </w:tcPr>
          <w:p w14:paraId="01FA02C2" w14:textId="6116256F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6F488A71" w14:textId="29A709DD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CF3F335" w14:textId="08322467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5C62739" w14:textId="06AB30FA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DDB8FEB" w14:textId="7082AB14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4B2D1EE2" w14:textId="5FEA0A50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9B3DC6" w:rsidRPr="007071CC" w14:paraId="5813CC4A" w14:textId="77777777" w:rsidTr="009B3DC6">
        <w:tc>
          <w:tcPr>
            <w:tcW w:w="1028" w:type="pct"/>
          </w:tcPr>
          <w:p w14:paraId="247DFA5A" w14:textId="0623F3A0" w:rsidR="009B3DC6" w:rsidRPr="007071CC" w:rsidRDefault="009B3DC6" w:rsidP="009B3DC6">
            <w:pPr>
              <w:rPr>
                <w:sz w:val="18"/>
                <w:szCs w:val="18"/>
              </w:rPr>
            </w:pPr>
            <w:r w:rsidRPr="007071CC">
              <w:rPr>
                <w:sz w:val="18"/>
                <w:szCs w:val="18"/>
              </w:rPr>
              <w:lastRenderedPageBreak/>
              <w:t>Boccia 2007</w:t>
            </w:r>
          </w:p>
        </w:tc>
        <w:tc>
          <w:tcPr>
            <w:tcW w:w="683" w:type="pct"/>
          </w:tcPr>
          <w:p w14:paraId="0FFA08D8" w14:textId="309A7635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631F826" w14:textId="30B58C3F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6098DB1" w14:textId="3FD2212E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78D8881" w14:textId="7B4FC8CF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BBAA877" w14:textId="3ED7AB01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12DD8A6A" w14:textId="72C81E4D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9B3DC6" w:rsidRPr="007071CC" w14:paraId="08B0A220" w14:textId="77777777" w:rsidTr="009B3DC6">
        <w:tc>
          <w:tcPr>
            <w:tcW w:w="1028" w:type="pct"/>
          </w:tcPr>
          <w:p w14:paraId="23E4828B" w14:textId="14E7BC8C" w:rsidR="009B3DC6" w:rsidRPr="007071CC" w:rsidRDefault="009B3DC6" w:rsidP="009B3DC6">
            <w:pPr>
              <w:rPr>
                <w:sz w:val="18"/>
                <w:szCs w:val="18"/>
              </w:rPr>
            </w:pPr>
            <w:proofErr w:type="spellStart"/>
            <w:r w:rsidRPr="007071CC">
              <w:rPr>
                <w:sz w:val="18"/>
                <w:szCs w:val="18"/>
              </w:rPr>
              <w:t>Ummarino</w:t>
            </w:r>
            <w:proofErr w:type="spellEnd"/>
            <w:r w:rsidRPr="007071CC">
              <w:rPr>
                <w:sz w:val="18"/>
                <w:szCs w:val="18"/>
              </w:rPr>
              <w:t xml:space="preserve"> 2012</w:t>
            </w:r>
          </w:p>
        </w:tc>
        <w:tc>
          <w:tcPr>
            <w:tcW w:w="683" w:type="pct"/>
          </w:tcPr>
          <w:p w14:paraId="1070CDE3" w14:textId="023F611E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52974A91" w14:textId="547D7A2A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11472FF" w14:textId="6CC474ED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88C5DB4" w14:textId="47C68682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1BF39DA8" w14:textId="2622FDF9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6BF3F2A5" w14:textId="2775FDA5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9B3DC6" w:rsidRPr="007071CC" w14:paraId="1ABAE268" w14:textId="77777777" w:rsidTr="00E30C2B">
        <w:tc>
          <w:tcPr>
            <w:tcW w:w="1028" w:type="pct"/>
            <w:vMerge w:val="restart"/>
            <w:vAlign w:val="center"/>
          </w:tcPr>
          <w:p w14:paraId="1907AB11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563A6ED6" w14:textId="77777777" w:rsidR="009B3DC6" w:rsidRPr="00E0391E" w:rsidRDefault="009B3DC6" w:rsidP="009B3DC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0391E">
              <w:rPr>
                <w:b/>
                <w:bCs/>
                <w:sz w:val="18"/>
                <w:szCs w:val="18"/>
                <w:lang w:val="en-US"/>
              </w:rPr>
              <w:t>Heartburn (frequency)</w:t>
            </w:r>
          </w:p>
        </w:tc>
      </w:tr>
      <w:tr w:rsidR="009B3DC6" w:rsidRPr="007071CC" w14:paraId="6FB33AE8" w14:textId="77777777" w:rsidTr="009B3DC6">
        <w:tc>
          <w:tcPr>
            <w:tcW w:w="1028" w:type="pct"/>
            <w:vMerge/>
          </w:tcPr>
          <w:p w14:paraId="0E8C8162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3F4C38A9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6A267DBD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61B2AD66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1EB317EB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57A9617F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180E17C9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9B3DC6" w:rsidRPr="007071CC" w14:paraId="5A171317" w14:textId="77777777" w:rsidTr="00E30C2B">
        <w:tc>
          <w:tcPr>
            <w:tcW w:w="5000" w:type="pct"/>
            <w:gridSpan w:val="7"/>
            <w:vAlign w:val="center"/>
          </w:tcPr>
          <w:p w14:paraId="49E7BBA9" w14:textId="3C0E6B48" w:rsidR="009B3DC6" w:rsidRPr="007071CC" w:rsidRDefault="009B3DC6" w:rsidP="009B3DC6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Omeprazole vs Ranitidine</w:t>
            </w:r>
          </w:p>
        </w:tc>
      </w:tr>
      <w:tr w:rsidR="009B3DC6" w:rsidRPr="007071CC" w14:paraId="20030F6F" w14:textId="77777777" w:rsidTr="009B3DC6">
        <w:tc>
          <w:tcPr>
            <w:tcW w:w="1028" w:type="pct"/>
          </w:tcPr>
          <w:p w14:paraId="0CFF4BFA" w14:textId="140D5C2D" w:rsidR="009B3DC6" w:rsidRPr="007071CC" w:rsidRDefault="009B3DC6" w:rsidP="009B3DC6">
            <w:pPr>
              <w:rPr>
                <w:sz w:val="18"/>
                <w:szCs w:val="18"/>
              </w:rPr>
            </w:pPr>
            <w:r w:rsidRPr="007071CC">
              <w:rPr>
                <w:sz w:val="18"/>
                <w:szCs w:val="18"/>
              </w:rPr>
              <w:t>Boccia 2007</w:t>
            </w:r>
          </w:p>
        </w:tc>
        <w:tc>
          <w:tcPr>
            <w:tcW w:w="683" w:type="pct"/>
          </w:tcPr>
          <w:p w14:paraId="391268B3" w14:textId="7A69C238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2475B52" w14:textId="464CDCD3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687066B" w14:textId="0DC05582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50E2877" w14:textId="269D2150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B331ECB" w14:textId="7513BFAB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5331291D" w14:textId="11ACF983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9B3DC6" w:rsidRPr="007071CC" w14:paraId="3321C38E" w14:textId="77777777" w:rsidTr="00E30C2B">
        <w:tc>
          <w:tcPr>
            <w:tcW w:w="1028" w:type="pct"/>
            <w:vMerge w:val="restart"/>
            <w:vAlign w:val="center"/>
          </w:tcPr>
          <w:p w14:paraId="4376595E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2E4F4BF5" w14:textId="77777777" w:rsidR="009B3DC6" w:rsidRPr="00E0391E" w:rsidRDefault="009B3DC6" w:rsidP="009B3DC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0391E">
              <w:rPr>
                <w:b/>
                <w:bCs/>
                <w:sz w:val="18"/>
                <w:szCs w:val="18"/>
                <w:lang w:val="en-US"/>
              </w:rPr>
              <w:t>Epigastric pain (frequency)</w:t>
            </w:r>
          </w:p>
        </w:tc>
      </w:tr>
      <w:tr w:rsidR="009B3DC6" w:rsidRPr="007071CC" w14:paraId="6C41846C" w14:textId="77777777" w:rsidTr="009B3DC6">
        <w:tc>
          <w:tcPr>
            <w:tcW w:w="1028" w:type="pct"/>
            <w:vMerge/>
          </w:tcPr>
          <w:p w14:paraId="3157F85A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16DF5F67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125BA991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6184ED86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43992351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64ECBB02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68CF1ABC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9B3DC6" w:rsidRPr="007071CC" w14:paraId="21268D93" w14:textId="77777777" w:rsidTr="00E30C2B">
        <w:tc>
          <w:tcPr>
            <w:tcW w:w="5000" w:type="pct"/>
            <w:gridSpan w:val="7"/>
            <w:vAlign w:val="center"/>
          </w:tcPr>
          <w:p w14:paraId="2882132E" w14:textId="31A18934" w:rsidR="009B3DC6" w:rsidRPr="007071CC" w:rsidRDefault="009B3DC6" w:rsidP="009B3DC6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Omeprazole vs Ranitidine</w:t>
            </w:r>
          </w:p>
        </w:tc>
      </w:tr>
      <w:tr w:rsidR="009B3DC6" w:rsidRPr="007071CC" w14:paraId="63FEE29C" w14:textId="77777777" w:rsidTr="009B3DC6">
        <w:tc>
          <w:tcPr>
            <w:tcW w:w="1028" w:type="pct"/>
          </w:tcPr>
          <w:p w14:paraId="29584A65" w14:textId="6EEF2B29" w:rsidR="009B3DC6" w:rsidRPr="007071CC" w:rsidRDefault="009B3DC6" w:rsidP="009B3DC6">
            <w:pPr>
              <w:rPr>
                <w:sz w:val="18"/>
                <w:szCs w:val="18"/>
              </w:rPr>
            </w:pPr>
            <w:r w:rsidRPr="007071CC">
              <w:rPr>
                <w:sz w:val="18"/>
                <w:szCs w:val="18"/>
              </w:rPr>
              <w:t>Boccia 2007</w:t>
            </w:r>
          </w:p>
        </w:tc>
        <w:tc>
          <w:tcPr>
            <w:tcW w:w="683" w:type="pct"/>
          </w:tcPr>
          <w:p w14:paraId="3B2AC6B4" w14:textId="0B6F1CD9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315C233" w14:textId="40B25C37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4C8246D" w14:textId="15888A57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D2A33DA" w14:textId="322FF5B6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7140C42" w14:textId="74F2133E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6727268D" w14:textId="05D92059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9B3DC6" w:rsidRPr="00CF0873" w14:paraId="2C3D76D9" w14:textId="77777777" w:rsidTr="00E30C2B">
        <w:tc>
          <w:tcPr>
            <w:tcW w:w="1028" w:type="pct"/>
            <w:vMerge w:val="restart"/>
            <w:vAlign w:val="center"/>
          </w:tcPr>
          <w:p w14:paraId="7975E00D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3A215818" w14:textId="77777777" w:rsidR="009B3DC6" w:rsidRPr="00E0391E" w:rsidRDefault="009B3DC6" w:rsidP="009B3DC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0391E">
              <w:rPr>
                <w:b/>
                <w:bCs/>
                <w:sz w:val="18"/>
                <w:szCs w:val="18"/>
                <w:lang w:val="en-US"/>
              </w:rPr>
              <w:t>Respiratory symptoms, nocturnal cough, asthma (frequency)</w:t>
            </w:r>
          </w:p>
        </w:tc>
      </w:tr>
      <w:tr w:rsidR="009B3DC6" w:rsidRPr="007071CC" w14:paraId="0ACDA735" w14:textId="77777777" w:rsidTr="009B3DC6">
        <w:tc>
          <w:tcPr>
            <w:tcW w:w="1028" w:type="pct"/>
            <w:vMerge/>
          </w:tcPr>
          <w:p w14:paraId="4D052C69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5A85A038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536069A5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34C1CEF6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0A2D7C0D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0DFCB98B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3366D387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9B3DC6" w:rsidRPr="007071CC" w14:paraId="68C6C17E" w14:textId="77777777" w:rsidTr="00E30C2B">
        <w:tc>
          <w:tcPr>
            <w:tcW w:w="5000" w:type="pct"/>
            <w:gridSpan w:val="7"/>
            <w:vAlign w:val="center"/>
          </w:tcPr>
          <w:p w14:paraId="0E944278" w14:textId="10E74CA8" w:rsidR="009B3DC6" w:rsidRPr="007071CC" w:rsidRDefault="009B3DC6" w:rsidP="009B3DC6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Omeprazole vs Ranitidine</w:t>
            </w:r>
          </w:p>
        </w:tc>
      </w:tr>
      <w:tr w:rsidR="009B3DC6" w:rsidRPr="007071CC" w14:paraId="08B7F3F9" w14:textId="77777777" w:rsidTr="009B3DC6">
        <w:tc>
          <w:tcPr>
            <w:tcW w:w="1028" w:type="pct"/>
          </w:tcPr>
          <w:p w14:paraId="0F4ECCD2" w14:textId="5560474F" w:rsidR="009B3DC6" w:rsidRPr="007071CC" w:rsidRDefault="009B3DC6" w:rsidP="009B3DC6">
            <w:pPr>
              <w:rPr>
                <w:sz w:val="18"/>
                <w:szCs w:val="18"/>
              </w:rPr>
            </w:pPr>
            <w:r w:rsidRPr="007071CC">
              <w:rPr>
                <w:sz w:val="18"/>
                <w:szCs w:val="18"/>
              </w:rPr>
              <w:t>Boccia 2007</w:t>
            </w:r>
          </w:p>
        </w:tc>
        <w:tc>
          <w:tcPr>
            <w:tcW w:w="683" w:type="pct"/>
          </w:tcPr>
          <w:p w14:paraId="5D145434" w14:textId="2B3672CD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FEF2667" w14:textId="62DED98B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4A1439D" w14:textId="1A4C96BF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9ABC429" w14:textId="073FCA6C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D9148D6" w14:textId="35454B14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59A421F7" w14:textId="3E5E20CC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9B3DC6" w:rsidRPr="007071CC" w14:paraId="4385669D" w14:textId="77777777" w:rsidTr="009B3DC6">
        <w:tc>
          <w:tcPr>
            <w:tcW w:w="1028" w:type="pct"/>
          </w:tcPr>
          <w:p w14:paraId="5062DC0B" w14:textId="3569D5B7" w:rsidR="009B3DC6" w:rsidRPr="007071CC" w:rsidRDefault="009B3DC6" w:rsidP="009B3DC6">
            <w:pPr>
              <w:rPr>
                <w:sz w:val="18"/>
                <w:szCs w:val="18"/>
              </w:rPr>
            </w:pPr>
            <w:proofErr w:type="spellStart"/>
            <w:r w:rsidRPr="007071CC">
              <w:rPr>
                <w:sz w:val="18"/>
                <w:szCs w:val="18"/>
              </w:rPr>
              <w:t>Ummarino</w:t>
            </w:r>
            <w:proofErr w:type="spellEnd"/>
            <w:r w:rsidRPr="007071CC">
              <w:rPr>
                <w:sz w:val="18"/>
                <w:szCs w:val="18"/>
              </w:rPr>
              <w:t xml:space="preserve"> 2012</w:t>
            </w:r>
          </w:p>
        </w:tc>
        <w:tc>
          <w:tcPr>
            <w:tcW w:w="683" w:type="pct"/>
          </w:tcPr>
          <w:p w14:paraId="7BA06B75" w14:textId="3C1D067B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5447630F" w14:textId="408E6464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1B02485" w14:textId="31AE23A6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D75D5A2" w14:textId="009A708C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5C91A774" w14:textId="3FDC6B26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5AD1F3DE" w14:textId="060764CE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9B3DC6" w:rsidRPr="007071CC" w14:paraId="6C1528F1" w14:textId="77777777" w:rsidTr="00E30C2B">
        <w:tc>
          <w:tcPr>
            <w:tcW w:w="1028" w:type="pct"/>
            <w:vMerge w:val="restart"/>
            <w:vAlign w:val="center"/>
          </w:tcPr>
          <w:p w14:paraId="3C21AC61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72DEE572" w14:textId="77777777" w:rsidR="009B3DC6" w:rsidRPr="00E0391E" w:rsidRDefault="009B3DC6" w:rsidP="009B3DC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0391E">
              <w:rPr>
                <w:b/>
                <w:bCs/>
                <w:sz w:val="18"/>
                <w:szCs w:val="18"/>
                <w:lang w:val="en-US"/>
              </w:rPr>
              <w:t>Severity of esophagitis</w:t>
            </w:r>
          </w:p>
        </w:tc>
      </w:tr>
      <w:tr w:rsidR="009B3DC6" w:rsidRPr="007071CC" w14:paraId="51B3B5A5" w14:textId="77777777" w:rsidTr="009B3DC6">
        <w:tc>
          <w:tcPr>
            <w:tcW w:w="1028" w:type="pct"/>
            <w:vMerge/>
          </w:tcPr>
          <w:p w14:paraId="02D0A05D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18A4B82D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023A4629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10A232AB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397E7E33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44BC3E39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04ABE66E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9B3DC6" w:rsidRPr="007071CC" w14:paraId="68C4F52E" w14:textId="77777777" w:rsidTr="00E30C2B">
        <w:tc>
          <w:tcPr>
            <w:tcW w:w="5000" w:type="pct"/>
            <w:gridSpan w:val="7"/>
            <w:vAlign w:val="center"/>
          </w:tcPr>
          <w:p w14:paraId="764C50CE" w14:textId="72A6A4F4" w:rsidR="009B3DC6" w:rsidRPr="007071CC" w:rsidRDefault="009B3DC6" w:rsidP="009B3DC6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Omeprazole vs Ranitidine</w:t>
            </w:r>
          </w:p>
        </w:tc>
      </w:tr>
      <w:tr w:rsidR="009B3DC6" w:rsidRPr="007071CC" w14:paraId="66273B79" w14:textId="77777777" w:rsidTr="009B3DC6">
        <w:tc>
          <w:tcPr>
            <w:tcW w:w="1028" w:type="pct"/>
          </w:tcPr>
          <w:p w14:paraId="3BA14F38" w14:textId="24862639" w:rsidR="009B3DC6" w:rsidRPr="007071CC" w:rsidRDefault="009B3DC6" w:rsidP="009B3DC6">
            <w:pPr>
              <w:rPr>
                <w:sz w:val="18"/>
                <w:szCs w:val="18"/>
              </w:rPr>
            </w:pPr>
            <w:r w:rsidRPr="007071CC">
              <w:rPr>
                <w:sz w:val="18"/>
                <w:szCs w:val="18"/>
              </w:rPr>
              <w:t>Cucchiara 1993</w:t>
            </w:r>
          </w:p>
        </w:tc>
        <w:tc>
          <w:tcPr>
            <w:tcW w:w="683" w:type="pct"/>
          </w:tcPr>
          <w:p w14:paraId="3668FB73" w14:textId="0DE57792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74833807" w14:textId="3728E0D3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690948CB" w14:textId="3645CEC0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243A9573" w14:textId="2F197C42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684205C" w14:textId="7FC0C804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45DA637B" w14:textId="21C62BB4" w:rsidR="009B3DC6" w:rsidRPr="007071CC" w:rsidRDefault="009B3DC6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9B3DC6" w:rsidRPr="00CF0873" w14:paraId="73E1880F" w14:textId="77777777" w:rsidTr="00E30C2B">
        <w:tc>
          <w:tcPr>
            <w:tcW w:w="5000" w:type="pct"/>
            <w:gridSpan w:val="7"/>
          </w:tcPr>
          <w:p w14:paraId="10B0C76C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egend:</w:t>
            </w:r>
          </w:p>
          <w:p w14:paraId="68DF30A1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 = low risk</w:t>
            </w:r>
          </w:p>
          <w:p w14:paraId="55598BBF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 = some concerns</w:t>
            </w:r>
          </w:p>
          <w:p w14:paraId="6752F082" w14:textId="77777777" w:rsidR="009B3DC6" w:rsidRPr="007071CC" w:rsidRDefault="009B3DC6" w:rsidP="009B3DC6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H = high risk</w:t>
            </w:r>
            <w:r w:rsidRPr="007071CC">
              <w:rPr>
                <w:sz w:val="18"/>
                <w:szCs w:val="18"/>
                <w:lang w:val="en-US"/>
              </w:rPr>
              <w:br/>
              <w:t>Domain 1: Bias arising from the randomization process</w:t>
            </w:r>
            <w:r w:rsidRPr="007071CC">
              <w:rPr>
                <w:sz w:val="18"/>
                <w:szCs w:val="18"/>
                <w:lang w:val="en-US"/>
              </w:rPr>
              <w:br/>
              <w:t>Domain 2: Bias due to deviations from intended interventions</w:t>
            </w:r>
            <w:r w:rsidRPr="007071CC">
              <w:rPr>
                <w:sz w:val="18"/>
                <w:szCs w:val="18"/>
                <w:lang w:val="en-US"/>
              </w:rPr>
              <w:br/>
              <w:t>Domain 3: Bias due to missing outcome data</w:t>
            </w:r>
            <w:r w:rsidRPr="007071CC">
              <w:rPr>
                <w:sz w:val="18"/>
                <w:szCs w:val="18"/>
                <w:lang w:val="en-US"/>
              </w:rPr>
              <w:br/>
              <w:t>Domain 4: Bias in measurement of the outcome</w:t>
            </w:r>
            <w:r w:rsidRPr="007071CC">
              <w:rPr>
                <w:sz w:val="18"/>
                <w:szCs w:val="18"/>
                <w:lang w:val="en-US"/>
              </w:rPr>
              <w:br/>
              <w:t>Domain 5: Bias in selection of the reported result</w:t>
            </w:r>
          </w:p>
        </w:tc>
      </w:tr>
    </w:tbl>
    <w:p w14:paraId="2ED7C406" w14:textId="77777777" w:rsidR="00C006C1" w:rsidRDefault="00C006C1" w:rsidP="004A13BF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732"/>
        <w:gridCol w:w="2081"/>
        <w:gridCol w:w="1982"/>
        <w:gridCol w:w="1987"/>
        <w:gridCol w:w="1842"/>
        <w:gridCol w:w="1985"/>
        <w:gridCol w:w="1668"/>
      </w:tblGrid>
      <w:tr w:rsidR="00B803A0" w:rsidRPr="00CF0873" w14:paraId="1F8971D8" w14:textId="77777777" w:rsidTr="00B8490C">
        <w:tc>
          <w:tcPr>
            <w:tcW w:w="5000" w:type="pct"/>
            <w:gridSpan w:val="7"/>
            <w:vAlign w:val="center"/>
          </w:tcPr>
          <w:p w14:paraId="2DBF5506" w14:textId="68602D88" w:rsidR="00B803A0" w:rsidRPr="00374B78" w:rsidRDefault="00B803A0" w:rsidP="00374B78">
            <w:pPr>
              <w:rPr>
                <w:b/>
                <w:bCs/>
                <w:sz w:val="18"/>
                <w:szCs w:val="18"/>
                <w:lang w:val="en-US"/>
              </w:rPr>
            </w:pPr>
            <w:bookmarkStart w:id="0" w:name="_Hlk196907645"/>
            <w:r w:rsidRPr="00C006C1">
              <w:rPr>
                <w:b/>
                <w:bCs/>
                <w:sz w:val="24"/>
                <w:szCs w:val="24"/>
                <w:lang w:val="en-US"/>
              </w:rPr>
              <w:t>Proton Pump Inhibitors (PPI) vs No Treatment</w:t>
            </w:r>
          </w:p>
        </w:tc>
      </w:tr>
      <w:tr w:rsidR="00B803A0" w:rsidRPr="00CF0873" w14:paraId="5FFCA9AA" w14:textId="77777777" w:rsidTr="00B8490C">
        <w:tc>
          <w:tcPr>
            <w:tcW w:w="957" w:type="pct"/>
            <w:vMerge w:val="restart"/>
            <w:vAlign w:val="center"/>
          </w:tcPr>
          <w:p w14:paraId="48F492BE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4043" w:type="pct"/>
            <w:gridSpan w:val="6"/>
            <w:vAlign w:val="center"/>
          </w:tcPr>
          <w:p w14:paraId="69AE54EB" w14:textId="77777777" w:rsidR="00B803A0" w:rsidRPr="00374B78" w:rsidRDefault="00B803A0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74B78">
              <w:rPr>
                <w:b/>
                <w:bCs/>
                <w:sz w:val="18"/>
                <w:szCs w:val="18"/>
                <w:lang w:val="en-US"/>
              </w:rPr>
              <w:t>Respiratory symptoms, nocturnal cough, asthma (frequency)</w:t>
            </w:r>
          </w:p>
        </w:tc>
      </w:tr>
      <w:tr w:rsidR="00B803A0" w:rsidRPr="007071CC" w14:paraId="61258C37" w14:textId="77777777" w:rsidTr="00B8490C">
        <w:tc>
          <w:tcPr>
            <w:tcW w:w="957" w:type="pct"/>
            <w:vMerge/>
          </w:tcPr>
          <w:p w14:paraId="7B05C6FB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29" w:type="pct"/>
          </w:tcPr>
          <w:p w14:paraId="27AF7E6D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94" w:type="pct"/>
          </w:tcPr>
          <w:p w14:paraId="1291DD2A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96" w:type="pct"/>
          </w:tcPr>
          <w:p w14:paraId="00DE4544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45" w:type="pct"/>
          </w:tcPr>
          <w:p w14:paraId="6A13ED3C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95" w:type="pct"/>
          </w:tcPr>
          <w:p w14:paraId="19810518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83" w:type="pct"/>
          </w:tcPr>
          <w:p w14:paraId="05AD370C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B803A0" w:rsidRPr="007071CC" w14:paraId="0B6BF389" w14:textId="77777777" w:rsidTr="00B8490C">
        <w:tc>
          <w:tcPr>
            <w:tcW w:w="5000" w:type="pct"/>
            <w:gridSpan w:val="7"/>
            <w:vAlign w:val="center"/>
          </w:tcPr>
          <w:p w14:paraId="78811768" w14:textId="75AB1642" w:rsidR="00B803A0" w:rsidRPr="007071CC" w:rsidRDefault="00B803A0" w:rsidP="009B3DC6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Omeprazole vs No treatment</w:t>
            </w:r>
          </w:p>
        </w:tc>
      </w:tr>
      <w:tr w:rsidR="00B803A0" w:rsidRPr="007071CC" w14:paraId="034424F6" w14:textId="77777777" w:rsidTr="00B8490C">
        <w:tc>
          <w:tcPr>
            <w:tcW w:w="957" w:type="pct"/>
          </w:tcPr>
          <w:p w14:paraId="476A80E5" w14:textId="3F81D837" w:rsidR="00B803A0" w:rsidRPr="007071CC" w:rsidRDefault="00B803A0" w:rsidP="009B3DC6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rPr>
                <w:sz w:val="18"/>
                <w:szCs w:val="18"/>
                <w:lang w:val="en-US"/>
              </w:rPr>
              <w:t>Yagoubi</w:t>
            </w:r>
            <w:proofErr w:type="spellEnd"/>
            <w:r w:rsidRPr="007071CC">
              <w:rPr>
                <w:sz w:val="18"/>
                <w:szCs w:val="18"/>
                <w:lang w:val="en-US"/>
              </w:rPr>
              <w:t xml:space="preserve"> 2022</w:t>
            </w:r>
          </w:p>
        </w:tc>
        <w:tc>
          <w:tcPr>
            <w:tcW w:w="729" w:type="pct"/>
          </w:tcPr>
          <w:p w14:paraId="5BDFBEE3" w14:textId="29772054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94" w:type="pct"/>
          </w:tcPr>
          <w:p w14:paraId="31AAE14F" w14:textId="5A200BA2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96" w:type="pct"/>
          </w:tcPr>
          <w:p w14:paraId="03925B2F" w14:textId="1A6B2CE1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45" w:type="pct"/>
          </w:tcPr>
          <w:p w14:paraId="20C0D87E" w14:textId="1CA58437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95" w:type="pct"/>
          </w:tcPr>
          <w:p w14:paraId="213E1904" w14:textId="14CDE89B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83" w:type="pct"/>
          </w:tcPr>
          <w:p w14:paraId="66526D9E" w14:textId="3A6145BF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B803A0" w:rsidRPr="00CF0873" w14:paraId="5AA71DED" w14:textId="77777777" w:rsidTr="00B8490C">
        <w:tc>
          <w:tcPr>
            <w:tcW w:w="5000" w:type="pct"/>
            <w:gridSpan w:val="7"/>
          </w:tcPr>
          <w:p w14:paraId="3F3B7F15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egend:</w:t>
            </w:r>
          </w:p>
          <w:p w14:paraId="68872BE9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 = low risk</w:t>
            </w:r>
          </w:p>
          <w:p w14:paraId="24AC6DFA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 = some concerns</w:t>
            </w:r>
          </w:p>
          <w:p w14:paraId="0603CB9E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H = high risk</w:t>
            </w:r>
            <w:r w:rsidRPr="007071CC">
              <w:rPr>
                <w:sz w:val="18"/>
                <w:szCs w:val="18"/>
                <w:lang w:val="en-US"/>
              </w:rPr>
              <w:br/>
              <w:t>Domain 1: Bias arising from the randomization process</w:t>
            </w:r>
            <w:r w:rsidRPr="007071CC">
              <w:rPr>
                <w:sz w:val="18"/>
                <w:szCs w:val="18"/>
                <w:lang w:val="en-US"/>
              </w:rPr>
              <w:br/>
              <w:t>Domain 2: Bias due to deviations from intended interventions</w:t>
            </w:r>
            <w:r w:rsidRPr="007071CC">
              <w:rPr>
                <w:sz w:val="18"/>
                <w:szCs w:val="18"/>
                <w:lang w:val="en-US"/>
              </w:rPr>
              <w:br/>
              <w:t>Domain 3: Bias due to missing outcome data</w:t>
            </w:r>
            <w:r w:rsidRPr="007071CC">
              <w:rPr>
                <w:sz w:val="18"/>
                <w:szCs w:val="18"/>
                <w:lang w:val="en-US"/>
              </w:rPr>
              <w:br/>
            </w:r>
            <w:r w:rsidRPr="007071CC">
              <w:rPr>
                <w:sz w:val="18"/>
                <w:szCs w:val="18"/>
                <w:lang w:val="en-US"/>
              </w:rPr>
              <w:lastRenderedPageBreak/>
              <w:t>Domain 4: Bias in measurement of the outcome</w:t>
            </w:r>
            <w:r w:rsidRPr="007071CC">
              <w:rPr>
                <w:sz w:val="18"/>
                <w:szCs w:val="18"/>
                <w:lang w:val="en-US"/>
              </w:rPr>
              <w:br/>
              <w:t>Domain 5: Bias in selection of the reported result</w:t>
            </w:r>
          </w:p>
        </w:tc>
      </w:tr>
      <w:bookmarkEnd w:id="0"/>
    </w:tbl>
    <w:p w14:paraId="2487D950" w14:textId="77777777" w:rsidR="00C006C1" w:rsidRDefault="00C006C1" w:rsidP="004A13BF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936"/>
        <w:gridCol w:w="1951"/>
        <w:gridCol w:w="1950"/>
        <w:gridCol w:w="1950"/>
        <w:gridCol w:w="1950"/>
        <w:gridCol w:w="1950"/>
        <w:gridCol w:w="1590"/>
      </w:tblGrid>
      <w:tr w:rsidR="00E27B8D" w:rsidRPr="007071CC" w14:paraId="20A376AB" w14:textId="77777777" w:rsidTr="007B58C4">
        <w:tc>
          <w:tcPr>
            <w:tcW w:w="5000" w:type="pct"/>
            <w:gridSpan w:val="7"/>
            <w:vAlign w:val="center"/>
          </w:tcPr>
          <w:p w14:paraId="2EDE4901" w14:textId="2BE9941C" w:rsidR="00E27B8D" w:rsidRPr="00C006C1" w:rsidRDefault="00E27B8D" w:rsidP="00C006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006C1">
              <w:rPr>
                <w:b/>
                <w:bCs/>
                <w:sz w:val="24"/>
                <w:szCs w:val="24"/>
                <w:lang w:val="en-US"/>
              </w:rPr>
              <w:t>H2-Antagonists vs Placebo</w:t>
            </w:r>
          </w:p>
        </w:tc>
      </w:tr>
      <w:tr w:rsidR="00E27B8D" w:rsidRPr="007071CC" w14:paraId="7376AE47" w14:textId="77777777" w:rsidTr="007B58C4">
        <w:tc>
          <w:tcPr>
            <w:tcW w:w="1028" w:type="pct"/>
            <w:vMerge w:val="restart"/>
            <w:vAlign w:val="center"/>
          </w:tcPr>
          <w:p w14:paraId="3A0C46A7" w14:textId="77777777" w:rsidR="00E27B8D" w:rsidRPr="007071CC" w:rsidRDefault="00E27B8D" w:rsidP="007B58C4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03FF47EB" w14:textId="77777777" w:rsidR="00E27B8D" w:rsidRPr="00C006C1" w:rsidRDefault="00E27B8D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006C1">
              <w:rPr>
                <w:b/>
                <w:bCs/>
                <w:sz w:val="18"/>
                <w:szCs w:val="18"/>
                <w:lang w:val="en-US"/>
              </w:rPr>
              <w:t>Adverse events</w:t>
            </w:r>
          </w:p>
        </w:tc>
      </w:tr>
      <w:tr w:rsidR="00E27B8D" w:rsidRPr="007071CC" w14:paraId="6F8E2440" w14:textId="77777777" w:rsidTr="007B58C4">
        <w:tc>
          <w:tcPr>
            <w:tcW w:w="1028" w:type="pct"/>
            <w:vMerge/>
          </w:tcPr>
          <w:p w14:paraId="2B08C491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0A69C260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16528C3C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77DA857A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153F958E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4359225B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4D87D89F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E27B8D" w:rsidRPr="007071CC" w14:paraId="2D2552C2" w14:textId="77777777" w:rsidTr="006A7BF2">
        <w:tc>
          <w:tcPr>
            <w:tcW w:w="5000" w:type="pct"/>
            <w:gridSpan w:val="7"/>
          </w:tcPr>
          <w:p w14:paraId="3B1198F2" w14:textId="457CC057" w:rsidR="00E27B8D" w:rsidRPr="007071CC" w:rsidRDefault="00E27B8D" w:rsidP="00E27B8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Cimetidine</w:t>
            </w:r>
            <w:proofErr w:type="spellEnd"/>
            <w:r w:rsidRPr="007071CC">
              <w:t xml:space="preserve"> vs Placebo</w:t>
            </w:r>
          </w:p>
        </w:tc>
      </w:tr>
      <w:tr w:rsidR="00E27B8D" w:rsidRPr="007071CC" w14:paraId="3375A2E4" w14:textId="77777777" w:rsidTr="007B58C4">
        <w:tc>
          <w:tcPr>
            <w:tcW w:w="1028" w:type="pct"/>
          </w:tcPr>
          <w:p w14:paraId="0BE4A3F6" w14:textId="5DEB9EA6" w:rsidR="00E27B8D" w:rsidRPr="007071CC" w:rsidRDefault="00E27B8D" w:rsidP="00E27B8D">
            <w:pPr>
              <w:rPr>
                <w:sz w:val="18"/>
                <w:szCs w:val="18"/>
                <w:lang w:val="en-US"/>
              </w:rPr>
            </w:pPr>
            <w:r w:rsidRPr="007071CC">
              <w:t>Cucchiara 1989</w:t>
            </w:r>
          </w:p>
        </w:tc>
        <w:tc>
          <w:tcPr>
            <w:tcW w:w="683" w:type="pct"/>
          </w:tcPr>
          <w:p w14:paraId="5D72D2C8" w14:textId="3E118405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190D2843" w14:textId="4102917A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8CE5182" w14:textId="1A93DC93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E19A06D" w14:textId="3581B26B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082C31EB" w14:textId="4BA6837E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2283C051" w14:textId="4E0F63B2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E27B8D" w:rsidRPr="007071CC" w14:paraId="2EFC838F" w14:textId="77777777" w:rsidTr="00E27B8D">
        <w:tc>
          <w:tcPr>
            <w:tcW w:w="5000" w:type="pct"/>
            <w:gridSpan w:val="7"/>
            <w:vAlign w:val="center"/>
          </w:tcPr>
          <w:p w14:paraId="26B954F2" w14:textId="3332265D" w:rsidR="00E27B8D" w:rsidRPr="007071CC" w:rsidRDefault="00E27B8D" w:rsidP="00E27B8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Ranitidine</w:t>
            </w:r>
            <w:proofErr w:type="spellEnd"/>
            <w:r w:rsidRPr="007071CC">
              <w:t xml:space="preserve"> vs Placebo</w:t>
            </w:r>
          </w:p>
        </w:tc>
      </w:tr>
      <w:tr w:rsidR="00E27B8D" w:rsidRPr="007071CC" w14:paraId="64429647" w14:textId="77777777" w:rsidTr="007B58C4">
        <w:tc>
          <w:tcPr>
            <w:tcW w:w="1028" w:type="pct"/>
          </w:tcPr>
          <w:p w14:paraId="284FCEE8" w14:textId="25F69262" w:rsidR="00E27B8D" w:rsidRPr="007071CC" w:rsidRDefault="00E27B8D" w:rsidP="00E27B8D">
            <w:pPr>
              <w:rPr>
                <w:sz w:val="18"/>
                <w:szCs w:val="18"/>
                <w:lang w:val="en-US"/>
              </w:rPr>
            </w:pPr>
            <w:r w:rsidRPr="007071CC">
              <w:t>Gustafsson 1992</w:t>
            </w:r>
          </w:p>
        </w:tc>
        <w:tc>
          <w:tcPr>
            <w:tcW w:w="683" w:type="pct"/>
          </w:tcPr>
          <w:p w14:paraId="18C15879" w14:textId="25422FB1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4C6BEAA8" w14:textId="772C6BF2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315FA8F" w14:textId="7E360A29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D3A1D62" w14:textId="7A30D2C8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98625DA" w14:textId="3E1347A8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4A66C93A" w14:textId="04B0BB65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E27B8D" w:rsidRPr="007071CC" w14:paraId="7B2D2AC6" w14:textId="77777777" w:rsidTr="00E27B8D">
        <w:tc>
          <w:tcPr>
            <w:tcW w:w="5000" w:type="pct"/>
            <w:gridSpan w:val="7"/>
            <w:vAlign w:val="center"/>
          </w:tcPr>
          <w:p w14:paraId="4F834CFB" w14:textId="7F5A6FD9" w:rsidR="00E27B8D" w:rsidRPr="007071CC" w:rsidRDefault="00E27B8D" w:rsidP="00E27B8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Famotidine</w:t>
            </w:r>
            <w:proofErr w:type="spellEnd"/>
            <w:r w:rsidRPr="007071CC">
              <w:t xml:space="preserve"> vs Placebo</w:t>
            </w:r>
          </w:p>
        </w:tc>
      </w:tr>
      <w:tr w:rsidR="00E27B8D" w:rsidRPr="007071CC" w14:paraId="50B922EC" w14:textId="77777777" w:rsidTr="007B58C4">
        <w:tc>
          <w:tcPr>
            <w:tcW w:w="1028" w:type="pct"/>
          </w:tcPr>
          <w:p w14:paraId="68791C2E" w14:textId="4B81C527" w:rsidR="00E27B8D" w:rsidRPr="007071CC" w:rsidRDefault="00E27B8D" w:rsidP="00E27B8D">
            <w:pPr>
              <w:rPr>
                <w:sz w:val="18"/>
                <w:szCs w:val="18"/>
                <w:lang w:val="en-US"/>
              </w:rPr>
            </w:pPr>
            <w:r w:rsidRPr="007071CC">
              <w:t>Orenstein 2003</w:t>
            </w:r>
          </w:p>
        </w:tc>
        <w:tc>
          <w:tcPr>
            <w:tcW w:w="683" w:type="pct"/>
          </w:tcPr>
          <w:p w14:paraId="093AFB7D" w14:textId="7ECB6C7E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6CE97AB" w14:textId="5D0E1A61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E9D49DF" w14:textId="0116D7C7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327C62D" w14:textId="6460AD48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7EAA835" w14:textId="6BE481A4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5043B665" w14:textId="384E57C1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E27B8D" w:rsidRPr="007071CC" w14:paraId="005F7ADF" w14:textId="77777777" w:rsidTr="007B58C4">
        <w:tc>
          <w:tcPr>
            <w:tcW w:w="1028" w:type="pct"/>
            <w:vMerge w:val="restart"/>
            <w:vAlign w:val="center"/>
          </w:tcPr>
          <w:p w14:paraId="0ECED5DC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2FEF0A00" w14:textId="77777777" w:rsidR="00E27B8D" w:rsidRPr="00C006C1" w:rsidRDefault="00E27B8D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006C1">
              <w:rPr>
                <w:b/>
                <w:bCs/>
                <w:sz w:val="18"/>
                <w:szCs w:val="18"/>
                <w:lang w:val="en-US"/>
              </w:rPr>
              <w:t>Vomiting/regurgitation (frequency)</w:t>
            </w:r>
          </w:p>
        </w:tc>
      </w:tr>
      <w:tr w:rsidR="00E27B8D" w:rsidRPr="007071CC" w14:paraId="67E731B5" w14:textId="77777777" w:rsidTr="007B58C4">
        <w:tc>
          <w:tcPr>
            <w:tcW w:w="1028" w:type="pct"/>
            <w:vMerge/>
          </w:tcPr>
          <w:p w14:paraId="69F95A75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1E10231C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6C1F9A8C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1378E19A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1F73846C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2DABF4E8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38DF41AC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E27B8D" w:rsidRPr="007071CC" w14:paraId="3DF4DCFD" w14:textId="77777777" w:rsidTr="0027689E">
        <w:tc>
          <w:tcPr>
            <w:tcW w:w="5000" w:type="pct"/>
            <w:gridSpan w:val="7"/>
          </w:tcPr>
          <w:p w14:paraId="2B6ADEDF" w14:textId="49447550" w:rsidR="00E27B8D" w:rsidRPr="007071CC" w:rsidRDefault="00E27B8D" w:rsidP="00E27B8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Cimetidine</w:t>
            </w:r>
            <w:proofErr w:type="spellEnd"/>
            <w:r w:rsidRPr="007071CC">
              <w:t xml:space="preserve"> vs Placebo</w:t>
            </w:r>
          </w:p>
        </w:tc>
      </w:tr>
      <w:tr w:rsidR="00E27B8D" w:rsidRPr="007071CC" w14:paraId="7BE256ED" w14:textId="77777777" w:rsidTr="007B58C4">
        <w:tc>
          <w:tcPr>
            <w:tcW w:w="1028" w:type="pct"/>
          </w:tcPr>
          <w:p w14:paraId="75CEB6CA" w14:textId="62555859" w:rsidR="00E27B8D" w:rsidRPr="007071CC" w:rsidRDefault="00E27B8D" w:rsidP="00E27B8D">
            <w:pPr>
              <w:rPr>
                <w:sz w:val="18"/>
                <w:szCs w:val="18"/>
                <w:lang w:val="en-US"/>
              </w:rPr>
            </w:pPr>
            <w:r w:rsidRPr="007071CC">
              <w:t>Cucchiara 1989</w:t>
            </w:r>
          </w:p>
        </w:tc>
        <w:tc>
          <w:tcPr>
            <w:tcW w:w="683" w:type="pct"/>
          </w:tcPr>
          <w:p w14:paraId="16475E45" w14:textId="21C576E5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4AF82C59" w14:textId="2F6EE1EB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DCA1D69" w14:textId="4BDDCD16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DD71F22" w14:textId="1711A13B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00D23AF7" w14:textId="1A631EEA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1C2CC084" w14:textId="67A5BF9C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E27B8D" w:rsidRPr="007071CC" w14:paraId="15DC78FA" w14:textId="77777777" w:rsidTr="00E27B8D">
        <w:tc>
          <w:tcPr>
            <w:tcW w:w="5000" w:type="pct"/>
            <w:gridSpan w:val="7"/>
            <w:vAlign w:val="center"/>
          </w:tcPr>
          <w:p w14:paraId="0A666925" w14:textId="49B34C67" w:rsidR="00E27B8D" w:rsidRPr="007071CC" w:rsidRDefault="00E27B8D" w:rsidP="00E27B8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Famotidine</w:t>
            </w:r>
            <w:proofErr w:type="spellEnd"/>
            <w:r w:rsidRPr="007071CC">
              <w:t xml:space="preserve"> vs Placebo</w:t>
            </w:r>
          </w:p>
        </w:tc>
      </w:tr>
      <w:tr w:rsidR="00E27B8D" w:rsidRPr="007071CC" w14:paraId="51618564" w14:textId="77777777" w:rsidTr="007B58C4">
        <w:tc>
          <w:tcPr>
            <w:tcW w:w="1028" w:type="pct"/>
          </w:tcPr>
          <w:p w14:paraId="6FDC28F5" w14:textId="7E86EF5E" w:rsidR="00E27B8D" w:rsidRPr="007071CC" w:rsidRDefault="00E27B8D" w:rsidP="00E27B8D">
            <w:pPr>
              <w:rPr>
                <w:sz w:val="18"/>
                <w:szCs w:val="18"/>
              </w:rPr>
            </w:pPr>
            <w:r w:rsidRPr="007071CC">
              <w:t>Orenstein 2003</w:t>
            </w:r>
          </w:p>
        </w:tc>
        <w:tc>
          <w:tcPr>
            <w:tcW w:w="683" w:type="pct"/>
          </w:tcPr>
          <w:p w14:paraId="6C1C220F" w14:textId="08DCBB13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E537863" w14:textId="17016AF9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33E26D6" w14:textId="2C71863C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264B469" w14:textId="1A3772FB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1C6A03BA" w14:textId="5C42D016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2A1DB97C" w14:textId="0A35D215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E27B8D" w:rsidRPr="007071CC" w14:paraId="39F40678" w14:textId="77777777" w:rsidTr="00E27B8D">
        <w:tc>
          <w:tcPr>
            <w:tcW w:w="5000" w:type="pct"/>
            <w:gridSpan w:val="7"/>
            <w:vAlign w:val="center"/>
          </w:tcPr>
          <w:p w14:paraId="1F19C054" w14:textId="1999F531" w:rsidR="00E27B8D" w:rsidRPr="007071CC" w:rsidRDefault="00E27B8D" w:rsidP="00E27B8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Nizatidine</w:t>
            </w:r>
            <w:proofErr w:type="spellEnd"/>
            <w:r w:rsidRPr="007071CC">
              <w:t xml:space="preserve"> vs Placebo</w:t>
            </w:r>
          </w:p>
        </w:tc>
      </w:tr>
      <w:tr w:rsidR="00E27B8D" w:rsidRPr="007071CC" w14:paraId="7979968E" w14:textId="77777777" w:rsidTr="007B58C4">
        <w:tc>
          <w:tcPr>
            <w:tcW w:w="1028" w:type="pct"/>
          </w:tcPr>
          <w:p w14:paraId="61A90D06" w14:textId="42601F02" w:rsidR="00E27B8D" w:rsidRPr="007071CC" w:rsidRDefault="00E27B8D" w:rsidP="00E27B8D">
            <w:pPr>
              <w:rPr>
                <w:sz w:val="18"/>
                <w:szCs w:val="18"/>
              </w:rPr>
            </w:pPr>
            <w:r w:rsidRPr="007071CC">
              <w:t>Simeone 1997</w:t>
            </w:r>
          </w:p>
        </w:tc>
        <w:tc>
          <w:tcPr>
            <w:tcW w:w="683" w:type="pct"/>
          </w:tcPr>
          <w:p w14:paraId="2D657A72" w14:textId="6DB5503A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29172408" w14:textId="5FD3A65F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7CE1EB8" w14:textId="55A27A87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97D748D" w14:textId="55437C16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CED1ADE" w14:textId="18FC392D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4F2C81BA" w14:textId="1F2A3D61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E27B8D" w:rsidRPr="007071CC" w14:paraId="67D50314" w14:textId="77777777" w:rsidTr="007B58C4">
        <w:tc>
          <w:tcPr>
            <w:tcW w:w="1028" w:type="pct"/>
            <w:vMerge w:val="restart"/>
            <w:vAlign w:val="center"/>
          </w:tcPr>
          <w:p w14:paraId="21BE155D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14464BC2" w14:textId="77777777" w:rsidR="00E27B8D" w:rsidRPr="00C006C1" w:rsidRDefault="00E27B8D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006C1">
              <w:rPr>
                <w:b/>
                <w:bCs/>
                <w:sz w:val="18"/>
                <w:szCs w:val="18"/>
                <w:lang w:val="en-US"/>
              </w:rPr>
              <w:t>Heartburn (frequency)</w:t>
            </w:r>
          </w:p>
        </w:tc>
      </w:tr>
      <w:tr w:rsidR="00E27B8D" w:rsidRPr="007071CC" w14:paraId="4FD15B3A" w14:textId="77777777" w:rsidTr="007B58C4">
        <w:tc>
          <w:tcPr>
            <w:tcW w:w="1028" w:type="pct"/>
            <w:vMerge/>
          </w:tcPr>
          <w:p w14:paraId="71E3F98B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51E93D2F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7BDD1F4B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6D067DAC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2D103263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6169C007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30F8B1FF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E27B8D" w:rsidRPr="007071CC" w14:paraId="46FF9AF1" w14:textId="77777777" w:rsidTr="004D0FEA">
        <w:tc>
          <w:tcPr>
            <w:tcW w:w="5000" w:type="pct"/>
            <w:gridSpan w:val="7"/>
          </w:tcPr>
          <w:p w14:paraId="2DA5A6E0" w14:textId="3DF6AF23" w:rsidR="00E27B8D" w:rsidRPr="007071CC" w:rsidRDefault="00E27B8D" w:rsidP="00E27B8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Cimetidine</w:t>
            </w:r>
            <w:proofErr w:type="spellEnd"/>
            <w:r w:rsidRPr="007071CC">
              <w:t xml:space="preserve"> vs Placebo</w:t>
            </w:r>
          </w:p>
        </w:tc>
      </w:tr>
      <w:tr w:rsidR="00E27B8D" w:rsidRPr="007071CC" w14:paraId="5038B558" w14:textId="77777777" w:rsidTr="007B58C4">
        <w:tc>
          <w:tcPr>
            <w:tcW w:w="1028" w:type="pct"/>
          </w:tcPr>
          <w:p w14:paraId="56E7F8E6" w14:textId="3BA9954D" w:rsidR="00E27B8D" w:rsidRPr="007071CC" w:rsidRDefault="00E27B8D" w:rsidP="00E27B8D">
            <w:pPr>
              <w:rPr>
                <w:sz w:val="18"/>
                <w:szCs w:val="18"/>
                <w:lang w:val="en-US"/>
              </w:rPr>
            </w:pPr>
            <w:r w:rsidRPr="007071CC">
              <w:t>Cucchiara 1989</w:t>
            </w:r>
          </w:p>
        </w:tc>
        <w:tc>
          <w:tcPr>
            <w:tcW w:w="683" w:type="pct"/>
          </w:tcPr>
          <w:p w14:paraId="1C44783B" w14:textId="4BE9E375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09C53FC3" w14:textId="66C7DD76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F2BC486" w14:textId="1C87EF88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D1F3AB8" w14:textId="25FCEAF5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321C905E" w14:textId="72CE7578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0CDB32CE" w14:textId="757D6CD5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E27B8D" w:rsidRPr="007071CC" w14:paraId="7828F9CD" w14:textId="77777777" w:rsidTr="004D0FEA">
        <w:tc>
          <w:tcPr>
            <w:tcW w:w="5000" w:type="pct"/>
            <w:gridSpan w:val="7"/>
          </w:tcPr>
          <w:p w14:paraId="392FC1C2" w14:textId="5D4C7040" w:rsidR="00E27B8D" w:rsidRPr="007071CC" w:rsidRDefault="00E27B8D" w:rsidP="00E27B8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Nizatidine</w:t>
            </w:r>
            <w:proofErr w:type="spellEnd"/>
            <w:r w:rsidRPr="007071CC">
              <w:t xml:space="preserve"> vs Placebo</w:t>
            </w:r>
          </w:p>
        </w:tc>
      </w:tr>
      <w:tr w:rsidR="00E27B8D" w:rsidRPr="007071CC" w14:paraId="73D5E85E" w14:textId="77777777" w:rsidTr="007B58C4">
        <w:tc>
          <w:tcPr>
            <w:tcW w:w="1028" w:type="pct"/>
          </w:tcPr>
          <w:p w14:paraId="570434DE" w14:textId="587B3B50" w:rsidR="00E27B8D" w:rsidRPr="007071CC" w:rsidRDefault="00E27B8D" w:rsidP="00E27B8D">
            <w:pPr>
              <w:rPr>
                <w:sz w:val="18"/>
                <w:szCs w:val="18"/>
              </w:rPr>
            </w:pPr>
            <w:r w:rsidRPr="007071CC">
              <w:t>Simeone 1997</w:t>
            </w:r>
          </w:p>
        </w:tc>
        <w:tc>
          <w:tcPr>
            <w:tcW w:w="683" w:type="pct"/>
          </w:tcPr>
          <w:p w14:paraId="576D0B2E" w14:textId="25480F83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0D52B815" w14:textId="5887CEA8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96CC556" w14:textId="6D0FFA77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CDB4791" w14:textId="1908959A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355388E" w14:textId="795FFDD9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17675FE1" w14:textId="729A63EB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E27B8D" w:rsidRPr="00CF0873" w14:paraId="55625080" w14:textId="77777777" w:rsidTr="007B58C4">
        <w:tc>
          <w:tcPr>
            <w:tcW w:w="1028" w:type="pct"/>
            <w:vMerge w:val="restart"/>
            <w:vAlign w:val="center"/>
          </w:tcPr>
          <w:p w14:paraId="45DFAAE6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30AC19B0" w14:textId="77777777" w:rsidR="00E27B8D" w:rsidRPr="00C006C1" w:rsidRDefault="00E27B8D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006C1">
              <w:rPr>
                <w:b/>
                <w:bCs/>
                <w:sz w:val="18"/>
                <w:szCs w:val="18"/>
                <w:lang w:val="en-US"/>
              </w:rPr>
              <w:t>Respiratory symptoms, nocturnal cough, asthma (frequency)</w:t>
            </w:r>
          </w:p>
        </w:tc>
      </w:tr>
      <w:tr w:rsidR="00E27B8D" w:rsidRPr="007071CC" w14:paraId="3FDDDD01" w14:textId="77777777" w:rsidTr="007B58C4">
        <w:tc>
          <w:tcPr>
            <w:tcW w:w="1028" w:type="pct"/>
            <w:vMerge/>
          </w:tcPr>
          <w:p w14:paraId="37B716FE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05F9D59C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5C847226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601C09A6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2EAB0A16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72AEAD3B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323895F6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E27B8D" w:rsidRPr="007071CC" w14:paraId="2DC7E87E" w14:textId="77777777" w:rsidTr="002404E3">
        <w:tc>
          <w:tcPr>
            <w:tcW w:w="5000" w:type="pct"/>
            <w:gridSpan w:val="7"/>
          </w:tcPr>
          <w:p w14:paraId="3D7432A6" w14:textId="34A92AD8" w:rsidR="00E27B8D" w:rsidRPr="007071CC" w:rsidRDefault="00E27B8D" w:rsidP="00E27B8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Cimetidine</w:t>
            </w:r>
            <w:proofErr w:type="spellEnd"/>
            <w:r w:rsidRPr="007071CC">
              <w:t xml:space="preserve"> vs Placebo</w:t>
            </w:r>
          </w:p>
        </w:tc>
      </w:tr>
      <w:tr w:rsidR="00E27B8D" w:rsidRPr="007071CC" w14:paraId="23BC4210" w14:textId="77777777" w:rsidTr="007B58C4">
        <w:tc>
          <w:tcPr>
            <w:tcW w:w="1028" w:type="pct"/>
          </w:tcPr>
          <w:p w14:paraId="692EE99C" w14:textId="58DD60FB" w:rsidR="00E27B8D" w:rsidRPr="007071CC" w:rsidRDefault="00E27B8D" w:rsidP="00E27B8D">
            <w:pPr>
              <w:rPr>
                <w:sz w:val="18"/>
                <w:szCs w:val="18"/>
                <w:lang w:val="en-US"/>
              </w:rPr>
            </w:pPr>
            <w:r w:rsidRPr="007071CC">
              <w:t>Cucchiara 1989</w:t>
            </w:r>
          </w:p>
        </w:tc>
        <w:tc>
          <w:tcPr>
            <w:tcW w:w="683" w:type="pct"/>
          </w:tcPr>
          <w:p w14:paraId="47C4FC95" w14:textId="2AACC7CB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6B1AC415" w14:textId="417980C7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CE13F4E" w14:textId="6D4E1773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8467FE8" w14:textId="67E689B7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73A5C8C3" w14:textId="123E23E6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3A13C6BE" w14:textId="74F3F00A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E27B8D" w:rsidRPr="007071CC" w14:paraId="13D0440D" w14:textId="77777777" w:rsidTr="002404E3">
        <w:tc>
          <w:tcPr>
            <w:tcW w:w="5000" w:type="pct"/>
            <w:gridSpan w:val="7"/>
          </w:tcPr>
          <w:p w14:paraId="64E08161" w14:textId="3FDE6615" w:rsidR="00E27B8D" w:rsidRPr="007071CC" w:rsidRDefault="00E27B8D" w:rsidP="00E27B8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Ranitidine</w:t>
            </w:r>
            <w:proofErr w:type="spellEnd"/>
            <w:r w:rsidRPr="007071CC">
              <w:t xml:space="preserve"> vs Placebo</w:t>
            </w:r>
          </w:p>
        </w:tc>
      </w:tr>
      <w:tr w:rsidR="00E27B8D" w:rsidRPr="007071CC" w14:paraId="58438449" w14:textId="77777777" w:rsidTr="007B58C4">
        <w:tc>
          <w:tcPr>
            <w:tcW w:w="1028" w:type="pct"/>
          </w:tcPr>
          <w:p w14:paraId="37CF6A16" w14:textId="51FF18DB" w:rsidR="00E27B8D" w:rsidRPr="007071CC" w:rsidRDefault="00E27B8D" w:rsidP="00E27B8D">
            <w:pPr>
              <w:rPr>
                <w:sz w:val="18"/>
                <w:szCs w:val="18"/>
              </w:rPr>
            </w:pPr>
            <w:r w:rsidRPr="007071CC">
              <w:t>Gustafsson 1992</w:t>
            </w:r>
          </w:p>
        </w:tc>
        <w:tc>
          <w:tcPr>
            <w:tcW w:w="683" w:type="pct"/>
          </w:tcPr>
          <w:p w14:paraId="2B258CC9" w14:textId="56B71D77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A96B6BC" w14:textId="49F246C1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2ED4195" w14:textId="6E9142DC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2F9D190" w14:textId="55BEEF93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04E95264" w14:textId="18F9CBC6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060A67FA" w14:textId="420B1796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E27B8D" w:rsidRPr="007071CC" w14:paraId="12C5B34D" w14:textId="77777777" w:rsidTr="007B58C4">
        <w:tc>
          <w:tcPr>
            <w:tcW w:w="1028" w:type="pct"/>
            <w:vMerge w:val="restart"/>
            <w:vAlign w:val="center"/>
          </w:tcPr>
          <w:p w14:paraId="6E6D5B11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744B95FB" w14:textId="77777777" w:rsidR="00E27B8D" w:rsidRPr="00C006C1" w:rsidRDefault="00E27B8D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006C1">
              <w:rPr>
                <w:b/>
                <w:bCs/>
                <w:sz w:val="18"/>
                <w:szCs w:val="18"/>
                <w:lang w:val="en-US"/>
              </w:rPr>
              <w:t>Severity of esophagitis</w:t>
            </w:r>
          </w:p>
        </w:tc>
      </w:tr>
      <w:tr w:rsidR="00E27B8D" w:rsidRPr="007071CC" w14:paraId="6617456B" w14:textId="77777777" w:rsidTr="007B58C4">
        <w:tc>
          <w:tcPr>
            <w:tcW w:w="1028" w:type="pct"/>
            <w:vMerge/>
          </w:tcPr>
          <w:p w14:paraId="457C40DA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4AD0C7A8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4688576A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778E601C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2C0A13E0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19A93C0A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0C70FFF0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E27B8D" w:rsidRPr="007071CC" w14:paraId="140B8961" w14:textId="77777777" w:rsidTr="00B72106">
        <w:tc>
          <w:tcPr>
            <w:tcW w:w="5000" w:type="pct"/>
            <w:gridSpan w:val="7"/>
          </w:tcPr>
          <w:p w14:paraId="25CF12A8" w14:textId="27560E42" w:rsidR="00E27B8D" w:rsidRPr="007071CC" w:rsidRDefault="00E27B8D" w:rsidP="00E27B8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Cimetidine</w:t>
            </w:r>
            <w:proofErr w:type="spellEnd"/>
            <w:r w:rsidRPr="007071CC">
              <w:t xml:space="preserve"> vs Placebo</w:t>
            </w:r>
          </w:p>
        </w:tc>
      </w:tr>
      <w:tr w:rsidR="00E27B8D" w:rsidRPr="007071CC" w14:paraId="2782111A" w14:textId="77777777" w:rsidTr="007B58C4">
        <w:tc>
          <w:tcPr>
            <w:tcW w:w="1028" w:type="pct"/>
          </w:tcPr>
          <w:p w14:paraId="19A2199E" w14:textId="2B6DBE3D" w:rsidR="00E27B8D" w:rsidRPr="007071CC" w:rsidRDefault="00E27B8D" w:rsidP="00E27B8D">
            <w:pPr>
              <w:rPr>
                <w:sz w:val="18"/>
                <w:szCs w:val="18"/>
                <w:lang w:val="en-US"/>
              </w:rPr>
            </w:pPr>
            <w:r w:rsidRPr="007071CC">
              <w:t>Cucchiara 1989</w:t>
            </w:r>
          </w:p>
        </w:tc>
        <w:tc>
          <w:tcPr>
            <w:tcW w:w="683" w:type="pct"/>
          </w:tcPr>
          <w:p w14:paraId="7ABD91E5" w14:textId="7CA2322F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5592F3AE" w14:textId="756C2B15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19B2CDC" w14:textId="51BDC821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914B4CF" w14:textId="78B36B6F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6A694E93" w14:textId="162D6C2D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64F85FDA" w14:textId="679BAEB8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E27B8D" w:rsidRPr="007071CC" w14:paraId="42618024" w14:textId="77777777" w:rsidTr="00B72106">
        <w:tc>
          <w:tcPr>
            <w:tcW w:w="5000" w:type="pct"/>
            <w:gridSpan w:val="7"/>
          </w:tcPr>
          <w:p w14:paraId="26CDDB44" w14:textId="4F994470" w:rsidR="00E27B8D" w:rsidRPr="007071CC" w:rsidRDefault="00E27B8D" w:rsidP="00E27B8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Nizatidine</w:t>
            </w:r>
            <w:proofErr w:type="spellEnd"/>
            <w:r w:rsidRPr="007071CC">
              <w:t xml:space="preserve"> vs Placebo</w:t>
            </w:r>
          </w:p>
        </w:tc>
      </w:tr>
      <w:tr w:rsidR="00E27B8D" w:rsidRPr="007071CC" w14:paraId="7A484F60" w14:textId="77777777" w:rsidTr="007B58C4">
        <w:tc>
          <w:tcPr>
            <w:tcW w:w="1028" w:type="pct"/>
          </w:tcPr>
          <w:p w14:paraId="317DC703" w14:textId="45E35B2C" w:rsidR="00E27B8D" w:rsidRPr="007071CC" w:rsidRDefault="00E27B8D" w:rsidP="00E27B8D">
            <w:pPr>
              <w:rPr>
                <w:sz w:val="18"/>
                <w:szCs w:val="18"/>
              </w:rPr>
            </w:pPr>
            <w:r w:rsidRPr="007071CC">
              <w:t>Simeone 1997</w:t>
            </w:r>
          </w:p>
        </w:tc>
        <w:tc>
          <w:tcPr>
            <w:tcW w:w="683" w:type="pct"/>
          </w:tcPr>
          <w:p w14:paraId="41488113" w14:textId="2E3910C9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158C9E95" w14:textId="5E45CC61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EAC6417" w14:textId="36BE8B84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6889568" w14:textId="46FB1E78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0D88277" w14:textId="2ACCC16E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0D11ADE1" w14:textId="0C2558A7" w:rsidR="00E27B8D" w:rsidRPr="007071CC" w:rsidRDefault="00E27B8D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E27B8D" w:rsidRPr="00CF0873" w14:paraId="07AF5727" w14:textId="77777777" w:rsidTr="007B58C4">
        <w:tc>
          <w:tcPr>
            <w:tcW w:w="5000" w:type="pct"/>
            <w:gridSpan w:val="7"/>
          </w:tcPr>
          <w:p w14:paraId="02C8BB43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egend:</w:t>
            </w:r>
          </w:p>
          <w:p w14:paraId="69C4B6DB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 = low risk</w:t>
            </w:r>
          </w:p>
          <w:p w14:paraId="3AA7CE45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lastRenderedPageBreak/>
              <w:t>S = some concerns</w:t>
            </w:r>
          </w:p>
          <w:p w14:paraId="52A10E53" w14:textId="77777777" w:rsidR="00E27B8D" w:rsidRPr="007071CC" w:rsidRDefault="00E27B8D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H = high risk</w:t>
            </w:r>
            <w:r w:rsidRPr="007071CC">
              <w:rPr>
                <w:sz w:val="18"/>
                <w:szCs w:val="18"/>
                <w:lang w:val="en-US"/>
              </w:rPr>
              <w:br/>
              <w:t>Domain 1: Bias arising from the randomization process</w:t>
            </w:r>
            <w:r w:rsidRPr="007071CC">
              <w:rPr>
                <w:sz w:val="18"/>
                <w:szCs w:val="18"/>
                <w:lang w:val="en-US"/>
              </w:rPr>
              <w:br/>
              <w:t>Domain 2: Bias due to deviations from intended interventions</w:t>
            </w:r>
            <w:r w:rsidRPr="007071CC">
              <w:rPr>
                <w:sz w:val="18"/>
                <w:szCs w:val="18"/>
                <w:lang w:val="en-US"/>
              </w:rPr>
              <w:br/>
              <w:t>Domain 3: Bias due to missing outcome data</w:t>
            </w:r>
            <w:r w:rsidRPr="007071CC">
              <w:rPr>
                <w:sz w:val="18"/>
                <w:szCs w:val="18"/>
                <w:lang w:val="en-US"/>
              </w:rPr>
              <w:br/>
              <w:t>Domain 4: Bias in measurement of the outcome</w:t>
            </w:r>
            <w:r w:rsidRPr="007071CC">
              <w:rPr>
                <w:sz w:val="18"/>
                <w:szCs w:val="18"/>
                <w:lang w:val="en-US"/>
              </w:rPr>
              <w:br/>
              <w:t>Domain 5: Bias in selection of the reported result</w:t>
            </w:r>
          </w:p>
        </w:tc>
      </w:tr>
    </w:tbl>
    <w:p w14:paraId="6AA784E8" w14:textId="77777777" w:rsidR="00885EF3" w:rsidRDefault="00885EF3" w:rsidP="004A13BF">
      <w:pPr>
        <w:rPr>
          <w:rFonts w:ascii="Times New Roman" w:hAnsi="Times New Roman" w:cs="Times New Roman"/>
          <w:lang w:val="en-US"/>
        </w:rPr>
      </w:pPr>
    </w:p>
    <w:p w14:paraId="07B84D2C" w14:textId="77777777" w:rsidR="00AB095D" w:rsidRDefault="00AB095D" w:rsidP="004A13BF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4665" w:type="pct"/>
        <w:tblLook w:val="04A0" w:firstRow="1" w:lastRow="0" w:firstColumn="1" w:lastColumn="0" w:noHBand="0" w:noVBand="1"/>
      </w:tblPr>
      <w:tblGrid>
        <w:gridCol w:w="2738"/>
        <w:gridCol w:w="1819"/>
        <w:gridCol w:w="1819"/>
        <w:gridCol w:w="1820"/>
        <w:gridCol w:w="1820"/>
        <w:gridCol w:w="1820"/>
        <w:gridCol w:w="1484"/>
      </w:tblGrid>
      <w:tr w:rsidR="00B803A0" w:rsidRPr="007071CC" w14:paraId="5082C9F1" w14:textId="77777777" w:rsidTr="00B803A0">
        <w:tc>
          <w:tcPr>
            <w:tcW w:w="5000" w:type="pct"/>
            <w:gridSpan w:val="7"/>
            <w:vAlign w:val="center"/>
          </w:tcPr>
          <w:p w14:paraId="1CBB5D58" w14:textId="3060D63F" w:rsidR="00B803A0" w:rsidRPr="00AB095D" w:rsidRDefault="00B803A0" w:rsidP="00AB095D">
            <w:pPr>
              <w:rPr>
                <w:b/>
                <w:bCs/>
                <w:sz w:val="18"/>
                <w:szCs w:val="18"/>
                <w:lang w:val="en-US"/>
              </w:rPr>
            </w:pPr>
            <w:bookmarkStart w:id="1" w:name="_Hlk196904009"/>
            <w:r w:rsidRPr="00AB095D">
              <w:rPr>
                <w:b/>
                <w:bCs/>
                <w:sz w:val="24"/>
                <w:szCs w:val="24"/>
                <w:lang w:val="en-US"/>
              </w:rPr>
              <w:t>H2-Antagonists vs Sucralfate</w:t>
            </w:r>
          </w:p>
        </w:tc>
      </w:tr>
      <w:tr w:rsidR="00B803A0" w:rsidRPr="007071CC" w14:paraId="328125DE" w14:textId="77777777" w:rsidTr="00B803A0">
        <w:tc>
          <w:tcPr>
            <w:tcW w:w="1028" w:type="pct"/>
            <w:vMerge w:val="restart"/>
            <w:vAlign w:val="center"/>
          </w:tcPr>
          <w:p w14:paraId="15325297" w14:textId="77777777" w:rsidR="00B803A0" w:rsidRPr="007071CC" w:rsidRDefault="00B803A0" w:rsidP="007B58C4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46973961" w14:textId="77777777" w:rsidR="00B803A0" w:rsidRPr="00AB095D" w:rsidRDefault="00B803A0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B095D">
              <w:rPr>
                <w:b/>
                <w:bCs/>
                <w:sz w:val="18"/>
                <w:szCs w:val="18"/>
                <w:lang w:val="en-US"/>
              </w:rPr>
              <w:t>Adverse events</w:t>
            </w:r>
          </w:p>
        </w:tc>
      </w:tr>
      <w:tr w:rsidR="00B803A0" w:rsidRPr="007071CC" w14:paraId="47D1C796" w14:textId="77777777" w:rsidTr="00B803A0">
        <w:tc>
          <w:tcPr>
            <w:tcW w:w="1028" w:type="pct"/>
            <w:vMerge/>
          </w:tcPr>
          <w:p w14:paraId="1F967125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697F5475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54D7F94D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7C83CEEB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67A6064E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674CBEC4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063F5CA5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B803A0" w:rsidRPr="007071CC" w14:paraId="6F7ACEE8" w14:textId="77777777" w:rsidTr="00B803A0">
        <w:tc>
          <w:tcPr>
            <w:tcW w:w="5000" w:type="pct"/>
            <w:gridSpan w:val="7"/>
          </w:tcPr>
          <w:p w14:paraId="55E28E52" w14:textId="0B5DC5F2" w:rsidR="00B803A0" w:rsidRPr="007071CC" w:rsidRDefault="00B803A0" w:rsidP="001E411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Cimetidine</w:t>
            </w:r>
            <w:proofErr w:type="spellEnd"/>
            <w:r w:rsidRPr="007071CC">
              <w:t xml:space="preserve"> vs </w:t>
            </w:r>
            <w:proofErr w:type="spellStart"/>
            <w:r w:rsidRPr="007071CC">
              <w:t>Sucralfate</w:t>
            </w:r>
            <w:proofErr w:type="spellEnd"/>
          </w:p>
        </w:tc>
      </w:tr>
      <w:tr w:rsidR="00B803A0" w:rsidRPr="007071CC" w14:paraId="294C784F" w14:textId="77777777" w:rsidTr="00B803A0">
        <w:tc>
          <w:tcPr>
            <w:tcW w:w="1028" w:type="pct"/>
          </w:tcPr>
          <w:p w14:paraId="5560826E" w14:textId="277F96ED" w:rsidR="00B803A0" w:rsidRPr="007071CC" w:rsidRDefault="00B803A0" w:rsidP="001E4112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Argüelles</w:t>
            </w:r>
            <w:proofErr w:type="spellEnd"/>
            <w:r w:rsidRPr="007071CC">
              <w:t>-Martin 1989</w:t>
            </w:r>
          </w:p>
        </w:tc>
        <w:tc>
          <w:tcPr>
            <w:tcW w:w="683" w:type="pct"/>
          </w:tcPr>
          <w:p w14:paraId="7278A261" w14:textId="5D32B1F0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18FA5D13" w14:textId="7CE13540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7D162DD" w14:textId="66C4DC1F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6CAA4A2" w14:textId="293D857A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771AA75A" w14:textId="38366898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549312FE" w14:textId="1A576FCE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B803A0" w:rsidRPr="007071CC" w14:paraId="5EF21192" w14:textId="77777777" w:rsidTr="00B803A0">
        <w:tc>
          <w:tcPr>
            <w:tcW w:w="1028" w:type="pct"/>
            <w:vMerge w:val="restart"/>
            <w:vAlign w:val="center"/>
          </w:tcPr>
          <w:p w14:paraId="75DABD15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6394CFBA" w14:textId="77777777" w:rsidR="00B803A0" w:rsidRPr="00AB095D" w:rsidRDefault="00B803A0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B095D">
              <w:rPr>
                <w:b/>
                <w:bCs/>
                <w:sz w:val="18"/>
                <w:szCs w:val="18"/>
                <w:lang w:val="en-US"/>
              </w:rPr>
              <w:t>Epigastric pain (frequency)</w:t>
            </w:r>
          </w:p>
        </w:tc>
      </w:tr>
      <w:tr w:rsidR="00B803A0" w:rsidRPr="007071CC" w14:paraId="3BB41A1D" w14:textId="77777777" w:rsidTr="00B803A0">
        <w:tc>
          <w:tcPr>
            <w:tcW w:w="1028" w:type="pct"/>
            <w:vMerge/>
          </w:tcPr>
          <w:p w14:paraId="079909AD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1514DA16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5BFF4639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6B35D671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0B708FCF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7849BB42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3FA1C29F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B803A0" w:rsidRPr="007071CC" w14:paraId="3BE7E278" w14:textId="77777777" w:rsidTr="00B803A0">
        <w:tc>
          <w:tcPr>
            <w:tcW w:w="5000" w:type="pct"/>
            <w:gridSpan w:val="7"/>
          </w:tcPr>
          <w:p w14:paraId="075AA7E6" w14:textId="46AEA400" w:rsidR="00B803A0" w:rsidRPr="007071CC" w:rsidRDefault="00B803A0" w:rsidP="001E411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Cimetidine</w:t>
            </w:r>
            <w:proofErr w:type="spellEnd"/>
            <w:r w:rsidRPr="007071CC">
              <w:t xml:space="preserve"> vs </w:t>
            </w:r>
            <w:proofErr w:type="spellStart"/>
            <w:r w:rsidRPr="007071CC">
              <w:t>Sucralfate</w:t>
            </w:r>
            <w:proofErr w:type="spellEnd"/>
          </w:p>
        </w:tc>
      </w:tr>
      <w:tr w:rsidR="00B803A0" w:rsidRPr="007071CC" w14:paraId="647421E5" w14:textId="77777777" w:rsidTr="00B803A0">
        <w:tc>
          <w:tcPr>
            <w:tcW w:w="1028" w:type="pct"/>
          </w:tcPr>
          <w:p w14:paraId="49E7ED1C" w14:textId="34D67D93" w:rsidR="00B803A0" w:rsidRPr="007071CC" w:rsidRDefault="00B803A0" w:rsidP="001E4112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Argüelles</w:t>
            </w:r>
            <w:proofErr w:type="spellEnd"/>
            <w:r w:rsidRPr="007071CC">
              <w:t>-Martin 1989</w:t>
            </w:r>
          </w:p>
        </w:tc>
        <w:tc>
          <w:tcPr>
            <w:tcW w:w="683" w:type="pct"/>
          </w:tcPr>
          <w:p w14:paraId="61802B01" w14:textId="5CB00325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0CFEAB6B" w14:textId="67757862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102EA7C" w14:textId="20982E8E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7EA5CE2" w14:textId="093EC718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44FA08AB" w14:textId="48689E76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472B554C" w14:textId="7093FE4A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B803A0" w:rsidRPr="00CF0873" w14:paraId="66577349" w14:textId="77777777" w:rsidTr="00B803A0">
        <w:tc>
          <w:tcPr>
            <w:tcW w:w="5000" w:type="pct"/>
            <w:gridSpan w:val="7"/>
          </w:tcPr>
          <w:p w14:paraId="6575C3E4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egend:</w:t>
            </w:r>
          </w:p>
          <w:p w14:paraId="71E8DDB0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 = low risk</w:t>
            </w:r>
          </w:p>
          <w:p w14:paraId="0D8D9D4E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 = some concerns</w:t>
            </w:r>
          </w:p>
          <w:p w14:paraId="0CD87043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H = high risk</w:t>
            </w:r>
            <w:r w:rsidRPr="007071CC">
              <w:rPr>
                <w:sz w:val="18"/>
                <w:szCs w:val="18"/>
                <w:lang w:val="en-US"/>
              </w:rPr>
              <w:br/>
              <w:t>Domain 1: Bias arising from the randomization process</w:t>
            </w:r>
            <w:r w:rsidRPr="007071CC">
              <w:rPr>
                <w:sz w:val="18"/>
                <w:szCs w:val="18"/>
                <w:lang w:val="en-US"/>
              </w:rPr>
              <w:br/>
              <w:t>Domain 2: Bias due to deviations from intended interventions</w:t>
            </w:r>
            <w:r w:rsidRPr="007071CC">
              <w:rPr>
                <w:sz w:val="18"/>
                <w:szCs w:val="18"/>
                <w:lang w:val="en-US"/>
              </w:rPr>
              <w:br/>
              <w:t>Domain 3: Bias due to missing outcome data</w:t>
            </w:r>
            <w:r w:rsidRPr="007071CC">
              <w:rPr>
                <w:sz w:val="18"/>
                <w:szCs w:val="18"/>
                <w:lang w:val="en-US"/>
              </w:rPr>
              <w:br/>
              <w:t>Domain 4: Bias in measurement of the outcome</w:t>
            </w:r>
            <w:r w:rsidRPr="007071CC">
              <w:rPr>
                <w:sz w:val="18"/>
                <w:szCs w:val="18"/>
                <w:lang w:val="en-US"/>
              </w:rPr>
              <w:br/>
              <w:t>Domain 5: Bias in selection of the reported result</w:t>
            </w:r>
          </w:p>
        </w:tc>
      </w:tr>
      <w:bookmarkEnd w:id="1"/>
    </w:tbl>
    <w:p w14:paraId="3ECC48F6" w14:textId="77777777" w:rsidR="00AB095D" w:rsidRDefault="00AB095D" w:rsidP="004A13BF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4665" w:type="pct"/>
        <w:tblLook w:val="04A0" w:firstRow="1" w:lastRow="0" w:firstColumn="1" w:lastColumn="0" w:noHBand="0" w:noVBand="1"/>
      </w:tblPr>
      <w:tblGrid>
        <w:gridCol w:w="2738"/>
        <w:gridCol w:w="1819"/>
        <w:gridCol w:w="1819"/>
        <w:gridCol w:w="1820"/>
        <w:gridCol w:w="1820"/>
        <w:gridCol w:w="1820"/>
        <w:gridCol w:w="1484"/>
      </w:tblGrid>
      <w:tr w:rsidR="00B803A0" w:rsidRPr="007071CC" w14:paraId="4489F45F" w14:textId="77777777" w:rsidTr="00B803A0">
        <w:tc>
          <w:tcPr>
            <w:tcW w:w="5000" w:type="pct"/>
            <w:gridSpan w:val="7"/>
            <w:vAlign w:val="center"/>
          </w:tcPr>
          <w:p w14:paraId="22BD4291" w14:textId="73904A66" w:rsidR="00B803A0" w:rsidRPr="00AB095D" w:rsidRDefault="00B803A0" w:rsidP="00AB095D">
            <w:pPr>
              <w:rPr>
                <w:b/>
                <w:bCs/>
                <w:sz w:val="24"/>
                <w:szCs w:val="24"/>
                <w:lang w:val="en-US"/>
              </w:rPr>
            </w:pPr>
            <w:r w:rsidRPr="00AB095D">
              <w:rPr>
                <w:b/>
                <w:bCs/>
                <w:sz w:val="24"/>
                <w:szCs w:val="24"/>
                <w:lang w:val="en-US"/>
              </w:rPr>
              <w:t>Prokinetic agents vs Placebo</w:t>
            </w:r>
          </w:p>
        </w:tc>
      </w:tr>
      <w:tr w:rsidR="00B803A0" w:rsidRPr="007071CC" w14:paraId="5FC52697" w14:textId="77777777" w:rsidTr="00B803A0">
        <w:tc>
          <w:tcPr>
            <w:tcW w:w="1028" w:type="pct"/>
            <w:vMerge w:val="restart"/>
            <w:vAlign w:val="center"/>
          </w:tcPr>
          <w:p w14:paraId="563A984A" w14:textId="77777777" w:rsidR="00B803A0" w:rsidRPr="007071CC" w:rsidRDefault="00B803A0" w:rsidP="007B58C4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20F12FD8" w14:textId="77777777" w:rsidR="00B803A0" w:rsidRPr="00AB095D" w:rsidRDefault="00B803A0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B095D">
              <w:rPr>
                <w:b/>
                <w:bCs/>
                <w:sz w:val="18"/>
                <w:szCs w:val="18"/>
                <w:lang w:val="en-US"/>
              </w:rPr>
              <w:t>Adverse events</w:t>
            </w:r>
          </w:p>
        </w:tc>
      </w:tr>
      <w:tr w:rsidR="00B803A0" w:rsidRPr="007071CC" w14:paraId="3E50F02C" w14:textId="77777777" w:rsidTr="00B803A0">
        <w:tc>
          <w:tcPr>
            <w:tcW w:w="1028" w:type="pct"/>
            <w:vMerge/>
          </w:tcPr>
          <w:p w14:paraId="296666BE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5880527A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4DE8E8C9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7B375862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1546A0FD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519AC747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39DBBF91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B803A0" w:rsidRPr="007071CC" w14:paraId="12AACE3C" w14:textId="77777777" w:rsidTr="00B803A0">
        <w:tc>
          <w:tcPr>
            <w:tcW w:w="5000" w:type="pct"/>
            <w:gridSpan w:val="7"/>
          </w:tcPr>
          <w:p w14:paraId="421AA14D" w14:textId="353C9353" w:rsidR="00B803A0" w:rsidRPr="007071CC" w:rsidRDefault="00B803A0" w:rsidP="00083633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071CC">
              <w:rPr>
                <w:sz w:val="18"/>
                <w:szCs w:val="18"/>
              </w:rPr>
              <w:t>Cisapride</w:t>
            </w:r>
            <w:proofErr w:type="spellEnd"/>
            <w:r w:rsidRPr="007071CC">
              <w:rPr>
                <w:sz w:val="18"/>
                <w:szCs w:val="18"/>
              </w:rPr>
              <w:t xml:space="preserve"> vs Placebo</w:t>
            </w:r>
          </w:p>
        </w:tc>
      </w:tr>
      <w:tr w:rsidR="00B803A0" w:rsidRPr="007071CC" w14:paraId="00B84F4E" w14:textId="77777777" w:rsidTr="00B803A0">
        <w:tc>
          <w:tcPr>
            <w:tcW w:w="1028" w:type="pct"/>
          </w:tcPr>
          <w:p w14:paraId="5CB9C088" w14:textId="6779C47E" w:rsidR="00B803A0" w:rsidRPr="007071CC" w:rsidRDefault="00B803A0" w:rsidP="00A426B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Cohen 1999</w:t>
            </w:r>
          </w:p>
        </w:tc>
        <w:tc>
          <w:tcPr>
            <w:tcW w:w="683" w:type="pct"/>
          </w:tcPr>
          <w:p w14:paraId="5D1C01FD" w14:textId="6B42F0FD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168525EC" w14:textId="02241206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D0C8E80" w14:textId="3CD42A40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35C38E15" w14:textId="3265AA53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A2E7D58" w14:textId="0144112A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548B57E8" w14:textId="2B533806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B803A0" w:rsidRPr="007071CC" w14:paraId="5F6789C3" w14:textId="77777777" w:rsidTr="00B803A0">
        <w:tc>
          <w:tcPr>
            <w:tcW w:w="1028" w:type="pct"/>
          </w:tcPr>
          <w:p w14:paraId="39C705A7" w14:textId="45740F15" w:rsidR="00B803A0" w:rsidRPr="007071CC" w:rsidRDefault="00B803A0" w:rsidP="00A426B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Cucchiara 1987</w:t>
            </w:r>
          </w:p>
        </w:tc>
        <w:tc>
          <w:tcPr>
            <w:tcW w:w="683" w:type="pct"/>
          </w:tcPr>
          <w:p w14:paraId="2330B8DA" w14:textId="329907C3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1F3058B1" w14:textId="33CB910E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1CC73B72" w14:textId="238893AD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22404049" w14:textId="49961DEA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5EEE905" w14:textId="1F0675D6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096E16A6" w14:textId="55E34A0A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B803A0" w:rsidRPr="007071CC" w14:paraId="2308AEED" w14:textId="77777777" w:rsidTr="00B803A0">
        <w:tc>
          <w:tcPr>
            <w:tcW w:w="1028" w:type="pct"/>
          </w:tcPr>
          <w:p w14:paraId="08E226D7" w14:textId="10737565" w:rsidR="00B803A0" w:rsidRPr="007071CC" w:rsidRDefault="00B803A0" w:rsidP="00A426B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Saye 1987</w:t>
            </w:r>
          </w:p>
        </w:tc>
        <w:tc>
          <w:tcPr>
            <w:tcW w:w="683" w:type="pct"/>
          </w:tcPr>
          <w:p w14:paraId="66F8CC76" w14:textId="0B9C3D6C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71C8BA35" w14:textId="03ED1F45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C9C804F" w14:textId="3AD55509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AF336AE" w14:textId="252C123D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F85A533" w14:textId="26C46B14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051F7644" w14:textId="584CAB97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B803A0" w:rsidRPr="007071CC" w14:paraId="791F014F" w14:textId="77777777" w:rsidTr="00B803A0">
        <w:tc>
          <w:tcPr>
            <w:tcW w:w="1028" w:type="pct"/>
          </w:tcPr>
          <w:p w14:paraId="1F2B719F" w14:textId="386B5239" w:rsidR="00B803A0" w:rsidRPr="007071CC" w:rsidRDefault="00B803A0" w:rsidP="00A426B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Scott 1997</w:t>
            </w:r>
          </w:p>
        </w:tc>
        <w:tc>
          <w:tcPr>
            <w:tcW w:w="683" w:type="pct"/>
          </w:tcPr>
          <w:p w14:paraId="60B2AB17" w14:textId="105FAB15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15A7263" w14:textId="4132F555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5E3226C" w14:textId="5AFA9A44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5AC56A3" w14:textId="5AFCFB1E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F84770B" w14:textId="363A94A0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07D7B3F2" w14:textId="00649918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B803A0" w:rsidRPr="007071CC" w14:paraId="7F2CE395" w14:textId="77777777" w:rsidTr="00B803A0">
        <w:tc>
          <w:tcPr>
            <w:tcW w:w="1028" w:type="pct"/>
          </w:tcPr>
          <w:p w14:paraId="35822EF5" w14:textId="083E26D5" w:rsidR="00B803A0" w:rsidRPr="007071CC" w:rsidRDefault="00B803A0" w:rsidP="00A426B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Van Eygen 1989</w:t>
            </w:r>
          </w:p>
        </w:tc>
        <w:tc>
          <w:tcPr>
            <w:tcW w:w="683" w:type="pct"/>
          </w:tcPr>
          <w:p w14:paraId="5E503F33" w14:textId="2E51CE77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47956B55" w14:textId="136A6D2C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A43739F" w14:textId="74EAECD9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8B76924" w14:textId="738D460D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F493D67" w14:textId="0DC55F6E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47C58284" w14:textId="67EAB86E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B803A0" w:rsidRPr="007071CC" w14:paraId="53DACF2C" w14:textId="77777777" w:rsidTr="00B803A0">
        <w:tc>
          <w:tcPr>
            <w:tcW w:w="5000" w:type="pct"/>
            <w:gridSpan w:val="7"/>
            <w:vAlign w:val="center"/>
          </w:tcPr>
          <w:p w14:paraId="1EC0571E" w14:textId="2A292D9D" w:rsidR="00B803A0" w:rsidRPr="007071CC" w:rsidRDefault="00B803A0" w:rsidP="00083633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rPr>
                <w:sz w:val="18"/>
                <w:szCs w:val="18"/>
              </w:rPr>
              <w:t>Domperidone</w:t>
            </w:r>
            <w:proofErr w:type="spellEnd"/>
            <w:r w:rsidRPr="007071CC">
              <w:rPr>
                <w:sz w:val="18"/>
                <w:szCs w:val="18"/>
              </w:rPr>
              <w:t xml:space="preserve"> vs Placebo</w:t>
            </w:r>
          </w:p>
        </w:tc>
      </w:tr>
      <w:tr w:rsidR="00B803A0" w:rsidRPr="007071CC" w14:paraId="5FA8DC52" w14:textId="77777777" w:rsidTr="00B803A0">
        <w:tc>
          <w:tcPr>
            <w:tcW w:w="1028" w:type="pct"/>
          </w:tcPr>
          <w:p w14:paraId="1A5688E5" w14:textId="4F23DA0F" w:rsidR="00B803A0" w:rsidRPr="007071CC" w:rsidRDefault="00B803A0" w:rsidP="00A426B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Bines 1992</w:t>
            </w:r>
          </w:p>
        </w:tc>
        <w:tc>
          <w:tcPr>
            <w:tcW w:w="683" w:type="pct"/>
          </w:tcPr>
          <w:p w14:paraId="04CE731D" w14:textId="2BB906A8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7F22E2AB" w14:textId="7441255B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85EB0BB" w14:textId="02431B75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3AEE473" w14:textId="638113AB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77F0CFB" w14:textId="69DC81DB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7021E707" w14:textId="4B6E8D45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B803A0" w:rsidRPr="007071CC" w14:paraId="4F44485A" w14:textId="77777777" w:rsidTr="00B803A0">
        <w:tc>
          <w:tcPr>
            <w:tcW w:w="1028" w:type="pct"/>
          </w:tcPr>
          <w:p w14:paraId="6C191B77" w14:textId="2D713F73" w:rsidR="00B803A0" w:rsidRPr="007071CC" w:rsidRDefault="00B803A0" w:rsidP="00A426B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Carroccio 1994</w:t>
            </w:r>
          </w:p>
        </w:tc>
        <w:tc>
          <w:tcPr>
            <w:tcW w:w="683" w:type="pct"/>
          </w:tcPr>
          <w:p w14:paraId="1A3F90BB" w14:textId="6B2E5A51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3A00A03" w14:textId="6C4BD5DA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DACD1C7" w14:textId="3457F2EC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9F8C470" w14:textId="2D0F22C6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794F45A" w14:textId="38B5D401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786ED73D" w14:textId="32930E8B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B803A0" w:rsidRPr="007071CC" w14:paraId="5E5D9194" w14:textId="77777777" w:rsidTr="00B803A0">
        <w:tc>
          <w:tcPr>
            <w:tcW w:w="1028" w:type="pct"/>
          </w:tcPr>
          <w:p w14:paraId="09989504" w14:textId="6C9BFBFC" w:rsidR="00B803A0" w:rsidRPr="007071CC" w:rsidRDefault="00B803A0" w:rsidP="00A426B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lastRenderedPageBreak/>
              <w:t>Clara 1979</w:t>
            </w:r>
          </w:p>
        </w:tc>
        <w:tc>
          <w:tcPr>
            <w:tcW w:w="683" w:type="pct"/>
          </w:tcPr>
          <w:p w14:paraId="3D9978A5" w14:textId="4EA1BEB7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43B622A4" w14:textId="2E1E529D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D5BB91B" w14:textId="5C542C99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2D91E40" w14:textId="243FC213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E6A1DC4" w14:textId="3D051A3C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2804E1F7" w14:textId="07CC46A4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B803A0" w:rsidRPr="007071CC" w14:paraId="58DE0017" w14:textId="77777777" w:rsidTr="00B803A0">
        <w:tc>
          <w:tcPr>
            <w:tcW w:w="1028" w:type="pct"/>
          </w:tcPr>
          <w:p w14:paraId="46A6B43B" w14:textId="371EF140" w:rsidR="00B803A0" w:rsidRPr="007071CC" w:rsidRDefault="00B803A0" w:rsidP="00A426B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e Loore 1979</w:t>
            </w:r>
          </w:p>
        </w:tc>
        <w:tc>
          <w:tcPr>
            <w:tcW w:w="683" w:type="pct"/>
          </w:tcPr>
          <w:p w14:paraId="045D10A2" w14:textId="42BEC90F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0153B820" w14:textId="2C34293B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3CB499E" w14:textId="681E7BAC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8D3E966" w14:textId="747B5B02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4ADB977" w14:textId="3B5F60A6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77B0E8C0" w14:textId="550BA322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B803A0" w:rsidRPr="007071CC" w14:paraId="0E48B421" w14:textId="77777777" w:rsidTr="00B803A0">
        <w:tc>
          <w:tcPr>
            <w:tcW w:w="5000" w:type="pct"/>
            <w:gridSpan w:val="7"/>
            <w:vAlign w:val="center"/>
          </w:tcPr>
          <w:p w14:paraId="704B27F4" w14:textId="27917131" w:rsidR="00B803A0" w:rsidRPr="007071CC" w:rsidRDefault="00B803A0" w:rsidP="00083633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rPr>
                <w:sz w:val="18"/>
                <w:szCs w:val="18"/>
              </w:rPr>
              <w:t>Metoclopramide</w:t>
            </w:r>
            <w:proofErr w:type="spellEnd"/>
            <w:r w:rsidRPr="007071CC">
              <w:rPr>
                <w:sz w:val="18"/>
                <w:szCs w:val="18"/>
              </w:rPr>
              <w:t xml:space="preserve"> vs Placebo</w:t>
            </w:r>
          </w:p>
        </w:tc>
      </w:tr>
      <w:tr w:rsidR="00B803A0" w:rsidRPr="007071CC" w14:paraId="70FEB217" w14:textId="77777777" w:rsidTr="00B803A0">
        <w:tc>
          <w:tcPr>
            <w:tcW w:w="1028" w:type="pct"/>
          </w:tcPr>
          <w:p w14:paraId="16330C77" w14:textId="361B7FAF" w:rsidR="00B803A0" w:rsidRPr="007071CC" w:rsidRDefault="00B803A0" w:rsidP="00A426B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071CC">
              <w:rPr>
                <w:sz w:val="18"/>
                <w:szCs w:val="18"/>
              </w:rPr>
              <w:t>Bellissant</w:t>
            </w:r>
            <w:proofErr w:type="spellEnd"/>
            <w:r w:rsidRPr="007071CC">
              <w:rPr>
                <w:sz w:val="18"/>
                <w:szCs w:val="18"/>
              </w:rPr>
              <w:t xml:space="preserve"> 1997</w:t>
            </w:r>
          </w:p>
        </w:tc>
        <w:tc>
          <w:tcPr>
            <w:tcW w:w="683" w:type="pct"/>
          </w:tcPr>
          <w:p w14:paraId="3F71E6BB" w14:textId="4581181E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0FAD61F0" w14:textId="04870C8C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0992EB0A" w14:textId="4BF8FB93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644F909C" w14:textId="29D81065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B6B906E" w14:textId="60F9ABEF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4890AB0B" w14:textId="6545E755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B803A0" w:rsidRPr="007071CC" w14:paraId="35F5C57C" w14:textId="77777777" w:rsidTr="00B803A0">
        <w:tc>
          <w:tcPr>
            <w:tcW w:w="1028" w:type="pct"/>
          </w:tcPr>
          <w:p w14:paraId="7603082D" w14:textId="57FE1F2F" w:rsidR="00B803A0" w:rsidRPr="007071CC" w:rsidRDefault="00B803A0" w:rsidP="00A426B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Forbes 1986</w:t>
            </w:r>
          </w:p>
        </w:tc>
        <w:tc>
          <w:tcPr>
            <w:tcW w:w="683" w:type="pct"/>
          </w:tcPr>
          <w:p w14:paraId="6D5D8EDF" w14:textId="45C89D37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393EE9D6" w14:textId="3C44320E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D9D9514" w14:textId="1F410C38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16CEE0A" w14:textId="1D7E7E9D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AF4E44E" w14:textId="18CBFE57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0FE742AE" w14:textId="64E91703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B803A0" w:rsidRPr="007071CC" w14:paraId="1C96E62D" w14:textId="77777777" w:rsidTr="00B803A0">
        <w:tc>
          <w:tcPr>
            <w:tcW w:w="1028" w:type="pct"/>
          </w:tcPr>
          <w:p w14:paraId="30A5E955" w14:textId="4AFF3A45" w:rsidR="00B803A0" w:rsidRPr="007071CC" w:rsidRDefault="00B803A0" w:rsidP="00A426B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Machida 1988</w:t>
            </w:r>
          </w:p>
        </w:tc>
        <w:tc>
          <w:tcPr>
            <w:tcW w:w="683" w:type="pct"/>
          </w:tcPr>
          <w:p w14:paraId="67F54010" w14:textId="5D24ABE6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46A78C04" w14:textId="62E38047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4B34601" w14:textId="4CBD08F2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0C9151F5" w14:textId="0B0D0E00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E01E352" w14:textId="0EDEC090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697A86EB" w14:textId="128E0E63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B803A0" w:rsidRPr="007071CC" w14:paraId="30454466" w14:textId="77777777" w:rsidTr="00B803A0">
        <w:tc>
          <w:tcPr>
            <w:tcW w:w="1028" w:type="pct"/>
          </w:tcPr>
          <w:p w14:paraId="1DF3AC76" w14:textId="3C6B4DFF" w:rsidR="00B803A0" w:rsidRPr="007071CC" w:rsidRDefault="00B803A0" w:rsidP="00A426B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Tolia 1989</w:t>
            </w:r>
          </w:p>
        </w:tc>
        <w:tc>
          <w:tcPr>
            <w:tcW w:w="683" w:type="pct"/>
          </w:tcPr>
          <w:p w14:paraId="282BF0A1" w14:textId="6ECA96AC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8BB0816" w14:textId="6D0332DA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A320549" w14:textId="2EC2C477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C01C4CB" w14:textId="00F7D909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AE78294" w14:textId="3F4DCC8A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3E8931B8" w14:textId="26ACB2A9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B803A0" w:rsidRPr="007071CC" w14:paraId="139970B9" w14:textId="77777777" w:rsidTr="00B803A0">
        <w:tc>
          <w:tcPr>
            <w:tcW w:w="1028" w:type="pct"/>
          </w:tcPr>
          <w:p w14:paraId="6C5DCDC0" w14:textId="7B9BFCCF" w:rsidR="00B803A0" w:rsidRPr="007071CC" w:rsidRDefault="00B803A0" w:rsidP="00A426B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e Loore 1979</w:t>
            </w:r>
          </w:p>
        </w:tc>
        <w:tc>
          <w:tcPr>
            <w:tcW w:w="683" w:type="pct"/>
          </w:tcPr>
          <w:p w14:paraId="65AB30A4" w14:textId="4A4ECB3F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7375E103" w14:textId="4BD7FF29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C461D57" w14:textId="3864A87A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8E03FC9" w14:textId="08A02F55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DFBF02A" w14:textId="04448FA6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553955B2" w14:textId="55477685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B803A0" w:rsidRPr="007071CC" w14:paraId="6CCAFABA" w14:textId="77777777" w:rsidTr="00B803A0">
        <w:tc>
          <w:tcPr>
            <w:tcW w:w="1028" w:type="pct"/>
            <w:vMerge w:val="restart"/>
            <w:vAlign w:val="center"/>
          </w:tcPr>
          <w:p w14:paraId="190B8457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69E0B6A0" w14:textId="77777777" w:rsidR="00B803A0" w:rsidRPr="00AB095D" w:rsidRDefault="00B803A0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B095D">
              <w:rPr>
                <w:b/>
                <w:bCs/>
                <w:sz w:val="18"/>
                <w:szCs w:val="18"/>
                <w:lang w:val="en-US"/>
              </w:rPr>
              <w:t>Vomiting/regurgitation (frequency)</w:t>
            </w:r>
          </w:p>
        </w:tc>
      </w:tr>
      <w:tr w:rsidR="00B803A0" w:rsidRPr="007071CC" w14:paraId="3B3E1F44" w14:textId="77777777" w:rsidTr="00B803A0">
        <w:tc>
          <w:tcPr>
            <w:tcW w:w="1028" w:type="pct"/>
            <w:vMerge/>
          </w:tcPr>
          <w:p w14:paraId="4201B345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56474817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07A57506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71871269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65DA3EED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00AD02D0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08518A95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B803A0" w:rsidRPr="007071CC" w14:paraId="5FC3CDC5" w14:textId="77777777" w:rsidTr="00B803A0">
        <w:tc>
          <w:tcPr>
            <w:tcW w:w="5000" w:type="pct"/>
            <w:gridSpan w:val="7"/>
          </w:tcPr>
          <w:p w14:paraId="59424E54" w14:textId="4ECA941A" w:rsidR="00B803A0" w:rsidRPr="007071CC" w:rsidRDefault="00B803A0" w:rsidP="00083633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rPr>
                <w:sz w:val="18"/>
                <w:szCs w:val="18"/>
              </w:rPr>
              <w:t>Cisapride</w:t>
            </w:r>
            <w:proofErr w:type="spellEnd"/>
            <w:r w:rsidRPr="007071CC">
              <w:rPr>
                <w:sz w:val="18"/>
                <w:szCs w:val="18"/>
              </w:rPr>
              <w:t xml:space="preserve"> vs Placebo</w:t>
            </w:r>
          </w:p>
        </w:tc>
      </w:tr>
      <w:tr w:rsidR="00B803A0" w:rsidRPr="007071CC" w14:paraId="2E6EA24F" w14:textId="77777777" w:rsidTr="00B803A0">
        <w:tc>
          <w:tcPr>
            <w:tcW w:w="1028" w:type="pct"/>
          </w:tcPr>
          <w:p w14:paraId="01140852" w14:textId="4820B36E" w:rsidR="00B803A0" w:rsidRPr="007071CC" w:rsidRDefault="00B803A0" w:rsidP="00A426BB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Cohen 1999</w:t>
            </w:r>
          </w:p>
        </w:tc>
        <w:tc>
          <w:tcPr>
            <w:tcW w:w="683" w:type="pct"/>
          </w:tcPr>
          <w:p w14:paraId="788FD96C" w14:textId="737EE00F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419507CF" w14:textId="6566A4BF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D597415" w14:textId="2DCB129F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3BC701FA" w14:textId="6296326E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CA39E13" w14:textId="3719898B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0BF418F8" w14:textId="69BE5C54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B803A0" w:rsidRPr="007071CC" w14:paraId="4E88EF14" w14:textId="77777777" w:rsidTr="00B803A0">
        <w:tc>
          <w:tcPr>
            <w:tcW w:w="1028" w:type="pct"/>
          </w:tcPr>
          <w:p w14:paraId="65557DB9" w14:textId="29904E44" w:rsidR="00B803A0" w:rsidRPr="007071CC" w:rsidRDefault="00B803A0" w:rsidP="00A426BB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Cucchiara 1987</w:t>
            </w:r>
          </w:p>
        </w:tc>
        <w:tc>
          <w:tcPr>
            <w:tcW w:w="683" w:type="pct"/>
          </w:tcPr>
          <w:p w14:paraId="1BC517EC" w14:textId="46E9039E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733379EB" w14:textId="743C9CF6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18D92DA0" w14:textId="545E7E08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683" w:type="pct"/>
          </w:tcPr>
          <w:p w14:paraId="5EB81356" w14:textId="4815CBB4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6CABDA1" w14:textId="07348738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3AD9BF34" w14:textId="0534261F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B803A0" w:rsidRPr="007071CC" w14:paraId="44B374AA" w14:textId="77777777" w:rsidTr="00B803A0">
        <w:tc>
          <w:tcPr>
            <w:tcW w:w="1028" w:type="pct"/>
          </w:tcPr>
          <w:p w14:paraId="7220049C" w14:textId="07A16C45" w:rsidR="00B803A0" w:rsidRPr="007071CC" w:rsidRDefault="00B803A0" w:rsidP="00A426BB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Van Eygen 1989</w:t>
            </w:r>
          </w:p>
        </w:tc>
        <w:tc>
          <w:tcPr>
            <w:tcW w:w="683" w:type="pct"/>
          </w:tcPr>
          <w:p w14:paraId="515DC523" w14:textId="3CA71E45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1560C248" w14:textId="724120F1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C0A1395" w14:textId="4799C2A0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99E0348" w14:textId="70CC3E60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DF0DE49" w14:textId="6681E94D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4C8C7D65" w14:textId="20E015B4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B803A0" w:rsidRPr="007071CC" w14:paraId="016A0253" w14:textId="77777777" w:rsidTr="00B803A0">
        <w:tc>
          <w:tcPr>
            <w:tcW w:w="5000" w:type="pct"/>
            <w:gridSpan w:val="7"/>
            <w:vAlign w:val="center"/>
          </w:tcPr>
          <w:p w14:paraId="0DA155EC" w14:textId="097EBE97" w:rsidR="00B803A0" w:rsidRPr="007071CC" w:rsidRDefault="00B803A0" w:rsidP="00A426B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rPr>
                <w:sz w:val="18"/>
                <w:szCs w:val="18"/>
              </w:rPr>
              <w:t>Domperidone</w:t>
            </w:r>
            <w:proofErr w:type="spellEnd"/>
            <w:r w:rsidRPr="007071CC">
              <w:rPr>
                <w:sz w:val="18"/>
                <w:szCs w:val="18"/>
              </w:rPr>
              <w:t xml:space="preserve"> vs Placebo</w:t>
            </w:r>
          </w:p>
        </w:tc>
      </w:tr>
      <w:tr w:rsidR="00B803A0" w:rsidRPr="007071CC" w14:paraId="3F3AE042" w14:textId="77777777" w:rsidTr="00B803A0">
        <w:tc>
          <w:tcPr>
            <w:tcW w:w="1028" w:type="pct"/>
          </w:tcPr>
          <w:p w14:paraId="7A3D6FF5" w14:textId="290A0224" w:rsidR="00B803A0" w:rsidRPr="007071CC" w:rsidRDefault="00B803A0" w:rsidP="00A426BB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Clara 1979</w:t>
            </w:r>
          </w:p>
        </w:tc>
        <w:tc>
          <w:tcPr>
            <w:tcW w:w="683" w:type="pct"/>
          </w:tcPr>
          <w:p w14:paraId="21FCFFDE" w14:textId="09EA872E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01F0B6DA" w14:textId="0550A3B7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AA37C73" w14:textId="01A55935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CEA048C" w14:textId="3F5C02CC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8BD453D" w14:textId="47E41CF5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101636A4" w14:textId="1537C7EF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B803A0" w:rsidRPr="007071CC" w14:paraId="1FFD2F2C" w14:textId="77777777" w:rsidTr="00B803A0">
        <w:tc>
          <w:tcPr>
            <w:tcW w:w="1028" w:type="pct"/>
          </w:tcPr>
          <w:p w14:paraId="50BA2409" w14:textId="0000F493" w:rsidR="00B803A0" w:rsidRPr="007071CC" w:rsidRDefault="00B803A0" w:rsidP="00A426BB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e Loore 1979</w:t>
            </w:r>
          </w:p>
        </w:tc>
        <w:tc>
          <w:tcPr>
            <w:tcW w:w="683" w:type="pct"/>
          </w:tcPr>
          <w:p w14:paraId="100541DE" w14:textId="17FDE901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34BC97E6" w14:textId="02E0824A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21C1983" w14:textId="79F309D3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B0B90F4" w14:textId="7BCCE5A7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5C4BCBB" w14:textId="7E932E20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37890E7A" w14:textId="6F5D8891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B803A0" w:rsidRPr="007071CC" w14:paraId="70274939" w14:textId="77777777" w:rsidTr="00B803A0">
        <w:tc>
          <w:tcPr>
            <w:tcW w:w="5000" w:type="pct"/>
            <w:gridSpan w:val="7"/>
            <w:vAlign w:val="center"/>
          </w:tcPr>
          <w:p w14:paraId="111F12F7" w14:textId="7809F2C0" w:rsidR="00B803A0" w:rsidRPr="007071CC" w:rsidRDefault="00B803A0" w:rsidP="00A426B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rPr>
                <w:sz w:val="18"/>
                <w:szCs w:val="18"/>
              </w:rPr>
              <w:t>Metoclopramide</w:t>
            </w:r>
            <w:proofErr w:type="spellEnd"/>
            <w:r w:rsidRPr="007071CC">
              <w:rPr>
                <w:sz w:val="18"/>
                <w:szCs w:val="18"/>
              </w:rPr>
              <w:t xml:space="preserve"> vs Placebo</w:t>
            </w:r>
          </w:p>
        </w:tc>
      </w:tr>
      <w:tr w:rsidR="00B803A0" w:rsidRPr="007071CC" w14:paraId="488533C3" w14:textId="77777777" w:rsidTr="00B803A0">
        <w:tc>
          <w:tcPr>
            <w:tcW w:w="1028" w:type="pct"/>
          </w:tcPr>
          <w:p w14:paraId="56EDF5DD" w14:textId="0867638D" w:rsidR="00B803A0" w:rsidRPr="007071CC" w:rsidRDefault="00B803A0" w:rsidP="00A426BB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e Loore 1979</w:t>
            </w:r>
          </w:p>
        </w:tc>
        <w:tc>
          <w:tcPr>
            <w:tcW w:w="683" w:type="pct"/>
          </w:tcPr>
          <w:p w14:paraId="01FE062A" w14:textId="629A8B1F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093F3BCC" w14:textId="5DD81960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9E5BFFA" w14:textId="46524E0B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E02B380" w14:textId="5E88D17D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8AD1051" w14:textId="41D98BEA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1257AC99" w14:textId="51D9723D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B803A0" w:rsidRPr="007071CC" w14:paraId="041E6ED7" w14:textId="77777777" w:rsidTr="00B803A0">
        <w:tc>
          <w:tcPr>
            <w:tcW w:w="1028" w:type="pct"/>
            <w:vMerge w:val="restart"/>
            <w:vAlign w:val="center"/>
          </w:tcPr>
          <w:p w14:paraId="620B8D14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703032EC" w14:textId="77777777" w:rsidR="00B803A0" w:rsidRPr="00AB095D" w:rsidRDefault="00B803A0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B095D">
              <w:rPr>
                <w:b/>
                <w:bCs/>
                <w:sz w:val="18"/>
                <w:szCs w:val="18"/>
                <w:lang w:val="en-US"/>
              </w:rPr>
              <w:t>Infant Gastro-Esophageal Reflux Questionnaire Revised (I-GERQ-R)</w:t>
            </w:r>
          </w:p>
        </w:tc>
      </w:tr>
      <w:tr w:rsidR="00B803A0" w:rsidRPr="007071CC" w14:paraId="38D00C17" w14:textId="77777777" w:rsidTr="00B803A0">
        <w:tc>
          <w:tcPr>
            <w:tcW w:w="1028" w:type="pct"/>
            <w:vMerge/>
          </w:tcPr>
          <w:p w14:paraId="1E8EDF30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6A14E6F0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3EEC6F5C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0F790506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30C28089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30C9DAF1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4AE11ADA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B803A0" w:rsidRPr="007071CC" w14:paraId="02806338" w14:textId="77777777" w:rsidTr="00B803A0">
        <w:tc>
          <w:tcPr>
            <w:tcW w:w="5000" w:type="pct"/>
            <w:gridSpan w:val="7"/>
          </w:tcPr>
          <w:p w14:paraId="206CA19A" w14:textId="7AAE2920" w:rsidR="00B803A0" w:rsidRPr="007071CC" w:rsidRDefault="00B803A0" w:rsidP="00A426B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rPr>
                <w:sz w:val="18"/>
                <w:szCs w:val="18"/>
              </w:rPr>
              <w:t>Cisapride</w:t>
            </w:r>
            <w:proofErr w:type="spellEnd"/>
            <w:r w:rsidRPr="007071CC">
              <w:rPr>
                <w:sz w:val="18"/>
                <w:szCs w:val="18"/>
              </w:rPr>
              <w:t xml:space="preserve"> vs Placebo</w:t>
            </w:r>
          </w:p>
        </w:tc>
      </w:tr>
      <w:tr w:rsidR="00802E60" w:rsidRPr="007071CC" w14:paraId="07C41789" w14:textId="77777777" w:rsidTr="00B803A0">
        <w:tc>
          <w:tcPr>
            <w:tcW w:w="1028" w:type="pct"/>
          </w:tcPr>
          <w:p w14:paraId="126B1FC2" w14:textId="066CB254" w:rsidR="00802E60" w:rsidRPr="007071CC" w:rsidRDefault="00802E60" w:rsidP="00802E60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Barnett 2001</w:t>
            </w:r>
          </w:p>
        </w:tc>
        <w:tc>
          <w:tcPr>
            <w:tcW w:w="683" w:type="pct"/>
          </w:tcPr>
          <w:p w14:paraId="32AE02BD" w14:textId="7E304C26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C459C3">
              <w:t>S</w:t>
            </w:r>
          </w:p>
        </w:tc>
        <w:tc>
          <w:tcPr>
            <w:tcW w:w="683" w:type="pct"/>
          </w:tcPr>
          <w:p w14:paraId="58ABCC0C" w14:textId="1DE64B3D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C459C3">
              <w:t>L</w:t>
            </w:r>
          </w:p>
        </w:tc>
        <w:tc>
          <w:tcPr>
            <w:tcW w:w="683" w:type="pct"/>
          </w:tcPr>
          <w:p w14:paraId="51BFDBD3" w14:textId="26E11956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C459C3">
              <w:t>L</w:t>
            </w:r>
          </w:p>
        </w:tc>
        <w:tc>
          <w:tcPr>
            <w:tcW w:w="683" w:type="pct"/>
          </w:tcPr>
          <w:p w14:paraId="486103F8" w14:textId="2495B83C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C459C3">
              <w:t>L</w:t>
            </w:r>
          </w:p>
        </w:tc>
        <w:tc>
          <w:tcPr>
            <w:tcW w:w="683" w:type="pct"/>
          </w:tcPr>
          <w:p w14:paraId="4CE22486" w14:textId="1EC98DEC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C459C3">
              <w:t>L</w:t>
            </w:r>
          </w:p>
        </w:tc>
        <w:tc>
          <w:tcPr>
            <w:tcW w:w="557" w:type="pct"/>
          </w:tcPr>
          <w:p w14:paraId="1AA003F2" w14:textId="35564C16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C459C3">
              <w:t>S</w:t>
            </w:r>
          </w:p>
        </w:tc>
      </w:tr>
      <w:tr w:rsidR="00B803A0" w:rsidRPr="00CF0873" w14:paraId="5AE4559D" w14:textId="77777777" w:rsidTr="00B803A0">
        <w:tc>
          <w:tcPr>
            <w:tcW w:w="1028" w:type="pct"/>
            <w:vMerge w:val="restart"/>
            <w:vAlign w:val="center"/>
          </w:tcPr>
          <w:p w14:paraId="2F357240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306CD997" w14:textId="77777777" w:rsidR="00B803A0" w:rsidRPr="00802E60" w:rsidRDefault="00B803A0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02E60">
              <w:rPr>
                <w:b/>
                <w:bCs/>
                <w:sz w:val="18"/>
                <w:szCs w:val="18"/>
                <w:lang w:val="en-US"/>
              </w:rPr>
              <w:t>Respiratory symptoms, nocturnal cough, asthma (frequency)</w:t>
            </w:r>
          </w:p>
        </w:tc>
      </w:tr>
      <w:tr w:rsidR="00B803A0" w:rsidRPr="007071CC" w14:paraId="026BFD67" w14:textId="77777777" w:rsidTr="00B803A0">
        <w:tc>
          <w:tcPr>
            <w:tcW w:w="1028" w:type="pct"/>
            <w:vMerge/>
          </w:tcPr>
          <w:p w14:paraId="04B54720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397636FF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07289A19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3BAC732B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61CB1A67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47C0BCD5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481901EF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B803A0" w:rsidRPr="007071CC" w14:paraId="04766856" w14:textId="77777777" w:rsidTr="00B803A0">
        <w:tc>
          <w:tcPr>
            <w:tcW w:w="5000" w:type="pct"/>
            <w:gridSpan w:val="7"/>
          </w:tcPr>
          <w:p w14:paraId="03E50827" w14:textId="255F64D5" w:rsidR="00B803A0" w:rsidRPr="007071CC" w:rsidRDefault="00B803A0" w:rsidP="00A426B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rPr>
                <w:sz w:val="18"/>
                <w:szCs w:val="18"/>
              </w:rPr>
              <w:t>Cisapride</w:t>
            </w:r>
            <w:proofErr w:type="spellEnd"/>
            <w:r w:rsidRPr="007071CC">
              <w:rPr>
                <w:sz w:val="18"/>
                <w:szCs w:val="18"/>
              </w:rPr>
              <w:t xml:space="preserve"> vs Placebo</w:t>
            </w:r>
          </w:p>
        </w:tc>
      </w:tr>
      <w:tr w:rsidR="00802E60" w:rsidRPr="007071CC" w14:paraId="4CEF8406" w14:textId="77777777" w:rsidTr="00B803A0">
        <w:tc>
          <w:tcPr>
            <w:tcW w:w="1028" w:type="pct"/>
          </w:tcPr>
          <w:p w14:paraId="089FBE61" w14:textId="7E1CE45C" w:rsidR="00802E60" w:rsidRPr="007071CC" w:rsidRDefault="00802E60" w:rsidP="00802E60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Cohen 1999</w:t>
            </w:r>
          </w:p>
        </w:tc>
        <w:tc>
          <w:tcPr>
            <w:tcW w:w="683" w:type="pct"/>
          </w:tcPr>
          <w:p w14:paraId="7357335A" w14:textId="4C1625BE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2530C1">
              <w:t>S</w:t>
            </w:r>
          </w:p>
        </w:tc>
        <w:tc>
          <w:tcPr>
            <w:tcW w:w="683" w:type="pct"/>
          </w:tcPr>
          <w:p w14:paraId="7359F2A9" w14:textId="08B2CD4F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2530C1">
              <w:t>L</w:t>
            </w:r>
          </w:p>
        </w:tc>
        <w:tc>
          <w:tcPr>
            <w:tcW w:w="683" w:type="pct"/>
          </w:tcPr>
          <w:p w14:paraId="5CBF3E0C" w14:textId="4E7AF6A9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2530C1">
              <w:t>H</w:t>
            </w:r>
          </w:p>
        </w:tc>
        <w:tc>
          <w:tcPr>
            <w:tcW w:w="683" w:type="pct"/>
          </w:tcPr>
          <w:p w14:paraId="2FBC278E" w14:textId="5E559C9E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2530C1">
              <w:t>L</w:t>
            </w:r>
          </w:p>
        </w:tc>
        <w:tc>
          <w:tcPr>
            <w:tcW w:w="683" w:type="pct"/>
          </w:tcPr>
          <w:p w14:paraId="60463A37" w14:textId="15663078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2530C1">
              <w:t>S</w:t>
            </w:r>
          </w:p>
        </w:tc>
        <w:tc>
          <w:tcPr>
            <w:tcW w:w="557" w:type="pct"/>
          </w:tcPr>
          <w:p w14:paraId="013442B3" w14:textId="0C5E219F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2530C1">
              <w:t>H</w:t>
            </w:r>
          </w:p>
        </w:tc>
      </w:tr>
      <w:tr w:rsidR="00B803A0" w:rsidRPr="007071CC" w14:paraId="68B6B0C6" w14:textId="77777777" w:rsidTr="00B803A0">
        <w:tc>
          <w:tcPr>
            <w:tcW w:w="1028" w:type="pct"/>
            <w:vMerge w:val="restart"/>
            <w:vAlign w:val="center"/>
          </w:tcPr>
          <w:p w14:paraId="5E8EB7AF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24298A98" w14:textId="77777777" w:rsidR="00B803A0" w:rsidRPr="00802E60" w:rsidRDefault="00B803A0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02E60">
              <w:rPr>
                <w:b/>
                <w:bCs/>
                <w:sz w:val="18"/>
                <w:szCs w:val="18"/>
                <w:lang w:val="en-US"/>
              </w:rPr>
              <w:t>Severity of esophagitis</w:t>
            </w:r>
          </w:p>
        </w:tc>
      </w:tr>
      <w:tr w:rsidR="00B803A0" w:rsidRPr="007071CC" w14:paraId="69886263" w14:textId="77777777" w:rsidTr="00B803A0">
        <w:tc>
          <w:tcPr>
            <w:tcW w:w="1028" w:type="pct"/>
            <w:vMerge/>
          </w:tcPr>
          <w:p w14:paraId="43A887AD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3369D955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7EC3516A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261750E9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6787C8CB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5F2EFEE4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28F5674B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B803A0" w:rsidRPr="007071CC" w14:paraId="401DF666" w14:textId="77777777" w:rsidTr="00B803A0">
        <w:tc>
          <w:tcPr>
            <w:tcW w:w="5000" w:type="pct"/>
            <w:gridSpan w:val="7"/>
          </w:tcPr>
          <w:p w14:paraId="30336E5F" w14:textId="702DBA46" w:rsidR="00B803A0" w:rsidRPr="007071CC" w:rsidRDefault="00B803A0" w:rsidP="00A426B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rPr>
                <w:sz w:val="18"/>
                <w:szCs w:val="18"/>
              </w:rPr>
              <w:t>Cisapride</w:t>
            </w:r>
            <w:proofErr w:type="spellEnd"/>
            <w:r w:rsidRPr="007071CC">
              <w:rPr>
                <w:sz w:val="18"/>
                <w:szCs w:val="18"/>
              </w:rPr>
              <w:t xml:space="preserve"> vs Placebo</w:t>
            </w:r>
          </w:p>
        </w:tc>
      </w:tr>
      <w:tr w:rsidR="00802E60" w:rsidRPr="007071CC" w14:paraId="36188AC3" w14:textId="77777777" w:rsidTr="00B803A0">
        <w:tc>
          <w:tcPr>
            <w:tcW w:w="1028" w:type="pct"/>
          </w:tcPr>
          <w:p w14:paraId="52CA42DF" w14:textId="5C0EA7B8" w:rsidR="00802E60" w:rsidRPr="007071CC" w:rsidRDefault="00802E60" w:rsidP="00802E60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Cucchiara 1987</w:t>
            </w:r>
          </w:p>
        </w:tc>
        <w:tc>
          <w:tcPr>
            <w:tcW w:w="683" w:type="pct"/>
          </w:tcPr>
          <w:p w14:paraId="34743E7A" w14:textId="1C620AE5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B24CA2">
              <w:t>S</w:t>
            </w:r>
          </w:p>
        </w:tc>
        <w:tc>
          <w:tcPr>
            <w:tcW w:w="683" w:type="pct"/>
          </w:tcPr>
          <w:p w14:paraId="6A8DA383" w14:textId="7848B341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B24CA2">
              <w:t>H</w:t>
            </w:r>
          </w:p>
        </w:tc>
        <w:tc>
          <w:tcPr>
            <w:tcW w:w="683" w:type="pct"/>
          </w:tcPr>
          <w:p w14:paraId="56C6C695" w14:textId="1811AA12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B24CA2">
              <w:t>H</w:t>
            </w:r>
          </w:p>
        </w:tc>
        <w:tc>
          <w:tcPr>
            <w:tcW w:w="683" w:type="pct"/>
          </w:tcPr>
          <w:p w14:paraId="22BD34D9" w14:textId="78B625EA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B24CA2">
              <w:t>L</w:t>
            </w:r>
          </w:p>
        </w:tc>
        <w:tc>
          <w:tcPr>
            <w:tcW w:w="683" w:type="pct"/>
          </w:tcPr>
          <w:p w14:paraId="4FA11FD4" w14:textId="7ED976BE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B24CA2">
              <w:t>S</w:t>
            </w:r>
          </w:p>
        </w:tc>
        <w:tc>
          <w:tcPr>
            <w:tcW w:w="557" w:type="pct"/>
          </w:tcPr>
          <w:p w14:paraId="734EEE4A" w14:textId="77AD5739" w:rsidR="00802E60" w:rsidRPr="007071CC" w:rsidRDefault="00802E6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B24CA2">
              <w:t>H</w:t>
            </w:r>
          </w:p>
        </w:tc>
      </w:tr>
      <w:tr w:rsidR="00B803A0" w:rsidRPr="00CF0873" w14:paraId="64E58D9E" w14:textId="77777777" w:rsidTr="00B803A0">
        <w:tc>
          <w:tcPr>
            <w:tcW w:w="5000" w:type="pct"/>
            <w:gridSpan w:val="7"/>
          </w:tcPr>
          <w:p w14:paraId="1EECC554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egend:</w:t>
            </w:r>
          </w:p>
          <w:p w14:paraId="7C5AEAF3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 = low risk</w:t>
            </w:r>
          </w:p>
          <w:p w14:paraId="46F45866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 = some concerns</w:t>
            </w:r>
          </w:p>
          <w:p w14:paraId="26F01F17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H = high risk</w:t>
            </w:r>
            <w:r w:rsidRPr="007071CC">
              <w:rPr>
                <w:sz w:val="18"/>
                <w:szCs w:val="18"/>
                <w:lang w:val="en-US"/>
              </w:rPr>
              <w:br/>
              <w:t>Domain 1: Bias arising from the randomization process</w:t>
            </w:r>
            <w:r w:rsidRPr="007071CC">
              <w:rPr>
                <w:sz w:val="18"/>
                <w:szCs w:val="18"/>
                <w:lang w:val="en-US"/>
              </w:rPr>
              <w:br/>
              <w:t>Domain 2: Bias due to deviations from intended interventions</w:t>
            </w:r>
            <w:r w:rsidRPr="007071CC">
              <w:rPr>
                <w:sz w:val="18"/>
                <w:szCs w:val="18"/>
                <w:lang w:val="en-US"/>
              </w:rPr>
              <w:br/>
              <w:t>Domain 3: Bias due to missing outcome data</w:t>
            </w:r>
            <w:r w:rsidRPr="007071CC">
              <w:rPr>
                <w:sz w:val="18"/>
                <w:szCs w:val="18"/>
                <w:lang w:val="en-US"/>
              </w:rPr>
              <w:br/>
              <w:t>Domain 4: Bias in measurement of the outcome</w:t>
            </w:r>
            <w:r w:rsidRPr="007071CC">
              <w:rPr>
                <w:sz w:val="18"/>
                <w:szCs w:val="18"/>
                <w:lang w:val="en-US"/>
              </w:rPr>
              <w:br/>
              <w:t>Domain 5: Bias in selection of the reported result</w:t>
            </w:r>
          </w:p>
        </w:tc>
      </w:tr>
    </w:tbl>
    <w:p w14:paraId="278BF363" w14:textId="77777777" w:rsidR="00140C63" w:rsidRDefault="00140C63" w:rsidP="004A13BF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4665" w:type="pct"/>
        <w:tblLook w:val="04A0" w:firstRow="1" w:lastRow="0" w:firstColumn="1" w:lastColumn="0" w:noHBand="0" w:noVBand="1"/>
      </w:tblPr>
      <w:tblGrid>
        <w:gridCol w:w="2738"/>
        <w:gridCol w:w="1819"/>
        <w:gridCol w:w="1819"/>
        <w:gridCol w:w="1820"/>
        <w:gridCol w:w="1820"/>
        <w:gridCol w:w="1820"/>
        <w:gridCol w:w="1484"/>
      </w:tblGrid>
      <w:tr w:rsidR="00B803A0" w:rsidRPr="007071CC" w14:paraId="303AEA60" w14:textId="77777777" w:rsidTr="00B803A0">
        <w:tc>
          <w:tcPr>
            <w:tcW w:w="5000" w:type="pct"/>
            <w:gridSpan w:val="7"/>
            <w:vAlign w:val="center"/>
          </w:tcPr>
          <w:p w14:paraId="59BF89B2" w14:textId="609BBEB6" w:rsidR="00B803A0" w:rsidRPr="00802E60" w:rsidRDefault="00B803A0" w:rsidP="00802E6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02E60">
              <w:rPr>
                <w:b/>
                <w:bCs/>
                <w:sz w:val="24"/>
                <w:szCs w:val="24"/>
                <w:lang w:val="en-US"/>
              </w:rPr>
              <w:lastRenderedPageBreak/>
              <w:t>Bethanechol vs Placebo</w:t>
            </w:r>
          </w:p>
        </w:tc>
      </w:tr>
      <w:tr w:rsidR="00B803A0" w:rsidRPr="007071CC" w14:paraId="4B79DF34" w14:textId="77777777" w:rsidTr="00B803A0">
        <w:tc>
          <w:tcPr>
            <w:tcW w:w="1028" w:type="pct"/>
            <w:vMerge w:val="restart"/>
            <w:vAlign w:val="center"/>
          </w:tcPr>
          <w:p w14:paraId="6FAD6597" w14:textId="77777777" w:rsidR="00B803A0" w:rsidRPr="007071CC" w:rsidRDefault="00B803A0" w:rsidP="007B58C4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6A1F3D27" w14:textId="77777777" w:rsidR="00B803A0" w:rsidRPr="00802E60" w:rsidRDefault="00B803A0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02E60">
              <w:rPr>
                <w:b/>
                <w:bCs/>
                <w:sz w:val="18"/>
                <w:szCs w:val="18"/>
                <w:lang w:val="en-US"/>
              </w:rPr>
              <w:t>Adverse events</w:t>
            </w:r>
          </w:p>
        </w:tc>
      </w:tr>
      <w:tr w:rsidR="00B803A0" w:rsidRPr="007071CC" w14:paraId="6C7E553B" w14:textId="77777777" w:rsidTr="00B803A0">
        <w:tc>
          <w:tcPr>
            <w:tcW w:w="1028" w:type="pct"/>
            <w:vMerge/>
          </w:tcPr>
          <w:p w14:paraId="1D74A629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1F172553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55FF9DFE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4A5D05FE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6DBBD09D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593F1417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63F29656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B803A0" w:rsidRPr="007071CC" w14:paraId="4F53B264" w14:textId="77777777" w:rsidTr="00B803A0">
        <w:tc>
          <w:tcPr>
            <w:tcW w:w="1028" w:type="pct"/>
          </w:tcPr>
          <w:p w14:paraId="402801A6" w14:textId="36DA99DB" w:rsidR="00B803A0" w:rsidRPr="007071CC" w:rsidRDefault="00B803A0" w:rsidP="009A09F8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Euler 1980</w:t>
            </w:r>
          </w:p>
        </w:tc>
        <w:tc>
          <w:tcPr>
            <w:tcW w:w="683" w:type="pct"/>
          </w:tcPr>
          <w:p w14:paraId="59D40383" w14:textId="7EA08477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59799FF" w14:textId="6F06C755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3FBAA93" w14:textId="7219FCB0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8CB8233" w14:textId="69FFF308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24EAC3A" w14:textId="1B1B66EE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557" w:type="pct"/>
          </w:tcPr>
          <w:p w14:paraId="4F3214C5" w14:textId="054876F4" w:rsidR="00B803A0" w:rsidRPr="007071CC" w:rsidRDefault="00B803A0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B803A0" w:rsidRPr="00CF0873" w14:paraId="3DE29219" w14:textId="77777777" w:rsidTr="00B803A0">
        <w:tc>
          <w:tcPr>
            <w:tcW w:w="5000" w:type="pct"/>
            <w:gridSpan w:val="7"/>
          </w:tcPr>
          <w:p w14:paraId="28D5722F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egend:</w:t>
            </w:r>
          </w:p>
          <w:p w14:paraId="1F8A477F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 = low risk</w:t>
            </w:r>
          </w:p>
          <w:p w14:paraId="16E5A57C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 = some concerns</w:t>
            </w:r>
          </w:p>
          <w:p w14:paraId="030A516E" w14:textId="77777777" w:rsidR="00B803A0" w:rsidRPr="007071CC" w:rsidRDefault="00B803A0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H = high risk</w:t>
            </w:r>
            <w:r w:rsidRPr="007071CC">
              <w:rPr>
                <w:sz w:val="18"/>
                <w:szCs w:val="18"/>
                <w:lang w:val="en-US"/>
              </w:rPr>
              <w:br/>
              <w:t>Domain 1: Bias arising from the randomization process</w:t>
            </w:r>
            <w:r w:rsidRPr="007071CC">
              <w:rPr>
                <w:sz w:val="18"/>
                <w:szCs w:val="18"/>
                <w:lang w:val="en-US"/>
              </w:rPr>
              <w:br/>
              <w:t>Domain 2: Bias due to deviations from intended interventions</w:t>
            </w:r>
            <w:r w:rsidRPr="007071CC">
              <w:rPr>
                <w:sz w:val="18"/>
                <w:szCs w:val="18"/>
                <w:lang w:val="en-US"/>
              </w:rPr>
              <w:br/>
              <w:t>Domain 3: Bias due to missing outcome data</w:t>
            </w:r>
            <w:r w:rsidRPr="007071CC">
              <w:rPr>
                <w:sz w:val="18"/>
                <w:szCs w:val="18"/>
                <w:lang w:val="en-US"/>
              </w:rPr>
              <w:br/>
              <w:t>Domain 4: Bias in measurement of the outcome</w:t>
            </w:r>
            <w:r w:rsidRPr="007071CC">
              <w:rPr>
                <w:sz w:val="18"/>
                <w:szCs w:val="18"/>
                <w:lang w:val="en-US"/>
              </w:rPr>
              <w:br/>
              <w:t>Domain 5: Bias in selection of the reported result</w:t>
            </w:r>
          </w:p>
        </w:tc>
      </w:tr>
    </w:tbl>
    <w:p w14:paraId="4BA60FFE" w14:textId="77777777" w:rsidR="004A13BF" w:rsidRDefault="004A13BF" w:rsidP="004A13BF">
      <w:pPr>
        <w:rPr>
          <w:rFonts w:ascii="Times New Roman" w:hAnsi="Times New Roman" w:cs="Times New Roman"/>
          <w:lang w:val="en-US"/>
        </w:rPr>
      </w:pPr>
    </w:p>
    <w:p w14:paraId="0890656D" w14:textId="77777777" w:rsidR="00655333" w:rsidRPr="007071CC" w:rsidRDefault="00655333" w:rsidP="00655333">
      <w:pPr>
        <w:pStyle w:val="Titolo4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Systematic reviews</w:t>
      </w:r>
    </w:p>
    <w:tbl>
      <w:tblPr>
        <w:tblStyle w:val="Grigliatabella8"/>
        <w:tblW w:w="4764" w:type="pct"/>
        <w:jc w:val="center"/>
        <w:tblLook w:val="04A0" w:firstRow="1" w:lastRow="0" w:firstColumn="1" w:lastColumn="0" w:noHBand="0" w:noVBand="1"/>
      </w:tblPr>
      <w:tblGrid>
        <w:gridCol w:w="1254"/>
        <w:gridCol w:w="1001"/>
        <w:gridCol w:w="1001"/>
        <w:gridCol w:w="1001"/>
        <w:gridCol w:w="1001"/>
        <w:gridCol w:w="1002"/>
        <w:gridCol w:w="1002"/>
        <w:gridCol w:w="1002"/>
        <w:gridCol w:w="1002"/>
        <w:gridCol w:w="1002"/>
        <w:gridCol w:w="1209"/>
        <w:gridCol w:w="992"/>
        <w:gridCol w:w="1134"/>
      </w:tblGrid>
      <w:tr w:rsidR="0028648F" w:rsidRPr="007071CC" w14:paraId="1EF58495" w14:textId="77777777" w:rsidTr="0028648F">
        <w:trPr>
          <w:trHeight w:val="20"/>
          <w:jc w:val="center"/>
        </w:trPr>
        <w:tc>
          <w:tcPr>
            <w:tcW w:w="1254" w:type="dxa"/>
            <w:vAlign w:val="center"/>
          </w:tcPr>
          <w:p w14:paraId="268FB295" w14:textId="77777777" w:rsidR="0028648F" w:rsidRPr="0028648F" w:rsidRDefault="0028648F" w:rsidP="002864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48F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</w:p>
        </w:tc>
        <w:tc>
          <w:tcPr>
            <w:tcW w:w="1001" w:type="dxa"/>
            <w:vAlign w:val="center"/>
          </w:tcPr>
          <w:p w14:paraId="71C2C981" w14:textId="35DF96C2" w:rsidR="0028648F" w:rsidRPr="0028648F" w:rsidRDefault="0028648F" w:rsidP="002864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01" w:type="dxa"/>
            <w:vAlign w:val="center"/>
          </w:tcPr>
          <w:p w14:paraId="58B94FB9" w14:textId="7B6CCE2C" w:rsidR="0028648F" w:rsidRPr="0028648F" w:rsidRDefault="0028648F" w:rsidP="002864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01" w:type="dxa"/>
            <w:vAlign w:val="center"/>
          </w:tcPr>
          <w:p w14:paraId="583461C5" w14:textId="45D63553" w:rsidR="0028648F" w:rsidRPr="0028648F" w:rsidRDefault="0028648F" w:rsidP="002864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01" w:type="dxa"/>
            <w:vAlign w:val="center"/>
          </w:tcPr>
          <w:p w14:paraId="6C979C2E" w14:textId="3797BA52" w:rsidR="0028648F" w:rsidRPr="0028648F" w:rsidRDefault="0028648F" w:rsidP="002864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02" w:type="dxa"/>
            <w:vAlign w:val="center"/>
          </w:tcPr>
          <w:p w14:paraId="0F4F73D8" w14:textId="1C762F7C" w:rsidR="0028648F" w:rsidRPr="0028648F" w:rsidRDefault="0028648F" w:rsidP="002864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02" w:type="dxa"/>
            <w:vAlign w:val="center"/>
          </w:tcPr>
          <w:p w14:paraId="761BE4EE" w14:textId="479FF357" w:rsidR="0028648F" w:rsidRPr="0028648F" w:rsidRDefault="0028648F" w:rsidP="002864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02" w:type="dxa"/>
            <w:vAlign w:val="center"/>
          </w:tcPr>
          <w:p w14:paraId="272A78E5" w14:textId="69B2FA6A" w:rsidR="0028648F" w:rsidRPr="0028648F" w:rsidRDefault="0028648F" w:rsidP="002864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002" w:type="dxa"/>
            <w:vAlign w:val="center"/>
          </w:tcPr>
          <w:p w14:paraId="236CBB8A" w14:textId="60BE24A8" w:rsidR="0028648F" w:rsidRPr="0028648F" w:rsidRDefault="0028648F" w:rsidP="002864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002" w:type="dxa"/>
            <w:vAlign w:val="center"/>
          </w:tcPr>
          <w:p w14:paraId="1D636883" w14:textId="4E5EF315" w:rsidR="0028648F" w:rsidRPr="0028648F" w:rsidRDefault="0028648F" w:rsidP="002864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209" w:type="dxa"/>
            <w:vAlign w:val="center"/>
          </w:tcPr>
          <w:p w14:paraId="09AD3918" w14:textId="786505CA" w:rsidR="0028648F" w:rsidRPr="0028648F" w:rsidRDefault="0028648F" w:rsidP="002864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14:paraId="5573F67B" w14:textId="4CF0FB6E" w:rsidR="0028648F" w:rsidRPr="0028648F" w:rsidRDefault="0028648F" w:rsidP="002864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14:paraId="5CC39F54" w14:textId="4C43842F" w:rsidR="0028648F" w:rsidRPr="0028648F" w:rsidRDefault="0028648F" w:rsidP="002864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</w:rPr>
              <w:t>Total N. of “yes”</w:t>
            </w:r>
          </w:p>
        </w:tc>
      </w:tr>
      <w:tr w:rsidR="0028648F" w:rsidRPr="007071CC" w14:paraId="1807D383" w14:textId="77777777" w:rsidTr="0028648F">
        <w:trPr>
          <w:trHeight w:val="20"/>
          <w:jc w:val="center"/>
        </w:trPr>
        <w:tc>
          <w:tcPr>
            <w:tcW w:w="1254" w:type="dxa"/>
          </w:tcPr>
          <w:p w14:paraId="4BEC18C0" w14:textId="0CA263E1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lla 2024</w:t>
            </w:r>
          </w:p>
        </w:tc>
        <w:tc>
          <w:tcPr>
            <w:tcW w:w="1001" w:type="dxa"/>
          </w:tcPr>
          <w:p w14:paraId="3B7E68AC" w14:textId="55C3FBC4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7B82700A" w14:textId="5A9E76A7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56111C81" w14:textId="0C3AC674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697F57DA" w14:textId="45DC0531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555A41FA" w14:textId="24BFF35B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02A1F05C" w14:textId="72E7B9A1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136BCFA2" w14:textId="3EC951F2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02" w:type="dxa"/>
          </w:tcPr>
          <w:p w14:paraId="2A094635" w14:textId="4C597F83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167D7B88" w14:textId="207DB330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9" w:type="dxa"/>
          </w:tcPr>
          <w:p w14:paraId="66F8C18F" w14:textId="114FEFD0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992" w:type="dxa"/>
          </w:tcPr>
          <w:p w14:paraId="70266AC8" w14:textId="42AFBAF4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CDB60B6" w14:textId="4640CD6A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11</w:t>
            </w:r>
          </w:p>
        </w:tc>
      </w:tr>
      <w:tr w:rsidR="0028648F" w:rsidRPr="007071CC" w14:paraId="550EC538" w14:textId="77777777" w:rsidTr="0028648F">
        <w:trPr>
          <w:trHeight w:val="20"/>
          <w:jc w:val="center"/>
        </w:trPr>
        <w:tc>
          <w:tcPr>
            <w:tcW w:w="1254" w:type="dxa"/>
          </w:tcPr>
          <w:p w14:paraId="22A94233" w14:textId="4CDE589F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rabpour</w:t>
            </w:r>
            <w:proofErr w:type="spellEnd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 2023</w:t>
            </w:r>
          </w:p>
        </w:tc>
        <w:tc>
          <w:tcPr>
            <w:tcW w:w="1001" w:type="dxa"/>
          </w:tcPr>
          <w:p w14:paraId="525D7299" w14:textId="6AA40BEA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660229C7" w14:textId="3269F1B7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7C099B18" w14:textId="256ACDED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178FE5D3" w14:textId="0D6ACBC7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06709E1B" w14:textId="55183A21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296E2C1B" w14:textId="1D7ADD9B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02" w:type="dxa"/>
          </w:tcPr>
          <w:p w14:paraId="029EC76D" w14:textId="0D944014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02" w:type="dxa"/>
          </w:tcPr>
          <w:p w14:paraId="20555C3E" w14:textId="0B6AFEA9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05C0807C" w14:textId="22B84022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9" w:type="dxa"/>
          </w:tcPr>
          <w:p w14:paraId="450DC3E1" w14:textId="11812EAC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992" w:type="dxa"/>
          </w:tcPr>
          <w:p w14:paraId="3C20565F" w14:textId="23E8398E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F9E46DD" w14:textId="2C787FD3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7/11</w:t>
            </w:r>
          </w:p>
        </w:tc>
      </w:tr>
      <w:tr w:rsidR="0028648F" w:rsidRPr="007071CC" w14:paraId="3D561212" w14:textId="77777777" w:rsidTr="0028648F">
        <w:trPr>
          <w:trHeight w:val="20"/>
          <w:jc w:val="center"/>
        </w:trPr>
        <w:tc>
          <w:tcPr>
            <w:tcW w:w="1254" w:type="dxa"/>
          </w:tcPr>
          <w:p w14:paraId="1710CE15" w14:textId="08FABA36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Dalby-Payne 2003</w:t>
            </w:r>
          </w:p>
        </w:tc>
        <w:tc>
          <w:tcPr>
            <w:tcW w:w="1001" w:type="dxa"/>
          </w:tcPr>
          <w:p w14:paraId="7ABEA702" w14:textId="1EF4B17D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7F19FE72" w14:textId="2C49C507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23434C09" w14:textId="2518755C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67C8A90B" w14:textId="365B1FC4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1809F88B" w14:textId="60DE77C5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5190B567" w14:textId="51A5AB0A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378C0024" w14:textId="5B9F7CBE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02" w:type="dxa"/>
          </w:tcPr>
          <w:p w14:paraId="10EE491C" w14:textId="10816443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20777D75" w14:textId="4EF00CA5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9" w:type="dxa"/>
          </w:tcPr>
          <w:p w14:paraId="2314B385" w14:textId="6A21F985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992" w:type="dxa"/>
          </w:tcPr>
          <w:p w14:paraId="6C37A9C4" w14:textId="346E4C84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E78A3BD" w14:textId="31CA0CBC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8/11</w:t>
            </w:r>
          </w:p>
        </w:tc>
      </w:tr>
      <w:tr w:rsidR="0028648F" w:rsidRPr="007071CC" w14:paraId="312F77ED" w14:textId="77777777" w:rsidTr="0028648F">
        <w:trPr>
          <w:trHeight w:val="20"/>
          <w:jc w:val="center"/>
        </w:trPr>
        <w:tc>
          <w:tcPr>
            <w:tcW w:w="1254" w:type="dxa"/>
          </w:tcPr>
          <w:p w14:paraId="015FF6D9" w14:textId="15C6530E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Hibbs 2006</w:t>
            </w:r>
          </w:p>
        </w:tc>
        <w:tc>
          <w:tcPr>
            <w:tcW w:w="1001" w:type="dxa"/>
          </w:tcPr>
          <w:p w14:paraId="598D848C" w14:textId="067A3EB2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2522E506" w14:textId="1AC3E4DE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46B8E747" w14:textId="682FE6F2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01" w:type="dxa"/>
          </w:tcPr>
          <w:p w14:paraId="3E8D6F4D" w14:textId="10BBCB00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02" w:type="dxa"/>
          </w:tcPr>
          <w:p w14:paraId="52F3B503" w14:textId="0F6786DC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6A741E56" w14:textId="11AD60D2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02" w:type="dxa"/>
          </w:tcPr>
          <w:p w14:paraId="03BCB8D0" w14:textId="436802EC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02" w:type="dxa"/>
          </w:tcPr>
          <w:p w14:paraId="7A0AC8CB" w14:textId="0844FF24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0AC60DA8" w14:textId="59FCAEAA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9" w:type="dxa"/>
          </w:tcPr>
          <w:p w14:paraId="6B06ADE3" w14:textId="4DC59E80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proofErr w:type="spellStart"/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992" w:type="dxa"/>
          </w:tcPr>
          <w:p w14:paraId="7A49BEB8" w14:textId="315E802C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A26905A" w14:textId="470642C2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5/11</w:t>
            </w:r>
          </w:p>
        </w:tc>
      </w:tr>
      <w:tr w:rsidR="0028648F" w:rsidRPr="007071CC" w14:paraId="3530BC0A" w14:textId="77777777" w:rsidTr="0028648F">
        <w:trPr>
          <w:trHeight w:val="20"/>
          <w:jc w:val="center"/>
        </w:trPr>
        <w:tc>
          <w:tcPr>
            <w:tcW w:w="1254" w:type="dxa"/>
          </w:tcPr>
          <w:p w14:paraId="04D64B1D" w14:textId="746D04B8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Maclennan 2010</w:t>
            </w:r>
          </w:p>
        </w:tc>
        <w:tc>
          <w:tcPr>
            <w:tcW w:w="1001" w:type="dxa"/>
          </w:tcPr>
          <w:p w14:paraId="2C0C3B0D" w14:textId="1167F280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6C423F4E" w14:textId="5BCEDC29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44838E85" w14:textId="29E0EB8F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05FF4F79" w14:textId="34B99E8C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2E988F8D" w14:textId="50043348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2DC7EFB6" w14:textId="4C302381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6A43EAA3" w14:textId="6DCED73D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4A8D6108" w14:textId="33243506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2CD04660" w14:textId="0F12F662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9" w:type="dxa"/>
          </w:tcPr>
          <w:p w14:paraId="4D289BE1" w14:textId="6582C0DA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29F0D9C3" w14:textId="642D4E53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7DECB35" w14:textId="50FCFA3F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11/11</w:t>
            </w:r>
          </w:p>
        </w:tc>
      </w:tr>
      <w:tr w:rsidR="0028648F" w:rsidRPr="007071CC" w14:paraId="6CD8E81C" w14:textId="77777777" w:rsidTr="0028648F">
        <w:trPr>
          <w:trHeight w:val="20"/>
          <w:jc w:val="center"/>
        </w:trPr>
        <w:tc>
          <w:tcPr>
            <w:tcW w:w="1254" w:type="dxa"/>
          </w:tcPr>
          <w:p w14:paraId="1F78F4A3" w14:textId="155AEF5F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Tighe 2023</w:t>
            </w:r>
          </w:p>
        </w:tc>
        <w:tc>
          <w:tcPr>
            <w:tcW w:w="1001" w:type="dxa"/>
          </w:tcPr>
          <w:p w14:paraId="7E4DDA6B" w14:textId="3922ABE8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0BC12679" w14:textId="0229B063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0BED9D24" w14:textId="146075EC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1" w:type="dxa"/>
          </w:tcPr>
          <w:p w14:paraId="35B235DC" w14:textId="53989BCD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10C91337" w14:textId="209DF9BE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0CF2D3BD" w14:textId="6782A192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5AB1BA52" w14:textId="197D5D0C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6F45D29F" w14:textId="79674443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14:paraId="64AE211C" w14:textId="09B2B34E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9" w:type="dxa"/>
          </w:tcPr>
          <w:p w14:paraId="0739190D" w14:textId="27957FA5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482AE16" w14:textId="2D4E9B49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45D5BD6" w14:textId="23AEEEE4" w:rsidR="0028648F" w:rsidRPr="007071CC" w:rsidRDefault="0028648F" w:rsidP="00211E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1CC">
              <w:rPr>
                <w:rFonts w:ascii="Times New Roman" w:hAnsi="Times New Roman" w:cs="Times New Roman"/>
                <w:sz w:val="16"/>
                <w:szCs w:val="16"/>
              </w:rPr>
              <w:t>11/11</w:t>
            </w:r>
          </w:p>
        </w:tc>
      </w:tr>
    </w:tbl>
    <w:p w14:paraId="76F5D133" w14:textId="77777777" w:rsidR="00802E60" w:rsidRPr="0028648F" w:rsidRDefault="00802E60" w:rsidP="0028648F">
      <w:pPr>
        <w:pStyle w:val="Paragrafoelenco"/>
        <w:numPr>
          <w:ilvl w:val="0"/>
          <w:numId w:val="4"/>
        </w:numPr>
        <w:spacing w:before="24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28648F">
        <w:rPr>
          <w:rFonts w:ascii="Times New Roman" w:hAnsi="Times New Roman" w:cs="Times New Roman"/>
          <w:lang w:val="en-US"/>
        </w:rPr>
        <w:t>Is the review question clearly and explicitly stated?</w:t>
      </w:r>
    </w:p>
    <w:p w14:paraId="4F67951A" w14:textId="77777777" w:rsidR="00802E60" w:rsidRPr="0028648F" w:rsidRDefault="00802E60" w:rsidP="00802E60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28648F">
        <w:rPr>
          <w:rFonts w:ascii="Times New Roman" w:hAnsi="Times New Roman" w:cs="Times New Roman"/>
          <w:lang w:val="en-US"/>
        </w:rPr>
        <w:t>Were the inclusion criteria appropriate for the review question?</w:t>
      </w:r>
    </w:p>
    <w:p w14:paraId="53CFDEC9" w14:textId="77777777" w:rsidR="00802E60" w:rsidRPr="0028648F" w:rsidRDefault="00802E60" w:rsidP="00802E60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28648F">
        <w:rPr>
          <w:rFonts w:ascii="Times New Roman" w:hAnsi="Times New Roman" w:cs="Times New Roman"/>
          <w:lang w:val="en-US"/>
        </w:rPr>
        <w:t>Was the search strategy appropriate?</w:t>
      </w:r>
    </w:p>
    <w:p w14:paraId="68A2A4C7" w14:textId="77777777" w:rsidR="00802E60" w:rsidRPr="0028648F" w:rsidRDefault="00802E60" w:rsidP="00802E60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28648F">
        <w:rPr>
          <w:rFonts w:ascii="Times New Roman" w:hAnsi="Times New Roman" w:cs="Times New Roman"/>
          <w:lang w:val="en-US"/>
        </w:rPr>
        <w:t>Were the sources and resources used to search for studies adequate?</w:t>
      </w:r>
    </w:p>
    <w:p w14:paraId="42984561" w14:textId="77777777" w:rsidR="00802E60" w:rsidRPr="0028648F" w:rsidRDefault="00802E60" w:rsidP="00802E60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28648F">
        <w:rPr>
          <w:rFonts w:ascii="Times New Roman" w:hAnsi="Times New Roman" w:cs="Times New Roman"/>
          <w:lang w:val="en-US"/>
        </w:rPr>
        <w:t>Were the criteria for appraising studies appropriate?</w:t>
      </w:r>
    </w:p>
    <w:p w14:paraId="66AA60F8" w14:textId="77777777" w:rsidR="00802E60" w:rsidRPr="0028648F" w:rsidRDefault="00802E60" w:rsidP="00802E60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28648F">
        <w:rPr>
          <w:rFonts w:ascii="Times New Roman" w:hAnsi="Times New Roman" w:cs="Times New Roman"/>
          <w:lang w:val="en-US"/>
        </w:rPr>
        <w:t>Was critical appraisal conducted by two or more reviewers independently?</w:t>
      </w:r>
    </w:p>
    <w:p w14:paraId="3156F5EB" w14:textId="77777777" w:rsidR="00802E60" w:rsidRPr="0028648F" w:rsidRDefault="00802E60" w:rsidP="00802E60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28648F">
        <w:rPr>
          <w:rFonts w:ascii="Times New Roman" w:hAnsi="Times New Roman" w:cs="Times New Roman"/>
          <w:lang w:val="en-US"/>
        </w:rPr>
        <w:t>Were there methods to minimize errors in data extraction?</w:t>
      </w:r>
    </w:p>
    <w:p w14:paraId="7024FA75" w14:textId="77777777" w:rsidR="00802E60" w:rsidRPr="0028648F" w:rsidRDefault="00802E60" w:rsidP="00802E60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28648F">
        <w:rPr>
          <w:rFonts w:ascii="Times New Roman" w:hAnsi="Times New Roman" w:cs="Times New Roman"/>
          <w:lang w:val="en-US"/>
        </w:rPr>
        <w:t>Were the methods used to combine studies appropriate?</w:t>
      </w:r>
    </w:p>
    <w:p w14:paraId="55A93C49" w14:textId="77777777" w:rsidR="00802E60" w:rsidRPr="0028648F" w:rsidRDefault="00802E60" w:rsidP="00802E60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28648F">
        <w:rPr>
          <w:rFonts w:ascii="Times New Roman" w:hAnsi="Times New Roman" w:cs="Times New Roman"/>
          <w:lang w:val="en-US"/>
        </w:rPr>
        <w:t>Was the likelihood of publication bias assessed?</w:t>
      </w:r>
    </w:p>
    <w:p w14:paraId="587A9801" w14:textId="77777777" w:rsidR="00802E60" w:rsidRPr="0028648F" w:rsidRDefault="00802E60" w:rsidP="00802E60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28648F">
        <w:rPr>
          <w:rFonts w:ascii="Times New Roman" w:hAnsi="Times New Roman" w:cs="Times New Roman"/>
          <w:lang w:val="en-US"/>
        </w:rPr>
        <w:t>Were recommendations for policy and/or practice supported by the reported data?</w:t>
      </w:r>
    </w:p>
    <w:p w14:paraId="7226563F" w14:textId="77777777" w:rsidR="00802E60" w:rsidRPr="0028648F" w:rsidRDefault="00802E60" w:rsidP="00802E60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28648F">
        <w:rPr>
          <w:rFonts w:ascii="Times New Roman" w:hAnsi="Times New Roman" w:cs="Times New Roman"/>
          <w:lang w:val="en-US"/>
        </w:rPr>
        <w:t>Were the specific directives for new research appropriate?</w:t>
      </w:r>
    </w:p>
    <w:p w14:paraId="1AAA39BA" w14:textId="77777777" w:rsidR="0021197C" w:rsidRPr="007071CC" w:rsidRDefault="0021197C" w:rsidP="0021197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br w:type="page"/>
      </w:r>
    </w:p>
    <w:p w14:paraId="0F7564D2" w14:textId="534C61C9" w:rsidR="0021197C" w:rsidRPr="007071CC" w:rsidRDefault="00404ECC" w:rsidP="00CE3736">
      <w:pPr>
        <w:pStyle w:val="Titolo3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lastRenderedPageBreak/>
        <w:t>PICO 6</w:t>
      </w:r>
      <w:r w:rsidR="00CE3736" w:rsidRPr="007071CC">
        <w:rPr>
          <w:rFonts w:ascii="Times New Roman" w:hAnsi="Times New Roman" w:cs="Times New Roman"/>
          <w:lang w:val="en-US"/>
        </w:rPr>
        <w:t xml:space="preserve"> </w:t>
      </w:r>
      <w:r w:rsidR="0078784C" w:rsidRPr="007071CC">
        <w:rPr>
          <w:rFonts w:ascii="Times New Roman" w:hAnsi="Times New Roman" w:cs="Times New Roman"/>
          <w:lang w:val="en-US"/>
        </w:rPr>
        <w:t>- What</w:t>
      </w:r>
      <w:r w:rsidRPr="007071CC">
        <w:rPr>
          <w:rFonts w:ascii="Times New Roman" w:hAnsi="Times New Roman" w:cs="Times New Roman"/>
          <w:lang w:val="en-US"/>
        </w:rPr>
        <w:t xml:space="preserve"> is the effectiveness of different non-pharmacologic treatment options for GER/GERD?</w:t>
      </w:r>
    </w:p>
    <w:p w14:paraId="504A5778" w14:textId="7C633A21" w:rsidR="000C58F7" w:rsidRPr="000C58F7" w:rsidRDefault="000C58F7" w:rsidP="000C58F7">
      <w:pPr>
        <w:pStyle w:val="Titolo4"/>
        <w:rPr>
          <w:rFonts w:ascii="Times New Roman" w:hAnsi="Times New Roman" w:cs="Times New Roman"/>
          <w:lang w:val="en-US"/>
        </w:rPr>
      </w:pPr>
      <w:r w:rsidRPr="000C58F7">
        <w:rPr>
          <w:rFonts w:ascii="Times New Roman" w:hAnsi="Times New Roman" w:cs="Times New Roman"/>
          <w:lang w:val="en-US"/>
        </w:rPr>
        <w:t>RCT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936"/>
        <w:gridCol w:w="1891"/>
        <w:gridCol w:w="60"/>
        <w:gridCol w:w="1830"/>
        <w:gridCol w:w="120"/>
        <w:gridCol w:w="94"/>
        <w:gridCol w:w="1679"/>
        <w:gridCol w:w="177"/>
        <w:gridCol w:w="1713"/>
        <w:gridCol w:w="237"/>
        <w:gridCol w:w="1653"/>
        <w:gridCol w:w="297"/>
        <w:gridCol w:w="1590"/>
      </w:tblGrid>
      <w:tr w:rsidR="000C58F7" w:rsidRPr="00AA3FAC" w14:paraId="61BB5F23" w14:textId="77777777" w:rsidTr="00983B68">
        <w:tc>
          <w:tcPr>
            <w:tcW w:w="5000" w:type="pct"/>
            <w:gridSpan w:val="13"/>
            <w:vAlign w:val="center"/>
          </w:tcPr>
          <w:p w14:paraId="4F0A85C9" w14:textId="77777777" w:rsidR="000C58F7" w:rsidRPr="00AA3FAC" w:rsidRDefault="000C58F7" w:rsidP="00983B68">
            <w:pPr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Dietary modifications</w:t>
            </w:r>
          </w:p>
        </w:tc>
      </w:tr>
      <w:tr w:rsidR="000C58F7" w:rsidRPr="00AA3FAC" w14:paraId="6986868E" w14:textId="77777777" w:rsidTr="00983B68">
        <w:tc>
          <w:tcPr>
            <w:tcW w:w="1028" w:type="pct"/>
            <w:vMerge w:val="restart"/>
            <w:vAlign w:val="center"/>
          </w:tcPr>
          <w:p w14:paraId="6C3DA9D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rPr>
                <w:lang w:val="en-US"/>
              </w:rPr>
              <w:t>Study ID</w:t>
            </w:r>
          </w:p>
        </w:tc>
        <w:tc>
          <w:tcPr>
            <w:tcW w:w="3972" w:type="pct"/>
            <w:gridSpan w:val="12"/>
            <w:vAlign w:val="center"/>
          </w:tcPr>
          <w:p w14:paraId="14AA6F8F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Adverse events</w:t>
            </w:r>
          </w:p>
        </w:tc>
      </w:tr>
      <w:tr w:rsidR="000C58F7" w:rsidRPr="00AA3FAC" w14:paraId="728C3032" w14:textId="77777777" w:rsidTr="00983B68">
        <w:tc>
          <w:tcPr>
            <w:tcW w:w="1028" w:type="pct"/>
            <w:vMerge/>
          </w:tcPr>
          <w:p w14:paraId="68E4EBF8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  <w:gridSpan w:val="2"/>
          </w:tcPr>
          <w:p w14:paraId="313D88F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  <w:gridSpan w:val="2"/>
          </w:tcPr>
          <w:p w14:paraId="20BD7AC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  <w:gridSpan w:val="3"/>
          </w:tcPr>
          <w:p w14:paraId="201CCDFC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  <w:gridSpan w:val="2"/>
          </w:tcPr>
          <w:p w14:paraId="0C17094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  <w:gridSpan w:val="2"/>
          </w:tcPr>
          <w:p w14:paraId="6ACB9C4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2036D4B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CF0873" w14:paraId="3C1B79F6" w14:textId="77777777" w:rsidTr="00983B68">
        <w:tc>
          <w:tcPr>
            <w:tcW w:w="5000" w:type="pct"/>
            <w:gridSpan w:val="13"/>
          </w:tcPr>
          <w:p w14:paraId="0721F0B1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Novel anti-regurgitation formula with fermented formula VS Regular anti-regurgitation formula</w:t>
            </w:r>
          </w:p>
        </w:tc>
      </w:tr>
      <w:tr w:rsidR="000C58F7" w:rsidRPr="00AA3FAC" w14:paraId="4A1916E8" w14:textId="77777777" w:rsidTr="00983B68">
        <w:tc>
          <w:tcPr>
            <w:tcW w:w="1028" w:type="pct"/>
          </w:tcPr>
          <w:p w14:paraId="0522AD0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Bellaiche 2021</w:t>
            </w:r>
          </w:p>
        </w:tc>
        <w:tc>
          <w:tcPr>
            <w:tcW w:w="683" w:type="pct"/>
            <w:gridSpan w:val="2"/>
          </w:tcPr>
          <w:p w14:paraId="1E54DD8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38C2704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165A72D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26F57A0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2572E0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558E2B1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CF0873" w14:paraId="2BC4ABC9" w14:textId="77777777" w:rsidTr="00983B68">
        <w:tc>
          <w:tcPr>
            <w:tcW w:w="5000" w:type="pct"/>
            <w:gridSpan w:val="13"/>
            <w:vAlign w:val="center"/>
          </w:tcPr>
          <w:p w14:paraId="3F90A988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Cornstarch-thickened AR-formula VS Regular formula</w:t>
            </w:r>
          </w:p>
        </w:tc>
      </w:tr>
      <w:tr w:rsidR="000C58F7" w:rsidRPr="00AA3FAC" w14:paraId="67F39FA6" w14:textId="77777777" w:rsidTr="00983B68">
        <w:tc>
          <w:tcPr>
            <w:tcW w:w="1028" w:type="pct"/>
          </w:tcPr>
          <w:p w14:paraId="32FF0EA5" w14:textId="77777777" w:rsidR="000C58F7" w:rsidRPr="00AA3FAC" w:rsidRDefault="000C58F7" w:rsidP="00983B68">
            <w:pPr>
              <w:rPr>
                <w:lang w:val="en-US"/>
              </w:rPr>
            </w:pPr>
            <w:proofErr w:type="spellStart"/>
            <w:r w:rsidRPr="00AA3FAC">
              <w:t>Moukarzel</w:t>
            </w:r>
            <w:proofErr w:type="spellEnd"/>
            <w:r w:rsidRPr="00AA3FAC">
              <w:t xml:space="preserve"> 2007</w:t>
            </w:r>
          </w:p>
        </w:tc>
        <w:tc>
          <w:tcPr>
            <w:tcW w:w="683" w:type="pct"/>
            <w:gridSpan w:val="2"/>
          </w:tcPr>
          <w:p w14:paraId="7DE1947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520AD40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3"/>
          </w:tcPr>
          <w:p w14:paraId="04760A1C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F6E92A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0FFD49F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030B6A2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AA3FAC" w14:paraId="46DAAB4A" w14:textId="77777777" w:rsidTr="00983B68">
        <w:tc>
          <w:tcPr>
            <w:tcW w:w="1028" w:type="pct"/>
          </w:tcPr>
          <w:p w14:paraId="08408278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Ramirez-Mayans 2003</w:t>
            </w:r>
          </w:p>
        </w:tc>
        <w:tc>
          <w:tcPr>
            <w:tcW w:w="683" w:type="pct"/>
            <w:gridSpan w:val="2"/>
          </w:tcPr>
          <w:p w14:paraId="2DD9F3E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1D6FF67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6B4ED02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4994465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85BD0F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556CB7F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AA3FAC" w14:paraId="1E057CD5" w14:textId="77777777" w:rsidTr="00983B68">
        <w:tc>
          <w:tcPr>
            <w:tcW w:w="1028" w:type="pct"/>
          </w:tcPr>
          <w:p w14:paraId="4DEA1BEF" w14:textId="77777777" w:rsidR="000C58F7" w:rsidRPr="00AA3FAC" w:rsidRDefault="000C58F7" w:rsidP="00983B68">
            <w:pPr>
              <w:rPr>
                <w:lang w:val="en-US"/>
              </w:rPr>
            </w:pPr>
            <w:proofErr w:type="spellStart"/>
            <w:r w:rsidRPr="00AA3FAC">
              <w:t>Xinias</w:t>
            </w:r>
            <w:proofErr w:type="spellEnd"/>
            <w:r w:rsidRPr="00AA3FAC">
              <w:t xml:space="preserve"> 2005</w:t>
            </w:r>
          </w:p>
        </w:tc>
        <w:tc>
          <w:tcPr>
            <w:tcW w:w="683" w:type="pct"/>
            <w:gridSpan w:val="2"/>
          </w:tcPr>
          <w:p w14:paraId="293E88C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F12E64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731A234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4CC7B4E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2472F92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69CDFA3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</w:tr>
      <w:tr w:rsidR="000C58F7" w:rsidRPr="00CF0873" w14:paraId="3DA5BA3D" w14:textId="77777777" w:rsidTr="00983B68">
        <w:tc>
          <w:tcPr>
            <w:tcW w:w="5000" w:type="pct"/>
            <w:gridSpan w:val="13"/>
            <w:vAlign w:val="center"/>
          </w:tcPr>
          <w:p w14:paraId="5392B13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Hydrolyzed protein formulas (HPFs) VS Standard protein formula (SPF)</w:t>
            </w:r>
          </w:p>
        </w:tc>
      </w:tr>
      <w:tr w:rsidR="000C58F7" w:rsidRPr="00AA3FAC" w14:paraId="38D1AE05" w14:textId="77777777" w:rsidTr="00983B68">
        <w:tc>
          <w:tcPr>
            <w:tcW w:w="1028" w:type="pct"/>
          </w:tcPr>
          <w:p w14:paraId="19E68A88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Corvaglia 2013</w:t>
            </w:r>
          </w:p>
        </w:tc>
        <w:tc>
          <w:tcPr>
            <w:tcW w:w="683" w:type="pct"/>
            <w:gridSpan w:val="2"/>
          </w:tcPr>
          <w:p w14:paraId="3C5D4B1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62176AD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376B2CC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25A274C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646630D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557" w:type="pct"/>
          </w:tcPr>
          <w:p w14:paraId="3F6C4CF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CF0873" w14:paraId="2F8555F9" w14:textId="77777777" w:rsidTr="00983B68">
        <w:tc>
          <w:tcPr>
            <w:tcW w:w="5000" w:type="pct"/>
            <w:gridSpan w:val="13"/>
            <w:vAlign w:val="center"/>
          </w:tcPr>
          <w:p w14:paraId="5F0DCD2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Thickened formula with locust bean gum VS Regular formula</w:t>
            </w:r>
          </w:p>
        </w:tc>
      </w:tr>
      <w:tr w:rsidR="000C58F7" w:rsidRPr="00AA3FAC" w14:paraId="2F9DD81D" w14:textId="77777777" w:rsidTr="00983B68">
        <w:tc>
          <w:tcPr>
            <w:tcW w:w="1028" w:type="pct"/>
          </w:tcPr>
          <w:p w14:paraId="293FF964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Miyazawa 2007</w:t>
            </w:r>
          </w:p>
        </w:tc>
        <w:tc>
          <w:tcPr>
            <w:tcW w:w="683" w:type="pct"/>
            <w:gridSpan w:val="2"/>
          </w:tcPr>
          <w:p w14:paraId="164F333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776BABA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3"/>
          </w:tcPr>
          <w:p w14:paraId="78A5F39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11800AA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7824A3A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30A7C78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AA3FAC" w14:paraId="20200BAD" w14:textId="77777777" w:rsidTr="00983B68">
        <w:tc>
          <w:tcPr>
            <w:tcW w:w="1028" w:type="pct"/>
          </w:tcPr>
          <w:p w14:paraId="55789D1C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Miyazawa 2004</w:t>
            </w:r>
          </w:p>
        </w:tc>
        <w:tc>
          <w:tcPr>
            <w:tcW w:w="683" w:type="pct"/>
            <w:gridSpan w:val="2"/>
          </w:tcPr>
          <w:p w14:paraId="0F302D7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464BFB9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6C001B9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B2F1EC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39BBED9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7996900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AA3FAC" w14:paraId="2279AC38" w14:textId="77777777" w:rsidTr="00983B68">
        <w:tc>
          <w:tcPr>
            <w:tcW w:w="1028" w:type="pct"/>
          </w:tcPr>
          <w:p w14:paraId="086CA911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Miyazawa 2006</w:t>
            </w:r>
          </w:p>
        </w:tc>
        <w:tc>
          <w:tcPr>
            <w:tcW w:w="683" w:type="pct"/>
            <w:gridSpan w:val="2"/>
          </w:tcPr>
          <w:p w14:paraId="4B9EB40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226CB1D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3"/>
          </w:tcPr>
          <w:p w14:paraId="3EEEEA9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6EAA246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104462A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2A8A9B6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51303E01" w14:textId="77777777" w:rsidTr="00983B68">
        <w:tc>
          <w:tcPr>
            <w:tcW w:w="5000" w:type="pct"/>
            <w:gridSpan w:val="13"/>
            <w:vAlign w:val="center"/>
          </w:tcPr>
          <w:p w14:paraId="30D0B158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oy-based formula VS Bovine milk-based formula</w:t>
            </w:r>
          </w:p>
        </w:tc>
      </w:tr>
      <w:tr w:rsidR="000C58F7" w:rsidRPr="00AA3FAC" w14:paraId="0C2D9CC5" w14:textId="77777777" w:rsidTr="00983B68">
        <w:tc>
          <w:tcPr>
            <w:tcW w:w="1028" w:type="pct"/>
          </w:tcPr>
          <w:p w14:paraId="42C79FA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strom 2006</w:t>
            </w:r>
          </w:p>
        </w:tc>
        <w:tc>
          <w:tcPr>
            <w:tcW w:w="683" w:type="pct"/>
            <w:gridSpan w:val="2"/>
          </w:tcPr>
          <w:p w14:paraId="7F459E9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2CE1F28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7321FFA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7A58B47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810A93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7238E81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5EC81DCE" w14:textId="77777777" w:rsidTr="00983B68">
        <w:tc>
          <w:tcPr>
            <w:tcW w:w="5000" w:type="pct"/>
            <w:gridSpan w:val="13"/>
            <w:vAlign w:val="center"/>
          </w:tcPr>
          <w:p w14:paraId="4CE3EB56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Anti-regurgitation (AR) formula containing locust bean gum (LBG), prebiotics, and postbiotics VS Regular formula</w:t>
            </w:r>
          </w:p>
        </w:tc>
      </w:tr>
      <w:tr w:rsidR="000C58F7" w:rsidRPr="00AA3FAC" w14:paraId="66DA2B20" w14:textId="77777777" w:rsidTr="00983B68">
        <w:tc>
          <w:tcPr>
            <w:tcW w:w="1028" w:type="pct"/>
          </w:tcPr>
          <w:p w14:paraId="3E2C4054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Salvatore 2024</w:t>
            </w:r>
          </w:p>
        </w:tc>
        <w:tc>
          <w:tcPr>
            <w:tcW w:w="683" w:type="pct"/>
            <w:gridSpan w:val="2"/>
          </w:tcPr>
          <w:p w14:paraId="42AC9DD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33064AC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2293085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DB3637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65FAD99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637A534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</w:tr>
      <w:tr w:rsidR="000C58F7" w:rsidRPr="00CF0873" w14:paraId="7BD8E3CE" w14:textId="77777777" w:rsidTr="00983B68">
        <w:tc>
          <w:tcPr>
            <w:tcW w:w="5000" w:type="pct"/>
            <w:gridSpan w:val="13"/>
            <w:vAlign w:val="center"/>
          </w:tcPr>
          <w:p w14:paraId="5AB5646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Mg alginate plus simethicone vs Formula thickened with rice cereals vs Parental counselling</w:t>
            </w:r>
          </w:p>
        </w:tc>
      </w:tr>
      <w:tr w:rsidR="000C58F7" w:rsidRPr="00AA3FAC" w14:paraId="097B6D9D" w14:textId="77777777" w:rsidTr="00983B68">
        <w:tc>
          <w:tcPr>
            <w:tcW w:w="1028" w:type="pct"/>
          </w:tcPr>
          <w:p w14:paraId="4AA85EBB" w14:textId="77777777" w:rsidR="000C58F7" w:rsidRPr="00AA3FAC" w:rsidRDefault="000C58F7" w:rsidP="00983B68">
            <w:pPr>
              <w:rPr>
                <w:lang w:val="en-US"/>
              </w:rPr>
            </w:pPr>
            <w:proofErr w:type="spellStart"/>
            <w:r w:rsidRPr="00AA3FAC">
              <w:t>Ummarino</w:t>
            </w:r>
            <w:proofErr w:type="spellEnd"/>
            <w:r w:rsidRPr="00AA3FAC">
              <w:t xml:space="preserve"> 2015</w:t>
            </w:r>
          </w:p>
        </w:tc>
        <w:tc>
          <w:tcPr>
            <w:tcW w:w="683" w:type="pct"/>
            <w:gridSpan w:val="2"/>
          </w:tcPr>
          <w:p w14:paraId="3847006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16E657E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3"/>
          </w:tcPr>
          <w:p w14:paraId="1DC77B3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08CE79D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4261CC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752AE40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CF0873" w14:paraId="3DD98828" w14:textId="77777777" w:rsidTr="00983B68">
        <w:tc>
          <w:tcPr>
            <w:tcW w:w="5000" w:type="pct"/>
            <w:gridSpan w:val="13"/>
            <w:vAlign w:val="center"/>
          </w:tcPr>
          <w:p w14:paraId="5F28DE0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rPr>
                <w:lang w:val="en-US"/>
              </w:rPr>
              <w:t>Thickened formula with locust bean gum (ARF1) VS Thickened formula with locust bean gum (ARF2)</w:t>
            </w:r>
          </w:p>
        </w:tc>
      </w:tr>
      <w:tr w:rsidR="000C58F7" w:rsidRPr="00AA3FAC" w14:paraId="62B83632" w14:textId="77777777" w:rsidTr="00983B68">
        <w:tc>
          <w:tcPr>
            <w:tcW w:w="1028" w:type="pct"/>
          </w:tcPr>
          <w:p w14:paraId="5D493E6C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Vandenplas 2013</w:t>
            </w:r>
          </w:p>
        </w:tc>
        <w:tc>
          <w:tcPr>
            <w:tcW w:w="683" w:type="pct"/>
            <w:gridSpan w:val="2"/>
          </w:tcPr>
          <w:p w14:paraId="5DEC918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798794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0F72903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391235A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0AA1856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7186FD8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47232671" w14:textId="77777777" w:rsidTr="00983B68">
        <w:tc>
          <w:tcPr>
            <w:tcW w:w="5000" w:type="pct"/>
            <w:gridSpan w:val="13"/>
            <w:vAlign w:val="center"/>
          </w:tcPr>
          <w:p w14:paraId="50041193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Formula thickened with rice starch (Enfamil AR®) VS Bovine milk-based formula</w:t>
            </w:r>
          </w:p>
        </w:tc>
      </w:tr>
      <w:tr w:rsidR="000C58F7" w:rsidRPr="00AA3FAC" w14:paraId="78779A84" w14:textId="77777777" w:rsidTr="00983B68">
        <w:tc>
          <w:tcPr>
            <w:tcW w:w="1028" w:type="pct"/>
          </w:tcPr>
          <w:p w14:paraId="2A86A86D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Vanderhoof 2003</w:t>
            </w:r>
          </w:p>
        </w:tc>
        <w:tc>
          <w:tcPr>
            <w:tcW w:w="683" w:type="pct"/>
            <w:gridSpan w:val="2"/>
          </w:tcPr>
          <w:p w14:paraId="0AF81C3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6B60244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625D9D8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3C70175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33BFDE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1F897C7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1DEECF24" w14:textId="77777777" w:rsidTr="00983B68">
        <w:tc>
          <w:tcPr>
            <w:tcW w:w="5000" w:type="pct"/>
            <w:gridSpan w:val="13"/>
            <w:vAlign w:val="center"/>
          </w:tcPr>
          <w:p w14:paraId="1F6FC53F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Carob bean thickened formula VS Regular formula</w:t>
            </w:r>
          </w:p>
        </w:tc>
      </w:tr>
      <w:tr w:rsidR="000C58F7" w:rsidRPr="00AA3FAC" w14:paraId="7FC71903" w14:textId="77777777" w:rsidTr="00983B68">
        <w:tc>
          <w:tcPr>
            <w:tcW w:w="1028" w:type="pct"/>
          </w:tcPr>
          <w:p w14:paraId="6D8D55F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Wenzl 2003</w:t>
            </w:r>
          </w:p>
        </w:tc>
        <w:tc>
          <w:tcPr>
            <w:tcW w:w="683" w:type="pct"/>
            <w:gridSpan w:val="2"/>
          </w:tcPr>
          <w:p w14:paraId="6227E64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2FBA343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1573116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7A7079C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47FDD3A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6FADF61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AA3FAC" w14:paraId="13AEAE20" w14:textId="77777777" w:rsidTr="00983B68">
        <w:tc>
          <w:tcPr>
            <w:tcW w:w="1028" w:type="pct"/>
            <w:vMerge w:val="restart"/>
            <w:vAlign w:val="center"/>
          </w:tcPr>
          <w:p w14:paraId="141772B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 ID</w:t>
            </w:r>
          </w:p>
        </w:tc>
        <w:tc>
          <w:tcPr>
            <w:tcW w:w="3972" w:type="pct"/>
            <w:gridSpan w:val="12"/>
            <w:vAlign w:val="center"/>
          </w:tcPr>
          <w:p w14:paraId="62989C3D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Vomiting/regurgitation (frequency)</w:t>
            </w:r>
          </w:p>
        </w:tc>
      </w:tr>
      <w:tr w:rsidR="000C58F7" w:rsidRPr="00AA3FAC" w14:paraId="2382FB76" w14:textId="77777777" w:rsidTr="00983B68">
        <w:tc>
          <w:tcPr>
            <w:tcW w:w="1028" w:type="pct"/>
            <w:vMerge/>
          </w:tcPr>
          <w:p w14:paraId="2F5AAC8F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  <w:gridSpan w:val="2"/>
          </w:tcPr>
          <w:p w14:paraId="449AC6DC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  <w:gridSpan w:val="2"/>
          </w:tcPr>
          <w:p w14:paraId="00CBC8C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  <w:gridSpan w:val="3"/>
          </w:tcPr>
          <w:p w14:paraId="24E15DF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  <w:gridSpan w:val="2"/>
          </w:tcPr>
          <w:p w14:paraId="74DFB6D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  <w:gridSpan w:val="2"/>
          </w:tcPr>
          <w:p w14:paraId="4576F63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7FD1825C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CF0873" w14:paraId="51CA2F28" w14:textId="77777777" w:rsidTr="00983B68">
        <w:tc>
          <w:tcPr>
            <w:tcW w:w="5000" w:type="pct"/>
            <w:gridSpan w:val="13"/>
            <w:vAlign w:val="center"/>
          </w:tcPr>
          <w:p w14:paraId="72F5910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Cornstarch-thickened AR-formula VS Regular formula</w:t>
            </w:r>
          </w:p>
        </w:tc>
      </w:tr>
      <w:tr w:rsidR="000C58F7" w:rsidRPr="00AA3FAC" w14:paraId="7DCAB496" w14:textId="77777777" w:rsidTr="00983B68">
        <w:tc>
          <w:tcPr>
            <w:tcW w:w="1028" w:type="pct"/>
          </w:tcPr>
          <w:p w14:paraId="547FFB8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Chao 2007 (</w:t>
            </w:r>
            <w:proofErr w:type="spellStart"/>
            <w:r w:rsidRPr="00AA3FAC">
              <w:t>Comparison</w:t>
            </w:r>
            <w:proofErr w:type="spellEnd"/>
            <w:r w:rsidRPr="00AA3FAC">
              <w:t>)</w:t>
            </w:r>
          </w:p>
        </w:tc>
        <w:tc>
          <w:tcPr>
            <w:tcW w:w="683" w:type="pct"/>
            <w:gridSpan w:val="2"/>
          </w:tcPr>
          <w:p w14:paraId="4CE2514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2153D5D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283FB84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2F8C67F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387D13B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316B55E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AA3FAC" w14:paraId="7E403264" w14:textId="77777777" w:rsidTr="00983B68">
        <w:tc>
          <w:tcPr>
            <w:tcW w:w="1028" w:type="pct"/>
          </w:tcPr>
          <w:p w14:paraId="647ED780" w14:textId="77777777" w:rsidR="000C58F7" w:rsidRPr="00AA3FAC" w:rsidRDefault="000C58F7" w:rsidP="00983B68">
            <w:pPr>
              <w:rPr>
                <w:lang w:val="en-US"/>
              </w:rPr>
            </w:pPr>
            <w:proofErr w:type="spellStart"/>
            <w:r w:rsidRPr="00AA3FAC">
              <w:t>Moukarzel</w:t>
            </w:r>
            <w:proofErr w:type="spellEnd"/>
            <w:r w:rsidRPr="00AA3FAC">
              <w:t xml:space="preserve"> 2007</w:t>
            </w:r>
          </w:p>
        </w:tc>
        <w:tc>
          <w:tcPr>
            <w:tcW w:w="683" w:type="pct"/>
            <w:gridSpan w:val="2"/>
          </w:tcPr>
          <w:p w14:paraId="711E30D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2E43FB0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3"/>
          </w:tcPr>
          <w:p w14:paraId="0100FBA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1DC3088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5E2B6BE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42D8479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AA3FAC" w14:paraId="6BF94F23" w14:textId="77777777" w:rsidTr="00983B68">
        <w:tc>
          <w:tcPr>
            <w:tcW w:w="1028" w:type="pct"/>
          </w:tcPr>
          <w:p w14:paraId="7FDA16C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Ramirez-Mayans 2003</w:t>
            </w:r>
          </w:p>
        </w:tc>
        <w:tc>
          <w:tcPr>
            <w:tcW w:w="683" w:type="pct"/>
            <w:gridSpan w:val="2"/>
          </w:tcPr>
          <w:p w14:paraId="6CA95C4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3847389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1F51BB8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1D936A3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B5E300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2765159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AA3FAC" w14:paraId="4B3059FB" w14:textId="77777777" w:rsidTr="00983B68">
        <w:tc>
          <w:tcPr>
            <w:tcW w:w="1028" w:type="pct"/>
          </w:tcPr>
          <w:p w14:paraId="565DEE65" w14:textId="77777777" w:rsidR="000C58F7" w:rsidRPr="00AA3FAC" w:rsidRDefault="000C58F7" w:rsidP="00983B68">
            <w:pPr>
              <w:rPr>
                <w:lang w:val="en-US"/>
              </w:rPr>
            </w:pPr>
            <w:proofErr w:type="spellStart"/>
            <w:r w:rsidRPr="00AA3FAC">
              <w:t>Xinias</w:t>
            </w:r>
            <w:proofErr w:type="spellEnd"/>
            <w:r w:rsidRPr="00AA3FAC">
              <w:t xml:space="preserve"> 2005</w:t>
            </w:r>
          </w:p>
        </w:tc>
        <w:tc>
          <w:tcPr>
            <w:tcW w:w="683" w:type="pct"/>
            <w:gridSpan w:val="2"/>
          </w:tcPr>
          <w:p w14:paraId="6C8F7C1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7998C8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38B0D3D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2BA91F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A7E0AB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506EF16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</w:tr>
      <w:tr w:rsidR="000C58F7" w:rsidRPr="00CF0873" w14:paraId="1C5BAC7C" w14:textId="77777777" w:rsidTr="00983B68">
        <w:tc>
          <w:tcPr>
            <w:tcW w:w="5000" w:type="pct"/>
            <w:gridSpan w:val="13"/>
            <w:vAlign w:val="center"/>
          </w:tcPr>
          <w:p w14:paraId="18F8D04C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Cereal-thickened AR-formula VS Regular formula and positional therapy</w:t>
            </w:r>
          </w:p>
        </w:tc>
      </w:tr>
      <w:tr w:rsidR="000C58F7" w:rsidRPr="00AA3FAC" w14:paraId="36E28300" w14:textId="77777777" w:rsidTr="00983B68">
        <w:tc>
          <w:tcPr>
            <w:tcW w:w="1028" w:type="pct"/>
          </w:tcPr>
          <w:p w14:paraId="03F4BF5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Chao 2007 (</w:t>
            </w:r>
            <w:proofErr w:type="spellStart"/>
            <w:r w:rsidRPr="00AA3FAC">
              <w:t>Effect</w:t>
            </w:r>
            <w:proofErr w:type="spellEnd"/>
            <w:r w:rsidRPr="00AA3FAC">
              <w:t>)</w:t>
            </w:r>
          </w:p>
        </w:tc>
        <w:tc>
          <w:tcPr>
            <w:tcW w:w="683" w:type="pct"/>
            <w:gridSpan w:val="2"/>
          </w:tcPr>
          <w:p w14:paraId="5F5DC34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2B193DA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025E243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0A09DA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5CCC448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236D65A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67D9EB8D" w14:textId="77777777" w:rsidTr="00983B68">
        <w:tc>
          <w:tcPr>
            <w:tcW w:w="5000" w:type="pct"/>
            <w:gridSpan w:val="13"/>
            <w:vAlign w:val="center"/>
          </w:tcPr>
          <w:p w14:paraId="2AC87915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Formula thickened with rice cereals VS Formula thickened with bean gum VS Regular formula</w:t>
            </w:r>
          </w:p>
        </w:tc>
      </w:tr>
      <w:tr w:rsidR="000C58F7" w:rsidRPr="00AA3FAC" w14:paraId="56EBF1F3" w14:textId="77777777" w:rsidTr="00983B68">
        <w:tc>
          <w:tcPr>
            <w:tcW w:w="1028" w:type="pct"/>
          </w:tcPr>
          <w:p w14:paraId="2E2E60A8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lastRenderedPageBreak/>
              <w:t>Hegar 2008</w:t>
            </w:r>
          </w:p>
        </w:tc>
        <w:tc>
          <w:tcPr>
            <w:tcW w:w="683" w:type="pct"/>
            <w:gridSpan w:val="2"/>
          </w:tcPr>
          <w:p w14:paraId="443EDE1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3ADB79D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10DD0FC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0BB24E3C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270159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557" w:type="pct"/>
          </w:tcPr>
          <w:p w14:paraId="30F8E16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0E781854" w14:textId="77777777" w:rsidTr="00983B68">
        <w:tc>
          <w:tcPr>
            <w:tcW w:w="5000" w:type="pct"/>
            <w:gridSpan w:val="13"/>
            <w:vAlign w:val="center"/>
          </w:tcPr>
          <w:p w14:paraId="34ADE6B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Thickened formula with locust bean gum VS Regular formula</w:t>
            </w:r>
          </w:p>
        </w:tc>
      </w:tr>
      <w:tr w:rsidR="000C58F7" w:rsidRPr="00AA3FAC" w14:paraId="617DB322" w14:textId="77777777" w:rsidTr="00983B68">
        <w:tc>
          <w:tcPr>
            <w:tcW w:w="1028" w:type="pct"/>
          </w:tcPr>
          <w:p w14:paraId="304A03F1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Miyazawa 2007</w:t>
            </w:r>
          </w:p>
        </w:tc>
        <w:tc>
          <w:tcPr>
            <w:tcW w:w="683" w:type="pct"/>
            <w:gridSpan w:val="2"/>
          </w:tcPr>
          <w:p w14:paraId="2285FB9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0911647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3"/>
          </w:tcPr>
          <w:p w14:paraId="7B47DAD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0EA300A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1E5D20CC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75BFFDE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AA3FAC" w14:paraId="5ACAB15F" w14:textId="77777777" w:rsidTr="00983B68">
        <w:tc>
          <w:tcPr>
            <w:tcW w:w="1028" w:type="pct"/>
          </w:tcPr>
          <w:p w14:paraId="2E4DFC30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Miyazawa 2004</w:t>
            </w:r>
          </w:p>
        </w:tc>
        <w:tc>
          <w:tcPr>
            <w:tcW w:w="683" w:type="pct"/>
            <w:gridSpan w:val="2"/>
          </w:tcPr>
          <w:p w14:paraId="00D0994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5D95ECF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5BB0E9A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2D0128E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208BE3D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31B07D7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AA3FAC" w14:paraId="5B6B5CD7" w14:textId="77777777" w:rsidTr="00983B68">
        <w:tc>
          <w:tcPr>
            <w:tcW w:w="1028" w:type="pct"/>
          </w:tcPr>
          <w:p w14:paraId="2D03739D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Miyazawa 2006</w:t>
            </w:r>
          </w:p>
        </w:tc>
        <w:tc>
          <w:tcPr>
            <w:tcW w:w="683" w:type="pct"/>
            <w:gridSpan w:val="2"/>
          </w:tcPr>
          <w:p w14:paraId="7877094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09ACC2D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3"/>
          </w:tcPr>
          <w:p w14:paraId="43BA788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63ADEFFC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22DC91C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02D25DF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599B3219" w14:textId="77777777" w:rsidTr="00983B68">
        <w:tc>
          <w:tcPr>
            <w:tcW w:w="5000" w:type="pct"/>
            <w:gridSpan w:val="13"/>
            <w:vAlign w:val="center"/>
          </w:tcPr>
          <w:p w14:paraId="40D57FF8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oy-based formula VS Bovine milk-based formula</w:t>
            </w:r>
          </w:p>
        </w:tc>
      </w:tr>
      <w:tr w:rsidR="000C58F7" w:rsidRPr="00AA3FAC" w14:paraId="1811A50C" w14:textId="77777777" w:rsidTr="00983B68">
        <w:tc>
          <w:tcPr>
            <w:tcW w:w="1028" w:type="pct"/>
          </w:tcPr>
          <w:p w14:paraId="31DDBD3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strom 2006</w:t>
            </w:r>
          </w:p>
        </w:tc>
        <w:tc>
          <w:tcPr>
            <w:tcW w:w="683" w:type="pct"/>
            <w:gridSpan w:val="2"/>
          </w:tcPr>
          <w:p w14:paraId="22B1333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0307647C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4DA69ACC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0B8D755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4CDAF39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06C03DD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CF0873" w14:paraId="1DE83410" w14:textId="77777777" w:rsidTr="00983B68">
        <w:tc>
          <w:tcPr>
            <w:tcW w:w="5000" w:type="pct"/>
            <w:gridSpan w:val="13"/>
            <w:vAlign w:val="center"/>
          </w:tcPr>
          <w:p w14:paraId="77F57075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Anti-regurgitation (AR) formula containing locust bean gum (LBG), prebiotics, and postbiotics VS Regular formula</w:t>
            </w:r>
          </w:p>
        </w:tc>
      </w:tr>
      <w:tr w:rsidR="000C58F7" w:rsidRPr="00AA3FAC" w14:paraId="336C2BCA" w14:textId="77777777" w:rsidTr="00983B68">
        <w:tc>
          <w:tcPr>
            <w:tcW w:w="1028" w:type="pct"/>
          </w:tcPr>
          <w:p w14:paraId="70221184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Salvatore 2024</w:t>
            </w:r>
          </w:p>
        </w:tc>
        <w:tc>
          <w:tcPr>
            <w:tcW w:w="683" w:type="pct"/>
            <w:gridSpan w:val="2"/>
          </w:tcPr>
          <w:p w14:paraId="6606EEA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2FDBC7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4B3394C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14E003B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0FC5B4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1C458E2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</w:tr>
      <w:tr w:rsidR="000C58F7" w:rsidRPr="00CF0873" w14:paraId="30E10410" w14:textId="77777777" w:rsidTr="00983B68">
        <w:tc>
          <w:tcPr>
            <w:tcW w:w="5000" w:type="pct"/>
            <w:gridSpan w:val="13"/>
            <w:vAlign w:val="center"/>
          </w:tcPr>
          <w:p w14:paraId="57D8BD3F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Mg alginate plus simethicone vs Formula thickened with rice cereals vs Parental counselling</w:t>
            </w:r>
          </w:p>
        </w:tc>
      </w:tr>
      <w:tr w:rsidR="000C58F7" w:rsidRPr="00AA3FAC" w14:paraId="6B81666B" w14:textId="77777777" w:rsidTr="00983B68">
        <w:tc>
          <w:tcPr>
            <w:tcW w:w="1028" w:type="pct"/>
          </w:tcPr>
          <w:p w14:paraId="43659C0D" w14:textId="77777777" w:rsidR="000C58F7" w:rsidRPr="00AA3FAC" w:rsidRDefault="000C58F7" w:rsidP="00983B68">
            <w:pPr>
              <w:rPr>
                <w:lang w:val="en-US"/>
              </w:rPr>
            </w:pPr>
            <w:proofErr w:type="spellStart"/>
            <w:r w:rsidRPr="00AA3FAC">
              <w:t>Ummarino</w:t>
            </w:r>
            <w:proofErr w:type="spellEnd"/>
            <w:r w:rsidRPr="00AA3FAC">
              <w:t xml:space="preserve"> 2015</w:t>
            </w:r>
          </w:p>
        </w:tc>
        <w:tc>
          <w:tcPr>
            <w:tcW w:w="683" w:type="pct"/>
            <w:gridSpan w:val="2"/>
          </w:tcPr>
          <w:p w14:paraId="2C20681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72459A6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3"/>
          </w:tcPr>
          <w:p w14:paraId="734285F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A1B29E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F22770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483D1CA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CF0873" w14:paraId="4D71B5E4" w14:textId="77777777" w:rsidTr="00983B68">
        <w:tc>
          <w:tcPr>
            <w:tcW w:w="5000" w:type="pct"/>
            <w:gridSpan w:val="13"/>
            <w:vAlign w:val="center"/>
          </w:tcPr>
          <w:p w14:paraId="5E430DB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rPr>
                <w:lang w:val="en-US"/>
              </w:rPr>
              <w:t>Thickened formula with locust bean gum (ARF1) VS Thickened formula with locust bean gum (ARF2)</w:t>
            </w:r>
          </w:p>
        </w:tc>
      </w:tr>
      <w:tr w:rsidR="000C58F7" w:rsidRPr="00AA3FAC" w14:paraId="400EB4FE" w14:textId="77777777" w:rsidTr="00983B68">
        <w:tc>
          <w:tcPr>
            <w:tcW w:w="1028" w:type="pct"/>
          </w:tcPr>
          <w:p w14:paraId="1E5BBD34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Vandenplas 2013</w:t>
            </w:r>
          </w:p>
        </w:tc>
        <w:tc>
          <w:tcPr>
            <w:tcW w:w="683" w:type="pct"/>
            <w:gridSpan w:val="2"/>
          </w:tcPr>
          <w:p w14:paraId="4076316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1152417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1BA7490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BA96B9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2D91FFE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5512749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</w:tr>
      <w:tr w:rsidR="000C58F7" w:rsidRPr="00CF0873" w14:paraId="7F2B6FA6" w14:textId="77777777" w:rsidTr="00983B68">
        <w:tc>
          <w:tcPr>
            <w:tcW w:w="5000" w:type="pct"/>
            <w:gridSpan w:val="13"/>
            <w:vAlign w:val="center"/>
          </w:tcPr>
          <w:p w14:paraId="0F4257B5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Formula thickened with rice starch (Enfamil AR®) VS Bovine milk-based formula</w:t>
            </w:r>
          </w:p>
        </w:tc>
      </w:tr>
      <w:tr w:rsidR="000C58F7" w:rsidRPr="00AA3FAC" w14:paraId="4ED9ADD8" w14:textId="77777777" w:rsidTr="00983B68">
        <w:tc>
          <w:tcPr>
            <w:tcW w:w="1028" w:type="pct"/>
          </w:tcPr>
          <w:p w14:paraId="40673CA6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Vanderhoof 2003</w:t>
            </w:r>
          </w:p>
        </w:tc>
        <w:tc>
          <w:tcPr>
            <w:tcW w:w="683" w:type="pct"/>
            <w:gridSpan w:val="2"/>
          </w:tcPr>
          <w:p w14:paraId="538E843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1D724E7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45396FC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47819D0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272D64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1A9485B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</w:tr>
      <w:tr w:rsidR="000C58F7" w:rsidRPr="00CF0873" w14:paraId="604A02F3" w14:textId="77777777" w:rsidTr="00983B68">
        <w:tc>
          <w:tcPr>
            <w:tcW w:w="5000" w:type="pct"/>
            <w:gridSpan w:val="13"/>
            <w:vAlign w:val="center"/>
          </w:tcPr>
          <w:p w14:paraId="0FEF097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Carob bean thickened formula VS Regular formula</w:t>
            </w:r>
          </w:p>
        </w:tc>
      </w:tr>
      <w:tr w:rsidR="000C58F7" w:rsidRPr="00AA3FAC" w14:paraId="03A1B248" w14:textId="77777777" w:rsidTr="00983B68">
        <w:tc>
          <w:tcPr>
            <w:tcW w:w="1028" w:type="pct"/>
          </w:tcPr>
          <w:p w14:paraId="1260086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Wenzl 2003</w:t>
            </w:r>
          </w:p>
        </w:tc>
        <w:tc>
          <w:tcPr>
            <w:tcW w:w="683" w:type="pct"/>
            <w:gridSpan w:val="2"/>
          </w:tcPr>
          <w:p w14:paraId="092E64D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3DFE37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4F258DF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6EC418B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3F60CF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415C0E6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</w:tr>
      <w:tr w:rsidR="000C58F7" w:rsidRPr="00AA3FAC" w14:paraId="5C70C8A1" w14:textId="77777777" w:rsidTr="00983B68">
        <w:tc>
          <w:tcPr>
            <w:tcW w:w="1028" w:type="pct"/>
            <w:vMerge w:val="restart"/>
            <w:vAlign w:val="center"/>
          </w:tcPr>
          <w:p w14:paraId="6D41295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 ID</w:t>
            </w:r>
          </w:p>
        </w:tc>
        <w:tc>
          <w:tcPr>
            <w:tcW w:w="3972" w:type="pct"/>
            <w:gridSpan w:val="12"/>
            <w:vAlign w:val="center"/>
          </w:tcPr>
          <w:p w14:paraId="77DC608C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Infant Gastro-Esophageal Reflux Questionnaire Revised (I-GERQ-R)</w:t>
            </w:r>
          </w:p>
        </w:tc>
      </w:tr>
      <w:tr w:rsidR="000C58F7" w:rsidRPr="00AA3FAC" w14:paraId="4434E438" w14:textId="77777777" w:rsidTr="00983B68">
        <w:tc>
          <w:tcPr>
            <w:tcW w:w="1028" w:type="pct"/>
            <w:vMerge/>
          </w:tcPr>
          <w:p w14:paraId="6DCDA65F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  <w:gridSpan w:val="2"/>
          </w:tcPr>
          <w:p w14:paraId="05747B3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  <w:gridSpan w:val="2"/>
          </w:tcPr>
          <w:p w14:paraId="60A75AEC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  <w:gridSpan w:val="3"/>
          </w:tcPr>
          <w:p w14:paraId="0F57F23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  <w:gridSpan w:val="2"/>
          </w:tcPr>
          <w:p w14:paraId="3BF30F3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  <w:gridSpan w:val="2"/>
          </w:tcPr>
          <w:p w14:paraId="769B09B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34D0AAC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CF0873" w14:paraId="4F280341" w14:textId="77777777" w:rsidTr="00983B68">
        <w:tc>
          <w:tcPr>
            <w:tcW w:w="5000" w:type="pct"/>
            <w:gridSpan w:val="13"/>
          </w:tcPr>
          <w:p w14:paraId="3C241435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Novel anti-regurgitation formula with fermented formula VS Regular anti-regurgitation formula</w:t>
            </w:r>
          </w:p>
        </w:tc>
      </w:tr>
      <w:tr w:rsidR="000C58F7" w:rsidRPr="00AA3FAC" w14:paraId="20FAAE9D" w14:textId="77777777" w:rsidTr="00983B68">
        <w:tc>
          <w:tcPr>
            <w:tcW w:w="1028" w:type="pct"/>
          </w:tcPr>
          <w:p w14:paraId="4D11B1D3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Bellaiche 2021</w:t>
            </w:r>
          </w:p>
        </w:tc>
        <w:tc>
          <w:tcPr>
            <w:tcW w:w="683" w:type="pct"/>
            <w:gridSpan w:val="2"/>
          </w:tcPr>
          <w:p w14:paraId="3ADFC3F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356EC70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75D65CF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BBA430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3A9692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4535188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CF0873" w14:paraId="2381287E" w14:textId="77777777" w:rsidTr="00983B68">
        <w:tc>
          <w:tcPr>
            <w:tcW w:w="5000" w:type="pct"/>
            <w:gridSpan w:val="13"/>
            <w:vAlign w:val="center"/>
          </w:tcPr>
          <w:p w14:paraId="4C098005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Anti-regurgitation (AR) formula containing locust bean gum (LBG), prebiotics, and postbiotics VS Regular formula</w:t>
            </w:r>
          </w:p>
        </w:tc>
      </w:tr>
      <w:tr w:rsidR="000C58F7" w:rsidRPr="00AA3FAC" w14:paraId="3CB61D25" w14:textId="77777777" w:rsidTr="00983B68">
        <w:tc>
          <w:tcPr>
            <w:tcW w:w="1028" w:type="pct"/>
          </w:tcPr>
          <w:p w14:paraId="2CFB3A1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Salvatore 2024</w:t>
            </w:r>
          </w:p>
        </w:tc>
        <w:tc>
          <w:tcPr>
            <w:tcW w:w="683" w:type="pct"/>
            <w:gridSpan w:val="2"/>
          </w:tcPr>
          <w:p w14:paraId="3CF0A02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63C040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77736BE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21FFD51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6E9E882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52DB28B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</w:tr>
      <w:tr w:rsidR="000C58F7" w:rsidRPr="00CF0873" w14:paraId="6C6F3A3B" w14:textId="77777777" w:rsidTr="00983B68">
        <w:tc>
          <w:tcPr>
            <w:tcW w:w="5000" w:type="pct"/>
            <w:gridSpan w:val="13"/>
            <w:vAlign w:val="center"/>
          </w:tcPr>
          <w:p w14:paraId="3188E96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Mg alginate plus simethicone vs Formula thickened with rice cereals vs Parental counselling</w:t>
            </w:r>
          </w:p>
        </w:tc>
      </w:tr>
      <w:tr w:rsidR="000C58F7" w:rsidRPr="00AA3FAC" w14:paraId="7EA0C935" w14:textId="77777777" w:rsidTr="00983B68">
        <w:tc>
          <w:tcPr>
            <w:tcW w:w="1028" w:type="pct"/>
          </w:tcPr>
          <w:p w14:paraId="0219E884" w14:textId="77777777" w:rsidR="000C58F7" w:rsidRPr="00AA3FAC" w:rsidRDefault="000C58F7" w:rsidP="00983B68">
            <w:pPr>
              <w:rPr>
                <w:lang w:val="en-US"/>
              </w:rPr>
            </w:pPr>
            <w:proofErr w:type="spellStart"/>
            <w:r w:rsidRPr="00AA3FAC">
              <w:t>Ummarino</w:t>
            </w:r>
            <w:proofErr w:type="spellEnd"/>
            <w:r w:rsidRPr="00AA3FAC">
              <w:t xml:space="preserve"> 2015</w:t>
            </w:r>
          </w:p>
        </w:tc>
        <w:tc>
          <w:tcPr>
            <w:tcW w:w="683" w:type="pct"/>
            <w:gridSpan w:val="2"/>
          </w:tcPr>
          <w:p w14:paraId="36F9C5D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2727208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3"/>
          </w:tcPr>
          <w:p w14:paraId="231687B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2627B8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072A05B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722B351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CF0873" w14:paraId="479EDFF0" w14:textId="77777777" w:rsidTr="00983B68">
        <w:tc>
          <w:tcPr>
            <w:tcW w:w="1028" w:type="pct"/>
            <w:vMerge w:val="restart"/>
            <w:vAlign w:val="center"/>
          </w:tcPr>
          <w:p w14:paraId="7954013E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lang w:val="en-US"/>
              </w:rPr>
              <w:t>Study ID</w:t>
            </w:r>
          </w:p>
        </w:tc>
        <w:tc>
          <w:tcPr>
            <w:tcW w:w="3972" w:type="pct"/>
            <w:gridSpan w:val="12"/>
            <w:vAlign w:val="center"/>
          </w:tcPr>
          <w:p w14:paraId="26C0A5A1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Total number of reflux events</w:t>
            </w:r>
          </w:p>
        </w:tc>
      </w:tr>
      <w:tr w:rsidR="000C58F7" w:rsidRPr="00AA3FAC" w14:paraId="149732FC" w14:textId="77777777" w:rsidTr="00983B68">
        <w:tc>
          <w:tcPr>
            <w:tcW w:w="1028" w:type="pct"/>
            <w:vMerge/>
            <w:vAlign w:val="center"/>
          </w:tcPr>
          <w:p w14:paraId="3501DAD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</w:p>
        </w:tc>
        <w:tc>
          <w:tcPr>
            <w:tcW w:w="662" w:type="pct"/>
          </w:tcPr>
          <w:p w14:paraId="23357673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t>Domain 1</w:t>
            </w:r>
          </w:p>
        </w:tc>
        <w:tc>
          <w:tcPr>
            <w:tcW w:w="662" w:type="pct"/>
            <w:gridSpan w:val="2"/>
          </w:tcPr>
          <w:p w14:paraId="550DD56B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t>Domain 2</w:t>
            </w:r>
          </w:p>
        </w:tc>
        <w:tc>
          <w:tcPr>
            <w:tcW w:w="663" w:type="pct"/>
            <w:gridSpan w:val="3"/>
          </w:tcPr>
          <w:p w14:paraId="0EC15A31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t>Domain 3</w:t>
            </w:r>
          </w:p>
        </w:tc>
        <w:tc>
          <w:tcPr>
            <w:tcW w:w="662" w:type="pct"/>
            <w:gridSpan w:val="2"/>
          </w:tcPr>
          <w:p w14:paraId="2AADC7FE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t>Domain 4</w:t>
            </w:r>
          </w:p>
        </w:tc>
        <w:tc>
          <w:tcPr>
            <w:tcW w:w="662" w:type="pct"/>
            <w:gridSpan w:val="2"/>
          </w:tcPr>
          <w:p w14:paraId="67DE2BF8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t>Domain 5</w:t>
            </w:r>
          </w:p>
        </w:tc>
        <w:tc>
          <w:tcPr>
            <w:tcW w:w="661" w:type="pct"/>
            <w:gridSpan w:val="2"/>
          </w:tcPr>
          <w:p w14:paraId="5149BAFC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t>Overall</w:t>
            </w:r>
          </w:p>
        </w:tc>
      </w:tr>
      <w:tr w:rsidR="000C58F7" w:rsidRPr="00CF0873" w14:paraId="1595B35C" w14:textId="77777777" w:rsidTr="00983B68">
        <w:tc>
          <w:tcPr>
            <w:tcW w:w="5000" w:type="pct"/>
            <w:gridSpan w:val="13"/>
            <w:vAlign w:val="center"/>
          </w:tcPr>
          <w:p w14:paraId="078BB46F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Cornstarch-thickened AR-formula VS Regular formula</w:t>
            </w:r>
          </w:p>
        </w:tc>
      </w:tr>
      <w:tr w:rsidR="000C58F7" w:rsidRPr="00AA3FAC" w14:paraId="120963E4" w14:textId="77777777" w:rsidTr="00983B68">
        <w:tc>
          <w:tcPr>
            <w:tcW w:w="1028" w:type="pct"/>
          </w:tcPr>
          <w:p w14:paraId="2B0E8A45" w14:textId="77777777" w:rsidR="000C58F7" w:rsidRPr="00AA3FAC" w:rsidRDefault="000C58F7" w:rsidP="00983B68">
            <w:pPr>
              <w:rPr>
                <w:lang w:val="en-US"/>
              </w:rPr>
            </w:pPr>
            <w:proofErr w:type="spellStart"/>
            <w:r w:rsidRPr="00AA3FAC">
              <w:t>Xinias</w:t>
            </w:r>
            <w:proofErr w:type="spellEnd"/>
            <w:r w:rsidRPr="00AA3FAC">
              <w:t xml:space="preserve"> 2005</w:t>
            </w:r>
          </w:p>
        </w:tc>
        <w:tc>
          <w:tcPr>
            <w:tcW w:w="683" w:type="pct"/>
            <w:gridSpan w:val="2"/>
          </w:tcPr>
          <w:p w14:paraId="67DB353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F96132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1B6A205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16709D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8F12FF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57CA96D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</w:tr>
      <w:tr w:rsidR="000C58F7" w:rsidRPr="00CF0873" w14:paraId="646F042B" w14:textId="77777777" w:rsidTr="00983B68">
        <w:tc>
          <w:tcPr>
            <w:tcW w:w="5000" w:type="pct"/>
            <w:gridSpan w:val="13"/>
            <w:vAlign w:val="center"/>
          </w:tcPr>
          <w:p w14:paraId="0D49D4A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Fortified milk thickened with starch VS Fortified milk</w:t>
            </w:r>
          </w:p>
        </w:tc>
      </w:tr>
      <w:tr w:rsidR="000C58F7" w:rsidRPr="00AA3FAC" w14:paraId="41F19B7C" w14:textId="77777777" w:rsidTr="00983B68">
        <w:tc>
          <w:tcPr>
            <w:tcW w:w="1028" w:type="pct"/>
          </w:tcPr>
          <w:p w14:paraId="11FFE41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Corvaglia 2006</w:t>
            </w:r>
          </w:p>
        </w:tc>
        <w:tc>
          <w:tcPr>
            <w:tcW w:w="683" w:type="pct"/>
            <w:gridSpan w:val="2"/>
          </w:tcPr>
          <w:p w14:paraId="20DE844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1386430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20C75C0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1B237B7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B44AA7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557" w:type="pct"/>
          </w:tcPr>
          <w:p w14:paraId="544DA64C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CF0873" w14:paraId="691875C4" w14:textId="77777777" w:rsidTr="00983B68">
        <w:tc>
          <w:tcPr>
            <w:tcW w:w="5000" w:type="pct"/>
            <w:gridSpan w:val="13"/>
            <w:vAlign w:val="center"/>
          </w:tcPr>
          <w:p w14:paraId="6CE6B0C5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Hydrolyzed protein formulas (HPFs) VS Standard protein formula (SPF)</w:t>
            </w:r>
          </w:p>
        </w:tc>
      </w:tr>
      <w:tr w:rsidR="000C58F7" w:rsidRPr="00AA3FAC" w14:paraId="4157BA3E" w14:textId="77777777" w:rsidTr="00983B68">
        <w:tc>
          <w:tcPr>
            <w:tcW w:w="1028" w:type="pct"/>
          </w:tcPr>
          <w:p w14:paraId="6A6AD850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Corvaglia 2013</w:t>
            </w:r>
          </w:p>
        </w:tc>
        <w:tc>
          <w:tcPr>
            <w:tcW w:w="683" w:type="pct"/>
            <w:gridSpan w:val="2"/>
          </w:tcPr>
          <w:p w14:paraId="1FF9556C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3B4EDA5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5B1B07B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7047FC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42A5DB6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557" w:type="pct"/>
          </w:tcPr>
          <w:p w14:paraId="6FDE61B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CF0873" w14:paraId="1349641E" w14:textId="77777777" w:rsidTr="00983B68">
        <w:tc>
          <w:tcPr>
            <w:tcW w:w="5000" w:type="pct"/>
            <w:gridSpan w:val="13"/>
            <w:vAlign w:val="center"/>
          </w:tcPr>
          <w:p w14:paraId="5D90B3A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Carob bean thickened formula VS Regular formula</w:t>
            </w:r>
          </w:p>
        </w:tc>
      </w:tr>
      <w:tr w:rsidR="000C58F7" w:rsidRPr="00AA3FAC" w14:paraId="4819881E" w14:textId="77777777" w:rsidTr="00983B68">
        <w:tc>
          <w:tcPr>
            <w:tcW w:w="1028" w:type="pct"/>
          </w:tcPr>
          <w:p w14:paraId="019280D5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Wenzl 2003</w:t>
            </w:r>
          </w:p>
        </w:tc>
        <w:tc>
          <w:tcPr>
            <w:tcW w:w="683" w:type="pct"/>
            <w:gridSpan w:val="2"/>
          </w:tcPr>
          <w:p w14:paraId="6C652C1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005A525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2415B81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043EDB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903B03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1D8D12D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</w:tr>
      <w:tr w:rsidR="000C58F7" w:rsidRPr="00CF0873" w14:paraId="72CE6F40" w14:textId="77777777" w:rsidTr="00983B68">
        <w:tc>
          <w:tcPr>
            <w:tcW w:w="5000" w:type="pct"/>
            <w:gridSpan w:val="13"/>
          </w:tcPr>
          <w:p w14:paraId="1687CCF4" w14:textId="77777777" w:rsidR="000C58F7" w:rsidRPr="005819D8" w:rsidRDefault="000C58F7" w:rsidP="00983B68">
            <w:pPr>
              <w:rPr>
                <w:lang w:val="en-US"/>
              </w:rPr>
            </w:pPr>
            <w:r w:rsidRPr="005819D8">
              <w:rPr>
                <w:lang w:val="en-US"/>
              </w:rPr>
              <w:t>Anti-regurgitation formula (</w:t>
            </w:r>
            <w:proofErr w:type="spellStart"/>
            <w:r w:rsidRPr="005819D8">
              <w:rPr>
                <w:lang w:val="en-US"/>
              </w:rPr>
              <w:t>Novalac</w:t>
            </w:r>
            <w:proofErr w:type="spellEnd"/>
            <w:r w:rsidRPr="005819D8">
              <w:rPr>
                <w:lang w:val="en-US"/>
              </w:rPr>
              <w:t xml:space="preserve"> AR Digest) VS Thickened formula with bean gum and starch</w:t>
            </w:r>
          </w:p>
        </w:tc>
      </w:tr>
      <w:tr w:rsidR="000C58F7" w:rsidRPr="005819D8" w14:paraId="52C7E992" w14:textId="77777777" w:rsidTr="00983B68">
        <w:tc>
          <w:tcPr>
            <w:tcW w:w="1028" w:type="pct"/>
          </w:tcPr>
          <w:p w14:paraId="748ED672" w14:textId="77777777" w:rsidR="000C58F7" w:rsidRPr="005819D8" w:rsidRDefault="000C58F7" w:rsidP="00983B68">
            <w:pPr>
              <w:rPr>
                <w:lang w:val="en-US"/>
              </w:rPr>
            </w:pPr>
            <w:r>
              <w:rPr>
                <w:lang w:val="en-US"/>
              </w:rPr>
              <w:t>Vandenplas 2008</w:t>
            </w:r>
          </w:p>
        </w:tc>
        <w:tc>
          <w:tcPr>
            <w:tcW w:w="683" w:type="pct"/>
            <w:gridSpan w:val="2"/>
          </w:tcPr>
          <w:p w14:paraId="26C5B858" w14:textId="77777777" w:rsidR="000C58F7" w:rsidRPr="005819D8" w:rsidRDefault="000C58F7" w:rsidP="00983B68">
            <w:pPr>
              <w:jc w:val="center"/>
              <w:rPr>
                <w:lang w:val="en-US"/>
              </w:rPr>
            </w:pPr>
            <w:r w:rsidRPr="0063104C">
              <w:t>H</w:t>
            </w:r>
          </w:p>
        </w:tc>
        <w:tc>
          <w:tcPr>
            <w:tcW w:w="683" w:type="pct"/>
            <w:gridSpan w:val="2"/>
          </w:tcPr>
          <w:p w14:paraId="0A3DD539" w14:textId="77777777" w:rsidR="000C58F7" w:rsidRPr="005819D8" w:rsidRDefault="000C58F7" w:rsidP="00983B68">
            <w:pPr>
              <w:jc w:val="center"/>
              <w:rPr>
                <w:lang w:val="en-US"/>
              </w:rPr>
            </w:pPr>
            <w:r w:rsidRPr="0063104C">
              <w:t>L</w:t>
            </w:r>
          </w:p>
        </w:tc>
        <w:tc>
          <w:tcPr>
            <w:tcW w:w="683" w:type="pct"/>
            <w:gridSpan w:val="3"/>
          </w:tcPr>
          <w:p w14:paraId="0129A99A" w14:textId="77777777" w:rsidR="000C58F7" w:rsidRPr="005819D8" w:rsidRDefault="000C58F7" w:rsidP="00983B68">
            <w:pPr>
              <w:jc w:val="center"/>
              <w:rPr>
                <w:lang w:val="en-US"/>
              </w:rPr>
            </w:pPr>
            <w:r w:rsidRPr="0063104C">
              <w:t>L</w:t>
            </w:r>
          </w:p>
        </w:tc>
        <w:tc>
          <w:tcPr>
            <w:tcW w:w="683" w:type="pct"/>
            <w:gridSpan w:val="2"/>
          </w:tcPr>
          <w:p w14:paraId="365C2DC5" w14:textId="77777777" w:rsidR="000C58F7" w:rsidRPr="005819D8" w:rsidRDefault="000C58F7" w:rsidP="00983B68">
            <w:pPr>
              <w:jc w:val="center"/>
              <w:rPr>
                <w:lang w:val="en-US"/>
              </w:rPr>
            </w:pPr>
            <w:r w:rsidRPr="0063104C">
              <w:t>H</w:t>
            </w:r>
          </w:p>
        </w:tc>
        <w:tc>
          <w:tcPr>
            <w:tcW w:w="683" w:type="pct"/>
            <w:gridSpan w:val="2"/>
          </w:tcPr>
          <w:p w14:paraId="0954BA95" w14:textId="77777777" w:rsidR="000C58F7" w:rsidRPr="005819D8" w:rsidRDefault="000C58F7" w:rsidP="00983B68">
            <w:pPr>
              <w:jc w:val="center"/>
              <w:rPr>
                <w:lang w:val="en-US"/>
              </w:rPr>
            </w:pPr>
            <w:r w:rsidRPr="0063104C">
              <w:t>L</w:t>
            </w:r>
          </w:p>
        </w:tc>
        <w:tc>
          <w:tcPr>
            <w:tcW w:w="557" w:type="pct"/>
          </w:tcPr>
          <w:p w14:paraId="1286A72B" w14:textId="77777777" w:rsidR="000C58F7" w:rsidRPr="005819D8" w:rsidRDefault="000C58F7" w:rsidP="00983B68">
            <w:pPr>
              <w:jc w:val="center"/>
              <w:rPr>
                <w:lang w:val="en-US"/>
              </w:rPr>
            </w:pPr>
            <w:r w:rsidRPr="0063104C">
              <w:t>H</w:t>
            </w:r>
          </w:p>
        </w:tc>
      </w:tr>
      <w:tr w:rsidR="000C58F7" w:rsidRPr="00CF0873" w14:paraId="0E850855" w14:textId="77777777" w:rsidTr="00983B68">
        <w:tc>
          <w:tcPr>
            <w:tcW w:w="5000" w:type="pct"/>
            <w:gridSpan w:val="13"/>
          </w:tcPr>
          <w:p w14:paraId="5A5874C8" w14:textId="77777777" w:rsidR="000C58F7" w:rsidRPr="005819D8" w:rsidRDefault="000C58F7" w:rsidP="00983B68">
            <w:pPr>
              <w:rPr>
                <w:lang w:val="en-US"/>
              </w:rPr>
            </w:pPr>
            <w:r w:rsidRPr="005819D8">
              <w:rPr>
                <w:lang w:val="en-US"/>
              </w:rPr>
              <w:t>Thickened extensive casein hydrolysate (T-</w:t>
            </w:r>
            <w:proofErr w:type="spellStart"/>
            <w:r w:rsidRPr="005819D8">
              <w:rPr>
                <w:lang w:val="en-US"/>
              </w:rPr>
              <w:t>eCH</w:t>
            </w:r>
            <w:proofErr w:type="spellEnd"/>
            <w:r w:rsidRPr="005819D8">
              <w:rPr>
                <w:lang w:val="en-US"/>
              </w:rPr>
              <w:t>) VS Non thickened extensive casein hydrolysate (NT-</w:t>
            </w:r>
            <w:proofErr w:type="spellStart"/>
            <w:r w:rsidRPr="005819D8">
              <w:rPr>
                <w:lang w:val="en-US"/>
              </w:rPr>
              <w:t>eCH</w:t>
            </w:r>
            <w:proofErr w:type="spellEnd"/>
            <w:r w:rsidRPr="005819D8">
              <w:rPr>
                <w:lang w:val="en-US"/>
              </w:rPr>
              <w:t>)</w:t>
            </w:r>
          </w:p>
        </w:tc>
      </w:tr>
      <w:tr w:rsidR="000C58F7" w:rsidRPr="005819D8" w14:paraId="7929962D" w14:textId="77777777" w:rsidTr="00983B68">
        <w:tc>
          <w:tcPr>
            <w:tcW w:w="1028" w:type="pct"/>
          </w:tcPr>
          <w:p w14:paraId="209D5908" w14:textId="77777777" w:rsidR="000C58F7" w:rsidRPr="005819D8" w:rsidRDefault="000C58F7" w:rsidP="00983B68">
            <w:pPr>
              <w:rPr>
                <w:lang w:val="en-US"/>
              </w:rPr>
            </w:pPr>
            <w:r w:rsidRPr="005819D8">
              <w:rPr>
                <w:lang w:val="en-US"/>
              </w:rPr>
              <w:t>Vandenplas</w:t>
            </w:r>
            <w:r>
              <w:rPr>
                <w:lang w:val="en-US"/>
              </w:rPr>
              <w:t xml:space="preserve"> 2014</w:t>
            </w:r>
          </w:p>
        </w:tc>
        <w:tc>
          <w:tcPr>
            <w:tcW w:w="683" w:type="pct"/>
            <w:gridSpan w:val="2"/>
          </w:tcPr>
          <w:p w14:paraId="4F6D4B91" w14:textId="77777777" w:rsidR="000C58F7" w:rsidRPr="005819D8" w:rsidRDefault="000C58F7" w:rsidP="00983B68">
            <w:pPr>
              <w:jc w:val="center"/>
              <w:rPr>
                <w:lang w:val="en-US"/>
              </w:rPr>
            </w:pPr>
            <w:r w:rsidRPr="00D97DFA">
              <w:t>L</w:t>
            </w:r>
          </w:p>
        </w:tc>
        <w:tc>
          <w:tcPr>
            <w:tcW w:w="683" w:type="pct"/>
            <w:gridSpan w:val="2"/>
          </w:tcPr>
          <w:p w14:paraId="2EF8D457" w14:textId="77777777" w:rsidR="000C58F7" w:rsidRPr="005819D8" w:rsidRDefault="000C58F7" w:rsidP="00983B68">
            <w:pPr>
              <w:jc w:val="center"/>
              <w:rPr>
                <w:lang w:val="en-US"/>
              </w:rPr>
            </w:pPr>
            <w:r w:rsidRPr="00D97DFA">
              <w:t>L</w:t>
            </w:r>
          </w:p>
        </w:tc>
        <w:tc>
          <w:tcPr>
            <w:tcW w:w="683" w:type="pct"/>
            <w:gridSpan w:val="3"/>
          </w:tcPr>
          <w:p w14:paraId="1AF6DF34" w14:textId="77777777" w:rsidR="000C58F7" w:rsidRPr="005819D8" w:rsidRDefault="000C58F7" w:rsidP="00983B68">
            <w:pPr>
              <w:jc w:val="center"/>
              <w:rPr>
                <w:lang w:val="en-US"/>
              </w:rPr>
            </w:pPr>
            <w:r w:rsidRPr="00D97DFA">
              <w:t>L</w:t>
            </w:r>
          </w:p>
        </w:tc>
        <w:tc>
          <w:tcPr>
            <w:tcW w:w="683" w:type="pct"/>
            <w:gridSpan w:val="2"/>
          </w:tcPr>
          <w:p w14:paraId="0BDDA051" w14:textId="77777777" w:rsidR="000C58F7" w:rsidRPr="005819D8" w:rsidRDefault="000C58F7" w:rsidP="00983B68">
            <w:pPr>
              <w:jc w:val="center"/>
              <w:rPr>
                <w:lang w:val="en-US"/>
              </w:rPr>
            </w:pPr>
            <w:r w:rsidRPr="00D97DFA">
              <w:t>L</w:t>
            </w:r>
          </w:p>
        </w:tc>
        <w:tc>
          <w:tcPr>
            <w:tcW w:w="683" w:type="pct"/>
            <w:gridSpan w:val="2"/>
          </w:tcPr>
          <w:p w14:paraId="505BEF68" w14:textId="77777777" w:rsidR="000C58F7" w:rsidRPr="005819D8" w:rsidRDefault="000C58F7" w:rsidP="00983B68">
            <w:pPr>
              <w:jc w:val="center"/>
              <w:rPr>
                <w:lang w:val="en-US"/>
              </w:rPr>
            </w:pPr>
            <w:r w:rsidRPr="00D97DFA">
              <w:t>L</w:t>
            </w:r>
          </w:p>
        </w:tc>
        <w:tc>
          <w:tcPr>
            <w:tcW w:w="557" w:type="pct"/>
          </w:tcPr>
          <w:p w14:paraId="71FC5A85" w14:textId="77777777" w:rsidR="000C58F7" w:rsidRPr="005819D8" w:rsidRDefault="000C58F7" w:rsidP="00983B68">
            <w:pPr>
              <w:jc w:val="center"/>
              <w:rPr>
                <w:lang w:val="en-US"/>
              </w:rPr>
            </w:pPr>
            <w:r w:rsidRPr="00D97DFA">
              <w:t>L</w:t>
            </w:r>
          </w:p>
        </w:tc>
      </w:tr>
      <w:tr w:rsidR="000C58F7" w:rsidRPr="00AA3FAC" w14:paraId="6A2A53FA" w14:textId="77777777" w:rsidTr="00983B68">
        <w:tc>
          <w:tcPr>
            <w:tcW w:w="1028" w:type="pct"/>
            <w:vMerge w:val="restart"/>
            <w:vAlign w:val="center"/>
          </w:tcPr>
          <w:p w14:paraId="4B7331E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 ID</w:t>
            </w:r>
          </w:p>
        </w:tc>
        <w:tc>
          <w:tcPr>
            <w:tcW w:w="3972" w:type="pct"/>
            <w:gridSpan w:val="12"/>
            <w:vAlign w:val="center"/>
          </w:tcPr>
          <w:p w14:paraId="1D4E9156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Estimated volume regurgitated</w:t>
            </w:r>
          </w:p>
        </w:tc>
      </w:tr>
      <w:tr w:rsidR="000C58F7" w:rsidRPr="00AA3FAC" w14:paraId="49739662" w14:textId="77777777" w:rsidTr="00983B68">
        <w:tc>
          <w:tcPr>
            <w:tcW w:w="1028" w:type="pct"/>
            <w:vMerge/>
            <w:vAlign w:val="center"/>
          </w:tcPr>
          <w:p w14:paraId="74E47F73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  <w:gridSpan w:val="2"/>
          </w:tcPr>
          <w:p w14:paraId="7CFA529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716" w:type="pct"/>
            <w:gridSpan w:val="3"/>
          </w:tcPr>
          <w:p w14:paraId="2A404A5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50" w:type="pct"/>
            <w:gridSpan w:val="2"/>
          </w:tcPr>
          <w:p w14:paraId="7F70EEC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  <w:gridSpan w:val="2"/>
          </w:tcPr>
          <w:p w14:paraId="2A8630B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  <w:gridSpan w:val="2"/>
          </w:tcPr>
          <w:p w14:paraId="7907112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1F2AD67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CF0873" w14:paraId="7909C828" w14:textId="77777777" w:rsidTr="00983B68">
        <w:tc>
          <w:tcPr>
            <w:tcW w:w="5000" w:type="pct"/>
            <w:gridSpan w:val="13"/>
            <w:vAlign w:val="center"/>
          </w:tcPr>
          <w:p w14:paraId="725D1C0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Thickened formula with locust bean gum VS Regular formula</w:t>
            </w:r>
          </w:p>
        </w:tc>
      </w:tr>
      <w:tr w:rsidR="000C58F7" w:rsidRPr="00AA3FAC" w14:paraId="1CD222AB" w14:textId="77777777" w:rsidTr="00983B68">
        <w:tc>
          <w:tcPr>
            <w:tcW w:w="1028" w:type="pct"/>
          </w:tcPr>
          <w:p w14:paraId="0750919C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Miyazawa 2004</w:t>
            </w:r>
          </w:p>
        </w:tc>
        <w:tc>
          <w:tcPr>
            <w:tcW w:w="683" w:type="pct"/>
            <w:gridSpan w:val="2"/>
          </w:tcPr>
          <w:p w14:paraId="38EEB08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37F67D3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062D6DF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17E1245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333B84C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0D62A7F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AA3FAC" w14:paraId="6CEDEB24" w14:textId="77777777" w:rsidTr="00983B68">
        <w:tc>
          <w:tcPr>
            <w:tcW w:w="1028" w:type="pct"/>
          </w:tcPr>
          <w:p w14:paraId="4488CA98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Miyazawa 2006</w:t>
            </w:r>
          </w:p>
        </w:tc>
        <w:tc>
          <w:tcPr>
            <w:tcW w:w="683" w:type="pct"/>
            <w:gridSpan w:val="2"/>
          </w:tcPr>
          <w:p w14:paraId="4ED1063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43E7E2B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3"/>
          </w:tcPr>
          <w:p w14:paraId="31F0660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6E882B6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78F62C7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1713C80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2C19C676" w14:textId="77777777" w:rsidTr="00983B68">
        <w:tc>
          <w:tcPr>
            <w:tcW w:w="5000" w:type="pct"/>
            <w:gridSpan w:val="13"/>
            <w:vAlign w:val="center"/>
          </w:tcPr>
          <w:p w14:paraId="7E62B72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Anti-regurgitation (AR) formula containing locust bean gum (LBG), prebiotics, and postbiotics VS Regular formula</w:t>
            </w:r>
          </w:p>
        </w:tc>
      </w:tr>
      <w:tr w:rsidR="000C58F7" w:rsidRPr="00AA3FAC" w14:paraId="0E965760" w14:textId="77777777" w:rsidTr="00983B68">
        <w:tc>
          <w:tcPr>
            <w:tcW w:w="1028" w:type="pct"/>
          </w:tcPr>
          <w:p w14:paraId="73DF6E9C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Salvatore 2024</w:t>
            </w:r>
          </w:p>
        </w:tc>
        <w:tc>
          <w:tcPr>
            <w:tcW w:w="683" w:type="pct"/>
            <w:gridSpan w:val="2"/>
          </w:tcPr>
          <w:p w14:paraId="5DA35D6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F42B5F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1D4ADEF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5C59036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DE42D1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15A24DF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CF0873" w14:paraId="54A2D98E" w14:textId="77777777" w:rsidTr="00983B68">
        <w:tc>
          <w:tcPr>
            <w:tcW w:w="5000" w:type="pct"/>
            <w:gridSpan w:val="13"/>
            <w:vAlign w:val="center"/>
          </w:tcPr>
          <w:p w14:paraId="38A2B26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Thickened formula with locust bean gum (ARF1) VS Thickened formula with locust bean gum (ARF2)</w:t>
            </w:r>
          </w:p>
        </w:tc>
      </w:tr>
      <w:tr w:rsidR="000C58F7" w:rsidRPr="00AA3FAC" w14:paraId="11454C05" w14:textId="77777777" w:rsidTr="00983B68">
        <w:tc>
          <w:tcPr>
            <w:tcW w:w="1028" w:type="pct"/>
          </w:tcPr>
          <w:p w14:paraId="06810903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Vandenplas 2013</w:t>
            </w:r>
          </w:p>
        </w:tc>
        <w:tc>
          <w:tcPr>
            <w:tcW w:w="683" w:type="pct"/>
            <w:gridSpan w:val="2"/>
          </w:tcPr>
          <w:p w14:paraId="1F43653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78E165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20FBE60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AB3FC3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65DEF4B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355ECF5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</w:tr>
      <w:tr w:rsidR="000C58F7" w:rsidRPr="00CF0873" w14:paraId="5E5D1634" w14:textId="77777777" w:rsidTr="00983B68">
        <w:tc>
          <w:tcPr>
            <w:tcW w:w="5000" w:type="pct"/>
            <w:gridSpan w:val="13"/>
            <w:vAlign w:val="center"/>
          </w:tcPr>
          <w:p w14:paraId="2A82289F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Formula thickened with rice starch (Enfamil AR®) VS Bovine milk-based formula</w:t>
            </w:r>
          </w:p>
        </w:tc>
      </w:tr>
      <w:tr w:rsidR="000C58F7" w:rsidRPr="00AA3FAC" w14:paraId="54614CFC" w14:textId="77777777" w:rsidTr="00983B68">
        <w:tc>
          <w:tcPr>
            <w:tcW w:w="1028" w:type="pct"/>
          </w:tcPr>
          <w:p w14:paraId="3429BCC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Vanderhoof 2003</w:t>
            </w:r>
          </w:p>
        </w:tc>
        <w:tc>
          <w:tcPr>
            <w:tcW w:w="683" w:type="pct"/>
            <w:gridSpan w:val="2"/>
          </w:tcPr>
          <w:p w14:paraId="403D049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FE652A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41FD87D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6502AC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C85E39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7778124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</w:tr>
      <w:tr w:rsidR="000C58F7" w:rsidRPr="00CF0873" w14:paraId="5D0388AC" w14:textId="77777777" w:rsidTr="00983B68">
        <w:tc>
          <w:tcPr>
            <w:tcW w:w="1028" w:type="pct"/>
            <w:vMerge w:val="restart"/>
            <w:vAlign w:val="center"/>
          </w:tcPr>
          <w:p w14:paraId="33D345AD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 ID</w:t>
            </w:r>
          </w:p>
        </w:tc>
        <w:tc>
          <w:tcPr>
            <w:tcW w:w="3972" w:type="pct"/>
            <w:gridSpan w:val="12"/>
            <w:vAlign w:val="center"/>
          </w:tcPr>
          <w:p w14:paraId="4B24C76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792715">
              <w:rPr>
                <w:b/>
                <w:bCs/>
                <w:lang w:val="en-US"/>
              </w:rPr>
              <w:t>R</w:t>
            </w:r>
            <w:r w:rsidRPr="00AA3FAC">
              <w:rPr>
                <w:b/>
                <w:bCs/>
                <w:lang w:val="en-US"/>
              </w:rPr>
              <w:t>espiratory symptoms, nocturnal cough, asthma (frequency)</w:t>
            </w:r>
          </w:p>
        </w:tc>
      </w:tr>
      <w:tr w:rsidR="000C58F7" w:rsidRPr="00AA3FAC" w14:paraId="616AB5C2" w14:textId="77777777" w:rsidTr="00983B68">
        <w:tc>
          <w:tcPr>
            <w:tcW w:w="1028" w:type="pct"/>
            <w:vMerge/>
            <w:vAlign w:val="center"/>
          </w:tcPr>
          <w:p w14:paraId="6B9F13C9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  <w:gridSpan w:val="2"/>
          </w:tcPr>
          <w:p w14:paraId="50C6F60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716" w:type="pct"/>
            <w:gridSpan w:val="3"/>
          </w:tcPr>
          <w:p w14:paraId="7BD9A66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50" w:type="pct"/>
            <w:gridSpan w:val="2"/>
          </w:tcPr>
          <w:p w14:paraId="67D10C1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  <w:gridSpan w:val="2"/>
          </w:tcPr>
          <w:p w14:paraId="59CAA0F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  <w:gridSpan w:val="2"/>
          </w:tcPr>
          <w:p w14:paraId="4D8DAA7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4ED1CB2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CF0873" w14:paraId="06C114AE" w14:textId="77777777" w:rsidTr="00983B68">
        <w:tc>
          <w:tcPr>
            <w:tcW w:w="5000" w:type="pct"/>
            <w:gridSpan w:val="13"/>
            <w:vAlign w:val="center"/>
          </w:tcPr>
          <w:p w14:paraId="55CBCE95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Cornstarch-thickened AR-formula VS Regular formula</w:t>
            </w:r>
          </w:p>
        </w:tc>
      </w:tr>
      <w:tr w:rsidR="000C58F7" w:rsidRPr="00AA3FAC" w14:paraId="1C50FC62" w14:textId="77777777" w:rsidTr="00983B68">
        <w:tc>
          <w:tcPr>
            <w:tcW w:w="1028" w:type="pct"/>
          </w:tcPr>
          <w:p w14:paraId="384315ED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Chao 2007 (</w:t>
            </w:r>
            <w:proofErr w:type="spellStart"/>
            <w:r w:rsidRPr="00AA3FAC">
              <w:t>Comparison</w:t>
            </w:r>
            <w:proofErr w:type="spellEnd"/>
            <w:r w:rsidRPr="00AA3FAC">
              <w:t>)</w:t>
            </w:r>
          </w:p>
        </w:tc>
        <w:tc>
          <w:tcPr>
            <w:tcW w:w="683" w:type="pct"/>
            <w:gridSpan w:val="2"/>
          </w:tcPr>
          <w:p w14:paraId="00AD003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07EDECA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4D9CEF7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189B153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108A8A1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2DE098C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0E2E65C0" w14:textId="77777777" w:rsidTr="00983B68">
        <w:tc>
          <w:tcPr>
            <w:tcW w:w="5000" w:type="pct"/>
            <w:gridSpan w:val="13"/>
            <w:vAlign w:val="center"/>
          </w:tcPr>
          <w:p w14:paraId="69EEEE0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Mg alginate plus simethicone vs Formula thickened with rice cereals vs Parental counselling</w:t>
            </w:r>
          </w:p>
        </w:tc>
      </w:tr>
      <w:tr w:rsidR="000C58F7" w:rsidRPr="00AA3FAC" w14:paraId="5893C2C9" w14:textId="77777777" w:rsidTr="00983B68">
        <w:tc>
          <w:tcPr>
            <w:tcW w:w="1028" w:type="pct"/>
          </w:tcPr>
          <w:p w14:paraId="25023D1C" w14:textId="77777777" w:rsidR="000C58F7" w:rsidRPr="00AA3FAC" w:rsidRDefault="000C58F7" w:rsidP="00983B68">
            <w:pPr>
              <w:rPr>
                <w:lang w:val="en-US"/>
              </w:rPr>
            </w:pPr>
            <w:proofErr w:type="spellStart"/>
            <w:r w:rsidRPr="00AA3FAC">
              <w:t>Ummarino</w:t>
            </w:r>
            <w:proofErr w:type="spellEnd"/>
            <w:r w:rsidRPr="00AA3FAC">
              <w:t xml:space="preserve"> 2015</w:t>
            </w:r>
          </w:p>
        </w:tc>
        <w:tc>
          <w:tcPr>
            <w:tcW w:w="683" w:type="pct"/>
            <w:gridSpan w:val="2"/>
          </w:tcPr>
          <w:p w14:paraId="61EF242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2E4AC2D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3"/>
          </w:tcPr>
          <w:p w14:paraId="052251D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10AA1F0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6975811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5BE76ED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AA3FAC" w14:paraId="3797482D" w14:textId="77777777" w:rsidTr="00983B68">
        <w:tc>
          <w:tcPr>
            <w:tcW w:w="1028" w:type="pct"/>
            <w:vMerge w:val="restart"/>
            <w:vAlign w:val="center"/>
          </w:tcPr>
          <w:p w14:paraId="37A477F4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 ID</w:t>
            </w:r>
          </w:p>
        </w:tc>
        <w:tc>
          <w:tcPr>
            <w:tcW w:w="3972" w:type="pct"/>
            <w:gridSpan w:val="12"/>
            <w:vAlign w:val="center"/>
          </w:tcPr>
          <w:p w14:paraId="3B9AAACD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Weight Gain</w:t>
            </w:r>
          </w:p>
        </w:tc>
      </w:tr>
      <w:tr w:rsidR="000C58F7" w:rsidRPr="00AA3FAC" w14:paraId="2860DF7E" w14:textId="77777777" w:rsidTr="00983B68">
        <w:tc>
          <w:tcPr>
            <w:tcW w:w="1028" w:type="pct"/>
            <w:vMerge/>
          </w:tcPr>
          <w:p w14:paraId="41B8A7AF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  <w:gridSpan w:val="2"/>
          </w:tcPr>
          <w:p w14:paraId="6405CD6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  <w:gridSpan w:val="2"/>
          </w:tcPr>
          <w:p w14:paraId="4DA5A05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  <w:gridSpan w:val="3"/>
          </w:tcPr>
          <w:p w14:paraId="66040A3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  <w:gridSpan w:val="2"/>
          </w:tcPr>
          <w:p w14:paraId="44096C3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  <w:gridSpan w:val="2"/>
          </w:tcPr>
          <w:p w14:paraId="3889AB0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14735A6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CF0873" w14:paraId="3FBE7CA8" w14:textId="77777777" w:rsidTr="00983B68">
        <w:tc>
          <w:tcPr>
            <w:tcW w:w="5000" w:type="pct"/>
            <w:gridSpan w:val="13"/>
            <w:vAlign w:val="center"/>
          </w:tcPr>
          <w:p w14:paraId="276A9AB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Cornstarch-thickened AR-formula VS Regular formula</w:t>
            </w:r>
          </w:p>
        </w:tc>
      </w:tr>
      <w:tr w:rsidR="000C58F7" w:rsidRPr="00AA3FAC" w14:paraId="51A6079D" w14:textId="77777777" w:rsidTr="00983B68">
        <w:tc>
          <w:tcPr>
            <w:tcW w:w="1028" w:type="pct"/>
          </w:tcPr>
          <w:p w14:paraId="09C0FD85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Chao 2007 (</w:t>
            </w:r>
            <w:proofErr w:type="spellStart"/>
            <w:r w:rsidRPr="00AA3FAC">
              <w:t>Comparison</w:t>
            </w:r>
            <w:proofErr w:type="spellEnd"/>
            <w:r w:rsidRPr="00AA3FAC">
              <w:t>)</w:t>
            </w:r>
          </w:p>
        </w:tc>
        <w:tc>
          <w:tcPr>
            <w:tcW w:w="683" w:type="pct"/>
            <w:gridSpan w:val="2"/>
          </w:tcPr>
          <w:p w14:paraId="4BCA8B8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4581E2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3388882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17DCAB9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07AFB51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7AC4240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AA3FAC" w14:paraId="08B63805" w14:textId="77777777" w:rsidTr="00983B68">
        <w:tc>
          <w:tcPr>
            <w:tcW w:w="1028" w:type="pct"/>
          </w:tcPr>
          <w:p w14:paraId="697EF65D" w14:textId="77777777" w:rsidR="000C58F7" w:rsidRPr="00AA3FAC" w:rsidRDefault="000C58F7" w:rsidP="00983B68">
            <w:pPr>
              <w:rPr>
                <w:lang w:val="en-US"/>
              </w:rPr>
            </w:pPr>
            <w:proofErr w:type="spellStart"/>
            <w:r w:rsidRPr="00AA3FAC">
              <w:t>Xinias</w:t>
            </w:r>
            <w:proofErr w:type="spellEnd"/>
            <w:r w:rsidRPr="00AA3FAC">
              <w:t xml:space="preserve"> 2005</w:t>
            </w:r>
          </w:p>
        </w:tc>
        <w:tc>
          <w:tcPr>
            <w:tcW w:w="683" w:type="pct"/>
            <w:gridSpan w:val="2"/>
          </w:tcPr>
          <w:p w14:paraId="46BE2FF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0942087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454AB35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DCFC83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07416A4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739726B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</w:tr>
      <w:tr w:rsidR="000C58F7" w:rsidRPr="00CF0873" w14:paraId="13F8539C" w14:textId="77777777" w:rsidTr="00983B68">
        <w:tc>
          <w:tcPr>
            <w:tcW w:w="5000" w:type="pct"/>
            <w:gridSpan w:val="13"/>
            <w:vAlign w:val="center"/>
          </w:tcPr>
          <w:p w14:paraId="518FC7FF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Cereal-thickened AR-formula VS Regular formula and positional therapy</w:t>
            </w:r>
          </w:p>
        </w:tc>
      </w:tr>
      <w:tr w:rsidR="000C58F7" w:rsidRPr="00AA3FAC" w14:paraId="1FBAFB62" w14:textId="77777777" w:rsidTr="00983B68">
        <w:tc>
          <w:tcPr>
            <w:tcW w:w="1028" w:type="pct"/>
          </w:tcPr>
          <w:p w14:paraId="38AC569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Chao 2007 (</w:t>
            </w:r>
            <w:proofErr w:type="spellStart"/>
            <w:r w:rsidRPr="00AA3FAC">
              <w:t>Effect</w:t>
            </w:r>
            <w:proofErr w:type="spellEnd"/>
            <w:r w:rsidRPr="00AA3FAC">
              <w:t>)</w:t>
            </w:r>
          </w:p>
        </w:tc>
        <w:tc>
          <w:tcPr>
            <w:tcW w:w="683" w:type="pct"/>
            <w:gridSpan w:val="2"/>
          </w:tcPr>
          <w:p w14:paraId="4682032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04BF6FB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3F2CBD8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270CBC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2C4646F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1F1C677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3EB61C3B" w14:textId="77777777" w:rsidTr="00983B68">
        <w:tc>
          <w:tcPr>
            <w:tcW w:w="5000" w:type="pct"/>
            <w:gridSpan w:val="13"/>
            <w:vAlign w:val="center"/>
          </w:tcPr>
          <w:p w14:paraId="634A9154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Formula thickened with rice cereals VS Formula thickened with bean gum VS Regular formula</w:t>
            </w:r>
          </w:p>
        </w:tc>
      </w:tr>
      <w:tr w:rsidR="000C58F7" w:rsidRPr="00AA3FAC" w14:paraId="64561180" w14:textId="77777777" w:rsidTr="00983B68">
        <w:tc>
          <w:tcPr>
            <w:tcW w:w="1028" w:type="pct"/>
          </w:tcPr>
          <w:p w14:paraId="6B65DFA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Hegar 2008</w:t>
            </w:r>
          </w:p>
        </w:tc>
        <w:tc>
          <w:tcPr>
            <w:tcW w:w="683" w:type="pct"/>
            <w:gridSpan w:val="2"/>
          </w:tcPr>
          <w:p w14:paraId="3E4293F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1B33337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164B043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56ECDE6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81E343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557" w:type="pct"/>
          </w:tcPr>
          <w:p w14:paraId="19C637C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3857D8EA" w14:textId="77777777" w:rsidTr="00983B68">
        <w:tc>
          <w:tcPr>
            <w:tcW w:w="5000" w:type="pct"/>
            <w:gridSpan w:val="13"/>
            <w:vAlign w:val="center"/>
          </w:tcPr>
          <w:p w14:paraId="54EA374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Thickened formula with locust bean gum VS Regular formula</w:t>
            </w:r>
          </w:p>
        </w:tc>
      </w:tr>
      <w:tr w:rsidR="000C58F7" w:rsidRPr="00AA3FAC" w14:paraId="0375CC85" w14:textId="77777777" w:rsidTr="00983B68">
        <w:tc>
          <w:tcPr>
            <w:tcW w:w="1028" w:type="pct"/>
          </w:tcPr>
          <w:p w14:paraId="1D296A58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Miyazawa 2007</w:t>
            </w:r>
          </w:p>
        </w:tc>
        <w:tc>
          <w:tcPr>
            <w:tcW w:w="683" w:type="pct"/>
            <w:gridSpan w:val="2"/>
          </w:tcPr>
          <w:p w14:paraId="58E1639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59B5BB5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3"/>
          </w:tcPr>
          <w:p w14:paraId="2BE0061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4C5771C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51B3F68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00060EE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AA3FAC" w14:paraId="4734CE68" w14:textId="77777777" w:rsidTr="00983B68">
        <w:tc>
          <w:tcPr>
            <w:tcW w:w="1028" w:type="pct"/>
          </w:tcPr>
          <w:p w14:paraId="5933CAA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Miyazawa 2004</w:t>
            </w:r>
          </w:p>
        </w:tc>
        <w:tc>
          <w:tcPr>
            <w:tcW w:w="683" w:type="pct"/>
            <w:gridSpan w:val="2"/>
          </w:tcPr>
          <w:p w14:paraId="32F35DD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3D6375D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2BAD960C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D62206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7880F0C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05A2877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41A46BC6" w14:textId="77777777" w:rsidTr="00983B68">
        <w:tc>
          <w:tcPr>
            <w:tcW w:w="5000" w:type="pct"/>
            <w:gridSpan w:val="13"/>
            <w:vAlign w:val="center"/>
          </w:tcPr>
          <w:p w14:paraId="4FDF394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oy-based formula VS Bovine milk-based formula</w:t>
            </w:r>
          </w:p>
        </w:tc>
      </w:tr>
      <w:tr w:rsidR="000C58F7" w:rsidRPr="00AA3FAC" w14:paraId="3EE6D0BE" w14:textId="77777777" w:rsidTr="00983B68">
        <w:tc>
          <w:tcPr>
            <w:tcW w:w="1028" w:type="pct"/>
          </w:tcPr>
          <w:p w14:paraId="5BC759C1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strom 2006</w:t>
            </w:r>
          </w:p>
        </w:tc>
        <w:tc>
          <w:tcPr>
            <w:tcW w:w="683" w:type="pct"/>
            <w:gridSpan w:val="2"/>
          </w:tcPr>
          <w:p w14:paraId="09CB1E4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  <w:gridSpan w:val="2"/>
          </w:tcPr>
          <w:p w14:paraId="50544E9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4D590DA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6C6D2B4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322802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4D9A98D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CF0873" w14:paraId="139C6730" w14:textId="77777777" w:rsidTr="00983B68">
        <w:tc>
          <w:tcPr>
            <w:tcW w:w="5000" w:type="pct"/>
            <w:gridSpan w:val="13"/>
            <w:vAlign w:val="center"/>
          </w:tcPr>
          <w:p w14:paraId="37E2D1E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Thickened formula with locust bean gum (ARF1) VS Thickened formula with locust bean gum (ARF2)</w:t>
            </w:r>
          </w:p>
        </w:tc>
      </w:tr>
      <w:tr w:rsidR="000C58F7" w:rsidRPr="00AA3FAC" w14:paraId="319B54F5" w14:textId="77777777" w:rsidTr="00983B68">
        <w:tc>
          <w:tcPr>
            <w:tcW w:w="1028" w:type="pct"/>
          </w:tcPr>
          <w:p w14:paraId="722F5A1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Vandenplas 2013</w:t>
            </w:r>
          </w:p>
        </w:tc>
        <w:tc>
          <w:tcPr>
            <w:tcW w:w="683" w:type="pct"/>
            <w:gridSpan w:val="2"/>
          </w:tcPr>
          <w:p w14:paraId="1DA0841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31F84EE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3"/>
          </w:tcPr>
          <w:p w14:paraId="1DF6F67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265AF0B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09D0F45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3039B9D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</w:tr>
      <w:tr w:rsidR="000C58F7" w:rsidRPr="00CF0873" w14:paraId="221D4470" w14:textId="77777777" w:rsidTr="00983B68">
        <w:tc>
          <w:tcPr>
            <w:tcW w:w="5000" w:type="pct"/>
            <w:gridSpan w:val="13"/>
          </w:tcPr>
          <w:p w14:paraId="2F170B67" w14:textId="77777777" w:rsidR="000C58F7" w:rsidRPr="005819D8" w:rsidRDefault="000C58F7" w:rsidP="00983B68">
            <w:pPr>
              <w:rPr>
                <w:lang w:val="en-US"/>
              </w:rPr>
            </w:pPr>
            <w:r w:rsidRPr="005819D8">
              <w:rPr>
                <w:lang w:val="en-US"/>
              </w:rPr>
              <w:t>Thickened extensive casein hydrolysate (T-</w:t>
            </w:r>
            <w:proofErr w:type="spellStart"/>
            <w:r w:rsidRPr="005819D8">
              <w:rPr>
                <w:lang w:val="en-US"/>
              </w:rPr>
              <w:t>eCH</w:t>
            </w:r>
            <w:proofErr w:type="spellEnd"/>
            <w:r w:rsidRPr="005819D8">
              <w:rPr>
                <w:lang w:val="en-US"/>
              </w:rPr>
              <w:t>) VS Non thickened extensive casein hydrolysate (NT-</w:t>
            </w:r>
            <w:proofErr w:type="spellStart"/>
            <w:r w:rsidRPr="005819D8">
              <w:rPr>
                <w:lang w:val="en-US"/>
              </w:rPr>
              <w:t>eCH</w:t>
            </w:r>
            <w:proofErr w:type="spellEnd"/>
            <w:r w:rsidRPr="005819D8">
              <w:rPr>
                <w:lang w:val="en-US"/>
              </w:rPr>
              <w:t>)</w:t>
            </w:r>
          </w:p>
        </w:tc>
      </w:tr>
      <w:tr w:rsidR="000C58F7" w:rsidRPr="00AA3FAC" w14:paraId="607DF59C" w14:textId="77777777" w:rsidTr="00983B68">
        <w:tc>
          <w:tcPr>
            <w:tcW w:w="1028" w:type="pct"/>
          </w:tcPr>
          <w:p w14:paraId="57D7443E" w14:textId="77777777" w:rsidR="000C58F7" w:rsidRPr="00AA3FAC" w:rsidRDefault="000C58F7" w:rsidP="00983B68">
            <w:r w:rsidRPr="005819D8">
              <w:t>Vandenplas 201</w:t>
            </w:r>
            <w:r>
              <w:t>4</w:t>
            </w:r>
          </w:p>
        </w:tc>
        <w:tc>
          <w:tcPr>
            <w:tcW w:w="683" w:type="pct"/>
            <w:gridSpan w:val="2"/>
          </w:tcPr>
          <w:p w14:paraId="7861EA44" w14:textId="77777777" w:rsidR="000C58F7" w:rsidRPr="00AA3FAC" w:rsidRDefault="000C58F7" w:rsidP="00983B68">
            <w:pPr>
              <w:jc w:val="center"/>
            </w:pPr>
            <w:r w:rsidRPr="00937F9E">
              <w:t>L</w:t>
            </w:r>
          </w:p>
        </w:tc>
        <w:tc>
          <w:tcPr>
            <w:tcW w:w="683" w:type="pct"/>
            <w:gridSpan w:val="2"/>
          </w:tcPr>
          <w:p w14:paraId="5F653A8C" w14:textId="77777777" w:rsidR="000C58F7" w:rsidRPr="00AA3FAC" w:rsidRDefault="000C58F7" w:rsidP="00983B68">
            <w:pPr>
              <w:jc w:val="center"/>
            </w:pPr>
            <w:r w:rsidRPr="00937F9E">
              <w:t>L</w:t>
            </w:r>
          </w:p>
        </w:tc>
        <w:tc>
          <w:tcPr>
            <w:tcW w:w="683" w:type="pct"/>
            <w:gridSpan w:val="3"/>
          </w:tcPr>
          <w:p w14:paraId="4983F2D6" w14:textId="77777777" w:rsidR="000C58F7" w:rsidRPr="00AA3FAC" w:rsidRDefault="000C58F7" w:rsidP="00983B68">
            <w:pPr>
              <w:jc w:val="center"/>
            </w:pPr>
            <w:r w:rsidRPr="00937F9E">
              <w:t>L</w:t>
            </w:r>
          </w:p>
        </w:tc>
        <w:tc>
          <w:tcPr>
            <w:tcW w:w="683" w:type="pct"/>
            <w:gridSpan w:val="2"/>
          </w:tcPr>
          <w:p w14:paraId="6607DDBF" w14:textId="77777777" w:rsidR="000C58F7" w:rsidRPr="00AA3FAC" w:rsidRDefault="000C58F7" w:rsidP="00983B68">
            <w:pPr>
              <w:jc w:val="center"/>
            </w:pPr>
            <w:r w:rsidRPr="00937F9E">
              <w:t>L</w:t>
            </w:r>
          </w:p>
        </w:tc>
        <w:tc>
          <w:tcPr>
            <w:tcW w:w="683" w:type="pct"/>
            <w:gridSpan w:val="2"/>
          </w:tcPr>
          <w:p w14:paraId="56D2D8B4" w14:textId="77777777" w:rsidR="000C58F7" w:rsidRPr="00AA3FAC" w:rsidRDefault="000C58F7" w:rsidP="00983B68">
            <w:pPr>
              <w:jc w:val="center"/>
            </w:pPr>
            <w:r w:rsidRPr="00937F9E">
              <w:t>L</w:t>
            </w:r>
          </w:p>
        </w:tc>
        <w:tc>
          <w:tcPr>
            <w:tcW w:w="557" w:type="pct"/>
          </w:tcPr>
          <w:p w14:paraId="71D055F1" w14:textId="77777777" w:rsidR="000C58F7" w:rsidRPr="00AA3FAC" w:rsidRDefault="000C58F7" w:rsidP="00983B68">
            <w:pPr>
              <w:jc w:val="center"/>
            </w:pPr>
            <w:r w:rsidRPr="00937F9E">
              <w:t>L</w:t>
            </w:r>
          </w:p>
        </w:tc>
      </w:tr>
      <w:tr w:rsidR="000C58F7" w:rsidRPr="00CF0873" w14:paraId="67297E76" w14:textId="77777777" w:rsidTr="00983B68">
        <w:tc>
          <w:tcPr>
            <w:tcW w:w="5000" w:type="pct"/>
            <w:gridSpan w:val="13"/>
          </w:tcPr>
          <w:p w14:paraId="5B4453A3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Legend:</w:t>
            </w:r>
          </w:p>
          <w:p w14:paraId="6749789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L = low risk</w:t>
            </w:r>
          </w:p>
          <w:p w14:paraId="08A52E8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 = some concerns</w:t>
            </w:r>
          </w:p>
          <w:p w14:paraId="43F69E73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H = high risk</w:t>
            </w:r>
            <w:r w:rsidRPr="00AA3FAC">
              <w:rPr>
                <w:lang w:val="en-US"/>
              </w:rPr>
              <w:br/>
              <w:t>Domain 1: Bias arising from the randomization process</w:t>
            </w:r>
            <w:r w:rsidRPr="00AA3FAC">
              <w:rPr>
                <w:lang w:val="en-US"/>
              </w:rPr>
              <w:br/>
              <w:t>Domain 2: Bias due to deviations from intended interventions</w:t>
            </w:r>
            <w:r w:rsidRPr="00AA3FAC">
              <w:rPr>
                <w:lang w:val="en-US"/>
              </w:rPr>
              <w:br/>
            </w:r>
            <w:r w:rsidRPr="00AA3FAC">
              <w:rPr>
                <w:lang w:val="en-US"/>
              </w:rPr>
              <w:lastRenderedPageBreak/>
              <w:t>Domain 3: Bias due to missing outcome data</w:t>
            </w:r>
            <w:r w:rsidRPr="00AA3FAC">
              <w:rPr>
                <w:lang w:val="en-US"/>
              </w:rPr>
              <w:br/>
              <w:t>Domain 4: Bias in measurement of the outcome</w:t>
            </w:r>
            <w:r w:rsidRPr="00AA3FAC">
              <w:rPr>
                <w:lang w:val="en-US"/>
              </w:rPr>
              <w:br/>
              <w:t>Domain 5: Bias in selection of the reported result</w:t>
            </w:r>
          </w:p>
        </w:tc>
      </w:tr>
    </w:tbl>
    <w:p w14:paraId="3DE56928" w14:textId="77777777" w:rsidR="000C58F7" w:rsidRPr="00AA3FAC" w:rsidRDefault="000C58F7" w:rsidP="000C58F7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936"/>
        <w:gridCol w:w="1951"/>
        <w:gridCol w:w="1950"/>
        <w:gridCol w:w="1950"/>
        <w:gridCol w:w="1950"/>
        <w:gridCol w:w="1950"/>
        <w:gridCol w:w="1590"/>
      </w:tblGrid>
      <w:tr w:rsidR="000C58F7" w:rsidRPr="00AA3FAC" w14:paraId="0B1DFD65" w14:textId="77777777" w:rsidTr="00983B68">
        <w:tc>
          <w:tcPr>
            <w:tcW w:w="5000" w:type="pct"/>
            <w:gridSpan w:val="7"/>
            <w:vAlign w:val="center"/>
          </w:tcPr>
          <w:p w14:paraId="24FFF9C7" w14:textId="77777777" w:rsidR="000C58F7" w:rsidRPr="00AA3FAC" w:rsidRDefault="000C58F7" w:rsidP="00983B68">
            <w:pPr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Probiotics</w:t>
            </w:r>
          </w:p>
        </w:tc>
      </w:tr>
      <w:tr w:rsidR="000C58F7" w:rsidRPr="00AA3FAC" w14:paraId="597B008B" w14:textId="77777777" w:rsidTr="00983B68">
        <w:tc>
          <w:tcPr>
            <w:tcW w:w="1028" w:type="pct"/>
            <w:vMerge w:val="restart"/>
            <w:vAlign w:val="center"/>
          </w:tcPr>
          <w:p w14:paraId="188EC4B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</w:t>
            </w:r>
            <w:r>
              <w:rPr>
                <w:lang w:val="en-US"/>
              </w:rPr>
              <w:t xml:space="preserve"> ID</w:t>
            </w:r>
          </w:p>
        </w:tc>
        <w:tc>
          <w:tcPr>
            <w:tcW w:w="3972" w:type="pct"/>
            <w:gridSpan w:val="6"/>
            <w:vAlign w:val="center"/>
          </w:tcPr>
          <w:p w14:paraId="381D5CB9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Adverse events</w:t>
            </w:r>
          </w:p>
        </w:tc>
      </w:tr>
      <w:tr w:rsidR="000C58F7" w:rsidRPr="00AA3FAC" w14:paraId="02053EEF" w14:textId="77777777" w:rsidTr="00983B68">
        <w:tc>
          <w:tcPr>
            <w:tcW w:w="1028" w:type="pct"/>
            <w:vMerge/>
          </w:tcPr>
          <w:p w14:paraId="5ED0BE71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</w:tcPr>
          <w:p w14:paraId="0926EF1D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</w:tcPr>
          <w:p w14:paraId="35AFDAE4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</w:tcPr>
          <w:p w14:paraId="366D2EE0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</w:tcPr>
          <w:p w14:paraId="15AC1D3F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</w:tcPr>
          <w:p w14:paraId="06EAB383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74F54FD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AA3FAC" w14:paraId="63541EC1" w14:textId="77777777" w:rsidTr="00983B68">
        <w:tc>
          <w:tcPr>
            <w:tcW w:w="5000" w:type="pct"/>
            <w:gridSpan w:val="7"/>
            <w:vAlign w:val="center"/>
          </w:tcPr>
          <w:p w14:paraId="1E4BF71F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i/>
                <w:iCs/>
              </w:rPr>
              <w:t xml:space="preserve">Lactobacillus </w:t>
            </w:r>
            <w:proofErr w:type="spellStart"/>
            <w:r w:rsidRPr="00AA3FAC">
              <w:rPr>
                <w:i/>
                <w:iCs/>
              </w:rPr>
              <w:t>reuteri</w:t>
            </w:r>
            <w:proofErr w:type="spellEnd"/>
            <w:r w:rsidRPr="00AA3FAC">
              <w:t xml:space="preserve"> VS placebo</w:t>
            </w:r>
          </w:p>
        </w:tc>
      </w:tr>
      <w:tr w:rsidR="000C58F7" w:rsidRPr="00AA3FAC" w14:paraId="176ED9D6" w14:textId="77777777" w:rsidTr="00983B68">
        <w:tc>
          <w:tcPr>
            <w:tcW w:w="1028" w:type="pct"/>
          </w:tcPr>
          <w:p w14:paraId="2D2CAF53" w14:textId="77777777" w:rsidR="000C58F7" w:rsidRPr="00AA3FAC" w:rsidRDefault="000C58F7" w:rsidP="00983B68">
            <w:pPr>
              <w:rPr>
                <w:lang w:val="en-US"/>
              </w:rPr>
            </w:pPr>
            <w:proofErr w:type="spellStart"/>
            <w:r w:rsidRPr="00AA3FAC">
              <w:t>Indrio</w:t>
            </w:r>
            <w:proofErr w:type="spellEnd"/>
            <w:r w:rsidRPr="00AA3FAC">
              <w:t xml:space="preserve"> 2011</w:t>
            </w:r>
          </w:p>
        </w:tc>
        <w:tc>
          <w:tcPr>
            <w:tcW w:w="683" w:type="pct"/>
          </w:tcPr>
          <w:p w14:paraId="264EDB7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3A47508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5CE9507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7DC1B88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0BD018B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494FDA1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AA3FAC" w14:paraId="3AB5EA90" w14:textId="77777777" w:rsidTr="00983B68">
        <w:tc>
          <w:tcPr>
            <w:tcW w:w="1028" w:type="pct"/>
            <w:vMerge w:val="restart"/>
            <w:vAlign w:val="center"/>
          </w:tcPr>
          <w:p w14:paraId="12A797AC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</w:t>
            </w:r>
            <w:r>
              <w:rPr>
                <w:lang w:val="en-US"/>
              </w:rPr>
              <w:t xml:space="preserve"> ID</w:t>
            </w:r>
          </w:p>
        </w:tc>
        <w:tc>
          <w:tcPr>
            <w:tcW w:w="3972" w:type="pct"/>
            <w:gridSpan w:val="6"/>
            <w:vAlign w:val="center"/>
          </w:tcPr>
          <w:p w14:paraId="42726C6A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Vomiting/regurgitation (frequency)</w:t>
            </w:r>
          </w:p>
        </w:tc>
      </w:tr>
      <w:tr w:rsidR="000C58F7" w:rsidRPr="00AA3FAC" w14:paraId="47992481" w14:textId="77777777" w:rsidTr="00983B68">
        <w:tc>
          <w:tcPr>
            <w:tcW w:w="1028" w:type="pct"/>
            <w:vMerge/>
          </w:tcPr>
          <w:p w14:paraId="6FF457CC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</w:tcPr>
          <w:p w14:paraId="0BD923E0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</w:tcPr>
          <w:p w14:paraId="2441F81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</w:tcPr>
          <w:p w14:paraId="11D7F256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</w:tcPr>
          <w:p w14:paraId="24788E8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</w:tcPr>
          <w:p w14:paraId="3FFFCCB8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535D913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AA3FAC" w14:paraId="5E025622" w14:textId="77777777" w:rsidTr="00983B68">
        <w:tc>
          <w:tcPr>
            <w:tcW w:w="5000" w:type="pct"/>
            <w:gridSpan w:val="7"/>
            <w:vAlign w:val="center"/>
          </w:tcPr>
          <w:p w14:paraId="591A38D0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i/>
                <w:iCs/>
              </w:rPr>
              <w:t xml:space="preserve">Lactobacillus </w:t>
            </w:r>
            <w:proofErr w:type="spellStart"/>
            <w:r w:rsidRPr="00AA3FAC">
              <w:rPr>
                <w:i/>
                <w:iCs/>
              </w:rPr>
              <w:t>reuteri</w:t>
            </w:r>
            <w:proofErr w:type="spellEnd"/>
            <w:r w:rsidRPr="00AA3FAC">
              <w:t xml:space="preserve"> VS placebo</w:t>
            </w:r>
          </w:p>
        </w:tc>
      </w:tr>
      <w:tr w:rsidR="000C58F7" w:rsidRPr="00AA3FAC" w14:paraId="42F257D0" w14:textId="77777777" w:rsidTr="00983B68">
        <w:tc>
          <w:tcPr>
            <w:tcW w:w="1028" w:type="pct"/>
          </w:tcPr>
          <w:p w14:paraId="1AAF36A3" w14:textId="77777777" w:rsidR="000C58F7" w:rsidRPr="00AA3FAC" w:rsidRDefault="000C58F7" w:rsidP="00983B68">
            <w:pPr>
              <w:rPr>
                <w:lang w:val="en-US"/>
              </w:rPr>
            </w:pPr>
            <w:proofErr w:type="spellStart"/>
            <w:r w:rsidRPr="00AA3FAC">
              <w:t>Indrio</w:t>
            </w:r>
            <w:proofErr w:type="spellEnd"/>
            <w:r w:rsidRPr="00AA3FAC">
              <w:t xml:space="preserve"> 2011</w:t>
            </w:r>
          </w:p>
        </w:tc>
        <w:tc>
          <w:tcPr>
            <w:tcW w:w="683" w:type="pct"/>
          </w:tcPr>
          <w:p w14:paraId="4ECFCE5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152C22F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594565F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5666B76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3D98085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0C841A5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AA3FAC" w14:paraId="68947876" w14:textId="77777777" w:rsidTr="00983B68">
        <w:tc>
          <w:tcPr>
            <w:tcW w:w="1028" w:type="pct"/>
            <w:vMerge w:val="restart"/>
            <w:vAlign w:val="center"/>
          </w:tcPr>
          <w:p w14:paraId="661F9DD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</w:t>
            </w:r>
            <w:r>
              <w:rPr>
                <w:lang w:val="en-US"/>
              </w:rPr>
              <w:t xml:space="preserve"> ID</w:t>
            </w:r>
          </w:p>
        </w:tc>
        <w:tc>
          <w:tcPr>
            <w:tcW w:w="3972" w:type="pct"/>
            <w:gridSpan w:val="6"/>
            <w:vAlign w:val="center"/>
          </w:tcPr>
          <w:p w14:paraId="65F7A57C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Infant Gastro-Esophageal Reflux Questionnaire Revised (I-GERQ-R)</w:t>
            </w:r>
          </w:p>
        </w:tc>
      </w:tr>
      <w:tr w:rsidR="000C58F7" w:rsidRPr="00AA3FAC" w14:paraId="6E3407DF" w14:textId="77777777" w:rsidTr="00983B68">
        <w:tc>
          <w:tcPr>
            <w:tcW w:w="1028" w:type="pct"/>
            <w:vMerge/>
          </w:tcPr>
          <w:p w14:paraId="22DE2EB8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</w:tcPr>
          <w:p w14:paraId="40B3193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</w:tcPr>
          <w:p w14:paraId="31DC358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</w:tcPr>
          <w:p w14:paraId="67FEDD0D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</w:tcPr>
          <w:p w14:paraId="37732778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</w:tcPr>
          <w:p w14:paraId="57BE0813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3048A6C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CF0873" w14:paraId="0615221C" w14:textId="77777777" w:rsidTr="00983B68">
        <w:tc>
          <w:tcPr>
            <w:tcW w:w="5000" w:type="pct"/>
            <w:gridSpan w:val="7"/>
          </w:tcPr>
          <w:p w14:paraId="5D1EEA73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BB-12 (ABINAT12®) VS No treatment</w:t>
            </w:r>
          </w:p>
        </w:tc>
      </w:tr>
      <w:tr w:rsidR="000C58F7" w:rsidRPr="00AA3FAC" w14:paraId="005DDD66" w14:textId="77777777" w:rsidTr="00983B68">
        <w:tc>
          <w:tcPr>
            <w:tcW w:w="1028" w:type="pct"/>
          </w:tcPr>
          <w:p w14:paraId="73CA47F6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Baldassarre 2022</w:t>
            </w:r>
          </w:p>
        </w:tc>
        <w:tc>
          <w:tcPr>
            <w:tcW w:w="683" w:type="pct"/>
          </w:tcPr>
          <w:p w14:paraId="3237A69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1BFFFE2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46C5D03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2DD1DB1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</w:tcPr>
          <w:p w14:paraId="66CE1C8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0C2847F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3785E838" w14:textId="77777777" w:rsidTr="00983B68">
        <w:tc>
          <w:tcPr>
            <w:tcW w:w="5000" w:type="pct"/>
            <w:gridSpan w:val="7"/>
          </w:tcPr>
          <w:p w14:paraId="2C033F8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Legend:</w:t>
            </w:r>
          </w:p>
          <w:p w14:paraId="13A94E6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L = low risk</w:t>
            </w:r>
          </w:p>
          <w:p w14:paraId="613283C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 = some concerns</w:t>
            </w:r>
          </w:p>
          <w:p w14:paraId="69F6AE34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H = high risk</w:t>
            </w:r>
            <w:r w:rsidRPr="00AA3FAC">
              <w:rPr>
                <w:lang w:val="en-US"/>
              </w:rPr>
              <w:br/>
              <w:t>Domain 1: Bias arising from the randomization process</w:t>
            </w:r>
            <w:r w:rsidRPr="00AA3FAC">
              <w:rPr>
                <w:lang w:val="en-US"/>
              </w:rPr>
              <w:br/>
              <w:t>Domain 2: Bias due to deviations from intended interventions</w:t>
            </w:r>
            <w:r w:rsidRPr="00AA3FAC">
              <w:rPr>
                <w:lang w:val="en-US"/>
              </w:rPr>
              <w:br/>
              <w:t>Domain 3: Bias due to missing outcome data</w:t>
            </w:r>
            <w:r w:rsidRPr="00AA3FAC">
              <w:rPr>
                <w:lang w:val="en-US"/>
              </w:rPr>
              <w:br/>
              <w:t>Domain 4: Bias in measurement of the outcome</w:t>
            </w:r>
            <w:r w:rsidRPr="00AA3FAC">
              <w:rPr>
                <w:lang w:val="en-US"/>
              </w:rPr>
              <w:br/>
              <w:t>Domain 5: Bias in selection of the reported result</w:t>
            </w:r>
          </w:p>
        </w:tc>
      </w:tr>
    </w:tbl>
    <w:p w14:paraId="272A7254" w14:textId="77777777" w:rsidR="000C58F7" w:rsidRDefault="000C58F7" w:rsidP="000C58F7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936"/>
        <w:gridCol w:w="1951"/>
        <w:gridCol w:w="1950"/>
        <w:gridCol w:w="1950"/>
        <w:gridCol w:w="1950"/>
        <w:gridCol w:w="1950"/>
        <w:gridCol w:w="1590"/>
      </w:tblGrid>
      <w:tr w:rsidR="000C58F7" w:rsidRPr="00AA3FAC" w14:paraId="5C75FDC0" w14:textId="77777777" w:rsidTr="00983B68">
        <w:tc>
          <w:tcPr>
            <w:tcW w:w="5000" w:type="pct"/>
            <w:gridSpan w:val="7"/>
            <w:vAlign w:val="center"/>
          </w:tcPr>
          <w:p w14:paraId="2270CD05" w14:textId="77777777" w:rsidR="000C58F7" w:rsidRPr="00AA3FAC" w:rsidRDefault="000C58F7" w:rsidP="00983B68">
            <w:pPr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Positioning therapy</w:t>
            </w:r>
          </w:p>
        </w:tc>
      </w:tr>
      <w:tr w:rsidR="000C58F7" w:rsidRPr="00AA3FAC" w14:paraId="0B5B7050" w14:textId="77777777" w:rsidTr="00983B68">
        <w:tc>
          <w:tcPr>
            <w:tcW w:w="1028" w:type="pct"/>
            <w:vMerge w:val="restart"/>
            <w:vAlign w:val="center"/>
          </w:tcPr>
          <w:p w14:paraId="35948CC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</w:t>
            </w:r>
            <w:r>
              <w:rPr>
                <w:lang w:val="en-US"/>
              </w:rPr>
              <w:t xml:space="preserve"> ID</w:t>
            </w:r>
          </w:p>
        </w:tc>
        <w:tc>
          <w:tcPr>
            <w:tcW w:w="3972" w:type="pct"/>
            <w:gridSpan w:val="6"/>
            <w:vAlign w:val="center"/>
          </w:tcPr>
          <w:p w14:paraId="1EE9D34A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Adverse events</w:t>
            </w:r>
          </w:p>
        </w:tc>
      </w:tr>
      <w:tr w:rsidR="000C58F7" w:rsidRPr="00AA3FAC" w14:paraId="721CFDFB" w14:textId="77777777" w:rsidTr="00983B68">
        <w:tc>
          <w:tcPr>
            <w:tcW w:w="1028" w:type="pct"/>
            <w:vMerge/>
          </w:tcPr>
          <w:p w14:paraId="4DF069E7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</w:tcPr>
          <w:p w14:paraId="1B1BAFA4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</w:tcPr>
          <w:p w14:paraId="102DEF90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</w:tcPr>
          <w:p w14:paraId="4D4C17A4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</w:tcPr>
          <w:p w14:paraId="7B33CE7C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</w:tcPr>
          <w:p w14:paraId="0D85581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4F90691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CF0873" w14:paraId="42DC8FC3" w14:textId="77777777" w:rsidTr="00983B68">
        <w:tc>
          <w:tcPr>
            <w:tcW w:w="5000" w:type="pct"/>
            <w:gridSpan w:val="7"/>
            <w:vAlign w:val="center"/>
          </w:tcPr>
          <w:p w14:paraId="5D4889D5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Infant seat (semi-upright, 60° angle) VS Flat prone positioning</w:t>
            </w:r>
          </w:p>
        </w:tc>
      </w:tr>
      <w:tr w:rsidR="000C58F7" w:rsidRPr="00AA3FAC" w14:paraId="614218C6" w14:textId="77777777" w:rsidTr="00983B68">
        <w:tc>
          <w:tcPr>
            <w:tcW w:w="1028" w:type="pct"/>
          </w:tcPr>
          <w:p w14:paraId="22840E73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 xml:space="preserve">Orenstein 1983 (The </w:t>
            </w:r>
            <w:proofErr w:type="spellStart"/>
            <w:r w:rsidRPr="00AA3FAC">
              <w:t>infant</w:t>
            </w:r>
            <w:proofErr w:type="spellEnd"/>
            <w:r w:rsidRPr="00AA3FAC">
              <w:t xml:space="preserve"> </w:t>
            </w:r>
            <w:proofErr w:type="spellStart"/>
            <w:r w:rsidRPr="00AA3FAC">
              <w:t>seat</w:t>
            </w:r>
            <w:proofErr w:type="spellEnd"/>
            <w:r w:rsidRPr="00AA3FAC">
              <w:t>)</w:t>
            </w:r>
          </w:p>
        </w:tc>
        <w:tc>
          <w:tcPr>
            <w:tcW w:w="683" w:type="pct"/>
          </w:tcPr>
          <w:p w14:paraId="3F2B06C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70AEDDB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</w:tcPr>
          <w:p w14:paraId="7F7BEFB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50A8620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</w:tcPr>
          <w:p w14:paraId="66C4731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557" w:type="pct"/>
          </w:tcPr>
          <w:p w14:paraId="1980121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457079FC" w14:textId="77777777" w:rsidTr="00983B68">
        <w:tc>
          <w:tcPr>
            <w:tcW w:w="1028" w:type="pct"/>
            <w:vMerge w:val="restart"/>
            <w:vAlign w:val="center"/>
          </w:tcPr>
          <w:p w14:paraId="3FBD54C6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</w:t>
            </w:r>
            <w:r>
              <w:rPr>
                <w:lang w:val="en-US"/>
              </w:rPr>
              <w:t xml:space="preserve"> ID</w:t>
            </w:r>
          </w:p>
        </w:tc>
        <w:tc>
          <w:tcPr>
            <w:tcW w:w="3972" w:type="pct"/>
            <w:gridSpan w:val="6"/>
            <w:vAlign w:val="center"/>
          </w:tcPr>
          <w:p w14:paraId="5D69F889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Total number of reflux events</w:t>
            </w:r>
          </w:p>
        </w:tc>
      </w:tr>
      <w:tr w:rsidR="000C58F7" w:rsidRPr="00AA3FAC" w14:paraId="25751C44" w14:textId="77777777" w:rsidTr="00983B68">
        <w:tc>
          <w:tcPr>
            <w:tcW w:w="1028" w:type="pct"/>
            <w:vMerge/>
          </w:tcPr>
          <w:p w14:paraId="070486B3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</w:tcPr>
          <w:p w14:paraId="53B045D0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</w:tcPr>
          <w:p w14:paraId="2C730CA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</w:tcPr>
          <w:p w14:paraId="54B98FE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</w:tcPr>
          <w:p w14:paraId="6DD268F5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</w:tcPr>
          <w:p w14:paraId="3C116941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02FFABF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CF0873" w14:paraId="1E6DB443" w14:textId="77777777" w:rsidTr="00983B68">
        <w:tc>
          <w:tcPr>
            <w:tcW w:w="5000" w:type="pct"/>
            <w:gridSpan w:val="7"/>
          </w:tcPr>
          <w:p w14:paraId="18CA2803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Prone feeding position VS lateral left VS lateral right</w:t>
            </w:r>
          </w:p>
        </w:tc>
      </w:tr>
      <w:tr w:rsidR="000C58F7" w:rsidRPr="00AA3FAC" w14:paraId="5FB920E6" w14:textId="77777777" w:rsidTr="00983B68">
        <w:tc>
          <w:tcPr>
            <w:tcW w:w="1028" w:type="pct"/>
          </w:tcPr>
          <w:p w14:paraId="71A93884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Ewer 1999</w:t>
            </w:r>
          </w:p>
        </w:tc>
        <w:tc>
          <w:tcPr>
            <w:tcW w:w="683" w:type="pct"/>
          </w:tcPr>
          <w:p w14:paraId="03EA196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46DDBBE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437EF9F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7949540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</w:tcPr>
          <w:p w14:paraId="0D29405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557" w:type="pct"/>
          </w:tcPr>
          <w:p w14:paraId="02966BF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3652581C" w14:textId="77777777" w:rsidTr="00983B68">
        <w:tc>
          <w:tcPr>
            <w:tcW w:w="5000" w:type="pct"/>
            <w:gridSpan w:val="7"/>
          </w:tcPr>
          <w:p w14:paraId="5C2FF18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Prone, 30-45° head-elevated positioning VS Infant seat (semi-upright, 60° angle)</w:t>
            </w:r>
          </w:p>
        </w:tc>
      </w:tr>
      <w:tr w:rsidR="000C58F7" w:rsidRPr="00AA3FAC" w14:paraId="101157E1" w14:textId="77777777" w:rsidTr="00983B68">
        <w:tc>
          <w:tcPr>
            <w:tcW w:w="1028" w:type="pct"/>
          </w:tcPr>
          <w:p w14:paraId="100AF24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lastRenderedPageBreak/>
              <w:t xml:space="preserve">Orenstein 1983 (Positioning for </w:t>
            </w:r>
            <w:proofErr w:type="spellStart"/>
            <w:r w:rsidRPr="00AA3FAC">
              <w:t>prevention</w:t>
            </w:r>
            <w:proofErr w:type="spellEnd"/>
            <w:r w:rsidRPr="00AA3FAC">
              <w:t>)</w:t>
            </w:r>
          </w:p>
        </w:tc>
        <w:tc>
          <w:tcPr>
            <w:tcW w:w="683" w:type="pct"/>
          </w:tcPr>
          <w:p w14:paraId="0EFC776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067DE22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</w:tcPr>
          <w:p w14:paraId="2659679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4EE867B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</w:tcPr>
          <w:p w14:paraId="44DEEEF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557" w:type="pct"/>
          </w:tcPr>
          <w:p w14:paraId="3781F7E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34C5C578" w14:textId="77777777" w:rsidTr="00983B68">
        <w:tc>
          <w:tcPr>
            <w:tcW w:w="5000" w:type="pct"/>
            <w:gridSpan w:val="7"/>
            <w:vAlign w:val="center"/>
          </w:tcPr>
          <w:p w14:paraId="0465143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Infant seat (semi-upright, 60° angle) VS Flat prone positioning</w:t>
            </w:r>
          </w:p>
        </w:tc>
      </w:tr>
      <w:tr w:rsidR="000C58F7" w:rsidRPr="00AA3FAC" w14:paraId="3A90112C" w14:textId="77777777" w:rsidTr="00983B68">
        <w:tc>
          <w:tcPr>
            <w:tcW w:w="1028" w:type="pct"/>
          </w:tcPr>
          <w:p w14:paraId="2235629D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 xml:space="preserve">Orenstein 1983 (The </w:t>
            </w:r>
            <w:proofErr w:type="spellStart"/>
            <w:r w:rsidRPr="00AA3FAC">
              <w:t>infant</w:t>
            </w:r>
            <w:proofErr w:type="spellEnd"/>
            <w:r w:rsidRPr="00AA3FAC">
              <w:t xml:space="preserve"> </w:t>
            </w:r>
            <w:proofErr w:type="spellStart"/>
            <w:r w:rsidRPr="00AA3FAC">
              <w:t>seat</w:t>
            </w:r>
            <w:proofErr w:type="spellEnd"/>
            <w:r w:rsidRPr="00AA3FAC">
              <w:t>)</w:t>
            </w:r>
          </w:p>
        </w:tc>
        <w:tc>
          <w:tcPr>
            <w:tcW w:w="683" w:type="pct"/>
          </w:tcPr>
          <w:p w14:paraId="7514E89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3E2BD49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</w:tcPr>
          <w:p w14:paraId="3287F99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257E703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</w:tcPr>
          <w:p w14:paraId="7EA4CD5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557" w:type="pct"/>
          </w:tcPr>
          <w:p w14:paraId="1365919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596804F0" w14:textId="77777777" w:rsidTr="00983B68">
        <w:tc>
          <w:tcPr>
            <w:tcW w:w="5000" w:type="pct"/>
            <w:gridSpan w:val="7"/>
            <w:vAlign w:val="center"/>
          </w:tcPr>
          <w:p w14:paraId="43EF965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Prone feeding position VS lateral left VS lateral right VS Supine position (all with 30° elevated head)</w:t>
            </w:r>
          </w:p>
        </w:tc>
      </w:tr>
      <w:tr w:rsidR="000C58F7" w:rsidRPr="00AA3FAC" w14:paraId="38B7E822" w14:textId="77777777" w:rsidTr="00983B68">
        <w:tc>
          <w:tcPr>
            <w:tcW w:w="1028" w:type="pct"/>
          </w:tcPr>
          <w:p w14:paraId="069249E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Tobin 1997</w:t>
            </w:r>
          </w:p>
        </w:tc>
        <w:tc>
          <w:tcPr>
            <w:tcW w:w="683" w:type="pct"/>
          </w:tcPr>
          <w:p w14:paraId="3529C6C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1EBCCD4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4C1B69E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52BB296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</w:tcPr>
          <w:p w14:paraId="712FFD6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59193FF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1C7FCAF1" w14:textId="77777777" w:rsidTr="00983B68">
        <w:tc>
          <w:tcPr>
            <w:tcW w:w="5000" w:type="pct"/>
            <w:gridSpan w:val="7"/>
          </w:tcPr>
          <w:p w14:paraId="02512E6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Legend:</w:t>
            </w:r>
          </w:p>
          <w:p w14:paraId="7F6EEFC6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L = low risk</w:t>
            </w:r>
          </w:p>
          <w:p w14:paraId="5DF17983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 = some concerns</w:t>
            </w:r>
          </w:p>
          <w:p w14:paraId="13CF8DC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H = high risk</w:t>
            </w:r>
            <w:r w:rsidRPr="00AA3FAC">
              <w:rPr>
                <w:lang w:val="en-US"/>
              </w:rPr>
              <w:br/>
              <w:t>Domain 1: Bias arising from the randomization process</w:t>
            </w:r>
            <w:r w:rsidRPr="00AA3FAC">
              <w:rPr>
                <w:lang w:val="en-US"/>
              </w:rPr>
              <w:br/>
              <w:t>Domain 2: Bias due to deviations from intended interventions</w:t>
            </w:r>
            <w:r w:rsidRPr="00AA3FAC">
              <w:rPr>
                <w:lang w:val="en-US"/>
              </w:rPr>
              <w:br/>
              <w:t>Domain 3: Bias due to missing outcome data</w:t>
            </w:r>
            <w:r w:rsidRPr="00AA3FAC">
              <w:rPr>
                <w:lang w:val="en-US"/>
              </w:rPr>
              <w:br/>
              <w:t>Domain 4: Bias in measurement of the outcome</w:t>
            </w:r>
            <w:r w:rsidRPr="00AA3FAC">
              <w:rPr>
                <w:lang w:val="en-US"/>
              </w:rPr>
              <w:br/>
              <w:t>Domain 5: Bias in selection of the reported result</w:t>
            </w:r>
          </w:p>
        </w:tc>
      </w:tr>
    </w:tbl>
    <w:p w14:paraId="6D992E61" w14:textId="77777777" w:rsidR="000C58F7" w:rsidRDefault="000C58F7" w:rsidP="000C58F7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936"/>
        <w:gridCol w:w="1951"/>
        <w:gridCol w:w="1950"/>
        <w:gridCol w:w="1950"/>
        <w:gridCol w:w="1950"/>
        <w:gridCol w:w="1950"/>
        <w:gridCol w:w="1590"/>
      </w:tblGrid>
      <w:tr w:rsidR="000C58F7" w:rsidRPr="00AA3FAC" w14:paraId="7DF52325" w14:textId="77777777" w:rsidTr="00983B68">
        <w:tc>
          <w:tcPr>
            <w:tcW w:w="5000" w:type="pct"/>
            <w:gridSpan w:val="7"/>
            <w:vAlign w:val="center"/>
          </w:tcPr>
          <w:p w14:paraId="28952D3C" w14:textId="77777777" w:rsidR="000C58F7" w:rsidRPr="00AA3FAC" w:rsidRDefault="000C58F7" w:rsidP="00983B68">
            <w:pPr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Dietary modifications + Probiotics</w:t>
            </w:r>
          </w:p>
        </w:tc>
      </w:tr>
      <w:tr w:rsidR="000C58F7" w:rsidRPr="00AA3FAC" w14:paraId="42ACE207" w14:textId="77777777" w:rsidTr="00983B68">
        <w:tc>
          <w:tcPr>
            <w:tcW w:w="1028" w:type="pct"/>
            <w:vMerge w:val="restart"/>
            <w:vAlign w:val="center"/>
          </w:tcPr>
          <w:p w14:paraId="4052462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</w:t>
            </w:r>
            <w:r>
              <w:rPr>
                <w:lang w:val="en-US"/>
              </w:rPr>
              <w:t xml:space="preserve"> ID</w:t>
            </w:r>
          </w:p>
        </w:tc>
        <w:tc>
          <w:tcPr>
            <w:tcW w:w="3972" w:type="pct"/>
            <w:gridSpan w:val="6"/>
            <w:vAlign w:val="center"/>
          </w:tcPr>
          <w:p w14:paraId="2F5A9FB0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Adverse events</w:t>
            </w:r>
          </w:p>
        </w:tc>
      </w:tr>
      <w:tr w:rsidR="000C58F7" w:rsidRPr="00AA3FAC" w14:paraId="52C03B5D" w14:textId="77777777" w:rsidTr="00983B68">
        <w:tc>
          <w:tcPr>
            <w:tcW w:w="1028" w:type="pct"/>
            <w:vMerge/>
          </w:tcPr>
          <w:p w14:paraId="7D67FE21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</w:tcPr>
          <w:p w14:paraId="198D4528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</w:tcPr>
          <w:p w14:paraId="5BA2CB1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</w:tcPr>
          <w:p w14:paraId="0F56676F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</w:tcPr>
          <w:p w14:paraId="00CACFA4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</w:tcPr>
          <w:p w14:paraId="7F8C708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49C62D2F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CF0873" w14:paraId="5AB6DB51" w14:textId="77777777" w:rsidTr="00983B68">
        <w:tc>
          <w:tcPr>
            <w:tcW w:w="5000" w:type="pct"/>
            <w:gridSpan w:val="7"/>
          </w:tcPr>
          <w:p w14:paraId="33B25014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 xml:space="preserve">Partially </w:t>
            </w:r>
            <w:proofErr w:type="spellStart"/>
            <w:r w:rsidRPr="00AA3FAC">
              <w:rPr>
                <w:lang w:val="en-US"/>
              </w:rPr>
              <w:t>hydrolysed</w:t>
            </w:r>
            <w:proofErr w:type="spellEnd"/>
            <w:r w:rsidRPr="00AA3FAC">
              <w:rPr>
                <w:lang w:val="en-US"/>
              </w:rPr>
              <w:t xml:space="preserve"> 100% whey formula (NAN A.R.) thickened with starch + Lactobacillus </w:t>
            </w:r>
            <w:proofErr w:type="spellStart"/>
            <w:r w:rsidRPr="00AA3FAC">
              <w:rPr>
                <w:lang w:val="en-US"/>
              </w:rPr>
              <w:t>reuteri</w:t>
            </w:r>
            <w:proofErr w:type="spellEnd"/>
            <w:r w:rsidRPr="00AA3FAC">
              <w:rPr>
                <w:lang w:val="en-US"/>
              </w:rPr>
              <w:t xml:space="preserve"> VS Regular starter formula (NAN 1)</w:t>
            </w:r>
          </w:p>
        </w:tc>
      </w:tr>
      <w:tr w:rsidR="000C58F7" w:rsidRPr="00AA3FAC" w14:paraId="1C62DB7A" w14:textId="77777777" w:rsidTr="00983B68">
        <w:tc>
          <w:tcPr>
            <w:tcW w:w="1028" w:type="pct"/>
          </w:tcPr>
          <w:p w14:paraId="34089A47" w14:textId="77777777" w:rsidR="000C58F7" w:rsidRPr="00AA3FAC" w:rsidRDefault="000C58F7" w:rsidP="00983B68">
            <w:pPr>
              <w:rPr>
                <w:lang w:val="en-US"/>
              </w:rPr>
            </w:pPr>
            <w:proofErr w:type="spellStart"/>
            <w:r w:rsidRPr="00AA3FAC">
              <w:t>Indrio</w:t>
            </w:r>
            <w:proofErr w:type="spellEnd"/>
            <w:r w:rsidRPr="00AA3FAC">
              <w:t xml:space="preserve"> 2017</w:t>
            </w:r>
          </w:p>
        </w:tc>
        <w:tc>
          <w:tcPr>
            <w:tcW w:w="683" w:type="pct"/>
          </w:tcPr>
          <w:p w14:paraId="4913663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08443BD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3CB7AED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6DBB803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4D329F7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2A1C57D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AA3FAC" w14:paraId="5ECC3A3E" w14:textId="77777777" w:rsidTr="00983B68">
        <w:tc>
          <w:tcPr>
            <w:tcW w:w="1028" w:type="pct"/>
            <w:vMerge w:val="restart"/>
            <w:vAlign w:val="center"/>
          </w:tcPr>
          <w:p w14:paraId="178AA14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</w:t>
            </w:r>
            <w:r>
              <w:rPr>
                <w:lang w:val="en-US"/>
              </w:rPr>
              <w:t xml:space="preserve"> ID</w:t>
            </w:r>
          </w:p>
        </w:tc>
        <w:tc>
          <w:tcPr>
            <w:tcW w:w="3972" w:type="pct"/>
            <w:gridSpan w:val="6"/>
            <w:vAlign w:val="center"/>
          </w:tcPr>
          <w:p w14:paraId="3C59DEFC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Vomiting/regurgitation (frequency)</w:t>
            </w:r>
          </w:p>
        </w:tc>
      </w:tr>
      <w:tr w:rsidR="000C58F7" w:rsidRPr="00AA3FAC" w14:paraId="33822A5A" w14:textId="77777777" w:rsidTr="00983B68">
        <w:tc>
          <w:tcPr>
            <w:tcW w:w="1028" w:type="pct"/>
            <w:vMerge/>
          </w:tcPr>
          <w:p w14:paraId="5BE34E6A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</w:tcPr>
          <w:p w14:paraId="3A4415F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</w:tcPr>
          <w:p w14:paraId="610AABC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</w:tcPr>
          <w:p w14:paraId="716D8480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</w:tcPr>
          <w:p w14:paraId="11812913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</w:tcPr>
          <w:p w14:paraId="23117A1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7084D8E8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AA3FAC" w14:paraId="0455E043" w14:textId="77777777" w:rsidTr="00983B68">
        <w:tc>
          <w:tcPr>
            <w:tcW w:w="1028" w:type="pct"/>
          </w:tcPr>
          <w:p w14:paraId="239F9218" w14:textId="77777777" w:rsidR="000C58F7" w:rsidRPr="00AA3FAC" w:rsidRDefault="000C58F7" w:rsidP="00983B68">
            <w:pPr>
              <w:rPr>
                <w:lang w:val="en-US"/>
              </w:rPr>
            </w:pPr>
            <w:proofErr w:type="spellStart"/>
            <w:r w:rsidRPr="00AA3FAC">
              <w:t>Indrio</w:t>
            </w:r>
            <w:proofErr w:type="spellEnd"/>
            <w:r w:rsidRPr="00AA3FAC">
              <w:t xml:space="preserve"> 2017</w:t>
            </w:r>
          </w:p>
        </w:tc>
        <w:tc>
          <w:tcPr>
            <w:tcW w:w="683" w:type="pct"/>
          </w:tcPr>
          <w:p w14:paraId="3BB45C9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114FE2D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40BE4CD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5F969BC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2FE44DE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648CB05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AA3FAC" w14:paraId="4BFAFF80" w14:textId="77777777" w:rsidTr="00983B68">
        <w:tc>
          <w:tcPr>
            <w:tcW w:w="1028" w:type="pct"/>
            <w:vMerge w:val="restart"/>
            <w:vAlign w:val="center"/>
          </w:tcPr>
          <w:p w14:paraId="6D8917F8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</w:t>
            </w:r>
            <w:r>
              <w:rPr>
                <w:lang w:val="en-US"/>
              </w:rPr>
              <w:t xml:space="preserve"> ID</w:t>
            </w:r>
          </w:p>
        </w:tc>
        <w:tc>
          <w:tcPr>
            <w:tcW w:w="3972" w:type="pct"/>
            <w:gridSpan w:val="6"/>
            <w:vAlign w:val="center"/>
          </w:tcPr>
          <w:p w14:paraId="3F6976AF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Weight Gain</w:t>
            </w:r>
          </w:p>
        </w:tc>
      </w:tr>
      <w:tr w:rsidR="000C58F7" w:rsidRPr="00AA3FAC" w14:paraId="69A7E45A" w14:textId="77777777" w:rsidTr="00983B68">
        <w:tc>
          <w:tcPr>
            <w:tcW w:w="1028" w:type="pct"/>
            <w:vMerge/>
          </w:tcPr>
          <w:p w14:paraId="7728A8DD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</w:tcPr>
          <w:p w14:paraId="6DE31E8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</w:tcPr>
          <w:p w14:paraId="3D17A8D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</w:tcPr>
          <w:p w14:paraId="4FB6158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</w:tcPr>
          <w:p w14:paraId="1765B850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</w:tcPr>
          <w:p w14:paraId="345C92B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5E75D63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AA3FAC" w14:paraId="376C7225" w14:textId="77777777" w:rsidTr="00983B68">
        <w:tc>
          <w:tcPr>
            <w:tcW w:w="1028" w:type="pct"/>
          </w:tcPr>
          <w:p w14:paraId="68F051DF" w14:textId="77777777" w:rsidR="000C58F7" w:rsidRPr="00AA3FAC" w:rsidRDefault="000C58F7" w:rsidP="00983B68">
            <w:pPr>
              <w:rPr>
                <w:lang w:val="en-US"/>
              </w:rPr>
            </w:pPr>
            <w:proofErr w:type="spellStart"/>
            <w:r w:rsidRPr="00AA3FAC">
              <w:t>Indrio</w:t>
            </w:r>
            <w:proofErr w:type="spellEnd"/>
            <w:r w:rsidRPr="00AA3FAC">
              <w:t xml:space="preserve"> 2017</w:t>
            </w:r>
          </w:p>
        </w:tc>
        <w:tc>
          <w:tcPr>
            <w:tcW w:w="683" w:type="pct"/>
          </w:tcPr>
          <w:p w14:paraId="6681B78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196B400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428492B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72FDD44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0EC527B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3C9190CA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CF0873" w14:paraId="67BEFA46" w14:textId="77777777" w:rsidTr="00983B68">
        <w:tc>
          <w:tcPr>
            <w:tcW w:w="5000" w:type="pct"/>
            <w:gridSpan w:val="7"/>
          </w:tcPr>
          <w:p w14:paraId="5663CA56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Legend:</w:t>
            </w:r>
          </w:p>
          <w:p w14:paraId="4D56175D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L = low risk</w:t>
            </w:r>
          </w:p>
          <w:p w14:paraId="7ACB279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 = some concerns</w:t>
            </w:r>
          </w:p>
          <w:p w14:paraId="5EBBDA9F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H = high risk</w:t>
            </w:r>
            <w:r w:rsidRPr="00AA3FAC">
              <w:rPr>
                <w:lang w:val="en-US"/>
              </w:rPr>
              <w:br/>
              <w:t>Domain 1: Bias arising from the randomization process</w:t>
            </w:r>
            <w:r w:rsidRPr="00AA3FAC">
              <w:rPr>
                <w:lang w:val="en-US"/>
              </w:rPr>
              <w:br/>
              <w:t>Domain 2: Bias due to deviations from intended interventions</w:t>
            </w:r>
            <w:r w:rsidRPr="00AA3FAC">
              <w:rPr>
                <w:lang w:val="en-US"/>
              </w:rPr>
              <w:br/>
              <w:t>Domain 3: Bias due to missing outcome data</w:t>
            </w:r>
            <w:r w:rsidRPr="00AA3FAC">
              <w:rPr>
                <w:lang w:val="en-US"/>
              </w:rPr>
              <w:br/>
              <w:t>Domain 4: Bias in measurement of the outcome</w:t>
            </w:r>
            <w:r w:rsidRPr="00AA3FAC">
              <w:rPr>
                <w:lang w:val="en-US"/>
              </w:rPr>
              <w:br/>
              <w:t>Domain 5: Bias in selection of the reported result</w:t>
            </w:r>
          </w:p>
        </w:tc>
      </w:tr>
    </w:tbl>
    <w:p w14:paraId="24943A94" w14:textId="77777777" w:rsidR="000C58F7" w:rsidRPr="00AA3FAC" w:rsidRDefault="000C58F7" w:rsidP="000C58F7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936"/>
        <w:gridCol w:w="1951"/>
        <w:gridCol w:w="1950"/>
        <w:gridCol w:w="1950"/>
        <w:gridCol w:w="1950"/>
        <w:gridCol w:w="1950"/>
        <w:gridCol w:w="1590"/>
      </w:tblGrid>
      <w:tr w:rsidR="000C58F7" w:rsidRPr="00AA3FAC" w14:paraId="15A571CC" w14:textId="77777777" w:rsidTr="00983B68">
        <w:tc>
          <w:tcPr>
            <w:tcW w:w="5000" w:type="pct"/>
            <w:gridSpan w:val="7"/>
            <w:vAlign w:val="center"/>
          </w:tcPr>
          <w:p w14:paraId="65980FDD" w14:textId="77777777" w:rsidR="000C58F7" w:rsidRPr="00AA3FAC" w:rsidRDefault="000C58F7" w:rsidP="00983B68">
            <w:pPr>
              <w:rPr>
                <w:b/>
                <w:bCs/>
                <w:lang w:val="en-US"/>
              </w:rPr>
            </w:pPr>
            <w:r w:rsidRPr="00455BD0">
              <w:rPr>
                <w:b/>
                <w:bCs/>
                <w:lang w:val="en-US"/>
              </w:rPr>
              <w:t>Positioning therapy + antiacids</w:t>
            </w:r>
          </w:p>
        </w:tc>
      </w:tr>
      <w:tr w:rsidR="000C58F7" w:rsidRPr="00AA3FAC" w14:paraId="6F013545" w14:textId="77777777" w:rsidTr="00983B68">
        <w:tc>
          <w:tcPr>
            <w:tcW w:w="1028" w:type="pct"/>
            <w:vMerge w:val="restart"/>
            <w:vAlign w:val="center"/>
          </w:tcPr>
          <w:p w14:paraId="070B50C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</w:t>
            </w:r>
            <w:r>
              <w:rPr>
                <w:lang w:val="en-US"/>
              </w:rPr>
              <w:t xml:space="preserve"> ID</w:t>
            </w:r>
          </w:p>
        </w:tc>
        <w:tc>
          <w:tcPr>
            <w:tcW w:w="3972" w:type="pct"/>
            <w:gridSpan w:val="6"/>
            <w:vAlign w:val="center"/>
          </w:tcPr>
          <w:p w14:paraId="58271944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Adverse events</w:t>
            </w:r>
          </w:p>
        </w:tc>
      </w:tr>
      <w:tr w:rsidR="000C58F7" w:rsidRPr="00AA3FAC" w14:paraId="7FBAB6BA" w14:textId="77777777" w:rsidTr="00983B68">
        <w:tc>
          <w:tcPr>
            <w:tcW w:w="1028" w:type="pct"/>
            <w:vMerge/>
          </w:tcPr>
          <w:p w14:paraId="1C6583AA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</w:tcPr>
          <w:p w14:paraId="7D78E44D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</w:tcPr>
          <w:p w14:paraId="21DB4C1F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</w:tcPr>
          <w:p w14:paraId="7503F555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</w:tcPr>
          <w:p w14:paraId="33E7C74C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</w:tcPr>
          <w:p w14:paraId="5DD58D8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64A3ECA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CF0873" w14:paraId="78282EAC" w14:textId="77777777" w:rsidTr="00983B68">
        <w:tc>
          <w:tcPr>
            <w:tcW w:w="5000" w:type="pct"/>
            <w:gridSpan w:val="7"/>
          </w:tcPr>
          <w:p w14:paraId="39010BA3" w14:textId="77777777" w:rsidR="000C58F7" w:rsidRPr="00455BD0" w:rsidRDefault="000C58F7" w:rsidP="00983B68">
            <w:pPr>
              <w:rPr>
                <w:lang w:val="en-US"/>
              </w:rPr>
            </w:pPr>
            <w:r w:rsidRPr="00455BD0">
              <w:rPr>
                <w:lang w:val="en-US"/>
              </w:rPr>
              <w:t>Left lateral position + antiacids VS Elevated head + antiacids</w:t>
            </w:r>
          </w:p>
        </w:tc>
      </w:tr>
      <w:tr w:rsidR="000C58F7" w:rsidRPr="00AA3FAC" w14:paraId="4C4A129D" w14:textId="77777777" w:rsidTr="00983B68">
        <w:tc>
          <w:tcPr>
            <w:tcW w:w="1028" w:type="pct"/>
          </w:tcPr>
          <w:p w14:paraId="3893811C" w14:textId="77777777" w:rsidR="000C58F7" w:rsidRPr="00AA3FAC" w:rsidRDefault="000C58F7" w:rsidP="00983B68">
            <w:pPr>
              <w:rPr>
                <w:lang w:val="en-US"/>
              </w:rPr>
            </w:pPr>
            <w:r>
              <w:t>Loots 2014</w:t>
            </w:r>
          </w:p>
        </w:tc>
        <w:tc>
          <w:tcPr>
            <w:tcW w:w="683" w:type="pct"/>
          </w:tcPr>
          <w:p w14:paraId="0DCCD62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530B4">
              <w:t>L</w:t>
            </w:r>
          </w:p>
        </w:tc>
        <w:tc>
          <w:tcPr>
            <w:tcW w:w="683" w:type="pct"/>
          </w:tcPr>
          <w:p w14:paraId="063F8A5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530B4">
              <w:t>L</w:t>
            </w:r>
          </w:p>
        </w:tc>
        <w:tc>
          <w:tcPr>
            <w:tcW w:w="683" w:type="pct"/>
          </w:tcPr>
          <w:p w14:paraId="4EAB7AC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530B4">
              <w:t>L</w:t>
            </w:r>
          </w:p>
        </w:tc>
        <w:tc>
          <w:tcPr>
            <w:tcW w:w="683" w:type="pct"/>
          </w:tcPr>
          <w:p w14:paraId="23922D9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530B4">
              <w:t>L</w:t>
            </w:r>
          </w:p>
        </w:tc>
        <w:tc>
          <w:tcPr>
            <w:tcW w:w="683" w:type="pct"/>
          </w:tcPr>
          <w:p w14:paraId="39EABE29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530B4">
              <w:t>L</w:t>
            </w:r>
          </w:p>
        </w:tc>
        <w:tc>
          <w:tcPr>
            <w:tcW w:w="557" w:type="pct"/>
          </w:tcPr>
          <w:p w14:paraId="7D8E045B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530B4">
              <w:t>L</w:t>
            </w:r>
          </w:p>
        </w:tc>
      </w:tr>
      <w:tr w:rsidR="000C58F7" w:rsidRPr="00AA3FAC" w14:paraId="27D0053B" w14:textId="77777777" w:rsidTr="00983B68">
        <w:tc>
          <w:tcPr>
            <w:tcW w:w="1028" w:type="pct"/>
            <w:vMerge w:val="restart"/>
            <w:vAlign w:val="center"/>
          </w:tcPr>
          <w:p w14:paraId="50B8FF1B" w14:textId="77777777" w:rsidR="000C58F7" w:rsidRDefault="000C58F7" w:rsidP="00983B68">
            <w:r w:rsidRPr="00AA3FAC">
              <w:rPr>
                <w:lang w:val="en-US"/>
              </w:rPr>
              <w:t>Study</w:t>
            </w:r>
            <w:r>
              <w:rPr>
                <w:lang w:val="en-US"/>
              </w:rPr>
              <w:t xml:space="preserve"> ID</w:t>
            </w:r>
          </w:p>
        </w:tc>
        <w:tc>
          <w:tcPr>
            <w:tcW w:w="3972" w:type="pct"/>
            <w:gridSpan w:val="6"/>
          </w:tcPr>
          <w:p w14:paraId="641F8221" w14:textId="77777777" w:rsidR="000C58F7" w:rsidRPr="00A530B4" w:rsidRDefault="000C58F7" w:rsidP="00983B68">
            <w:pPr>
              <w:jc w:val="center"/>
            </w:pPr>
            <w:r w:rsidRPr="00AA3FAC">
              <w:rPr>
                <w:b/>
                <w:bCs/>
                <w:lang w:val="en-US"/>
              </w:rPr>
              <w:t>Vomiting/regurgitation (frequency)</w:t>
            </w:r>
          </w:p>
        </w:tc>
      </w:tr>
      <w:tr w:rsidR="000C58F7" w:rsidRPr="00AA3FAC" w14:paraId="35022305" w14:textId="77777777" w:rsidTr="00983B68">
        <w:tc>
          <w:tcPr>
            <w:tcW w:w="1028" w:type="pct"/>
            <w:vMerge/>
          </w:tcPr>
          <w:p w14:paraId="726568B8" w14:textId="77777777" w:rsidR="000C58F7" w:rsidRDefault="000C58F7" w:rsidP="00983B68"/>
        </w:tc>
        <w:tc>
          <w:tcPr>
            <w:tcW w:w="683" w:type="pct"/>
          </w:tcPr>
          <w:p w14:paraId="376F5534" w14:textId="77777777" w:rsidR="000C58F7" w:rsidRPr="00A530B4" w:rsidRDefault="000C58F7" w:rsidP="00983B68">
            <w:pPr>
              <w:jc w:val="center"/>
            </w:pPr>
            <w:r w:rsidRPr="00AA3FAC">
              <w:t>Domain 1</w:t>
            </w:r>
          </w:p>
        </w:tc>
        <w:tc>
          <w:tcPr>
            <w:tcW w:w="683" w:type="pct"/>
          </w:tcPr>
          <w:p w14:paraId="45247732" w14:textId="77777777" w:rsidR="000C58F7" w:rsidRPr="00A530B4" w:rsidRDefault="000C58F7" w:rsidP="00983B68">
            <w:pPr>
              <w:jc w:val="center"/>
            </w:pPr>
            <w:r w:rsidRPr="00AA3FAC">
              <w:t>Domain 2</w:t>
            </w:r>
          </w:p>
        </w:tc>
        <w:tc>
          <w:tcPr>
            <w:tcW w:w="683" w:type="pct"/>
          </w:tcPr>
          <w:p w14:paraId="22FD81B2" w14:textId="77777777" w:rsidR="000C58F7" w:rsidRPr="00A530B4" w:rsidRDefault="000C58F7" w:rsidP="00983B68">
            <w:pPr>
              <w:jc w:val="center"/>
            </w:pPr>
            <w:r w:rsidRPr="00AA3FAC">
              <w:t>Domain 3</w:t>
            </w:r>
          </w:p>
        </w:tc>
        <w:tc>
          <w:tcPr>
            <w:tcW w:w="683" w:type="pct"/>
          </w:tcPr>
          <w:p w14:paraId="72655CE8" w14:textId="77777777" w:rsidR="000C58F7" w:rsidRPr="00A530B4" w:rsidRDefault="000C58F7" w:rsidP="00983B68">
            <w:pPr>
              <w:jc w:val="center"/>
            </w:pPr>
            <w:r w:rsidRPr="00AA3FAC">
              <w:t>Domain 4</w:t>
            </w:r>
          </w:p>
        </w:tc>
        <w:tc>
          <w:tcPr>
            <w:tcW w:w="683" w:type="pct"/>
          </w:tcPr>
          <w:p w14:paraId="35AA28EB" w14:textId="77777777" w:rsidR="000C58F7" w:rsidRPr="00A530B4" w:rsidRDefault="000C58F7" w:rsidP="00983B68">
            <w:pPr>
              <w:jc w:val="center"/>
            </w:pPr>
            <w:r w:rsidRPr="00AA3FAC">
              <w:t>Domain 5</w:t>
            </w:r>
          </w:p>
        </w:tc>
        <w:tc>
          <w:tcPr>
            <w:tcW w:w="557" w:type="pct"/>
          </w:tcPr>
          <w:p w14:paraId="5BF083EE" w14:textId="77777777" w:rsidR="000C58F7" w:rsidRPr="00A530B4" w:rsidRDefault="000C58F7" w:rsidP="00983B68">
            <w:pPr>
              <w:jc w:val="center"/>
            </w:pPr>
            <w:r w:rsidRPr="00AA3FAC">
              <w:t>Overall</w:t>
            </w:r>
          </w:p>
        </w:tc>
      </w:tr>
      <w:tr w:rsidR="000C58F7" w:rsidRPr="00AA3FAC" w14:paraId="3024FD6F" w14:textId="77777777" w:rsidTr="00983B68">
        <w:tc>
          <w:tcPr>
            <w:tcW w:w="1028" w:type="pct"/>
          </w:tcPr>
          <w:p w14:paraId="2E063D53" w14:textId="77777777" w:rsidR="000C58F7" w:rsidRDefault="000C58F7" w:rsidP="00983B68">
            <w:r>
              <w:t>Loots 2014</w:t>
            </w:r>
          </w:p>
        </w:tc>
        <w:tc>
          <w:tcPr>
            <w:tcW w:w="683" w:type="pct"/>
          </w:tcPr>
          <w:p w14:paraId="406B7012" w14:textId="77777777" w:rsidR="000C58F7" w:rsidRPr="00A530B4" w:rsidRDefault="000C58F7" w:rsidP="00983B68">
            <w:pPr>
              <w:jc w:val="center"/>
            </w:pPr>
            <w:r w:rsidRPr="00125F15">
              <w:t>L</w:t>
            </w:r>
          </w:p>
        </w:tc>
        <w:tc>
          <w:tcPr>
            <w:tcW w:w="683" w:type="pct"/>
          </w:tcPr>
          <w:p w14:paraId="74B730FC" w14:textId="77777777" w:rsidR="000C58F7" w:rsidRPr="00A530B4" w:rsidRDefault="000C58F7" w:rsidP="00983B68">
            <w:pPr>
              <w:jc w:val="center"/>
            </w:pPr>
            <w:r w:rsidRPr="00125F15">
              <w:t>L</w:t>
            </w:r>
          </w:p>
        </w:tc>
        <w:tc>
          <w:tcPr>
            <w:tcW w:w="683" w:type="pct"/>
          </w:tcPr>
          <w:p w14:paraId="32DF3A92" w14:textId="77777777" w:rsidR="000C58F7" w:rsidRPr="00A530B4" w:rsidRDefault="000C58F7" w:rsidP="00983B68">
            <w:pPr>
              <w:jc w:val="center"/>
            </w:pPr>
            <w:r w:rsidRPr="00125F15">
              <w:t>L</w:t>
            </w:r>
          </w:p>
        </w:tc>
        <w:tc>
          <w:tcPr>
            <w:tcW w:w="683" w:type="pct"/>
          </w:tcPr>
          <w:p w14:paraId="38D6B2CE" w14:textId="77777777" w:rsidR="000C58F7" w:rsidRPr="00A530B4" w:rsidRDefault="000C58F7" w:rsidP="00983B68">
            <w:pPr>
              <w:jc w:val="center"/>
            </w:pPr>
            <w:r w:rsidRPr="00125F15">
              <w:t>L</w:t>
            </w:r>
          </w:p>
        </w:tc>
        <w:tc>
          <w:tcPr>
            <w:tcW w:w="683" w:type="pct"/>
          </w:tcPr>
          <w:p w14:paraId="1F96526B" w14:textId="77777777" w:rsidR="000C58F7" w:rsidRPr="00A530B4" w:rsidRDefault="000C58F7" w:rsidP="00983B68">
            <w:pPr>
              <w:jc w:val="center"/>
            </w:pPr>
            <w:r w:rsidRPr="00125F15">
              <w:t>L</w:t>
            </w:r>
          </w:p>
        </w:tc>
        <w:tc>
          <w:tcPr>
            <w:tcW w:w="557" w:type="pct"/>
          </w:tcPr>
          <w:p w14:paraId="64E49495" w14:textId="77777777" w:rsidR="000C58F7" w:rsidRPr="00A530B4" w:rsidRDefault="000C58F7" w:rsidP="00983B68">
            <w:pPr>
              <w:jc w:val="center"/>
            </w:pPr>
            <w:r w:rsidRPr="00125F15">
              <w:t>L</w:t>
            </w:r>
          </w:p>
        </w:tc>
      </w:tr>
      <w:tr w:rsidR="000C58F7" w:rsidRPr="00CF0873" w14:paraId="2BF3A478" w14:textId="77777777" w:rsidTr="00983B68">
        <w:tc>
          <w:tcPr>
            <w:tcW w:w="1028" w:type="pct"/>
            <w:vMerge w:val="restart"/>
            <w:vAlign w:val="center"/>
          </w:tcPr>
          <w:p w14:paraId="161B54F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</w:t>
            </w:r>
            <w:r>
              <w:rPr>
                <w:lang w:val="en-US"/>
              </w:rPr>
              <w:t xml:space="preserve"> ID</w:t>
            </w:r>
          </w:p>
        </w:tc>
        <w:tc>
          <w:tcPr>
            <w:tcW w:w="3972" w:type="pct"/>
            <w:gridSpan w:val="6"/>
            <w:vAlign w:val="center"/>
          </w:tcPr>
          <w:p w14:paraId="3197E9DE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455BD0">
              <w:rPr>
                <w:b/>
                <w:bCs/>
                <w:lang w:val="en-US"/>
              </w:rPr>
              <w:t>Total number of reflux events</w:t>
            </w:r>
          </w:p>
        </w:tc>
      </w:tr>
      <w:tr w:rsidR="000C58F7" w:rsidRPr="00AA3FAC" w14:paraId="72838DBC" w14:textId="77777777" w:rsidTr="00983B68">
        <w:tc>
          <w:tcPr>
            <w:tcW w:w="1028" w:type="pct"/>
            <w:vMerge/>
          </w:tcPr>
          <w:p w14:paraId="3CF959A0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</w:tcPr>
          <w:p w14:paraId="44F0144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</w:tcPr>
          <w:p w14:paraId="4947011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</w:tcPr>
          <w:p w14:paraId="4401E7FC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</w:tcPr>
          <w:p w14:paraId="182D887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</w:tcPr>
          <w:p w14:paraId="25D8EF8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0E692380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AA3FAC" w14:paraId="2A5C43FA" w14:textId="77777777" w:rsidTr="00983B68">
        <w:tc>
          <w:tcPr>
            <w:tcW w:w="1028" w:type="pct"/>
          </w:tcPr>
          <w:p w14:paraId="3BE153E4" w14:textId="77777777" w:rsidR="000C58F7" w:rsidRPr="00AA3FAC" w:rsidRDefault="000C58F7" w:rsidP="00983B68">
            <w:pPr>
              <w:rPr>
                <w:lang w:val="en-US"/>
              </w:rPr>
            </w:pPr>
            <w:r>
              <w:t>Loots 2014</w:t>
            </w:r>
          </w:p>
        </w:tc>
        <w:tc>
          <w:tcPr>
            <w:tcW w:w="683" w:type="pct"/>
          </w:tcPr>
          <w:p w14:paraId="4E5C2F9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125F15">
              <w:t>L</w:t>
            </w:r>
          </w:p>
        </w:tc>
        <w:tc>
          <w:tcPr>
            <w:tcW w:w="683" w:type="pct"/>
          </w:tcPr>
          <w:p w14:paraId="41998A1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125F15">
              <w:t>L</w:t>
            </w:r>
          </w:p>
        </w:tc>
        <w:tc>
          <w:tcPr>
            <w:tcW w:w="683" w:type="pct"/>
          </w:tcPr>
          <w:p w14:paraId="3A52977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125F15">
              <w:t>L</w:t>
            </w:r>
          </w:p>
        </w:tc>
        <w:tc>
          <w:tcPr>
            <w:tcW w:w="683" w:type="pct"/>
          </w:tcPr>
          <w:p w14:paraId="0D88F87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125F15">
              <w:t>L</w:t>
            </w:r>
          </w:p>
        </w:tc>
        <w:tc>
          <w:tcPr>
            <w:tcW w:w="683" w:type="pct"/>
          </w:tcPr>
          <w:p w14:paraId="5AB1817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125F15">
              <w:t>L</w:t>
            </w:r>
          </w:p>
        </w:tc>
        <w:tc>
          <w:tcPr>
            <w:tcW w:w="557" w:type="pct"/>
          </w:tcPr>
          <w:p w14:paraId="66C18D72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125F15">
              <w:t>L</w:t>
            </w:r>
          </w:p>
        </w:tc>
      </w:tr>
      <w:tr w:rsidR="000C58F7" w:rsidRPr="00CF0873" w14:paraId="274BB7E5" w14:textId="77777777" w:rsidTr="00983B68">
        <w:tc>
          <w:tcPr>
            <w:tcW w:w="1028" w:type="pct"/>
            <w:vMerge w:val="restart"/>
            <w:vAlign w:val="center"/>
          </w:tcPr>
          <w:p w14:paraId="30A8A770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</w:t>
            </w:r>
            <w:r>
              <w:rPr>
                <w:lang w:val="en-US"/>
              </w:rPr>
              <w:t xml:space="preserve"> ID</w:t>
            </w:r>
          </w:p>
        </w:tc>
        <w:tc>
          <w:tcPr>
            <w:tcW w:w="3972" w:type="pct"/>
            <w:gridSpan w:val="6"/>
            <w:vAlign w:val="center"/>
          </w:tcPr>
          <w:p w14:paraId="512C3074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455BD0">
              <w:rPr>
                <w:b/>
                <w:bCs/>
                <w:lang w:val="en-US"/>
              </w:rPr>
              <w:t>Respiratory symptoms, nocturnal cough, asthma (frequency)</w:t>
            </w:r>
          </w:p>
        </w:tc>
      </w:tr>
      <w:tr w:rsidR="000C58F7" w:rsidRPr="00AA3FAC" w14:paraId="4EB36F22" w14:textId="77777777" w:rsidTr="00983B68">
        <w:tc>
          <w:tcPr>
            <w:tcW w:w="1028" w:type="pct"/>
            <w:vMerge/>
          </w:tcPr>
          <w:p w14:paraId="1EDA994C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</w:tcPr>
          <w:p w14:paraId="4337A890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</w:tcPr>
          <w:p w14:paraId="494A7FB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</w:tcPr>
          <w:p w14:paraId="4A13774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</w:tcPr>
          <w:p w14:paraId="67D40E7F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</w:tcPr>
          <w:p w14:paraId="4D3D1C51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3C7424C5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AA3FAC" w14:paraId="0F055840" w14:textId="77777777" w:rsidTr="00983B68">
        <w:tc>
          <w:tcPr>
            <w:tcW w:w="1028" w:type="pct"/>
          </w:tcPr>
          <w:p w14:paraId="54BB55D3" w14:textId="77777777" w:rsidR="000C58F7" w:rsidRPr="00AA3FAC" w:rsidRDefault="000C58F7" w:rsidP="00983B68">
            <w:pPr>
              <w:rPr>
                <w:lang w:val="en-US"/>
              </w:rPr>
            </w:pPr>
            <w:r>
              <w:t>Loots 2014</w:t>
            </w:r>
          </w:p>
        </w:tc>
        <w:tc>
          <w:tcPr>
            <w:tcW w:w="683" w:type="pct"/>
          </w:tcPr>
          <w:p w14:paraId="31D85DC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383674">
              <w:t>L</w:t>
            </w:r>
          </w:p>
        </w:tc>
        <w:tc>
          <w:tcPr>
            <w:tcW w:w="683" w:type="pct"/>
          </w:tcPr>
          <w:p w14:paraId="5491E113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383674">
              <w:t>L</w:t>
            </w:r>
          </w:p>
        </w:tc>
        <w:tc>
          <w:tcPr>
            <w:tcW w:w="683" w:type="pct"/>
          </w:tcPr>
          <w:p w14:paraId="7B746A9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383674">
              <w:t>L</w:t>
            </w:r>
          </w:p>
        </w:tc>
        <w:tc>
          <w:tcPr>
            <w:tcW w:w="683" w:type="pct"/>
          </w:tcPr>
          <w:p w14:paraId="3C29469F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383674">
              <w:t>L</w:t>
            </w:r>
          </w:p>
        </w:tc>
        <w:tc>
          <w:tcPr>
            <w:tcW w:w="683" w:type="pct"/>
          </w:tcPr>
          <w:p w14:paraId="168704A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383674">
              <w:t>L</w:t>
            </w:r>
          </w:p>
        </w:tc>
        <w:tc>
          <w:tcPr>
            <w:tcW w:w="557" w:type="pct"/>
          </w:tcPr>
          <w:p w14:paraId="54CB1C31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383674">
              <w:t>L</w:t>
            </w:r>
          </w:p>
        </w:tc>
      </w:tr>
      <w:tr w:rsidR="000C58F7" w:rsidRPr="00CF0873" w14:paraId="22CD4492" w14:textId="77777777" w:rsidTr="00983B68">
        <w:tc>
          <w:tcPr>
            <w:tcW w:w="5000" w:type="pct"/>
            <w:gridSpan w:val="7"/>
          </w:tcPr>
          <w:p w14:paraId="5B17378F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Legend:</w:t>
            </w:r>
          </w:p>
          <w:p w14:paraId="24BB5E84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L = low risk</w:t>
            </w:r>
          </w:p>
          <w:p w14:paraId="4325A134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 = some concerns</w:t>
            </w:r>
          </w:p>
          <w:p w14:paraId="15A62B06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H = high risk</w:t>
            </w:r>
            <w:r w:rsidRPr="00AA3FAC">
              <w:rPr>
                <w:lang w:val="en-US"/>
              </w:rPr>
              <w:br/>
              <w:t>Domain 1: Bias arising from the randomization process</w:t>
            </w:r>
            <w:r w:rsidRPr="00AA3FAC">
              <w:rPr>
                <w:lang w:val="en-US"/>
              </w:rPr>
              <w:br/>
              <w:t>Domain 2: Bias due to deviations from intended interventions</w:t>
            </w:r>
            <w:r w:rsidRPr="00AA3FAC">
              <w:rPr>
                <w:lang w:val="en-US"/>
              </w:rPr>
              <w:br/>
              <w:t>Domain 3: Bias due to missing outcome data</w:t>
            </w:r>
            <w:r w:rsidRPr="00AA3FAC">
              <w:rPr>
                <w:lang w:val="en-US"/>
              </w:rPr>
              <w:br/>
              <w:t>Domain 4: Bias in measurement of the outcome</w:t>
            </w:r>
            <w:r w:rsidRPr="00AA3FAC">
              <w:rPr>
                <w:lang w:val="en-US"/>
              </w:rPr>
              <w:br/>
              <w:t>Domain 5: Bias in selection of the reported result</w:t>
            </w:r>
          </w:p>
        </w:tc>
      </w:tr>
    </w:tbl>
    <w:p w14:paraId="37CC6224" w14:textId="77777777" w:rsidR="000C58F7" w:rsidRDefault="000C58F7" w:rsidP="000C58F7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936"/>
        <w:gridCol w:w="1951"/>
        <w:gridCol w:w="1950"/>
        <w:gridCol w:w="1950"/>
        <w:gridCol w:w="1950"/>
        <w:gridCol w:w="1950"/>
        <w:gridCol w:w="1590"/>
      </w:tblGrid>
      <w:tr w:rsidR="000C58F7" w:rsidRPr="00AA3FAC" w14:paraId="7750671E" w14:textId="77777777" w:rsidTr="00983B68">
        <w:tc>
          <w:tcPr>
            <w:tcW w:w="5000" w:type="pct"/>
            <w:gridSpan w:val="7"/>
            <w:vAlign w:val="center"/>
          </w:tcPr>
          <w:p w14:paraId="36DDD565" w14:textId="77777777" w:rsidR="000C58F7" w:rsidRPr="00AA3FAC" w:rsidRDefault="000C58F7" w:rsidP="00983B68">
            <w:pPr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Alginates vs Placebo</w:t>
            </w:r>
          </w:p>
        </w:tc>
      </w:tr>
      <w:tr w:rsidR="000C58F7" w:rsidRPr="00AA3FAC" w14:paraId="111728F4" w14:textId="77777777" w:rsidTr="00983B68">
        <w:tc>
          <w:tcPr>
            <w:tcW w:w="1028" w:type="pct"/>
            <w:vMerge w:val="restart"/>
            <w:vAlign w:val="center"/>
          </w:tcPr>
          <w:p w14:paraId="6290EB86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</w:t>
            </w:r>
            <w:r>
              <w:rPr>
                <w:lang w:val="en-US"/>
              </w:rPr>
              <w:t xml:space="preserve"> ID</w:t>
            </w:r>
          </w:p>
        </w:tc>
        <w:tc>
          <w:tcPr>
            <w:tcW w:w="3972" w:type="pct"/>
            <w:gridSpan w:val="6"/>
            <w:vAlign w:val="center"/>
          </w:tcPr>
          <w:p w14:paraId="6CA856CF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Adverse events</w:t>
            </w:r>
          </w:p>
        </w:tc>
      </w:tr>
      <w:tr w:rsidR="000C58F7" w:rsidRPr="00AA3FAC" w14:paraId="34664B28" w14:textId="77777777" w:rsidTr="00983B68">
        <w:tc>
          <w:tcPr>
            <w:tcW w:w="1028" w:type="pct"/>
            <w:vMerge/>
          </w:tcPr>
          <w:p w14:paraId="408AE5E4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</w:tcPr>
          <w:p w14:paraId="2BA24015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</w:tcPr>
          <w:p w14:paraId="0A8140D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</w:tcPr>
          <w:p w14:paraId="1BA06DF1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</w:tcPr>
          <w:p w14:paraId="74A66C1F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</w:tcPr>
          <w:p w14:paraId="2F8EDC98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16B18C76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AA3FAC" w14:paraId="5AD33345" w14:textId="77777777" w:rsidTr="00983B68">
        <w:tc>
          <w:tcPr>
            <w:tcW w:w="5000" w:type="pct"/>
            <w:gridSpan w:val="7"/>
          </w:tcPr>
          <w:p w14:paraId="535E1186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Alginate (</w:t>
            </w:r>
            <w:proofErr w:type="spellStart"/>
            <w:r w:rsidRPr="00AA3FAC">
              <w:t>Gaviscon</w:t>
            </w:r>
            <w:proofErr w:type="spellEnd"/>
            <w:r w:rsidRPr="00AA3FAC">
              <w:t>) vs Placebo</w:t>
            </w:r>
          </w:p>
        </w:tc>
      </w:tr>
      <w:tr w:rsidR="000C58F7" w:rsidRPr="00AA3FAC" w14:paraId="14195ECC" w14:textId="77777777" w:rsidTr="00983B68">
        <w:tc>
          <w:tcPr>
            <w:tcW w:w="1028" w:type="pct"/>
          </w:tcPr>
          <w:p w14:paraId="7362C5FD" w14:textId="77777777" w:rsidR="000C58F7" w:rsidRPr="00AA3FAC" w:rsidRDefault="000C58F7" w:rsidP="00983B68">
            <w:pPr>
              <w:rPr>
                <w:lang w:val="en-US"/>
              </w:rPr>
            </w:pPr>
            <w:proofErr w:type="spellStart"/>
            <w:r w:rsidRPr="00AA3FAC">
              <w:t>Buts</w:t>
            </w:r>
            <w:proofErr w:type="spellEnd"/>
            <w:r w:rsidRPr="00AA3FAC">
              <w:t xml:space="preserve"> 1987</w:t>
            </w:r>
          </w:p>
        </w:tc>
        <w:tc>
          <w:tcPr>
            <w:tcW w:w="683" w:type="pct"/>
          </w:tcPr>
          <w:p w14:paraId="2F5278A4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09EAFDA1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</w:tcPr>
          <w:p w14:paraId="1710B8FF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7795C841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</w:tcPr>
          <w:p w14:paraId="4830599A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557" w:type="pct"/>
          </w:tcPr>
          <w:p w14:paraId="01EA49AF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AA3FAC" w14:paraId="6BB7842D" w14:textId="77777777" w:rsidTr="00983B68">
        <w:tc>
          <w:tcPr>
            <w:tcW w:w="1028" w:type="pct"/>
          </w:tcPr>
          <w:p w14:paraId="2C566FA3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Miller 1999</w:t>
            </w:r>
          </w:p>
        </w:tc>
        <w:tc>
          <w:tcPr>
            <w:tcW w:w="683" w:type="pct"/>
          </w:tcPr>
          <w:p w14:paraId="0B057B30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6C53920A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5D166CE9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405D1A69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4ECAF9F9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557" w:type="pct"/>
          </w:tcPr>
          <w:p w14:paraId="5BE49867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AA3FAC" w14:paraId="6FC769BD" w14:textId="77777777" w:rsidTr="00983B68">
        <w:tc>
          <w:tcPr>
            <w:tcW w:w="1028" w:type="pct"/>
            <w:vMerge w:val="restart"/>
            <w:vAlign w:val="center"/>
          </w:tcPr>
          <w:p w14:paraId="7A56AD9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</w:t>
            </w:r>
            <w:r>
              <w:rPr>
                <w:lang w:val="en-US"/>
              </w:rPr>
              <w:t xml:space="preserve"> ID</w:t>
            </w:r>
          </w:p>
        </w:tc>
        <w:tc>
          <w:tcPr>
            <w:tcW w:w="3972" w:type="pct"/>
            <w:gridSpan w:val="6"/>
            <w:vAlign w:val="center"/>
          </w:tcPr>
          <w:p w14:paraId="6A4EE581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Vomiting/regurgitation (frequency)</w:t>
            </w:r>
          </w:p>
        </w:tc>
      </w:tr>
      <w:tr w:rsidR="000C58F7" w:rsidRPr="00AA3FAC" w14:paraId="52A3CC46" w14:textId="77777777" w:rsidTr="00983B68">
        <w:tc>
          <w:tcPr>
            <w:tcW w:w="1028" w:type="pct"/>
            <w:vMerge/>
          </w:tcPr>
          <w:p w14:paraId="50307CBB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</w:tcPr>
          <w:p w14:paraId="6F2E028C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</w:tcPr>
          <w:p w14:paraId="5324B54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</w:tcPr>
          <w:p w14:paraId="424B983F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</w:tcPr>
          <w:p w14:paraId="691C83D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</w:tcPr>
          <w:p w14:paraId="05FB094E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0AA0B74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AA3FAC" w14:paraId="6F2B7ECB" w14:textId="77777777" w:rsidTr="00983B68">
        <w:tc>
          <w:tcPr>
            <w:tcW w:w="5000" w:type="pct"/>
            <w:gridSpan w:val="7"/>
          </w:tcPr>
          <w:p w14:paraId="70E07D1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Alginate (</w:t>
            </w:r>
            <w:proofErr w:type="spellStart"/>
            <w:r w:rsidRPr="00AA3FAC">
              <w:t>Gaviscon</w:t>
            </w:r>
            <w:proofErr w:type="spellEnd"/>
            <w:r w:rsidRPr="00AA3FAC">
              <w:t>) vs Placebo</w:t>
            </w:r>
          </w:p>
        </w:tc>
      </w:tr>
      <w:tr w:rsidR="000C58F7" w:rsidRPr="00AA3FAC" w14:paraId="3CE2E7A1" w14:textId="77777777" w:rsidTr="00983B68">
        <w:tc>
          <w:tcPr>
            <w:tcW w:w="1028" w:type="pct"/>
          </w:tcPr>
          <w:p w14:paraId="72AC2ECC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Miller 1999</w:t>
            </w:r>
          </w:p>
        </w:tc>
        <w:tc>
          <w:tcPr>
            <w:tcW w:w="683" w:type="pct"/>
          </w:tcPr>
          <w:p w14:paraId="528C4E74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6BAAAC34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0D9D2E98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62113FAE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4AC4D478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557" w:type="pct"/>
          </w:tcPr>
          <w:p w14:paraId="7C17ECC3" w14:textId="77777777" w:rsidR="000C58F7" w:rsidRPr="00AA3FAC" w:rsidRDefault="000C58F7" w:rsidP="005F1E0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</w:tr>
      <w:tr w:rsidR="000C58F7" w:rsidRPr="00CF0873" w14:paraId="20661BF0" w14:textId="77777777" w:rsidTr="00983B68">
        <w:tc>
          <w:tcPr>
            <w:tcW w:w="5000" w:type="pct"/>
            <w:gridSpan w:val="7"/>
          </w:tcPr>
          <w:p w14:paraId="67DCEFD1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Legend:</w:t>
            </w:r>
          </w:p>
          <w:p w14:paraId="21E90716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L = low risk</w:t>
            </w:r>
          </w:p>
          <w:p w14:paraId="03C18886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 = some concerns</w:t>
            </w:r>
          </w:p>
          <w:p w14:paraId="329F32A1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H = high risk</w:t>
            </w:r>
            <w:r w:rsidRPr="00AA3FAC">
              <w:rPr>
                <w:lang w:val="en-US"/>
              </w:rPr>
              <w:br/>
              <w:t>Domain 1: Bias arising from the randomization process</w:t>
            </w:r>
            <w:r w:rsidRPr="00AA3FAC">
              <w:rPr>
                <w:lang w:val="en-US"/>
              </w:rPr>
              <w:br/>
              <w:t>Domain 2: Bias due to deviations from intended interventions</w:t>
            </w:r>
            <w:r w:rsidRPr="00AA3FAC">
              <w:rPr>
                <w:lang w:val="en-US"/>
              </w:rPr>
              <w:br/>
              <w:t>Domain 3: Bias due to missing outcome data</w:t>
            </w:r>
            <w:r w:rsidRPr="00AA3FAC">
              <w:rPr>
                <w:lang w:val="en-US"/>
              </w:rPr>
              <w:br/>
            </w:r>
            <w:r w:rsidRPr="00AA3FAC">
              <w:rPr>
                <w:lang w:val="en-US"/>
              </w:rPr>
              <w:lastRenderedPageBreak/>
              <w:t>Domain 4: Bias in measurement of the outcome</w:t>
            </w:r>
            <w:r w:rsidRPr="00AA3FAC">
              <w:rPr>
                <w:lang w:val="en-US"/>
              </w:rPr>
              <w:br/>
              <w:t>Domain 5: Bias in selection of the reported result</w:t>
            </w:r>
          </w:p>
        </w:tc>
      </w:tr>
    </w:tbl>
    <w:p w14:paraId="084A8AAD" w14:textId="77777777" w:rsidR="000C58F7" w:rsidRPr="00AA3FAC" w:rsidRDefault="000C58F7" w:rsidP="000C58F7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936"/>
        <w:gridCol w:w="1951"/>
        <w:gridCol w:w="1950"/>
        <w:gridCol w:w="1950"/>
        <w:gridCol w:w="1950"/>
        <w:gridCol w:w="1950"/>
        <w:gridCol w:w="1590"/>
      </w:tblGrid>
      <w:tr w:rsidR="000C58F7" w:rsidRPr="00AA3FAC" w14:paraId="34667A88" w14:textId="77777777" w:rsidTr="00983B68">
        <w:tc>
          <w:tcPr>
            <w:tcW w:w="5000" w:type="pct"/>
            <w:gridSpan w:val="7"/>
            <w:vAlign w:val="center"/>
          </w:tcPr>
          <w:p w14:paraId="2EB6C313" w14:textId="77777777" w:rsidR="000C58F7" w:rsidRPr="00AA3FAC" w:rsidRDefault="000C58F7" w:rsidP="00983B68">
            <w:pPr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Alginates vs Thickened feed</w:t>
            </w:r>
          </w:p>
        </w:tc>
      </w:tr>
      <w:tr w:rsidR="000C58F7" w:rsidRPr="00AA3FAC" w14:paraId="49E0C326" w14:textId="77777777" w:rsidTr="00983B68">
        <w:tc>
          <w:tcPr>
            <w:tcW w:w="1028" w:type="pct"/>
            <w:vMerge w:val="restart"/>
            <w:vAlign w:val="center"/>
          </w:tcPr>
          <w:p w14:paraId="5A7789F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</w:t>
            </w:r>
            <w:r>
              <w:rPr>
                <w:lang w:val="en-US"/>
              </w:rPr>
              <w:t xml:space="preserve"> ID</w:t>
            </w:r>
          </w:p>
        </w:tc>
        <w:tc>
          <w:tcPr>
            <w:tcW w:w="3972" w:type="pct"/>
            <w:gridSpan w:val="6"/>
            <w:vAlign w:val="center"/>
          </w:tcPr>
          <w:p w14:paraId="36F40140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Infant Gastro-Esophageal Reflux Questionnaire Revised (I-GERQ-R)</w:t>
            </w:r>
          </w:p>
        </w:tc>
      </w:tr>
      <w:tr w:rsidR="000C58F7" w:rsidRPr="00AA3FAC" w14:paraId="1FA00A9C" w14:textId="77777777" w:rsidTr="00983B68">
        <w:tc>
          <w:tcPr>
            <w:tcW w:w="1028" w:type="pct"/>
            <w:vMerge/>
          </w:tcPr>
          <w:p w14:paraId="4EAB6CE9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</w:tcPr>
          <w:p w14:paraId="217DF3E6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</w:tcPr>
          <w:p w14:paraId="78027C71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</w:tcPr>
          <w:p w14:paraId="126CFC9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</w:tcPr>
          <w:p w14:paraId="7A237C0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</w:tcPr>
          <w:p w14:paraId="3E5A21D0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22CFF96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CF0873" w14:paraId="493D2748" w14:textId="77777777" w:rsidTr="00983B68">
        <w:tc>
          <w:tcPr>
            <w:tcW w:w="5000" w:type="pct"/>
            <w:gridSpan w:val="7"/>
          </w:tcPr>
          <w:p w14:paraId="59C3D7D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rPr>
                <w:lang w:val="en-US"/>
              </w:rPr>
              <w:t>Magnesium-Alginate vs Thickened Formula</w:t>
            </w:r>
          </w:p>
        </w:tc>
      </w:tr>
      <w:tr w:rsidR="000C58F7" w:rsidRPr="00AA3FAC" w14:paraId="2554432B" w14:textId="77777777" w:rsidTr="00983B68">
        <w:tc>
          <w:tcPr>
            <w:tcW w:w="1028" w:type="pct"/>
          </w:tcPr>
          <w:p w14:paraId="4A18C18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Baldassarre 2019</w:t>
            </w:r>
          </w:p>
        </w:tc>
        <w:tc>
          <w:tcPr>
            <w:tcW w:w="683" w:type="pct"/>
          </w:tcPr>
          <w:p w14:paraId="32C4759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S</w:t>
            </w:r>
          </w:p>
        </w:tc>
        <w:tc>
          <w:tcPr>
            <w:tcW w:w="683" w:type="pct"/>
          </w:tcPr>
          <w:p w14:paraId="35DFE1C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68E51A15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</w:tcPr>
          <w:p w14:paraId="3826777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</w:tcPr>
          <w:p w14:paraId="36C1CFEC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4452535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45B530B8" w14:textId="77777777" w:rsidTr="00983B68">
        <w:tc>
          <w:tcPr>
            <w:tcW w:w="5000" w:type="pct"/>
            <w:gridSpan w:val="7"/>
          </w:tcPr>
          <w:p w14:paraId="2CA18730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Legend:</w:t>
            </w:r>
          </w:p>
          <w:p w14:paraId="4BCC099D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L = low risk</w:t>
            </w:r>
          </w:p>
          <w:p w14:paraId="6D99A95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 = some concerns</w:t>
            </w:r>
          </w:p>
          <w:p w14:paraId="3B018E1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H = high risk</w:t>
            </w:r>
            <w:r w:rsidRPr="00AA3FAC">
              <w:rPr>
                <w:lang w:val="en-US"/>
              </w:rPr>
              <w:br/>
              <w:t>Domain 1: Bias arising from the randomization process</w:t>
            </w:r>
            <w:r w:rsidRPr="00AA3FAC">
              <w:rPr>
                <w:lang w:val="en-US"/>
              </w:rPr>
              <w:br/>
              <w:t>Domain 2: Bias due to deviations from intended interventions</w:t>
            </w:r>
            <w:r w:rsidRPr="00AA3FAC">
              <w:rPr>
                <w:lang w:val="en-US"/>
              </w:rPr>
              <w:br/>
              <w:t>Domain 3: Bias due to missing outcome data</w:t>
            </w:r>
            <w:r w:rsidRPr="00AA3FAC">
              <w:rPr>
                <w:lang w:val="en-US"/>
              </w:rPr>
              <w:br/>
              <w:t>Domain 4: Bias in measurement of the outcome</w:t>
            </w:r>
            <w:r w:rsidRPr="00AA3FAC">
              <w:rPr>
                <w:lang w:val="en-US"/>
              </w:rPr>
              <w:br/>
              <w:t>Domain 5: Bias in selection of the reported result</w:t>
            </w:r>
          </w:p>
        </w:tc>
      </w:tr>
    </w:tbl>
    <w:p w14:paraId="531AE24D" w14:textId="77777777" w:rsidR="000C58F7" w:rsidRDefault="000C58F7" w:rsidP="000C58F7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936"/>
        <w:gridCol w:w="1891"/>
        <w:gridCol w:w="60"/>
        <w:gridCol w:w="1830"/>
        <w:gridCol w:w="120"/>
        <w:gridCol w:w="1770"/>
        <w:gridCol w:w="180"/>
        <w:gridCol w:w="1710"/>
        <w:gridCol w:w="240"/>
        <w:gridCol w:w="1873"/>
        <w:gridCol w:w="77"/>
        <w:gridCol w:w="1590"/>
      </w:tblGrid>
      <w:tr w:rsidR="000C58F7" w:rsidRPr="00AA3FAC" w14:paraId="4B0B0B13" w14:textId="77777777" w:rsidTr="00983B68">
        <w:tc>
          <w:tcPr>
            <w:tcW w:w="5000" w:type="pct"/>
            <w:gridSpan w:val="12"/>
            <w:vAlign w:val="center"/>
          </w:tcPr>
          <w:p w14:paraId="49688D8C" w14:textId="77777777" w:rsidR="000C58F7" w:rsidRPr="00AA3FAC" w:rsidRDefault="000C58F7" w:rsidP="00983B68">
            <w:pPr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Massage therapy</w:t>
            </w:r>
          </w:p>
        </w:tc>
      </w:tr>
      <w:tr w:rsidR="000C58F7" w:rsidRPr="00AA3FAC" w14:paraId="2B326101" w14:textId="77777777" w:rsidTr="00983B68">
        <w:tc>
          <w:tcPr>
            <w:tcW w:w="1028" w:type="pct"/>
            <w:vMerge w:val="restart"/>
            <w:vAlign w:val="center"/>
          </w:tcPr>
          <w:p w14:paraId="01B4C23B" w14:textId="77777777" w:rsidR="000C58F7" w:rsidRPr="00AA3FAC" w:rsidRDefault="000C58F7" w:rsidP="00983B68">
            <w:pPr>
              <w:rPr>
                <w:lang w:val="en-US"/>
              </w:rPr>
            </w:pPr>
            <w:r w:rsidRPr="002A15D9">
              <w:rPr>
                <w:lang w:val="en-US"/>
              </w:rPr>
              <w:t>Study ID</w:t>
            </w:r>
          </w:p>
        </w:tc>
        <w:tc>
          <w:tcPr>
            <w:tcW w:w="3972" w:type="pct"/>
            <w:gridSpan w:val="11"/>
            <w:vAlign w:val="center"/>
          </w:tcPr>
          <w:p w14:paraId="0E8BFB3F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2A15D9">
              <w:rPr>
                <w:b/>
                <w:bCs/>
                <w:lang w:val="en-US"/>
              </w:rPr>
              <w:t>Vomiting/regurgitation (frequency)</w:t>
            </w:r>
          </w:p>
        </w:tc>
      </w:tr>
      <w:tr w:rsidR="000C58F7" w:rsidRPr="00AA3FAC" w14:paraId="23347F81" w14:textId="77777777" w:rsidTr="00B8490C">
        <w:tc>
          <w:tcPr>
            <w:tcW w:w="1028" w:type="pct"/>
            <w:vMerge/>
            <w:vAlign w:val="center"/>
          </w:tcPr>
          <w:p w14:paraId="46C027EC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62" w:type="pct"/>
          </w:tcPr>
          <w:p w14:paraId="54C86A4A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t>Domain 1</w:t>
            </w:r>
          </w:p>
        </w:tc>
        <w:tc>
          <w:tcPr>
            <w:tcW w:w="662" w:type="pct"/>
            <w:gridSpan w:val="2"/>
          </w:tcPr>
          <w:p w14:paraId="27A285C1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t>Domain 2</w:t>
            </w:r>
          </w:p>
        </w:tc>
        <w:tc>
          <w:tcPr>
            <w:tcW w:w="662" w:type="pct"/>
            <w:gridSpan w:val="2"/>
          </w:tcPr>
          <w:p w14:paraId="20F21408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t>Domain 3</w:t>
            </w:r>
          </w:p>
        </w:tc>
        <w:tc>
          <w:tcPr>
            <w:tcW w:w="662" w:type="pct"/>
            <w:gridSpan w:val="2"/>
          </w:tcPr>
          <w:p w14:paraId="01F7455C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t>Domain 4</w:t>
            </w:r>
          </w:p>
        </w:tc>
        <w:tc>
          <w:tcPr>
            <w:tcW w:w="740" w:type="pct"/>
            <w:gridSpan w:val="2"/>
          </w:tcPr>
          <w:p w14:paraId="062C94B8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t>Domain 5</w:t>
            </w:r>
          </w:p>
        </w:tc>
        <w:tc>
          <w:tcPr>
            <w:tcW w:w="583" w:type="pct"/>
            <w:gridSpan w:val="2"/>
          </w:tcPr>
          <w:p w14:paraId="77521675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t>Overall</w:t>
            </w:r>
          </w:p>
        </w:tc>
      </w:tr>
      <w:tr w:rsidR="000C58F7" w:rsidRPr="00CF0873" w14:paraId="63623B2A" w14:textId="77777777" w:rsidTr="00983B68">
        <w:tc>
          <w:tcPr>
            <w:tcW w:w="5000" w:type="pct"/>
            <w:gridSpan w:val="12"/>
            <w:vAlign w:val="center"/>
          </w:tcPr>
          <w:p w14:paraId="300C4FE8" w14:textId="77777777" w:rsidR="000C58F7" w:rsidRPr="002A15D9" w:rsidRDefault="000C58F7" w:rsidP="00983B68">
            <w:pPr>
              <w:jc w:val="center"/>
              <w:rPr>
                <w:lang w:val="en-US"/>
              </w:rPr>
            </w:pPr>
            <w:r w:rsidRPr="002A15D9">
              <w:rPr>
                <w:lang w:val="en-US"/>
              </w:rPr>
              <w:t>Abdominal massage with mastic gum oil VS abdominal massage without mastic gum oil</w:t>
            </w:r>
          </w:p>
        </w:tc>
      </w:tr>
      <w:tr w:rsidR="000C58F7" w:rsidRPr="002A15D9" w14:paraId="75C5EE27" w14:textId="77777777" w:rsidTr="00B8490C">
        <w:tc>
          <w:tcPr>
            <w:tcW w:w="1028" w:type="pct"/>
            <w:vAlign w:val="center"/>
          </w:tcPr>
          <w:p w14:paraId="4A84A9D3" w14:textId="77777777" w:rsidR="000C58F7" w:rsidRPr="00AA3FAC" w:rsidRDefault="000C58F7" w:rsidP="00983B68">
            <w:pPr>
              <w:rPr>
                <w:lang w:val="en-US"/>
              </w:rPr>
            </w:pPr>
            <w:r>
              <w:rPr>
                <w:lang w:val="en-US"/>
              </w:rPr>
              <w:t>Kenari 2020</w:t>
            </w:r>
          </w:p>
        </w:tc>
        <w:tc>
          <w:tcPr>
            <w:tcW w:w="662" w:type="pct"/>
          </w:tcPr>
          <w:p w14:paraId="5E73EF3F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6C7E5E">
              <w:t>L</w:t>
            </w:r>
          </w:p>
        </w:tc>
        <w:tc>
          <w:tcPr>
            <w:tcW w:w="662" w:type="pct"/>
            <w:gridSpan w:val="2"/>
          </w:tcPr>
          <w:p w14:paraId="20AE3DCC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6C7E5E">
              <w:t>L</w:t>
            </w:r>
          </w:p>
        </w:tc>
        <w:tc>
          <w:tcPr>
            <w:tcW w:w="662" w:type="pct"/>
            <w:gridSpan w:val="2"/>
          </w:tcPr>
          <w:p w14:paraId="578582E4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6C7E5E">
              <w:t>L</w:t>
            </w:r>
          </w:p>
        </w:tc>
        <w:tc>
          <w:tcPr>
            <w:tcW w:w="662" w:type="pct"/>
            <w:gridSpan w:val="2"/>
          </w:tcPr>
          <w:p w14:paraId="37FB3F1E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6C7E5E">
              <w:t>S</w:t>
            </w:r>
          </w:p>
        </w:tc>
        <w:tc>
          <w:tcPr>
            <w:tcW w:w="740" w:type="pct"/>
            <w:gridSpan w:val="2"/>
          </w:tcPr>
          <w:p w14:paraId="3CB13704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6C7E5E">
              <w:t>H</w:t>
            </w:r>
          </w:p>
        </w:tc>
        <w:tc>
          <w:tcPr>
            <w:tcW w:w="583" w:type="pct"/>
            <w:gridSpan w:val="2"/>
          </w:tcPr>
          <w:p w14:paraId="75987B7A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6C7E5E">
              <w:t>H</w:t>
            </w:r>
          </w:p>
        </w:tc>
      </w:tr>
      <w:tr w:rsidR="000C58F7" w:rsidRPr="00AA3FAC" w14:paraId="582A4B86" w14:textId="77777777" w:rsidTr="00983B68">
        <w:tc>
          <w:tcPr>
            <w:tcW w:w="1028" w:type="pct"/>
            <w:vMerge w:val="restart"/>
            <w:vAlign w:val="center"/>
          </w:tcPr>
          <w:p w14:paraId="454E51A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 ID</w:t>
            </w:r>
          </w:p>
        </w:tc>
        <w:tc>
          <w:tcPr>
            <w:tcW w:w="3972" w:type="pct"/>
            <w:gridSpan w:val="11"/>
            <w:vAlign w:val="center"/>
          </w:tcPr>
          <w:p w14:paraId="689FDE91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Infant Gastro-Esophageal Reflux Questionnaire Revised (I-GERQ-R)</w:t>
            </w:r>
          </w:p>
        </w:tc>
      </w:tr>
      <w:tr w:rsidR="000C58F7" w:rsidRPr="00AA3FAC" w14:paraId="5E85FF4F" w14:textId="77777777" w:rsidTr="00983B68">
        <w:tc>
          <w:tcPr>
            <w:tcW w:w="1028" w:type="pct"/>
            <w:vMerge/>
          </w:tcPr>
          <w:p w14:paraId="69A02E44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  <w:gridSpan w:val="2"/>
          </w:tcPr>
          <w:p w14:paraId="411BD7B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  <w:gridSpan w:val="2"/>
          </w:tcPr>
          <w:p w14:paraId="642E9E34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  <w:gridSpan w:val="2"/>
          </w:tcPr>
          <w:p w14:paraId="6B78293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  <w:gridSpan w:val="2"/>
          </w:tcPr>
          <w:p w14:paraId="7BD264F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  <w:gridSpan w:val="2"/>
          </w:tcPr>
          <w:p w14:paraId="51786246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125EEBB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CF0873" w14:paraId="0255AAF2" w14:textId="77777777" w:rsidTr="00983B68">
        <w:tc>
          <w:tcPr>
            <w:tcW w:w="5000" w:type="pct"/>
            <w:gridSpan w:val="12"/>
          </w:tcPr>
          <w:p w14:paraId="55A0512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rPr>
                <w:lang w:val="en-US"/>
              </w:rPr>
              <w:t>Massage therapy VS Sham non-massage therapy</w:t>
            </w:r>
          </w:p>
        </w:tc>
      </w:tr>
      <w:tr w:rsidR="000C58F7" w:rsidRPr="00AA3FAC" w14:paraId="7E97BC1F" w14:textId="77777777" w:rsidTr="00983B68">
        <w:tc>
          <w:tcPr>
            <w:tcW w:w="1028" w:type="pct"/>
          </w:tcPr>
          <w:p w14:paraId="2B8BC9B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Neu 2014</w:t>
            </w:r>
          </w:p>
        </w:tc>
        <w:tc>
          <w:tcPr>
            <w:tcW w:w="683" w:type="pct"/>
            <w:gridSpan w:val="2"/>
          </w:tcPr>
          <w:p w14:paraId="2CC6A6D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5BFA338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2898BF0E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06E64838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4B6D2E70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369B4AF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</w:tr>
      <w:tr w:rsidR="000C58F7" w:rsidRPr="00AA3FAC" w14:paraId="026DA021" w14:textId="77777777" w:rsidTr="00983B68">
        <w:tc>
          <w:tcPr>
            <w:tcW w:w="1028" w:type="pct"/>
            <w:vMerge w:val="restart"/>
            <w:vAlign w:val="center"/>
          </w:tcPr>
          <w:p w14:paraId="1E18DBA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tudy ID</w:t>
            </w:r>
          </w:p>
        </w:tc>
        <w:tc>
          <w:tcPr>
            <w:tcW w:w="3972" w:type="pct"/>
            <w:gridSpan w:val="11"/>
            <w:vAlign w:val="center"/>
          </w:tcPr>
          <w:p w14:paraId="3AAFB989" w14:textId="77777777" w:rsidR="000C58F7" w:rsidRPr="00AA3FAC" w:rsidRDefault="000C58F7" w:rsidP="00983B68">
            <w:pPr>
              <w:jc w:val="center"/>
              <w:rPr>
                <w:b/>
                <w:bCs/>
                <w:lang w:val="en-US"/>
              </w:rPr>
            </w:pPr>
            <w:r w:rsidRPr="00AA3FAC">
              <w:rPr>
                <w:b/>
                <w:bCs/>
                <w:lang w:val="en-US"/>
              </w:rPr>
              <w:t>Weight Gain</w:t>
            </w:r>
          </w:p>
        </w:tc>
      </w:tr>
      <w:tr w:rsidR="000C58F7" w:rsidRPr="00AA3FAC" w14:paraId="14FE5923" w14:textId="77777777" w:rsidTr="00983B68">
        <w:tc>
          <w:tcPr>
            <w:tcW w:w="1028" w:type="pct"/>
            <w:vMerge/>
          </w:tcPr>
          <w:p w14:paraId="42A4BFEB" w14:textId="77777777" w:rsidR="000C58F7" w:rsidRPr="00AA3FAC" w:rsidRDefault="000C58F7" w:rsidP="00983B68">
            <w:pPr>
              <w:rPr>
                <w:lang w:val="en-US"/>
              </w:rPr>
            </w:pPr>
          </w:p>
        </w:tc>
        <w:tc>
          <w:tcPr>
            <w:tcW w:w="683" w:type="pct"/>
            <w:gridSpan w:val="2"/>
          </w:tcPr>
          <w:p w14:paraId="4563817A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1</w:t>
            </w:r>
          </w:p>
        </w:tc>
        <w:tc>
          <w:tcPr>
            <w:tcW w:w="683" w:type="pct"/>
            <w:gridSpan w:val="2"/>
          </w:tcPr>
          <w:p w14:paraId="156AED6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2</w:t>
            </w:r>
          </w:p>
        </w:tc>
        <w:tc>
          <w:tcPr>
            <w:tcW w:w="683" w:type="pct"/>
            <w:gridSpan w:val="2"/>
          </w:tcPr>
          <w:p w14:paraId="42225837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3</w:t>
            </w:r>
          </w:p>
        </w:tc>
        <w:tc>
          <w:tcPr>
            <w:tcW w:w="683" w:type="pct"/>
            <w:gridSpan w:val="2"/>
          </w:tcPr>
          <w:p w14:paraId="3A9F20FB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4</w:t>
            </w:r>
          </w:p>
        </w:tc>
        <w:tc>
          <w:tcPr>
            <w:tcW w:w="683" w:type="pct"/>
            <w:gridSpan w:val="2"/>
          </w:tcPr>
          <w:p w14:paraId="05C0FF59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Domain 5</w:t>
            </w:r>
          </w:p>
        </w:tc>
        <w:tc>
          <w:tcPr>
            <w:tcW w:w="557" w:type="pct"/>
          </w:tcPr>
          <w:p w14:paraId="5810BBB8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Overall</w:t>
            </w:r>
          </w:p>
        </w:tc>
      </w:tr>
      <w:tr w:rsidR="000C58F7" w:rsidRPr="00CF0873" w14:paraId="4871ABFE" w14:textId="77777777" w:rsidTr="00983B68">
        <w:tc>
          <w:tcPr>
            <w:tcW w:w="5000" w:type="pct"/>
            <w:gridSpan w:val="12"/>
          </w:tcPr>
          <w:p w14:paraId="7CAE5EA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rPr>
                <w:lang w:val="en-US"/>
              </w:rPr>
              <w:t>Massage therapy VS Sham non-massage therapy</w:t>
            </w:r>
          </w:p>
        </w:tc>
      </w:tr>
      <w:tr w:rsidR="000C58F7" w:rsidRPr="00AA3FAC" w14:paraId="0FC79492" w14:textId="77777777" w:rsidTr="00983B68">
        <w:tc>
          <w:tcPr>
            <w:tcW w:w="1028" w:type="pct"/>
          </w:tcPr>
          <w:p w14:paraId="4BE01733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t>Neu 2014</w:t>
            </w:r>
          </w:p>
        </w:tc>
        <w:tc>
          <w:tcPr>
            <w:tcW w:w="683" w:type="pct"/>
            <w:gridSpan w:val="2"/>
          </w:tcPr>
          <w:p w14:paraId="6EE6D6E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28CEE11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239DF75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683" w:type="pct"/>
            <w:gridSpan w:val="2"/>
          </w:tcPr>
          <w:p w14:paraId="7E27739D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  <w:tc>
          <w:tcPr>
            <w:tcW w:w="683" w:type="pct"/>
            <w:gridSpan w:val="2"/>
          </w:tcPr>
          <w:p w14:paraId="4A8B3D27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L</w:t>
            </w:r>
          </w:p>
        </w:tc>
        <w:tc>
          <w:tcPr>
            <w:tcW w:w="557" w:type="pct"/>
          </w:tcPr>
          <w:p w14:paraId="5AB5E964" w14:textId="77777777" w:rsidR="000C58F7" w:rsidRPr="00AA3FAC" w:rsidRDefault="000C58F7" w:rsidP="00983B68">
            <w:pPr>
              <w:jc w:val="center"/>
              <w:rPr>
                <w:lang w:val="en-US"/>
              </w:rPr>
            </w:pPr>
            <w:r w:rsidRPr="00AA3FAC">
              <w:t>H</w:t>
            </w:r>
          </w:p>
        </w:tc>
      </w:tr>
      <w:tr w:rsidR="000C58F7" w:rsidRPr="00CF0873" w14:paraId="79212918" w14:textId="77777777" w:rsidTr="00983B68">
        <w:tc>
          <w:tcPr>
            <w:tcW w:w="5000" w:type="pct"/>
            <w:gridSpan w:val="12"/>
          </w:tcPr>
          <w:p w14:paraId="769B6673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Legend:</w:t>
            </w:r>
          </w:p>
          <w:p w14:paraId="42B63992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L = low risk</w:t>
            </w:r>
          </w:p>
          <w:p w14:paraId="63CB702D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S = some concerns</w:t>
            </w:r>
          </w:p>
          <w:p w14:paraId="0E9B5BE5" w14:textId="77777777" w:rsidR="000C58F7" w:rsidRPr="00AA3FAC" w:rsidRDefault="000C58F7" w:rsidP="00983B68">
            <w:pPr>
              <w:rPr>
                <w:lang w:val="en-US"/>
              </w:rPr>
            </w:pPr>
            <w:r w:rsidRPr="00AA3FAC">
              <w:rPr>
                <w:lang w:val="en-US"/>
              </w:rPr>
              <w:t>H = high risk</w:t>
            </w:r>
            <w:r w:rsidRPr="00AA3FAC">
              <w:rPr>
                <w:lang w:val="en-US"/>
              </w:rPr>
              <w:br/>
              <w:t>Domain 1: Bias arising from the randomization process</w:t>
            </w:r>
            <w:r w:rsidRPr="00AA3FAC">
              <w:rPr>
                <w:lang w:val="en-US"/>
              </w:rPr>
              <w:br/>
              <w:t>Domain 2: Bias due to deviations from intended interventions</w:t>
            </w:r>
            <w:r w:rsidRPr="00AA3FAC">
              <w:rPr>
                <w:lang w:val="en-US"/>
              </w:rPr>
              <w:br/>
              <w:t>Domain 3: Bias due to missing outcome data</w:t>
            </w:r>
            <w:r w:rsidRPr="00AA3FAC">
              <w:rPr>
                <w:lang w:val="en-US"/>
              </w:rPr>
              <w:br/>
            </w:r>
            <w:r w:rsidRPr="00AA3FAC">
              <w:rPr>
                <w:lang w:val="en-US"/>
              </w:rPr>
              <w:lastRenderedPageBreak/>
              <w:t>Domain 4: Bias in measurement of the outcome</w:t>
            </w:r>
            <w:r w:rsidRPr="00AA3FAC">
              <w:rPr>
                <w:lang w:val="en-US"/>
              </w:rPr>
              <w:br/>
              <w:t>Domain 5: Bias in selection of the reported result</w:t>
            </w:r>
          </w:p>
        </w:tc>
      </w:tr>
    </w:tbl>
    <w:p w14:paraId="083273CF" w14:textId="77777777" w:rsidR="000C58F7" w:rsidRDefault="000C58F7" w:rsidP="000C58F7">
      <w:pPr>
        <w:rPr>
          <w:rFonts w:ascii="Times New Roman" w:hAnsi="Times New Roman" w:cs="Times New Roman"/>
          <w:lang w:val="en-US"/>
        </w:rPr>
      </w:pPr>
    </w:p>
    <w:p w14:paraId="129189DE" w14:textId="77777777" w:rsidR="000C58F7" w:rsidRPr="00AA3FAC" w:rsidRDefault="000C58F7" w:rsidP="000C58F7">
      <w:pPr>
        <w:pStyle w:val="Titolo4"/>
        <w:rPr>
          <w:lang w:val="en-US"/>
        </w:rPr>
      </w:pPr>
      <w:r w:rsidRPr="00AA3FAC">
        <w:rPr>
          <w:lang w:val="en-US"/>
        </w:rPr>
        <w:t>Systematic reviews</w:t>
      </w:r>
    </w:p>
    <w:tbl>
      <w:tblPr>
        <w:tblStyle w:val="Grigliatabella8"/>
        <w:tblW w:w="5000" w:type="pct"/>
        <w:jc w:val="center"/>
        <w:tblLook w:val="04A0" w:firstRow="1" w:lastRow="0" w:firstColumn="1" w:lastColumn="0" w:noHBand="0" w:noVBand="1"/>
      </w:tblPr>
      <w:tblGrid>
        <w:gridCol w:w="1461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</w:tblGrid>
      <w:tr w:rsidR="000C58F7" w:rsidRPr="0028648F" w14:paraId="038C6DE8" w14:textId="77777777" w:rsidTr="0028648F">
        <w:trPr>
          <w:trHeight w:val="20"/>
          <w:jc w:val="center"/>
        </w:trPr>
        <w:tc>
          <w:tcPr>
            <w:tcW w:w="512" w:type="pct"/>
            <w:vAlign w:val="center"/>
          </w:tcPr>
          <w:p w14:paraId="7462CFEE" w14:textId="77777777" w:rsidR="000C58F7" w:rsidRPr="0028648F" w:rsidRDefault="000C58F7" w:rsidP="002864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</w:rPr>
              <w:t>Study ID</w:t>
            </w:r>
          </w:p>
        </w:tc>
        <w:tc>
          <w:tcPr>
            <w:tcW w:w="374" w:type="pct"/>
            <w:vAlign w:val="center"/>
          </w:tcPr>
          <w:p w14:paraId="0DCFC5D7" w14:textId="77777777" w:rsidR="000C58F7" w:rsidRPr="0028648F" w:rsidRDefault="000C58F7" w:rsidP="002864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74" w:type="pct"/>
            <w:vAlign w:val="center"/>
          </w:tcPr>
          <w:p w14:paraId="76E57DA1" w14:textId="77777777" w:rsidR="000C58F7" w:rsidRPr="0028648F" w:rsidRDefault="000C58F7" w:rsidP="002864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74" w:type="pct"/>
            <w:vAlign w:val="center"/>
          </w:tcPr>
          <w:p w14:paraId="5D116FFD" w14:textId="77777777" w:rsidR="000C58F7" w:rsidRPr="0028648F" w:rsidRDefault="000C58F7" w:rsidP="002864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74" w:type="pct"/>
            <w:vAlign w:val="center"/>
          </w:tcPr>
          <w:p w14:paraId="01022956" w14:textId="77777777" w:rsidR="000C58F7" w:rsidRPr="0028648F" w:rsidRDefault="000C58F7" w:rsidP="002864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74" w:type="pct"/>
            <w:vAlign w:val="center"/>
          </w:tcPr>
          <w:p w14:paraId="4AF87559" w14:textId="77777777" w:rsidR="000C58F7" w:rsidRPr="0028648F" w:rsidRDefault="000C58F7" w:rsidP="002864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74" w:type="pct"/>
            <w:vAlign w:val="center"/>
          </w:tcPr>
          <w:p w14:paraId="38BABE83" w14:textId="77777777" w:rsidR="000C58F7" w:rsidRPr="0028648F" w:rsidRDefault="000C58F7" w:rsidP="002864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74" w:type="pct"/>
            <w:vAlign w:val="center"/>
          </w:tcPr>
          <w:p w14:paraId="6F2B6B19" w14:textId="77777777" w:rsidR="000C58F7" w:rsidRPr="0028648F" w:rsidRDefault="000C58F7" w:rsidP="002864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74" w:type="pct"/>
            <w:vAlign w:val="center"/>
          </w:tcPr>
          <w:p w14:paraId="6FB8912B" w14:textId="77777777" w:rsidR="000C58F7" w:rsidRPr="0028648F" w:rsidRDefault="000C58F7" w:rsidP="002864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74" w:type="pct"/>
            <w:vAlign w:val="center"/>
          </w:tcPr>
          <w:p w14:paraId="16A61ED4" w14:textId="77777777" w:rsidR="000C58F7" w:rsidRPr="0028648F" w:rsidRDefault="000C58F7" w:rsidP="002864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74" w:type="pct"/>
            <w:vAlign w:val="center"/>
          </w:tcPr>
          <w:p w14:paraId="7DF95665" w14:textId="77777777" w:rsidR="000C58F7" w:rsidRPr="0028648F" w:rsidRDefault="000C58F7" w:rsidP="002864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74" w:type="pct"/>
            <w:vAlign w:val="center"/>
          </w:tcPr>
          <w:p w14:paraId="61746769" w14:textId="77777777" w:rsidR="000C58F7" w:rsidRPr="0028648F" w:rsidRDefault="000C58F7" w:rsidP="002864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74" w:type="pct"/>
            <w:vAlign w:val="center"/>
          </w:tcPr>
          <w:p w14:paraId="49B017C3" w14:textId="77777777" w:rsidR="000C58F7" w:rsidRPr="0028648F" w:rsidRDefault="000C58F7" w:rsidP="002864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</w:rPr>
              <w:t>Total N. of “yes”</w:t>
            </w:r>
          </w:p>
        </w:tc>
      </w:tr>
      <w:tr w:rsidR="000C58F7" w:rsidRPr="0028648F" w14:paraId="0918B68D" w14:textId="77777777" w:rsidTr="00983B68">
        <w:trPr>
          <w:trHeight w:val="20"/>
          <w:jc w:val="center"/>
        </w:trPr>
        <w:tc>
          <w:tcPr>
            <w:tcW w:w="512" w:type="pct"/>
          </w:tcPr>
          <w:p w14:paraId="3D611D7F" w14:textId="77777777" w:rsidR="000C58F7" w:rsidRPr="0028648F" w:rsidRDefault="000C58F7" w:rsidP="00983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ster 2022</w:t>
            </w:r>
          </w:p>
        </w:tc>
        <w:tc>
          <w:tcPr>
            <w:tcW w:w="374" w:type="pct"/>
          </w:tcPr>
          <w:p w14:paraId="51B55E2A" w14:textId="77777777" w:rsidR="000C58F7" w:rsidRPr="0028648F" w:rsidRDefault="000C58F7" w:rsidP="00983B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4" w:type="pct"/>
          </w:tcPr>
          <w:p w14:paraId="35EA409C" w14:textId="77777777" w:rsidR="000C58F7" w:rsidRPr="0028648F" w:rsidRDefault="000C58F7" w:rsidP="00983B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4" w:type="pct"/>
          </w:tcPr>
          <w:p w14:paraId="76BD61DB" w14:textId="77777777" w:rsidR="000C58F7" w:rsidRPr="0028648F" w:rsidRDefault="000C58F7" w:rsidP="00983B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4" w:type="pct"/>
          </w:tcPr>
          <w:p w14:paraId="5A600FCF" w14:textId="77777777" w:rsidR="000C58F7" w:rsidRPr="0028648F" w:rsidRDefault="000C58F7" w:rsidP="00983B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4" w:type="pct"/>
          </w:tcPr>
          <w:p w14:paraId="324B5EC7" w14:textId="77777777" w:rsidR="000C58F7" w:rsidRPr="0028648F" w:rsidRDefault="000C58F7" w:rsidP="00983B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4" w:type="pct"/>
          </w:tcPr>
          <w:p w14:paraId="107FC553" w14:textId="77777777" w:rsidR="000C58F7" w:rsidRPr="0028648F" w:rsidRDefault="000C58F7" w:rsidP="00983B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14:paraId="10C1AA24" w14:textId="77777777" w:rsidR="000C58F7" w:rsidRPr="0028648F" w:rsidRDefault="000C58F7" w:rsidP="00983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14:paraId="70A8E843" w14:textId="77777777" w:rsidR="000C58F7" w:rsidRPr="0028648F" w:rsidRDefault="000C58F7" w:rsidP="00983B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4" w:type="pct"/>
          </w:tcPr>
          <w:p w14:paraId="1AE35398" w14:textId="77777777" w:rsidR="000C58F7" w:rsidRPr="0028648F" w:rsidRDefault="000C58F7" w:rsidP="00983B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14:paraId="1E0AAE6F" w14:textId="77777777" w:rsidR="000C58F7" w:rsidRPr="0028648F" w:rsidRDefault="000C58F7" w:rsidP="00983B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74" w:type="pct"/>
          </w:tcPr>
          <w:p w14:paraId="1AD2A55A" w14:textId="77777777" w:rsidR="000C58F7" w:rsidRPr="0028648F" w:rsidRDefault="000C58F7" w:rsidP="00983B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14:paraId="1E1E3D0C" w14:textId="77777777" w:rsidR="000C58F7" w:rsidRPr="0028648F" w:rsidRDefault="000C58F7" w:rsidP="00983B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8F">
              <w:rPr>
                <w:rFonts w:ascii="Times New Roman" w:hAnsi="Times New Roman" w:cs="Times New Roman"/>
                <w:sz w:val="20"/>
                <w:szCs w:val="20"/>
              </w:rPr>
              <w:t>6/11</w:t>
            </w:r>
          </w:p>
        </w:tc>
      </w:tr>
    </w:tbl>
    <w:p w14:paraId="141FF3C0" w14:textId="77777777" w:rsidR="000C58F7" w:rsidRPr="00AA3FAC" w:rsidRDefault="000C58F7" w:rsidP="000C58F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A, </w:t>
      </w:r>
      <w:r w:rsidRPr="00AA3FAC">
        <w:rPr>
          <w:rFonts w:ascii="Times New Roman" w:hAnsi="Times New Roman" w:cs="Times New Roman"/>
        </w:rPr>
        <w:t xml:space="preserve">Not </w:t>
      </w:r>
      <w:proofErr w:type="spellStart"/>
      <w:r w:rsidRPr="00AA3FAC">
        <w:rPr>
          <w:rFonts w:ascii="Times New Roman" w:hAnsi="Times New Roman" w:cs="Times New Roman"/>
        </w:rPr>
        <w:t>Applicable</w:t>
      </w:r>
      <w:proofErr w:type="spellEnd"/>
    </w:p>
    <w:p w14:paraId="28D6CCE4" w14:textId="77777777" w:rsidR="000C58F7" w:rsidRPr="00AA3FAC" w:rsidRDefault="000C58F7" w:rsidP="000C58F7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AA3FAC">
        <w:rPr>
          <w:rFonts w:ascii="Times New Roman" w:hAnsi="Times New Roman" w:cs="Times New Roman"/>
          <w:lang w:val="en-US"/>
        </w:rPr>
        <w:t>Is the review question clearly and explicitly stated?</w:t>
      </w:r>
    </w:p>
    <w:p w14:paraId="537F0CE3" w14:textId="77777777" w:rsidR="000C58F7" w:rsidRPr="00AA3FAC" w:rsidRDefault="000C58F7" w:rsidP="000C58F7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AA3FAC">
        <w:rPr>
          <w:rFonts w:ascii="Times New Roman" w:hAnsi="Times New Roman" w:cs="Times New Roman"/>
          <w:lang w:val="en-US"/>
        </w:rPr>
        <w:t>Were the inclusion criteria appropriate for the review question?</w:t>
      </w:r>
    </w:p>
    <w:p w14:paraId="4C1E33EF" w14:textId="77777777" w:rsidR="000C58F7" w:rsidRPr="00AA3FAC" w:rsidRDefault="000C58F7" w:rsidP="000C58F7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AA3FAC">
        <w:rPr>
          <w:rFonts w:ascii="Times New Roman" w:hAnsi="Times New Roman" w:cs="Times New Roman"/>
          <w:lang w:val="en-US"/>
        </w:rPr>
        <w:t>Was the search strategy appropriate?</w:t>
      </w:r>
    </w:p>
    <w:p w14:paraId="3DBB3F00" w14:textId="77777777" w:rsidR="000C58F7" w:rsidRPr="00AA3FAC" w:rsidRDefault="000C58F7" w:rsidP="000C58F7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AA3FAC">
        <w:rPr>
          <w:rFonts w:ascii="Times New Roman" w:hAnsi="Times New Roman" w:cs="Times New Roman"/>
          <w:lang w:val="en-US"/>
        </w:rPr>
        <w:t>Were the sources and resources used to search for studies adequate?</w:t>
      </w:r>
    </w:p>
    <w:p w14:paraId="536CC169" w14:textId="77777777" w:rsidR="000C58F7" w:rsidRPr="00AA3FAC" w:rsidRDefault="000C58F7" w:rsidP="000C58F7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AA3FAC">
        <w:rPr>
          <w:rFonts w:ascii="Times New Roman" w:hAnsi="Times New Roman" w:cs="Times New Roman"/>
          <w:lang w:val="en-US"/>
        </w:rPr>
        <w:t>Were the criteria for appraising studies appropriate?</w:t>
      </w:r>
    </w:p>
    <w:p w14:paraId="0E44ADE4" w14:textId="77777777" w:rsidR="000C58F7" w:rsidRPr="00AA3FAC" w:rsidRDefault="000C58F7" w:rsidP="000C58F7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AA3FAC">
        <w:rPr>
          <w:rFonts w:ascii="Times New Roman" w:hAnsi="Times New Roman" w:cs="Times New Roman"/>
          <w:lang w:val="en-US"/>
        </w:rPr>
        <w:t>Was critical appraisal conducted by two or more reviewers independently?</w:t>
      </w:r>
    </w:p>
    <w:p w14:paraId="7BCFC802" w14:textId="77777777" w:rsidR="000C58F7" w:rsidRPr="00AA3FAC" w:rsidRDefault="000C58F7" w:rsidP="000C58F7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AA3FAC">
        <w:rPr>
          <w:rFonts w:ascii="Times New Roman" w:hAnsi="Times New Roman" w:cs="Times New Roman"/>
          <w:lang w:val="en-US"/>
        </w:rPr>
        <w:t>Were there methods to minimize errors in data extraction?</w:t>
      </w:r>
    </w:p>
    <w:p w14:paraId="6D39002A" w14:textId="77777777" w:rsidR="000C58F7" w:rsidRPr="00AA3FAC" w:rsidRDefault="000C58F7" w:rsidP="000C58F7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AA3FAC">
        <w:rPr>
          <w:rFonts w:ascii="Times New Roman" w:hAnsi="Times New Roman" w:cs="Times New Roman"/>
          <w:lang w:val="en-US"/>
        </w:rPr>
        <w:t>Were the methods used to combine studies appropriate?</w:t>
      </w:r>
    </w:p>
    <w:p w14:paraId="3EC84CCF" w14:textId="77777777" w:rsidR="000C58F7" w:rsidRPr="00AA3FAC" w:rsidRDefault="000C58F7" w:rsidP="000C58F7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AA3FAC">
        <w:rPr>
          <w:rFonts w:ascii="Times New Roman" w:hAnsi="Times New Roman" w:cs="Times New Roman"/>
          <w:lang w:val="en-US"/>
        </w:rPr>
        <w:t>Was the likelihood of publication bias assessed?</w:t>
      </w:r>
    </w:p>
    <w:p w14:paraId="25377D4A" w14:textId="77777777" w:rsidR="000C58F7" w:rsidRPr="00AA3FAC" w:rsidRDefault="000C58F7" w:rsidP="000C58F7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AA3FAC">
        <w:rPr>
          <w:rFonts w:ascii="Times New Roman" w:hAnsi="Times New Roman" w:cs="Times New Roman"/>
          <w:lang w:val="en-US"/>
        </w:rPr>
        <w:t>Were recommendations for policy and/or practice supported by the reported data?</w:t>
      </w:r>
    </w:p>
    <w:p w14:paraId="5CCE3C6C" w14:textId="77777777" w:rsidR="000C58F7" w:rsidRPr="00AA3FAC" w:rsidRDefault="000C58F7" w:rsidP="000C58F7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AA3FAC">
        <w:rPr>
          <w:rFonts w:ascii="Times New Roman" w:hAnsi="Times New Roman" w:cs="Times New Roman"/>
          <w:lang w:val="en-US"/>
        </w:rPr>
        <w:t>Were the specific directives for new research appropriate?</w:t>
      </w:r>
    </w:p>
    <w:p w14:paraId="0BB04964" w14:textId="77777777" w:rsidR="00C22D63" w:rsidRPr="000C58F7" w:rsidRDefault="00C22D63" w:rsidP="00C22D63">
      <w:pPr>
        <w:rPr>
          <w:rFonts w:ascii="Times New Roman" w:hAnsi="Times New Roman" w:cs="Times New Roman"/>
          <w:lang w:val="en-US"/>
        </w:rPr>
      </w:pPr>
    </w:p>
    <w:p w14:paraId="76BCD328" w14:textId="77777777" w:rsidR="0021197C" w:rsidRPr="007071CC" w:rsidRDefault="0021197C" w:rsidP="0021197C">
      <w:pPr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br w:type="page"/>
      </w:r>
    </w:p>
    <w:p w14:paraId="44FDA79B" w14:textId="2B6078DA" w:rsidR="0021197C" w:rsidRPr="007071CC" w:rsidRDefault="00404ECC" w:rsidP="00CE3736">
      <w:pPr>
        <w:pStyle w:val="Titolo3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lastRenderedPageBreak/>
        <w:t>PICO 7</w:t>
      </w:r>
      <w:r w:rsidR="00CE3736" w:rsidRPr="007071CC">
        <w:rPr>
          <w:rFonts w:ascii="Times New Roman" w:hAnsi="Times New Roman" w:cs="Times New Roman"/>
          <w:lang w:val="en-US"/>
        </w:rPr>
        <w:t xml:space="preserve"> </w:t>
      </w:r>
      <w:r w:rsidR="0044637A" w:rsidRPr="007071CC">
        <w:rPr>
          <w:rFonts w:ascii="Times New Roman" w:hAnsi="Times New Roman" w:cs="Times New Roman"/>
          <w:lang w:val="en-US"/>
        </w:rPr>
        <w:t>- What</w:t>
      </w:r>
      <w:r w:rsidRPr="007071CC">
        <w:rPr>
          <w:rFonts w:ascii="Times New Roman" w:hAnsi="Times New Roman" w:cs="Times New Roman"/>
          <w:lang w:val="en-US"/>
        </w:rPr>
        <w:t xml:space="preserve"> is the indication and the effectiveness of different surgical/endoscopic treatment options for GERD?</w:t>
      </w:r>
    </w:p>
    <w:p w14:paraId="489F7AAB" w14:textId="77777777" w:rsidR="0005236A" w:rsidRPr="007071CC" w:rsidRDefault="0005236A" w:rsidP="0005236A">
      <w:pPr>
        <w:pStyle w:val="Titolo4"/>
        <w:rPr>
          <w:rFonts w:ascii="Times New Roman" w:hAnsi="Times New Roman" w:cs="Times New Roman"/>
          <w:lang w:val="en-US"/>
        </w:rPr>
      </w:pPr>
      <w:r w:rsidRPr="007071CC">
        <w:rPr>
          <w:rFonts w:ascii="Times New Roman" w:hAnsi="Times New Roman" w:cs="Times New Roman"/>
          <w:lang w:val="en-US"/>
        </w:rPr>
        <w:t>Risk of bias</w:t>
      </w:r>
    </w:p>
    <w:tbl>
      <w:tblPr>
        <w:tblStyle w:val="Grigliatabella"/>
        <w:tblW w:w="4665" w:type="pct"/>
        <w:tblLook w:val="04A0" w:firstRow="1" w:lastRow="0" w:firstColumn="1" w:lastColumn="0" w:noHBand="0" w:noVBand="1"/>
      </w:tblPr>
      <w:tblGrid>
        <w:gridCol w:w="2738"/>
        <w:gridCol w:w="1819"/>
        <w:gridCol w:w="1819"/>
        <w:gridCol w:w="1820"/>
        <w:gridCol w:w="1820"/>
        <w:gridCol w:w="1820"/>
        <w:gridCol w:w="1484"/>
      </w:tblGrid>
      <w:tr w:rsidR="00350DF3" w:rsidRPr="00CF0873" w14:paraId="1D29E21A" w14:textId="77777777" w:rsidTr="00350DF3">
        <w:tc>
          <w:tcPr>
            <w:tcW w:w="5000" w:type="pct"/>
            <w:gridSpan w:val="7"/>
            <w:vAlign w:val="center"/>
          </w:tcPr>
          <w:p w14:paraId="4FC0F642" w14:textId="332B6C50" w:rsidR="00350DF3" w:rsidRPr="0028648F" w:rsidRDefault="00350DF3" w:rsidP="0028648F">
            <w:pPr>
              <w:rPr>
                <w:b/>
                <w:bCs/>
                <w:sz w:val="24"/>
                <w:szCs w:val="24"/>
                <w:lang w:val="en-US"/>
              </w:rPr>
            </w:pPr>
            <w:r w:rsidRPr="0028648F">
              <w:rPr>
                <w:b/>
                <w:bCs/>
                <w:sz w:val="24"/>
                <w:szCs w:val="24"/>
                <w:lang w:val="en-US"/>
              </w:rPr>
              <w:t xml:space="preserve">Laparoscopic Nissen fundoplication vs Open Nissen </w:t>
            </w:r>
            <w:r w:rsidR="0028648F" w:rsidRPr="0028648F">
              <w:rPr>
                <w:b/>
                <w:bCs/>
                <w:sz w:val="24"/>
                <w:szCs w:val="24"/>
                <w:lang w:val="en-US"/>
              </w:rPr>
              <w:t>Fundoplication</w:t>
            </w:r>
          </w:p>
        </w:tc>
      </w:tr>
      <w:tr w:rsidR="00350DF3" w:rsidRPr="007071CC" w14:paraId="10E85210" w14:textId="77777777" w:rsidTr="00350DF3">
        <w:tc>
          <w:tcPr>
            <w:tcW w:w="1028" w:type="pct"/>
            <w:vMerge w:val="restart"/>
            <w:vAlign w:val="center"/>
          </w:tcPr>
          <w:p w14:paraId="6FE6DABE" w14:textId="77777777" w:rsidR="00350DF3" w:rsidRPr="007071CC" w:rsidRDefault="00350DF3" w:rsidP="007B58C4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0662A1DD" w14:textId="1BC38120" w:rsidR="00350DF3" w:rsidRPr="0028648F" w:rsidRDefault="00350DF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8648F">
              <w:rPr>
                <w:b/>
                <w:bCs/>
                <w:sz w:val="18"/>
                <w:szCs w:val="18"/>
                <w:lang w:val="en-US"/>
              </w:rPr>
              <w:t>GERD recurrence</w:t>
            </w:r>
          </w:p>
        </w:tc>
      </w:tr>
      <w:tr w:rsidR="00350DF3" w:rsidRPr="007071CC" w14:paraId="415B542A" w14:textId="77777777" w:rsidTr="00350DF3">
        <w:tc>
          <w:tcPr>
            <w:tcW w:w="1028" w:type="pct"/>
            <w:vMerge/>
          </w:tcPr>
          <w:p w14:paraId="3BA0DAD2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24F78E2C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4815E655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0B321523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1B61936B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09613017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707E8904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350DF3" w:rsidRPr="007071CC" w14:paraId="7C835380" w14:textId="77777777" w:rsidTr="00350DF3">
        <w:tc>
          <w:tcPr>
            <w:tcW w:w="1028" w:type="pct"/>
          </w:tcPr>
          <w:p w14:paraId="79E229E5" w14:textId="7F67190C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Fynh</w:t>
            </w:r>
            <w:proofErr w:type="spellEnd"/>
            <w:r w:rsidRPr="007071CC">
              <w:t xml:space="preserve"> 2015</w:t>
            </w:r>
          </w:p>
        </w:tc>
        <w:tc>
          <w:tcPr>
            <w:tcW w:w="683" w:type="pct"/>
          </w:tcPr>
          <w:p w14:paraId="746E2F33" w14:textId="6F077980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2159EDB" w14:textId="0CCD1BC3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27BFD9E" w14:textId="33AECFD9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9BD69DE" w14:textId="546880A9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29350D2" w14:textId="481CC283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18908D24" w14:textId="125F03BE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35EF15A4" w14:textId="77777777" w:rsidTr="00350DF3">
        <w:tc>
          <w:tcPr>
            <w:tcW w:w="1028" w:type="pct"/>
          </w:tcPr>
          <w:p w14:paraId="0F3E357A" w14:textId="3138DB32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Fynh</w:t>
            </w:r>
            <w:proofErr w:type="spellEnd"/>
            <w:r w:rsidRPr="007071CC">
              <w:t xml:space="preserve"> 2023</w:t>
            </w:r>
          </w:p>
        </w:tc>
        <w:tc>
          <w:tcPr>
            <w:tcW w:w="683" w:type="pct"/>
          </w:tcPr>
          <w:p w14:paraId="60963B5F" w14:textId="621F55EE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E70923C" w14:textId="6730775B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FA70920" w14:textId="495FCD7A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615D7E3" w14:textId="7B5A9EFA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F07C8FA" w14:textId="5E91DEF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38B5EA6C" w14:textId="1D23BD91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2EF2798B" w14:textId="77777777" w:rsidTr="00350DF3">
        <w:tc>
          <w:tcPr>
            <w:tcW w:w="1028" w:type="pct"/>
          </w:tcPr>
          <w:p w14:paraId="1C7E54DF" w14:textId="6D3DCE20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r w:rsidRPr="007071CC">
              <w:t>McHoney 2011</w:t>
            </w:r>
          </w:p>
        </w:tc>
        <w:tc>
          <w:tcPr>
            <w:tcW w:w="683" w:type="pct"/>
          </w:tcPr>
          <w:p w14:paraId="358AA3FD" w14:textId="7F2C259C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2C1E47F" w14:textId="5BABCBE1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0367AFD6" w14:textId="68B95A77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BD15419" w14:textId="29D07E5E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8941520" w14:textId="3E8CAEA5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13FB68DC" w14:textId="3614C942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350DF3" w:rsidRPr="007071CC" w14:paraId="4441915A" w14:textId="77777777" w:rsidTr="00350DF3">
        <w:tc>
          <w:tcPr>
            <w:tcW w:w="1028" w:type="pct"/>
          </w:tcPr>
          <w:p w14:paraId="4C1B02FF" w14:textId="77198DF8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Pacili</w:t>
            </w:r>
            <w:proofErr w:type="spellEnd"/>
            <w:r w:rsidRPr="007071CC">
              <w:t xml:space="preserve"> 2014</w:t>
            </w:r>
          </w:p>
        </w:tc>
        <w:tc>
          <w:tcPr>
            <w:tcW w:w="683" w:type="pct"/>
          </w:tcPr>
          <w:p w14:paraId="434EBC77" w14:textId="5679B03B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EA0F42D" w14:textId="156ABDAC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3FC43F1C" w14:textId="3AFB3B16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6B5EA10" w14:textId="53169F65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BE1604B" w14:textId="25EDCED1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40382072" w14:textId="2F23FBB2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350DF3" w:rsidRPr="007071CC" w14:paraId="6BEAC574" w14:textId="77777777" w:rsidTr="00350DF3">
        <w:tc>
          <w:tcPr>
            <w:tcW w:w="1028" w:type="pct"/>
          </w:tcPr>
          <w:p w14:paraId="02E9B684" w14:textId="2A68561C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Papandria</w:t>
            </w:r>
            <w:proofErr w:type="spellEnd"/>
            <w:r w:rsidRPr="007071CC">
              <w:t xml:space="preserve"> 2014</w:t>
            </w:r>
          </w:p>
        </w:tc>
        <w:tc>
          <w:tcPr>
            <w:tcW w:w="683" w:type="pct"/>
          </w:tcPr>
          <w:p w14:paraId="5B0BA69D" w14:textId="127BB85A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903CBDF" w14:textId="2F5C229F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1B11E00" w14:textId="7CA90400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2D8C6BC" w14:textId="7B0B76D2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14CE0E2" w14:textId="01DA5C31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1D5BF5A0" w14:textId="310F67B1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0D454F22" w14:textId="77777777" w:rsidTr="00350DF3">
        <w:tc>
          <w:tcPr>
            <w:tcW w:w="1028" w:type="pct"/>
            <w:vMerge w:val="restart"/>
            <w:vAlign w:val="center"/>
          </w:tcPr>
          <w:p w14:paraId="22A35A39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6FC90157" w14:textId="393615A8" w:rsidR="00350DF3" w:rsidRPr="0028648F" w:rsidRDefault="00350DF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8648F">
              <w:rPr>
                <w:b/>
                <w:bCs/>
                <w:sz w:val="18"/>
                <w:szCs w:val="18"/>
                <w:lang w:val="en-US"/>
              </w:rPr>
              <w:t>Mortality</w:t>
            </w:r>
          </w:p>
        </w:tc>
      </w:tr>
      <w:tr w:rsidR="00350DF3" w:rsidRPr="007071CC" w14:paraId="5CCA196A" w14:textId="77777777" w:rsidTr="00350DF3">
        <w:tc>
          <w:tcPr>
            <w:tcW w:w="1028" w:type="pct"/>
            <w:vMerge/>
          </w:tcPr>
          <w:p w14:paraId="36F98DD0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1EC242D3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1D8A5F76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607CFE4B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36346793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13765490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3D96C9D7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350DF3" w:rsidRPr="007071CC" w14:paraId="423E773C" w14:textId="77777777" w:rsidTr="00350DF3">
        <w:tc>
          <w:tcPr>
            <w:tcW w:w="1028" w:type="pct"/>
          </w:tcPr>
          <w:p w14:paraId="36591505" w14:textId="3F1F29DE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Knatten</w:t>
            </w:r>
            <w:proofErr w:type="spellEnd"/>
            <w:r w:rsidRPr="007071CC">
              <w:t xml:space="preserve"> 2012</w:t>
            </w:r>
          </w:p>
        </w:tc>
        <w:tc>
          <w:tcPr>
            <w:tcW w:w="683" w:type="pct"/>
          </w:tcPr>
          <w:p w14:paraId="12882B86" w14:textId="4E43C9A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CFA6AD5" w14:textId="199C1F94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DE114DD" w14:textId="157439AC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EEA57EC" w14:textId="26D54B36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F3BD978" w14:textId="5FB3144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7612972C" w14:textId="741DFACD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3770EECF" w14:textId="77777777" w:rsidTr="00350DF3">
        <w:tc>
          <w:tcPr>
            <w:tcW w:w="1028" w:type="pct"/>
          </w:tcPr>
          <w:p w14:paraId="3882BA82" w14:textId="29960F54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Fynh</w:t>
            </w:r>
            <w:proofErr w:type="spellEnd"/>
            <w:r w:rsidRPr="007071CC">
              <w:t xml:space="preserve"> 2015</w:t>
            </w:r>
          </w:p>
        </w:tc>
        <w:tc>
          <w:tcPr>
            <w:tcW w:w="683" w:type="pct"/>
          </w:tcPr>
          <w:p w14:paraId="0A39D59C" w14:textId="3D2B72D9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7C486FA" w14:textId="46E1C9B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97B25B2" w14:textId="5F047E5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46207B1" w14:textId="4A6FE264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FCDC5AD" w14:textId="414CE9CC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54255669" w14:textId="3EB21E49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5911A43D" w14:textId="77777777" w:rsidTr="00350DF3">
        <w:tc>
          <w:tcPr>
            <w:tcW w:w="1028" w:type="pct"/>
          </w:tcPr>
          <w:p w14:paraId="40E52F55" w14:textId="7CD6CFA5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Fynh</w:t>
            </w:r>
            <w:proofErr w:type="spellEnd"/>
            <w:r w:rsidRPr="007071CC">
              <w:t xml:space="preserve"> 2023</w:t>
            </w:r>
          </w:p>
        </w:tc>
        <w:tc>
          <w:tcPr>
            <w:tcW w:w="683" w:type="pct"/>
          </w:tcPr>
          <w:p w14:paraId="3355A7D9" w14:textId="5240B4EE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814F836" w14:textId="1769E335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7831B4A" w14:textId="543E2C70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BBAC078" w14:textId="703BA9C3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676AC96" w14:textId="3BEC9F51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31C7CD09" w14:textId="7FA8BB77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3460877C" w14:textId="77777777" w:rsidTr="00350DF3">
        <w:tc>
          <w:tcPr>
            <w:tcW w:w="1028" w:type="pct"/>
          </w:tcPr>
          <w:p w14:paraId="32FA1570" w14:textId="6C9C3EEB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Papandria</w:t>
            </w:r>
            <w:proofErr w:type="spellEnd"/>
            <w:r w:rsidRPr="007071CC">
              <w:t xml:space="preserve"> 2014</w:t>
            </w:r>
          </w:p>
        </w:tc>
        <w:tc>
          <w:tcPr>
            <w:tcW w:w="683" w:type="pct"/>
          </w:tcPr>
          <w:p w14:paraId="3F153597" w14:textId="072CCAA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BB5BBC5" w14:textId="5C673D69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5F14D34" w14:textId="7FABCFB0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52BBF86" w14:textId="7D4B9E60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A5F466E" w14:textId="5907CA6D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741DC020" w14:textId="1AED93B0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3C525061" w14:textId="77777777" w:rsidTr="00350DF3">
        <w:tc>
          <w:tcPr>
            <w:tcW w:w="1028" w:type="pct"/>
            <w:vMerge w:val="restart"/>
            <w:vAlign w:val="center"/>
          </w:tcPr>
          <w:p w14:paraId="71710333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1794A388" w14:textId="64117F40" w:rsidR="00350DF3" w:rsidRPr="0028648F" w:rsidRDefault="00350DF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8648F">
              <w:rPr>
                <w:b/>
                <w:bCs/>
                <w:sz w:val="18"/>
                <w:szCs w:val="18"/>
                <w:lang w:val="en-US"/>
              </w:rPr>
              <w:t>Dysphagia</w:t>
            </w:r>
          </w:p>
        </w:tc>
      </w:tr>
      <w:tr w:rsidR="00350DF3" w:rsidRPr="007071CC" w14:paraId="432B096D" w14:textId="77777777" w:rsidTr="00350DF3">
        <w:tc>
          <w:tcPr>
            <w:tcW w:w="1028" w:type="pct"/>
            <w:vMerge/>
          </w:tcPr>
          <w:p w14:paraId="3CE26704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5496CCC2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383A132E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26FEAA59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12D9DB9F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4ACB1A95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6CC7AC54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350DF3" w:rsidRPr="007071CC" w14:paraId="5072A392" w14:textId="77777777" w:rsidTr="00350DF3">
        <w:tc>
          <w:tcPr>
            <w:tcW w:w="1028" w:type="pct"/>
          </w:tcPr>
          <w:p w14:paraId="66ED0F24" w14:textId="215A9F17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Fynh</w:t>
            </w:r>
            <w:proofErr w:type="spellEnd"/>
            <w:r w:rsidRPr="007071CC">
              <w:t xml:space="preserve"> 2015</w:t>
            </w:r>
          </w:p>
        </w:tc>
        <w:tc>
          <w:tcPr>
            <w:tcW w:w="683" w:type="pct"/>
          </w:tcPr>
          <w:p w14:paraId="2F6AD67C" w14:textId="69B63CB2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0B316EF" w14:textId="0F43616B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1839807" w14:textId="26FCF6CD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06C3025" w14:textId="5194E166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17FA8A0" w14:textId="5797F87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3974C9E8" w14:textId="7C23FB71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7C982C10" w14:textId="77777777" w:rsidTr="00350DF3">
        <w:tc>
          <w:tcPr>
            <w:tcW w:w="1028" w:type="pct"/>
          </w:tcPr>
          <w:p w14:paraId="3A4F7FAC" w14:textId="2C9601B5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Fynh</w:t>
            </w:r>
            <w:proofErr w:type="spellEnd"/>
            <w:r w:rsidRPr="007071CC">
              <w:t xml:space="preserve"> 2023</w:t>
            </w:r>
          </w:p>
        </w:tc>
        <w:tc>
          <w:tcPr>
            <w:tcW w:w="683" w:type="pct"/>
          </w:tcPr>
          <w:p w14:paraId="16E1CAA2" w14:textId="0B7214D1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F275C40" w14:textId="329545A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40AF451" w14:textId="239E0C8F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34BA503" w14:textId="01548B37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80638E9" w14:textId="236D787A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31C20DCC" w14:textId="39B39C57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18799E40" w14:textId="77777777" w:rsidTr="00350DF3">
        <w:tc>
          <w:tcPr>
            <w:tcW w:w="1028" w:type="pct"/>
          </w:tcPr>
          <w:p w14:paraId="3C56531B" w14:textId="11CC5A1E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r w:rsidRPr="007071CC">
              <w:t>McHoney 2011</w:t>
            </w:r>
          </w:p>
        </w:tc>
        <w:tc>
          <w:tcPr>
            <w:tcW w:w="683" w:type="pct"/>
          </w:tcPr>
          <w:p w14:paraId="56BF0112" w14:textId="3A81878A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898F1FE" w14:textId="163997B2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1E88910A" w14:textId="3A7D43FB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830F888" w14:textId="72A5D67D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9BB79B0" w14:textId="5F225F3C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78380736" w14:textId="44AC7B4E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350DF3" w:rsidRPr="007071CC" w14:paraId="277D73B0" w14:textId="77777777" w:rsidTr="00350DF3">
        <w:tc>
          <w:tcPr>
            <w:tcW w:w="1028" w:type="pct"/>
            <w:vMerge w:val="restart"/>
            <w:vAlign w:val="center"/>
          </w:tcPr>
          <w:p w14:paraId="35BDA59C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47872AB0" w14:textId="4A500746" w:rsidR="00350DF3" w:rsidRPr="0028648F" w:rsidRDefault="00350DF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8648F">
              <w:rPr>
                <w:b/>
                <w:bCs/>
                <w:sz w:val="18"/>
                <w:szCs w:val="18"/>
                <w:lang w:val="en-US"/>
              </w:rPr>
              <w:t>Anti-secretory drug use</w:t>
            </w:r>
          </w:p>
        </w:tc>
      </w:tr>
      <w:tr w:rsidR="00350DF3" w:rsidRPr="007071CC" w14:paraId="7E639268" w14:textId="77777777" w:rsidTr="00350DF3">
        <w:tc>
          <w:tcPr>
            <w:tcW w:w="1028" w:type="pct"/>
            <w:vMerge/>
          </w:tcPr>
          <w:p w14:paraId="12CBE0EF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3280FAEE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19274897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13189150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308B7657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7147BDFF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6850CA08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350DF3" w:rsidRPr="007071CC" w14:paraId="7E2C6B76" w14:textId="77777777" w:rsidTr="00350DF3">
        <w:tc>
          <w:tcPr>
            <w:tcW w:w="1028" w:type="pct"/>
          </w:tcPr>
          <w:p w14:paraId="55C9450D" w14:textId="3EDC555B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Fynh</w:t>
            </w:r>
            <w:proofErr w:type="spellEnd"/>
            <w:r w:rsidRPr="007071CC">
              <w:t xml:space="preserve"> 2023</w:t>
            </w:r>
          </w:p>
        </w:tc>
        <w:tc>
          <w:tcPr>
            <w:tcW w:w="683" w:type="pct"/>
          </w:tcPr>
          <w:p w14:paraId="256ADDA3" w14:textId="269E9F06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FC58EDC" w14:textId="2E477A54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9063CD4" w14:textId="072CB77E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F585F9D" w14:textId="5988217B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C58F8A1" w14:textId="56795B2D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6C471639" w14:textId="08ABB1FB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2AEB53D9" w14:textId="77777777" w:rsidTr="00350DF3">
        <w:tc>
          <w:tcPr>
            <w:tcW w:w="1028" w:type="pct"/>
          </w:tcPr>
          <w:p w14:paraId="25373D3D" w14:textId="2FBDD355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Papandria</w:t>
            </w:r>
            <w:proofErr w:type="spellEnd"/>
            <w:r w:rsidRPr="007071CC">
              <w:t xml:space="preserve"> 2014</w:t>
            </w:r>
          </w:p>
        </w:tc>
        <w:tc>
          <w:tcPr>
            <w:tcW w:w="683" w:type="pct"/>
          </w:tcPr>
          <w:p w14:paraId="5335255A" w14:textId="3DD79B7D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8E6BF85" w14:textId="1374D1D2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74E1248" w14:textId="03A21CBD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9201A23" w14:textId="7D354204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F97A395" w14:textId="7F329EF7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376B5010" w14:textId="54097253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77C02443" w14:textId="77777777" w:rsidTr="00350DF3">
        <w:tc>
          <w:tcPr>
            <w:tcW w:w="1028" w:type="pct"/>
            <w:vMerge w:val="restart"/>
            <w:vAlign w:val="center"/>
          </w:tcPr>
          <w:p w14:paraId="7184E838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12CDAF06" w14:textId="00F3546D" w:rsidR="00350DF3" w:rsidRPr="0028648F" w:rsidRDefault="00350DF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8648F">
              <w:rPr>
                <w:b/>
                <w:bCs/>
                <w:sz w:val="18"/>
                <w:szCs w:val="18"/>
                <w:lang w:val="en-US"/>
              </w:rPr>
              <w:t>Retching</w:t>
            </w:r>
          </w:p>
        </w:tc>
      </w:tr>
      <w:tr w:rsidR="00350DF3" w:rsidRPr="007071CC" w14:paraId="0F819109" w14:textId="77777777" w:rsidTr="00350DF3">
        <w:tc>
          <w:tcPr>
            <w:tcW w:w="1028" w:type="pct"/>
            <w:vMerge/>
          </w:tcPr>
          <w:p w14:paraId="213C0931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1739512E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0CEC03EB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555EF64F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371C076C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49558217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706C8D9C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350DF3" w:rsidRPr="007071CC" w14:paraId="6E0D03CE" w14:textId="77777777" w:rsidTr="00350DF3">
        <w:tc>
          <w:tcPr>
            <w:tcW w:w="1028" w:type="pct"/>
          </w:tcPr>
          <w:p w14:paraId="359E0922" w14:textId="0B36C1EC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Fynh</w:t>
            </w:r>
            <w:proofErr w:type="spellEnd"/>
            <w:r w:rsidRPr="007071CC">
              <w:t xml:space="preserve"> 2015</w:t>
            </w:r>
          </w:p>
        </w:tc>
        <w:tc>
          <w:tcPr>
            <w:tcW w:w="683" w:type="pct"/>
          </w:tcPr>
          <w:p w14:paraId="0AD11BEC" w14:textId="76BF330B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328D38D" w14:textId="20161F90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0487F26" w14:textId="0BC5A6D1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8428DC1" w14:textId="389D48B0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C44DA63" w14:textId="04FA5A96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087AE76D" w14:textId="1371ED62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73BFDB18" w14:textId="77777777" w:rsidTr="00350DF3">
        <w:tc>
          <w:tcPr>
            <w:tcW w:w="1028" w:type="pct"/>
          </w:tcPr>
          <w:p w14:paraId="35EFCDEB" w14:textId="4EBA3EFE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Fynh</w:t>
            </w:r>
            <w:proofErr w:type="spellEnd"/>
            <w:r w:rsidRPr="007071CC">
              <w:t xml:space="preserve"> 2023</w:t>
            </w:r>
          </w:p>
        </w:tc>
        <w:tc>
          <w:tcPr>
            <w:tcW w:w="683" w:type="pct"/>
          </w:tcPr>
          <w:p w14:paraId="4BBB85CA" w14:textId="14AC879F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40872EB" w14:textId="39DB8906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32D87BA" w14:textId="36246FBD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4BCA2D8" w14:textId="2EDF873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3BFFBC1" w14:textId="505335DA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072A104C" w14:textId="2345C31D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5D84DB1B" w14:textId="77777777" w:rsidTr="00350DF3">
        <w:tc>
          <w:tcPr>
            <w:tcW w:w="1028" w:type="pct"/>
          </w:tcPr>
          <w:p w14:paraId="64C1DA1E" w14:textId="5A0F8252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r w:rsidRPr="007071CC">
              <w:t>McHoney 2011</w:t>
            </w:r>
          </w:p>
        </w:tc>
        <w:tc>
          <w:tcPr>
            <w:tcW w:w="683" w:type="pct"/>
          </w:tcPr>
          <w:p w14:paraId="7BD99F90" w14:textId="465AFDFC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6CB6261" w14:textId="2BCE8D35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238A01E0" w14:textId="2E0BE9DF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076B1AA" w14:textId="1A17CBA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48A7E94" w14:textId="1DECB5FD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3026D9F8" w14:textId="1D0E691A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350DF3" w:rsidRPr="007071CC" w14:paraId="521D9658" w14:textId="77777777" w:rsidTr="00350DF3">
        <w:tc>
          <w:tcPr>
            <w:tcW w:w="1028" w:type="pct"/>
          </w:tcPr>
          <w:p w14:paraId="743DE2DE" w14:textId="20075AC8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Pacili</w:t>
            </w:r>
            <w:proofErr w:type="spellEnd"/>
            <w:r w:rsidRPr="007071CC">
              <w:t xml:space="preserve"> 2014</w:t>
            </w:r>
          </w:p>
        </w:tc>
        <w:tc>
          <w:tcPr>
            <w:tcW w:w="683" w:type="pct"/>
          </w:tcPr>
          <w:p w14:paraId="0535532A" w14:textId="4CE2DB25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9C4371D" w14:textId="35FDE5F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278350F8" w14:textId="686C3887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3C5F01D" w14:textId="1AC1804A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B998751" w14:textId="0C636A4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1BE8EECB" w14:textId="5CF10600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350DF3" w:rsidRPr="007071CC" w14:paraId="15013EE6" w14:textId="77777777" w:rsidTr="00350DF3">
        <w:tc>
          <w:tcPr>
            <w:tcW w:w="1028" w:type="pct"/>
            <w:vMerge w:val="restart"/>
            <w:vAlign w:val="center"/>
          </w:tcPr>
          <w:p w14:paraId="4D5A3C8B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19D17EFC" w14:textId="0E88E691" w:rsidR="00350DF3" w:rsidRPr="0028648F" w:rsidRDefault="00350DF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8648F">
              <w:rPr>
                <w:b/>
                <w:bCs/>
                <w:sz w:val="18"/>
                <w:szCs w:val="18"/>
                <w:lang w:val="en-US"/>
              </w:rPr>
              <w:t>Dumping syndrome</w:t>
            </w:r>
          </w:p>
        </w:tc>
      </w:tr>
      <w:tr w:rsidR="00350DF3" w:rsidRPr="007071CC" w14:paraId="12442BF6" w14:textId="77777777" w:rsidTr="00350DF3">
        <w:tc>
          <w:tcPr>
            <w:tcW w:w="1028" w:type="pct"/>
            <w:vMerge/>
          </w:tcPr>
          <w:p w14:paraId="6BD6BD9E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28353BDA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1D45F1F0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1F5F5291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26EF3801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42444219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4FA89AB7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350DF3" w:rsidRPr="007071CC" w14:paraId="587FDF40" w14:textId="77777777" w:rsidTr="00350DF3">
        <w:tc>
          <w:tcPr>
            <w:tcW w:w="1028" w:type="pct"/>
          </w:tcPr>
          <w:p w14:paraId="53AF1D17" w14:textId="32655E86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Pacili</w:t>
            </w:r>
            <w:proofErr w:type="spellEnd"/>
            <w:r w:rsidRPr="007071CC">
              <w:t xml:space="preserve"> 2014</w:t>
            </w:r>
          </w:p>
        </w:tc>
        <w:tc>
          <w:tcPr>
            <w:tcW w:w="683" w:type="pct"/>
          </w:tcPr>
          <w:p w14:paraId="7FFBD365" w14:textId="0EDCF371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AE9B3F0" w14:textId="4D7401CE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72A8EDE7" w14:textId="767607CF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5BBB087" w14:textId="29169772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C6FFD64" w14:textId="62BCC502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0F58B0B6" w14:textId="7EDEBA56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350DF3" w:rsidRPr="007071CC" w14:paraId="71AC1F46" w14:textId="77777777" w:rsidTr="00350DF3">
        <w:tc>
          <w:tcPr>
            <w:tcW w:w="1028" w:type="pct"/>
            <w:vMerge w:val="restart"/>
            <w:vAlign w:val="center"/>
          </w:tcPr>
          <w:p w14:paraId="6A3543DA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1878E9C0" w14:textId="6AA35CD5" w:rsidR="00350DF3" w:rsidRPr="0028648F" w:rsidRDefault="00350DF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8648F">
              <w:rPr>
                <w:b/>
                <w:bCs/>
                <w:sz w:val="18"/>
                <w:szCs w:val="18"/>
                <w:lang w:val="en-US"/>
              </w:rPr>
              <w:t>Gas bloat syndrome</w:t>
            </w:r>
          </w:p>
        </w:tc>
      </w:tr>
      <w:tr w:rsidR="00350DF3" w:rsidRPr="007071CC" w14:paraId="4A6F8AFA" w14:textId="77777777" w:rsidTr="00350DF3">
        <w:tc>
          <w:tcPr>
            <w:tcW w:w="1028" w:type="pct"/>
            <w:vMerge/>
          </w:tcPr>
          <w:p w14:paraId="7338A6EE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5F68E4E1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562185A5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5F10F916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29309B48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48C1EE46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52DEDA75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350DF3" w:rsidRPr="007071CC" w14:paraId="584244BE" w14:textId="77777777" w:rsidTr="00350DF3">
        <w:tc>
          <w:tcPr>
            <w:tcW w:w="1028" w:type="pct"/>
          </w:tcPr>
          <w:p w14:paraId="3E6ED763" w14:textId="5DA79C25" w:rsidR="00350DF3" w:rsidRPr="007071CC" w:rsidRDefault="00350DF3" w:rsidP="0005236A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Pacili</w:t>
            </w:r>
            <w:proofErr w:type="spellEnd"/>
            <w:r w:rsidRPr="007071CC">
              <w:t xml:space="preserve"> 2014</w:t>
            </w:r>
          </w:p>
        </w:tc>
        <w:tc>
          <w:tcPr>
            <w:tcW w:w="683" w:type="pct"/>
          </w:tcPr>
          <w:p w14:paraId="3D49BF45" w14:textId="02B60B90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13B7D6D" w14:textId="1CE64EA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7247A3C0" w14:textId="4A64577A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161DED5" w14:textId="067CC900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2AE6260" w14:textId="7C37CB21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5700E446" w14:textId="0378B1CB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350DF3" w:rsidRPr="00CF0873" w14:paraId="56CDA7D7" w14:textId="77777777" w:rsidTr="00350DF3">
        <w:tc>
          <w:tcPr>
            <w:tcW w:w="5000" w:type="pct"/>
            <w:gridSpan w:val="7"/>
          </w:tcPr>
          <w:p w14:paraId="6F1023B2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egend:</w:t>
            </w:r>
          </w:p>
          <w:p w14:paraId="5936613E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 = low risk</w:t>
            </w:r>
          </w:p>
          <w:p w14:paraId="163D71D9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 = some concerns</w:t>
            </w:r>
          </w:p>
          <w:p w14:paraId="4E456201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lastRenderedPageBreak/>
              <w:t>H = high risk</w:t>
            </w:r>
            <w:r w:rsidRPr="007071CC">
              <w:rPr>
                <w:sz w:val="18"/>
                <w:szCs w:val="18"/>
                <w:lang w:val="en-US"/>
              </w:rPr>
              <w:br/>
              <w:t>Domain 1: Bias arising from the randomization process</w:t>
            </w:r>
            <w:r w:rsidRPr="007071CC">
              <w:rPr>
                <w:sz w:val="18"/>
                <w:szCs w:val="18"/>
                <w:lang w:val="en-US"/>
              </w:rPr>
              <w:br/>
              <w:t>Domain 2: Bias due to deviations from intended interventions</w:t>
            </w:r>
            <w:r w:rsidRPr="007071CC">
              <w:rPr>
                <w:sz w:val="18"/>
                <w:szCs w:val="18"/>
                <w:lang w:val="en-US"/>
              </w:rPr>
              <w:br/>
              <w:t>Domain 3: Bias due to missing outcome data</w:t>
            </w:r>
            <w:r w:rsidRPr="007071CC">
              <w:rPr>
                <w:sz w:val="18"/>
                <w:szCs w:val="18"/>
                <w:lang w:val="en-US"/>
              </w:rPr>
              <w:br/>
              <w:t>Domain 4: Bias in measurement of the outcome</w:t>
            </w:r>
            <w:r w:rsidRPr="007071CC">
              <w:rPr>
                <w:sz w:val="18"/>
                <w:szCs w:val="18"/>
                <w:lang w:val="en-US"/>
              </w:rPr>
              <w:br/>
              <w:t>Domain 5: Bias in selection of the reported result</w:t>
            </w:r>
          </w:p>
        </w:tc>
      </w:tr>
    </w:tbl>
    <w:p w14:paraId="5C2D03A8" w14:textId="77777777" w:rsidR="0028648F" w:rsidRDefault="0028648F" w:rsidP="0005236A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4665" w:type="pct"/>
        <w:tblLook w:val="04A0" w:firstRow="1" w:lastRow="0" w:firstColumn="1" w:lastColumn="0" w:noHBand="0" w:noVBand="1"/>
      </w:tblPr>
      <w:tblGrid>
        <w:gridCol w:w="2738"/>
        <w:gridCol w:w="1819"/>
        <w:gridCol w:w="1819"/>
        <w:gridCol w:w="1820"/>
        <w:gridCol w:w="1820"/>
        <w:gridCol w:w="1820"/>
        <w:gridCol w:w="1484"/>
      </w:tblGrid>
      <w:tr w:rsidR="00350DF3" w:rsidRPr="00CF0873" w14:paraId="6AD3D1B7" w14:textId="77777777" w:rsidTr="00350DF3">
        <w:tc>
          <w:tcPr>
            <w:tcW w:w="5000" w:type="pct"/>
            <w:gridSpan w:val="7"/>
            <w:vAlign w:val="center"/>
          </w:tcPr>
          <w:p w14:paraId="4C58C48A" w14:textId="1F4A31DE" w:rsidR="00350DF3" w:rsidRPr="00E37768" w:rsidRDefault="00350DF3" w:rsidP="00E3776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E37768">
              <w:rPr>
                <w:b/>
                <w:bCs/>
                <w:sz w:val="24"/>
                <w:szCs w:val="24"/>
                <w:lang w:val="en-US"/>
              </w:rPr>
              <w:t xml:space="preserve">Laparoscopic Nissen fundoplication vs Thal Nissen </w:t>
            </w:r>
            <w:proofErr w:type="spellStart"/>
            <w:r w:rsidRPr="00E37768">
              <w:rPr>
                <w:b/>
                <w:bCs/>
                <w:sz w:val="24"/>
                <w:szCs w:val="24"/>
                <w:lang w:val="en-US"/>
              </w:rPr>
              <w:t>Funduplication</w:t>
            </w:r>
            <w:proofErr w:type="spellEnd"/>
          </w:p>
        </w:tc>
      </w:tr>
      <w:tr w:rsidR="00350DF3" w:rsidRPr="007071CC" w14:paraId="45DF9346" w14:textId="77777777" w:rsidTr="00350DF3">
        <w:tc>
          <w:tcPr>
            <w:tcW w:w="1028" w:type="pct"/>
            <w:vMerge w:val="restart"/>
            <w:vAlign w:val="center"/>
          </w:tcPr>
          <w:p w14:paraId="0186EF25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309100FC" w14:textId="77777777" w:rsidR="00350DF3" w:rsidRPr="00E37768" w:rsidRDefault="00350DF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37768">
              <w:rPr>
                <w:b/>
                <w:bCs/>
                <w:sz w:val="18"/>
                <w:szCs w:val="18"/>
                <w:lang w:val="en-US"/>
              </w:rPr>
              <w:t>Mortality</w:t>
            </w:r>
          </w:p>
        </w:tc>
      </w:tr>
      <w:tr w:rsidR="00350DF3" w:rsidRPr="007071CC" w14:paraId="3F97ADA8" w14:textId="77777777" w:rsidTr="00350DF3">
        <w:tc>
          <w:tcPr>
            <w:tcW w:w="1028" w:type="pct"/>
            <w:vMerge/>
          </w:tcPr>
          <w:p w14:paraId="2D21AD99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000D9B8E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25154950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3CAA5AC8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6E696E2A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5DB43459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6549142B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350DF3" w:rsidRPr="007071CC" w14:paraId="5849AE4E" w14:textId="77777777" w:rsidTr="00350DF3">
        <w:tc>
          <w:tcPr>
            <w:tcW w:w="1028" w:type="pct"/>
          </w:tcPr>
          <w:p w14:paraId="38EDDF6C" w14:textId="6275C5A1" w:rsidR="00350DF3" w:rsidRPr="007071CC" w:rsidRDefault="00350DF3" w:rsidP="00313F50">
            <w:pPr>
              <w:rPr>
                <w:sz w:val="18"/>
                <w:szCs w:val="18"/>
                <w:lang w:val="en-US"/>
              </w:rPr>
            </w:pPr>
            <w:r w:rsidRPr="007071CC">
              <w:t>Kubiak 2010</w:t>
            </w:r>
          </w:p>
        </w:tc>
        <w:tc>
          <w:tcPr>
            <w:tcW w:w="683" w:type="pct"/>
          </w:tcPr>
          <w:p w14:paraId="18A10076" w14:textId="289C806B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739B7A9E" w14:textId="2922EDDB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EBBF1BE" w14:textId="26725D2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B35C0B0" w14:textId="3BE548CD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82E28C1" w14:textId="7467DC05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7DDE6806" w14:textId="2E87448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350DF3" w:rsidRPr="007071CC" w14:paraId="4903A149" w14:textId="77777777" w:rsidTr="00350DF3">
        <w:tc>
          <w:tcPr>
            <w:tcW w:w="1028" w:type="pct"/>
          </w:tcPr>
          <w:p w14:paraId="6CD8A286" w14:textId="5B2BA613" w:rsidR="00350DF3" w:rsidRPr="007071CC" w:rsidRDefault="00350DF3" w:rsidP="00313F50">
            <w:pPr>
              <w:rPr>
                <w:sz w:val="18"/>
                <w:szCs w:val="18"/>
                <w:lang w:val="en-US"/>
              </w:rPr>
            </w:pPr>
            <w:r w:rsidRPr="007071CC">
              <w:t>Kubiak 2011</w:t>
            </w:r>
          </w:p>
        </w:tc>
        <w:tc>
          <w:tcPr>
            <w:tcW w:w="683" w:type="pct"/>
          </w:tcPr>
          <w:p w14:paraId="4DDFE1C5" w14:textId="02ACDF9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20E51C68" w14:textId="55F24DEF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07F9375" w14:textId="06893E09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948A289" w14:textId="3D81E4D1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29009A2" w14:textId="52193435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2ACE579B" w14:textId="640807BC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350DF3" w:rsidRPr="007071CC" w14:paraId="7C6C9DC9" w14:textId="77777777" w:rsidTr="00350DF3">
        <w:tc>
          <w:tcPr>
            <w:tcW w:w="1028" w:type="pct"/>
          </w:tcPr>
          <w:p w14:paraId="467E549D" w14:textId="348F1905" w:rsidR="00350DF3" w:rsidRPr="007071CC" w:rsidRDefault="00350DF3" w:rsidP="00313F50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Skerrit</w:t>
            </w:r>
            <w:proofErr w:type="spellEnd"/>
            <w:r w:rsidRPr="007071CC">
              <w:t xml:space="preserve"> 2022</w:t>
            </w:r>
          </w:p>
        </w:tc>
        <w:tc>
          <w:tcPr>
            <w:tcW w:w="683" w:type="pct"/>
          </w:tcPr>
          <w:p w14:paraId="7780F67B" w14:textId="43AE56D9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297CB8A8" w14:textId="39D2C5B5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0C4D521" w14:textId="6624E886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A313380" w14:textId="67E62D5C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C91672E" w14:textId="01580071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11301399" w14:textId="61B55EF4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350DF3" w:rsidRPr="007071CC" w14:paraId="4BE0B718" w14:textId="77777777" w:rsidTr="00350DF3">
        <w:tc>
          <w:tcPr>
            <w:tcW w:w="1028" w:type="pct"/>
            <w:vMerge w:val="restart"/>
            <w:vAlign w:val="center"/>
          </w:tcPr>
          <w:p w14:paraId="1DB0D78E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244A27AC" w14:textId="77777777" w:rsidR="00350DF3" w:rsidRPr="00E37768" w:rsidRDefault="00350DF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37768">
              <w:rPr>
                <w:b/>
                <w:bCs/>
                <w:sz w:val="18"/>
                <w:szCs w:val="18"/>
                <w:lang w:val="en-US"/>
              </w:rPr>
              <w:t>Dysphagia</w:t>
            </w:r>
          </w:p>
        </w:tc>
      </w:tr>
      <w:tr w:rsidR="00350DF3" w:rsidRPr="007071CC" w14:paraId="60259E69" w14:textId="77777777" w:rsidTr="00350DF3">
        <w:tc>
          <w:tcPr>
            <w:tcW w:w="1028" w:type="pct"/>
            <w:vMerge/>
          </w:tcPr>
          <w:p w14:paraId="06DCE3BF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6319C990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6F567579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62E58CD4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1B58942F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30398985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2A5D80DE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350DF3" w:rsidRPr="007071CC" w14:paraId="493E3F63" w14:textId="77777777" w:rsidTr="00350DF3">
        <w:tc>
          <w:tcPr>
            <w:tcW w:w="1028" w:type="pct"/>
          </w:tcPr>
          <w:p w14:paraId="1E3B1337" w14:textId="52ECA636" w:rsidR="00350DF3" w:rsidRPr="007071CC" w:rsidRDefault="00350DF3" w:rsidP="00313F50">
            <w:pPr>
              <w:rPr>
                <w:sz w:val="18"/>
                <w:szCs w:val="18"/>
                <w:lang w:val="en-US"/>
              </w:rPr>
            </w:pPr>
            <w:r w:rsidRPr="007071CC">
              <w:t>Kubiak 2010</w:t>
            </w:r>
          </w:p>
        </w:tc>
        <w:tc>
          <w:tcPr>
            <w:tcW w:w="683" w:type="pct"/>
          </w:tcPr>
          <w:p w14:paraId="5B5CDC20" w14:textId="29E8092E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1475ABD7" w14:textId="45B4EF05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14E2662" w14:textId="49426D54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E2337D2" w14:textId="1469198B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821524D" w14:textId="1F059DCC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7" w:type="pct"/>
          </w:tcPr>
          <w:p w14:paraId="515F1F3D" w14:textId="35836CB5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</w:tr>
      <w:tr w:rsidR="00350DF3" w:rsidRPr="007071CC" w14:paraId="610F1DCA" w14:textId="77777777" w:rsidTr="00350DF3">
        <w:tc>
          <w:tcPr>
            <w:tcW w:w="1028" w:type="pct"/>
          </w:tcPr>
          <w:p w14:paraId="40F29223" w14:textId="5BB13903" w:rsidR="00350DF3" w:rsidRPr="007071CC" w:rsidRDefault="00350DF3" w:rsidP="00313F50">
            <w:pPr>
              <w:rPr>
                <w:sz w:val="18"/>
                <w:szCs w:val="18"/>
                <w:lang w:val="en-US"/>
              </w:rPr>
            </w:pPr>
            <w:r w:rsidRPr="007071CC">
              <w:t>Kubiak 2011</w:t>
            </w:r>
          </w:p>
        </w:tc>
        <w:tc>
          <w:tcPr>
            <w:tcW w:w="683" w:type="pct"/>
          </w:tcPr>
          <w:p w14:paraId="34DD0E06" w14:textId="0DEE2E2E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1F6FD6B2" w14:textId="056E46B3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08C2E54" w14:textId="729AE60A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CDA00D1" w14:textId="3B78037F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125E2387" w14:textId="062AEE57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557" w:type="pct"/>
          </w:tcPr>
          <w:p w14:paraId="40859E1A" w14:textId="380632DB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350DF3" w:rsidRPr="007071CC" w14:paraId="45B85565" w14:textId="77777777" w:rsidTr="00350DF3">
        <w:tc>
          <w:tcPr>
            <w:tcW w:w="1028" w:type="pct"/>
          </w:tcPr>
          <w:p w14:paraId="0C701B93" w14:textId="38E5084C" w:rsidR="00350DF3" w:rsidRPr="007071CC" w:rsidRDefault="00350DF3" w:rsidP="00313F50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Skerrit</w:t>
            </w:r>
            <w:proofErr w:type="spellEnd"/>
            <w:r w:rsidRPr="007071CC">
              <w:t xml:space="preserve"> 2022</w:t>
            </w:r>
          </w:p>
        </w:tc>
        <w:tc>
          <w:tcPr>
            <w:tcW w:w="683" w:type="pct"/>
          </w:tcPr>
          <w:p w14:paraId="43DE8CE0" w14:textId="60D9DEB0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4BCF493D" w14:textId="2140EBB1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A397729" w14:textId="529EB267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99D3D1B" w14:textId="2D2EEFBD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03E0D26" w14:textId="7CAFE2B9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557" w:type="pct"/>
          </w:tcPr>
          <w:p w14:paraId="478B4A90" w14:textId="0299D4D6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350DF3" w:rsidRPr="007071CC" w14:paraId="3C208F5F" w14:textId="77777777" w:rsidTr="00350DF3">
        <w:tc>
          <w:tcPr>
            <w:tcW w:w="1028" w:type="pct"/>
            <w:vMerge w:val="restart"/>
            <w:vAlign w:val="center"/>
          </w:tcPr>
          <w:p w14:paraId="7412A169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2" w:type="pct"/>
            <w:gridSpan w:val="6"/>
            <w:vAlign w:val="center"/>
          </w:tcPr>
          <w:p w14:paraId="09C7414B" w14:textId="77777777" w:rsidR="00350DF3" w:rsidRPr="00E37768" w:rsidRDefault="00350DF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37768">
              <w:rPr>
                <w:b/>
                <w:bCs/>
                <w:sz w:val="18"/>
                <w:szCs w:val="18"/>
                <w:lang w:val="en-US"/>
              </w:rPr>
              <w:t>Anti-secretory drug use</w:t>
            </w:r>
          </w:p>
        </w:tc>
      </w:tr>
      <w:tr w:rsidR="00350DF3" w:rsidRPr="007071CC" w14:paraId="7A679D31" w14:textId="77777777" w:rsidTr="00350DF3">
        <w:tc>
          <w:tcPr>
            <w:tcW w:w="1028" w:type="pct"/>
            <w:vMerge/>
          </w:tcPr>
          <w:p w14:paraId="48290109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681981B8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35926CAD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4D5FF3DA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3" w:type="pct"/>
          </w:tcPr>
          <w:p w14:paraId="751AC537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3" w:type="pct"/>
          </w:tcPr>
          <w:p w14:paraId="1F0CB2B6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7" w:type="pct"/>
          </w:tcPr>
          <w:p w14:paraId="4530C0F7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350DF3" w:rsidRPr="007071CC" w14:paraId="162B85BE" w14:textId="77777777" w:rsidTr="00350DF3">
        <w:tc>
          <w:tcPr>
            <w:tcW w:w="1028" w:type="pct"/>
          </w:tcPr>
          <w:p w14:paraId="0DD83B01" w14:textId="6905895A" w:rsidR="00350DF3" w:rsidRPr="007071CC" w:rsidRDefault="00350DF3" w:rsidP="00313F50">
            <w:pPr>
              <w:rPr>
                <w:sz w:val="18"/>
                <w:szCs w:val="18"/>
                <w:lang w:val="en-US"/>
              </w:rPr>
            </w:pPr>
            <w:r w:rsidRPr="007071CC">
              <w:t>Kubiak 2011</w:t>
            </w:r>
          </w:p>
        </w:tc>
        <w:tc>
          <w:tcPr>
            <w:tcW w:w="683" w:type="pct"/>
          </w:tcPr>
          <w:p w14:paraId="3B5C605E" w14:textId="0FD6AEB4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61E9C92B" w14:textId="39F8E02B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60D75A59" w14:textId="1BBCB4FB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0B1FF78" w14:textId="3177AF1E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7A27118" w14:textId="5785D2A3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557" w:type="pct"/>
          </w:tcPr>
          <w:p w14:paraId="7DD958AB" w14:textId="43EE8EA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350DF3" w:rsidRPr="007071CC" w14:paraId="42E6EAFA" w14:textId="77777777" w:rsidTr="00350DF3">
        <w:tc>
          <w:tcPr>
            <w:tcW w:w="1028" w:type="pct"/>
          </w:tcPr>
          <w:p w14:paraId="42FCF0F5" w14:textId="147335C3" w:rsidR="00350DF3" w:rsidRPr="007071CC" w:rsidRDefault="00350DF3" w:rsidP="00313F50">
            <w:pPr>
              <w:rPr>
                <w:sz w:val="18"/>
                <w:szCs w:val="18"/>
                <w:lang w:val="en-US"/>
              </w:rPr>
            </w:pPr>
            <w:proofErr w:type="spellStart"/>
            <w:r w:rsidRPr="007071CC">
              <w:t>Skerrit</w:t>
            </w:r>
            <w:proofErr w:type="spellEnd"/>
            <w:r w:rsidRPr="007071CC">
              <w:t xml:space="preserve"> 2022</w:t>
            </w:r>
          </w:p>
        </w:tc>
        <w:tc>
          <w:tcPr>
            <w:tcW w:w="683" w:type="pct"/>
          </w:tcPr>
          <w:p w14:paraId="7CB4BC1E" w14:textId="31E39BE6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S</w:t>
            </w:r>
          </w:p>
        </w:tc>
        <w:tc>
          <w:tcPr>
            <w:tcW w:w="683" w:type="pct"/>
          </w:tcPr>
          <w:p w14:paraId="3CA1D84A" w14:textId="03E08A5E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7F35F6F" w14:textId="5828FA62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EA0E2EA" w14:textId="371A7152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D2E10B0" w14:textId="0C7A29F7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  <w:tc>
          <w:tcPr>
            <w:tcW w:w="557" w:type="pct"/>
          </w:tcPr>
          <w:p w14:paraId="2B42F612" w14:textId="45A88DAC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H</w:t>
            </w:r>
          </w:p>
        </w:tc>
      </w:tr>
      <w:tr w:rsidR="00350DF3" w:rsidRPr="00CF0873" w14:paraId="10768BB0" w14:textId="77777777" w:rsidTr="00350DF3">
        <w:tc>
          <w:tcPr>
            <w:tcW w:w="5000" w:type="pct"/>
            <w:gridSpan w:val="7"/>
          </w:tcPr>
          <w:p w14:paraId="69FE2B13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egend:</w:t>
            </w:r>
          </w:p>
          <w:p w14:paraId="56C76C1D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 = low risk</w:t>
            </w:r>
          </w:p>
          <w:p w14:paraId="3B8B8A2C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 = some concerns</w:t>
            </w:r>
          </w:p>
          <w:p w14:paraId="73409A90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H = high risk</w:t>
            </w:r>
            <w:r w:rsidRPr="007071CC">
              <w:rPr>
                <w:sz w:val="18"/>
                <w:szCs w:val="18"/>
                <w:lang w:val="en-US"/>
              </w:rPr>
              <w:br/>
              <w:t>Domain 1: Bias arising from the randomization process</w:t>
            </w:r>
            <w:r w:rsidRPr="007071CC">
              <w:rPr>
                <w:sz w:val="18"/>
                <w:szCs w:val="18"/>
                <w:lang w:val="en-US"/>
              </w:rPr>
              <w:br/>
              <w:t>Domain 2: Bias due to deviations from intended interventions</w:t>
            </w:r>
            <w:r w:rsidRPr="007071CC">
              <w:rPr>
                <w:sz w:val="18"/>
                <w:szCs w:val="18"/>
                <w:lang w:val="en-US"/>
              </w:rPr>
              <w:br/>
              <w:t>Domain 3: Bias due to missing outcome data</w:t>
            </w:r>
            <w:r w:rsidRPr="007071CC">
              <w:rPr>
                <w:sz w:val="18"/>
                <w:szCs w:val="18"/>
                <w:lang w:val="en-US"/>
              </w:rPr>
              <w:br/>
              <w:t>Domain 4: Bias in measurement of the outcome</w:t>
            </w:r>
            <w:r w:rsidRPr="007071CC">
              <w:rPr>
                <w:sz w:val="18"/>
                <w:szCs w:val="18"/>
                <w:lang w:val="en-US"/>
              </w:rPr>
              <w:br/>
              <w:t>Domain 5: Bias in selection of the reported result</w:t>
            </w:r>
          </w:p>
        </w:tc>
      </w:tr>
    </w:tbl>
    <w:p w14:paraId="0F78EB1E" w14:textId="77777777" w:rsidR="00B95617" w:rsidRDefault="00B95617" w:rsidP="0005236A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4557" w:type="pct"/>
        <w:tblLook w:val="04A0" w:firstRow="1" w:lastRow="0" w:firstColumn="1" w:lastColumn="0" w:noHBand="0" w:noVBand="1"/>
      </w:tblPr>
      <w:tblGrid>
        <w:gridCol w:w="2679"/>
        <w:gridCol w:w="1777"/>
        <w:gridCol w:w="1777"/>
        <w:gridCol w:w="1777"/>
        <w:gridCol w:w="1775"/>
        <w:gridCol w:w="1775"/>
        <w:gridCol w:w="1452"/>
      </w:tblGrid>
      <w:tr w:rsidR="00350DF3" w:rsidRPr="00CF0873" w14:paraId="5B214441" w14:textId="77777777" w:rsidTr="00350DF3">
        <w:tc>
          <w:tcPr>
            <w:tcW w:w="5000" w:type="pct"/>
            <w:gridSpan w:val="7"/>
            <w:vAlign w:val="center"/>
          </w:tcPr>
          <w:p w14:paraId="7D1148FF" w14:textId="3B8A6D25" w:rsidR="00350DF3" w:rsidRPr="00B95617" w:rsidRDefault="00350DF3" w:rsidP="00B95617">
            <w:pPr>
              <w:rPr>
                <w:b/>
                <w:bCs/>
                <w:sz w:val="24"/>
                <w:szCs w:val="24"/>
                <w:lang w:val="en-US"/>
              </w:rPr>
            </w:pPr>
            <w:r w:rsidRPr="00B95617">
              <w:rPr>
                <w:b/>
                <w:bCs/>
                <w:sz w:val="24"/>
                <w:szCs w:val="24"/>
                <w:lang w:val="en-US"/>
              </w:rPr>
              <w:t xml:space="preserve">Laparoscopic Nissen fundoplication vs Hill – Snow </w:t>
            </w:r>
            <w:proofErr w:type="spellStart"/>
            <w:r w:rsidRPr="00B95617">
              <w:rPr>
                <w:b/>
                <w:bCs/>
                <w:sz w:val="24"/>
                <w:szCs w:val="24"/>
                <w:lang w:val="en-US"/>
              </w:rPr>
              <w:t>Tecnique</w:t>
            </w:r>
            <w:proofErr w:type="spellEnd"/>
          </w:p>
        </w:tc>
      </w:tr>
      <w:tr w:rsidR="00350DF3" w:rsidRPr="007071CC" w14:paraId="21A384DC" w14:textId="77777777" w:rsidTr="00350DF3">
        <w:tc>
          <w:tcPr>
            <w:tcW w:w="1029" w:type="pct"/>
            <w:vMerge w:val="restart"/>
            <w:vAlign w:val="center"/>
          </w:tcPr>
          <w:p w14:paraId="42239FAF" w14:textId="77777777" w:rsidR="00350DF3" w:rsidRPr="007071CC" w:rsidRDefault="00350DF3" w:rsidP="007B58C4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1" w:type="pct"/>
            <w:gridSpan w:val="6"/>
            <w:vAlign w:val="center"/>
          </w:tcPr>
          <w:p w14:paraId="6BB1DE21" w14:textId="77777777" w:rsidR="00350DF3" w:rsidRPr="00B95617" w:rsidRDefault="00350DF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95617">
              <w:rPr>
                <w:b/>
                <w:bCs/>
                <w:sz w:val="18"/>
                <w:szCs w:val="18"/>
                <w:lang w:val="en-US"/>
              </w:rPr>
              <w:t>GERD recurrence</w:t>
            </w:r>
          </w:p>
        </w:tc>
      </w:tr>
      <w:tr w:rsidR="00350DF3" w:rsidRPr="007071CC" w14:paraId="22165238" w14:textId="77777777" w:rsidTr="00350DF3">
        <w:tc>
          <w:tcPr>
            <w:tcW w:w="1029" w:type="pct"/>
            <w:vMerge/>
          </w:tcPr>
          <w:p w14:paraId="192CC2EB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653E606D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25061223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74F288B3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2" w:type="pct"/>
          </w:tcPr>
          <w:p w14:paraId="17733FE1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2" w:type="pct"/>
          </w:tcPr>
          <w:p w14:paraId="3B66502A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8" w:type="pct"/>
          </w:tcPr>
          <w:p w14:paraId="5F1E224A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350DF3" w:rsidRPr="007071CC" w14:paraId="1602EED6" w14:textId="77777777" w:rsidTr="00350DF3">
        <w:tc>
          <w:tcPr>
            <w:tcW w:w="1029" w:type="pct"/>
          </w:tcPr>
          <w:p w14:paraId="4D5CDFF2" w14:textId="60C34B2D" w:rsidR="00350DF3" w:rsidRPr="007071CC" w:rsidRDefault="00350DF3" w:rsidP="00380C4E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Gad 2022</w:t>
            </w:r>
          </w:p>
        </w:tc>
        <w:tc>
          <w:tcPr>
            <w:tcW w:w="683" w:type="pct"/>
          </w:tcPr>
          <w:p w14:paraId="7F082A31" w14:textId="1FA45D13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7478D7D" w14:textId="7F9361AA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0F0BDFA3" w14:textId="5416A6B3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2" w:type="pct"/>
          </w:tcPr>
          <w:p w14:paraId="558F20FE" w14:textId="04060942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2" w:type="pct"/>
          </w:tcPr>
          <w:p w14:paraId="6EF193A0" w14:textId="769DCF7D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8" w:type="pct"/>
          </w:tcPr>
          <w:p w14:paraId="44B95BC8" w14:textId="1F2DD630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35DC020E" w14:textId="77777777" w:rsidTr="00350DF3">
        <w:tc>
          <w:tcPr>
            <w:tcW w:w="1029" w:type="pct"/>
            <w:vMerge w:val="restart"/>
            <w:vAlign w:val="center"/>
          </w:tcPr>
          <w:p w14:paraId="3D9B8AE8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1" w:type="pct"/>
            <w:gridSpan w:val="6"/>
            <w:vAlign w:val="center"/>
          </w:tcPr>
          <w:p w14:paraId="132CB9AE" w14:textId="77777777" w:rsidR="00350DF3" w:rsidRPr="00B95617" w:rsidRDefault="00350DF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95617">
              <w:rPr>
                <w:b/>
                <w:bCs/>
                <w:sz w:val="18"/>
                <w:szCs w:val="18"/>
                <w:lang w:val="en-US"/>
              </w:rPr>
              <w:t>Dysphagia</w:t>
            </w:r>
          </w:p>
        </w:tc>
      </w:tr>
      <w:tr w:rsidR="00350DF3" w:rsidRPr="007071CC" w14:paraId="50C8DAED" w14:textId="77777777" w:rsidTr="00350DF3">
        <w:tc>
          <w:tcPr>
            <w:tcW w:w="1029" w:type="pct"/>
            <w:vMerge/>
          </w:tcPr>
          <w:p w14:paraId="5447B59E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5E0F42C4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0A814747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1C981BC1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2" w:type="pct"/>
          </w:tcPr>
          <w:p w14:paraId="126D6DFE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2" w:type="pct"/>
          </w:tcPr>
          <w:p w14:paraId="0B216991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8" w:type="pct"/>
          </w:tcPr>
          <w:p w14:paraId="1BDB8D4F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350DF3" w:rsidRPr="007071CC" w14:paraId="19A909A4" w14:textId="77777777" w:rsidTr="00350DF3">
        <w:tc>
          <w:tcPr>
            <w:tcW w:w="1029" w:type="pct"/>
          </w:tcPr>
          <w:p w14:paraId="44839E06" w14:textId="24E91BDB" w:rsidR="00350DF3" w:rsidRPr="007071CC" w:rsidRDefault="00350DF3" w:rsidP="00380C4E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Gad 2022</w:t>
            </w:r>
          </w:p>
        </w:tc>
        <w:tc>
          <w:tcPr>
            <w:tcW w:w="683" w:type="pct"/>
          </w:tcPr>
          <w:p w14:paraId="0852238D" w14:textId="22DDCB7F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22A83C1" w14:textId="31D481BB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440D7168" w14:textId="4081BE6C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2" w:type="pct"/>
          </w:tcPr>
          <w:p w14:paraId="52C48B01" w14:textId="4C7306C2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2" w:type="pct"/>
          </w:tcPr>
          <w:p w14:paraId="5915989A" w14:textId="73D70BED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8" w:type="pct"/>
          </w:tcPr>
          <w:p w14:paraId="2C8C33B9" w14:textId="1BF17FEE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286F816E" w14:textId="77777777" w:rsidTr="00350DF3">
        <w:tc>
          <w:tcPr>
            <w:tcW w:w="1029" w:type="pct"/>
            <w:vMerge w:val="restart"/>
            <w:vAlign w:val="center"/>
          </w:tcPr>
          <w:p w14:paraId="04E38C5C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1" w:type="pct"/>
            <w:gridSpan w:val="6"/>
            <w:vAlign w:val="center"/>
          </w:tcPr>
          <w:p w14:paraId="288C463E" w14:textId="77777777" w:rsidR="00350DF3" w:rsidRPr="00B95617" w:rsidRDefault="00350DF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95617">
              <w:rPr>
                <w:b/>
                <w:bCs/>
                <w:sz w:val="18"/>
                <w:szCs w:val="18"/>
                <w:lang w:val="en-US"/>
              </w:rPr>
              <w:t>Anti-secretory drug use</w:t>
            </w:r>
          </w:p>
        </w:tc>
      </w:tr>
      <w:tr w:rsidR="00350DF3" w:rsidRPr="007071CC" w14:paraId="23066A9B" w14:textId="77777777" w:rsidTr="00350DF3">
        <w:tc>
          <w:tcPr>
            <w:tcW w:w="1029" w:type="pct"/>
            <w:vMerge/>
          </w:tcPr>
          <w:p w14:paraId="58C528AF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1EB6A59B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5FFBF197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5F70163B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2" w:type="pct"/>
          </w:tcPr>
          <w:p w14:paraId="6A11B03F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2" w:type="pct"/>
          </w:tcPr>
          <w:p w14:paraId="43A3406C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8" w:type="pct"/>
          </w:tcPr>
          <w:p w14:paraId="68EB3969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350DF3" w:rsidRPr="007071CC" w14:paraId="064FABCD" w14:textId="77777777" w:rsidTr="00350DF3">
        <w:tc>
          <w:tcPr>
            <w:tcW w:w="1029" w:type="pct"/>
          </w:tcPr>
          <w:p w14:paraId="483480A5" w14:textId="546465E0" w:rsidR="00350DF3" w:rsidRPr="007071CC" w:rsidRDefault="00350DF3" w:rsidP="00380C4E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lastRenderedPageBreak/>
              <w:t>Gad 2022</w:t>
            </w:r>
          </w:p>
        </w:tc>
        <w:tc>
          <w:tcPr>
            <w:tcW w:w="683" w:type="pct"/>
          </w:tcPr>
          <w:p w14:paraId="21380698" w14:textId="4372E094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7D61C816" w14:textId="291E6F53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B45F026" w14:textId="0FA189AA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2" w:type="pct"/>
          </w:tcPr>
          <w:p w14:paraId="351ABAE5" w14:textId="432AEF50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2" w:type="pct"/>
          </w:tcPr>
          <w:p w14:paraId="5D80BBE8" w14:textId="612B9E83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8" w:type="pct"/>
          </w:tcPr>
          <w:p w14:paraId="2EB58F85" w14:textId="616CE83F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78A7054A" w14:textId="77777777" w:rsidTr="00350DF3">
        <w:tc>
          <w:tcPr>
            <w:tcW w:w="1029" w:type="pct"/>
            <w:vMerge w:val="restart"/>
            <w:vAlign w:val="center"/>
          </w:tcPr>
          <w:p w14:paraId="78DBFABF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1" w:type="pct"/>
            <w:gridSpan w:val="6"/>
            <w:vAlign w:val="center"/>
          </w:tcPr>
          <w:p w14:paraId="2A2F6E4B" w14:textId="77777777" w:rsidR="00350DF3" w:rsidRPr="00B95617" w:rsidRDefault="00350DF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95617">
              <w:rPr>
                <w:b/>
                <w:bCs/>
                <w:sz w:val="18"/>
                <w:szCs w:val="18"/>
                <w:lang w:val="en-US"/>
              </w:rPr>
              <w:t>Dumping syndrome</w:t>
            </w:r>
          </w:p>
        </w:tc>
      </w:tr>
      <w:tr w:rsidR="00350DF3" w:rsidRPr="007071CC" w14:paraId="0936B499" w14:textId="77777777" w:rsidTr="00350DF3">
        <w:tc>
          <w:tcPr>
            <w:tcW w:w="1029" w:type="pct"/>
            <w:vMerge/>
          </w:tcPr>
          <w:p w14:paraId="3A82E41D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4A760CAB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2DD0D7AF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3FEF2D11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2" w:type="pct"/>
          </w:tcPr>
          <w:p w14:paraId="55A0AC82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2" w:type="pct"/>
          </w:tcPr>
          <w:p w14:paraId="1006CE12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8" w:type="pct"/>
          </w:tcPr>
          <w:p w14:paraId="701C5005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350DF3" w:rsidRPr="007071CC" w14:paraId="5C03F28F" w14:textId="77777777" w:rsidTr="00350DF3">
        <w:tc>
          <w:tcPr>
            <w:tcW w:w="1029" w:type="pct"/>
          </w:tcPr>
          <w:p w14:paraId="12BB10E6" w14:textId="5EEA838C" w:rsidR="00350DF3" w:rsidRPr="007071CC" w:rsidRDefault="00350DF3" w:rsidP="00380C4E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Gad 2022</w:t>
            </w:r>
          </w:p>
        </w:tc>
        <w:tc>
          <w:tcPr>
            <w:tcW w:w="683" w:type="pct"/>
          </w:tcPr>
          <w:p w14:paraId="2D840DB0" w14:textId="010F830F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E0DF360" w14:textId="4B23745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383E8CEE" w14:textId="2A334005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2" w:type="pct"/>
          </w:tcPr>
          <w:p w14:paraId="52B1653F" w14:textId="0B2BBBEA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2" w:type="pct"/>
          </w:tcPr>
          <w:p w14:paraId="7A85F31B" w14:textId="27D4A70C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8" w:type="pct"/>
          </w:tcPr>
          <w:p w14:paraId="7FCC4F1C" w14:textId="24194330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7071CC" w14:paraId="6E51440D" w14:textId="77777777" w:rsidTr="00350DF3">
        <w:tc>
          <w:tcPr>
            <w:tcW w:w="1029" w:type="pct"/>
            <w:vMerge w:val="restart"/>
            <w:vAlign w:val="center"/>
          </w:tcPr>
          <w:p w14:paraId="1E7D4EDD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3971" w:type="pct"/>
            <w:gridSpan w:val="6"/>
            <w:vAlign w:val="center"/>
          </w:tcPr>
          <w:p w14:paraId="484731E0" w14:textId="77777777" w:rsidR="00350DF3" w:rsidRPr="00B95617" w:rsidRDefault="00350DF3" w:rsidP="007B58C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95617">
              <w:rPr>
                <w:b/>
                <w:bCs/>
                <w:sz w:val="18"/>
                <w:szCs w:val="18"/>
                <w:lang w:val="en-US"/>
              </w:rPr>
              <w:t>Gas bloat syndrome</w:t>
            </w:r>
          </w:p>
        </w:tc>
      </w:tr>
      <w:tr w:rsidR="00350DF3" w:rsidRPr="007071CC" w14:paraId="2146E9AF" w14:textId="77777777" w:rsidTr="00350DF3">
        <w:tc>
          <w:tcPr>
            <w:tcW w:w="1029" w:type="pct"/>
            <w:vMerge/>
          </w:tcPr>
          <w:p w14:paraId="3EAC9338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</w:tcPr>
          <w:p w14:paraId="7D98A5C7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1</w:t>
            </w:r>
          </w:p>
        </w:tc>
        <w:tc>
          <w:tcPr>
            <w:tcW w:w="683" w:type="pct"/>
          </w:tcPr>
          <w:p w14:paraId="641CCCB6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2</w:t>
            </w:r>
          </w:p>
        </w:tc>
        <w:tc>
          <w:tcPr>
            <w:tcW w:w="683" w:type="pct"/>
          </w:tcPr>
          <w:p w14:paraId="3FE6410D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3</w:t>
            </w:r>
          </w:p>
        </w:tc>
        <w:tc>
          <w:tcPr>
            <w:tcW w:w="682" w:type="pct"/>
          </w:tcPr>
          <w:p w14:paraId="7F5A6EE1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4</w:t>
            </w:r>
          </w:p>
        </w:tc>
        <w:tc>
          <w:tcPr>
            <w:tcW w:w="682" w:type="pct"/>
          </w:tcPr>
          <w:p w14:paraId="4B5CA1CD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Domain 5</w:t>
            </w:r>
          </w:p>
        </w:tc>
        <w:tc>
          <w:tcPr>
            <w:tcW w:w="558" w:type="pct"/>
          </w:tcPr>
          <w:p w14:paraId="3BB81D40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</w:rPr>
              <w:t>Overall</w:t>
            </w:r>
          </w:p>
        </w:tc>
      </w:tr>
      <w:tr w:rsidR="00350DF3" w:rsidRPr="007071CC" w14:paraId="2237DF2B" w14:textId="77777777" w:rsidTr="00350DF3">
        <w:tc>
          <w:tcPr>
            <w:tcW w:w="1029" w:type="pct"/>
          </w:tcPr>
          <w:p w14:paraId="387F925A" w14:textId="69428234" w:rsidR="00350DF3" w:rsidRPr="007071CC" w:rsidRDefault="00350DF3" w:rsidP="00380C4E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Gad 2022</w:t>
            </w:r>
          </w:p>
        </w:tc>
        <w:tc>
          <w:tcPr>
            <w:tcW w:w="683" w:type="pct"/>
          </w:tcPr>
          <w:p w14:paraId="111E4DE1" w14:textId="3175980B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529E79A5" w14:textId="0756B78A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3" w:type="pct"/>
          </w:tcPr>
          <w:p w14:paraId="24AD7EAB" w14:textId="24CBDEEF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2" w:type="pct"/>
          </w:tcPr>
          <w:p w14:paraId="2EE123CA" w14:textId="3C343A56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682" w:type="pct"/>
          </w:tcPr>
          <w:p w14:paraId="0E26C2AB" w14:textId="3AAEC1F8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  <w:tc>
          <w:tcPr>
            <w:tcW w:w="558" w:type="pct"/>
          </w:tcPr>
          <w:p w14:paraId="0006DC23" w14:textId="5D5420EE" w:rsidR="00350DF3" w:rsidRPr="007071CC" w:rsidRDefault="00350DF3" w:rsidP="005F1E08">
            <w:pPr>
              <w:jc w:val="center"/>
              <w:rPr>
                <w:sz w:val="18"/>
                <w:szCs w:val="18"/>
                <w:lang w:val="en-US"/>
              </w:rPr>
            </w:pPr>
            <w:r w:rsidRPr="007071CC">
              <w:t>L</w:t>
            </w:r>
          </w:p>
        </w:tc>
      </w:tr>
      <w:tr w:rsidR="00350DF3" w:rsidRPr="00CF0873" w14:paraId="0E010F0F" w14:textId="77777777" w:rsidTr="00350DF3">
        <w:tc>
          <w:tcPr>
            <w:tcW w:w="5000" w:type="pct"/>
            <w:gridSpan w:val="7"/>
          </w:tcPr>
          <w:p w14:paraId="54792DCB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egend:</w:t>
            </w:r>
          </w:p>
          <w:p w14:paraId="47DE9C90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L = low risk</w:t>
            </w:r>
          </w:p>
          <w:p w14:paraId="422915A8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S = some concerns</w:t>
            </w:r>
          </w:p>
          <w:p w14:paraId="3D30A39A" w14:textId="77777777" w:rsidR="00350DF3" w:rsidRPr="007071CC" w:rsidRDefault="00350DF3" w:rsidP="007B58C4">
            <w:pPr>
              <w:rPr>
                <w:sz w:val="18"/>
                <w:szCs w:val="18"/>
                <w:lang w:val="en-US"/>
              </w:rPr>
            </w:pPr>
            <w:r w:rsidRPr="007071CC">
              <w:rPr>
                <w:sz w:val="18"/>
                <w:szCs w:val="18"/>
                <w:lang w:val="en-US"/>
              </w:rPr>
              <w:t>H = high risk</w:t>
            </w:r>
            <w:r w:rsidRPr="007071CC">
              <w:rPr>
                <w:sz w:val="18"/>
                <w:szCs w:val="18"/>
                <w:lang w:val="en-US"/>
              </w:rPr>
              <w:br/>
              <w:t>Domain 1: Bias arising from the randomization process</w:t>
            </w:r>
            <w:r w:rsidRPr="007071CC">
              <w:rPr>
                <w:sz w:val="18"/>
                <w:szCs w:val="18"/>
                <w:lang w:val="en-US"/>
              </w:rPr>
              <w:br/>
              <w:t>Domain 2: Bias due to deviations from intended interventions</w:t>
            </w:r>
            <w:r w:rsidRPr="007071CC">
              <w:rPr>
                <w:sz w:val="18"/>
                <w:szCs w:val="18"/>
                <w:lang w:val="en-US"/>
              </w:rPr>
              <w:br/>
              <w:t>Domain 3: Bias due to missing outcome data</w:t>
            </w:r>
            <w:r w:rsidRPr="007071CC">
              <w:rPr>
                <w:sz w:val="18"/>
                <w:szCs w:val="18"/>
                <w:lang w:val="en-US"/>
              </w:rPr>
              <w:br/>
              <w:t>Domain 4: Bias in measurement of the outcome</w:t>
            </w:r>
            <w:r w:rsidRPr="007071CC">
              <w:rPr>
                <w:sz w:val="18"/>
                <w:szCs w:val="18"/>
                <w:lang w:val="en-US"/>
              </w:rPr>
              <w:br/>
              <w:t>Domain 5: Bias in selection of the reported result</w:t>
            </w:r>
          </w:p>
        </w:tc>
      </w:tr>
    </w:tbl>
    <w:p w14:paraId="33F29A2C" w14:textId="77777777" w:rsidR="0005236A" w:rsidRPr="007071CC" w:rsidRDefault="0005236A" w:rsidP="0005236A">
      <w:pPr>
        <w:rPr>
          <w:rFonts w:ascii="Times New Roman" w:hAnsi="Times New Roman" w:cs="Times New Roman"/>
          <w:lang w:val="en-US"/>
        </w:rPr>
      </w:pPr>
    </w:p>
    <w:sectPr w:rsidR="0005236A" w:rsidRPr="007071CC" w:rsidSect="00040CA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75CE9"/>
    <w:multiLevelType w:val="hybridMultilevel"/>
    <w:tmpl w:val="2B0CB248"/>
    <w:lvl w:ilvl="0" w:tplc="C638F0E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80E3690"/>
    <w:multiLevelType w:val="hybridMultilevel"/>
    <w:tmpl w:val="F8428946"/>
    <w:lvl w:ilvl="0" w:tplc="C638F0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3133DF"/>
    <w:multiLevelType w:val="hybridMultilevel"/>
    <w:tmpl w:val="7F3A424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CE53F6"/>
    <w:multiLevelType w:val="hybridMultilevel"/>
    <w:tmpl w:val="3A7AE9BA"/>
    <w:lvl w:ilvl="0" w:tplc="0F7C8CBA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431097051">
    <w:abstractNumId w:val="3"/>
  </w:num>
  <w:num w:numId="2" w16cid:durableId="652560385">
    <w:abstractNumId w:val="0"/>
  </w:num>
  <w:num w:numId="3" w16cid:durableId="223150712">
    <w:abstractNumId w:val="1"/>
  </w:num>
  <w:num w:numId="4" w16cid:durableId="2265701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81D"/>
    <w:rsid w:val="000119F0"/>
    <w:rsid w:val="0002055E"/>
    <w:rsid w:val="00030478"/>
    <w:rsid w:val="00040CAE"/>
    <w:rsid w:val="0005236A"/>
    <w:rsid w:val="00083633"/>
    <w:rsid w:val="000A1CEF"/>
    <w:rsid w:val="000C06E0"/>
    <w:rsid w:val="000C58F7"/>
    <w:rsid w:val="000D1EE4"/>
    <w:rsid w:val="000D2B9B"/>
    <w:rsid w:val="000E1509"/>
    <w:rsid w:val="000E1DAD"/>
    <w:rsid w:val="00140C63"/>
    <w:rsid w:val="00144D3C"/>
    <w:rsid w:val="001A175C"/>
    <w:rsid w:val="001E1D30"/>
    <w:rsid w:val="001E4112"/>
    <w:rsid w:val="001E4843"/>
    <w:rsid w:val="001F6F1E"/>
    <w:rsid w:val="0021197C"/>
    <w:rsid w:val="00211E90"/>
    <w:rsid w:val="002122C1"/>
    <w:rsid w:val="00212E4D"/>
    <w:rsid w:val="00217362"/>
    <w:rsid w:val="002421B3"/>
    <w:rsid w:val="00267616"/>
    <w:rsid w:val="0027766C"/>
    <w:rsid w:val="00285873"/>
    <w:rsid w:val="0028648F"/>
    <w:rsid w:val="002A10CD"/>
    <w:rsid w:val="002B3D6A"/>
    <w:rsid w:val="00307244"/>
    <w:rsid w:val="00313F50"/>
    <w:rsid w:val="00337933"/>
    <w:rsid w:val="00350DF3"/>
    <w:rsid w:val="00363AC0"/>
    <w:rsid w:val="00365856"/>
    <w:rsid w:val="00374B78"/>
    <w:rsid w:val="00380C4E"/>
    <w:rsid w:val="00385818"/>
    <w:rsid w:val="00387968"/>
    <w:rsid w:val="003B481D"/>
    <w:rsid w:val="003B6ECB"/>
    <w:rsid w:val="00404ECC"/>
    <w:rsid w:val="00432423"/>
    <w:rsid w:val="00437BC4"/>
    <w:rsid w:val="0044637A"/>
    <w:rsid w:val="004508EE"/>
    <w:rsid w:val="004568D2"/>
    <w:rsid w:val="00470224"/>
    <w:rsid w:val="00471233"/>
    <w:rsid w:val="004719AC"/>
    <w:rsid w:val="00491D09"/>
    <w:rsid w:val="004A13BF"/>
    <w:rsid w:val="004D0F5B"/>
    <w:rsid w:val="004E08D2"/>
    <w:rsid w:val="005028E3"/>
    <w:rsid w:val="005301EC"/>
    <w:rsid w:val="00567188"/>
    <w:rsid w:val="00587A4F"/>
    <w:rsid w:val="005B204F"/>
    <w:rsid w:val="005D19F2"/>
    <w:rsid w:val="005F1E08"/>
    <w:rsid w:val="006143F7"/>
    <w:rsid w:val="00655333"/>
    <w:rsid w:val="00694487"/>
    <w:rsid w:val="006A2BF7"/>
    <w:rsid w:val="006B2828"/>
    <w:rsid w:val="006F3C85"/>
    <w:rsid w:val="007071CC"/>
    <w:rsid w:val="007175BF"/>
    <w:rsid w:val="00723D5C"/>
    <w:rsid w:val="00780648"/>
    <w:rsid w:val="0078784C"/>
    <w:rsid w:val="00795282"/>
    <w:rsid w:val="007A36E1"/>
    <w:rsid w:val="007E752C"/>
    <w:rsid w:val="00802E60"/>
    <w:rsid w:val="00826576"/>
    <w:rsid w:val="00885EF3"/>
    <w:rsid w:val="00895125"/>
    <w:rsid w:val="008A6B50"/>
    <w:rsid w:val="008B13DA"/>
    <w:rsid w:val="008D5516"/>
    <w:rsid w:val="00947000"/>
    <w:rsid w:val="00991AF8"/>
    <w:rsid w:val="009A09F8"/>
    <w:rsid w:val="009B3DC6"/>
    <w:rsid w:val="009B6638"/>
    <w:rsid w:val="009C7168"/>
    <w:rsid w:val="009F45FA"/>
    <w:rsid w:val="009F5ACD"/>
    <w:rsid w:val="00A034AA"/>
    <w:rsid w:val="00A33375"/>
    <w:rsid w:val="00A426BB"/>
    <w:rsid w:val="00A468EC"/>
    <w:rsid w:val="00A47888"/>
    <w:rsid w:val="00A669C2"/>
    <w:rsid w:val="00AB0502"/>
    <w:rsid w:val="00AB095D"/>
    <w:rsid w:val="00AD10E7"/>
    <w:rsid w:val="00AF4153"/>
    <w:rsid w:val="00B004C6"/>
    <w:rsid w:val="00B04E69"/>
    <w:rsid w:val="00B25C06"/>
    <w:rsid w:val="00B803A0"/>
    <w:rsid w:val="00B8131E"/>
    <w:rsid w:val="00B8490C"/>
    <w:rsid w:val="00B95617"/>
    <w:rsid w:val="00BF50DF"/>
    <w:rsid w:val="00C006C1"/>
    <w:rsid w:val="00C04589"/>
    <w:rsid w:val="00C06B1E"/>
    <w:rsid w:val="00C22D63"/>
    <w:rsid w:val="00C369FD"/>
    <w:rsid w:val="00C42753"/>
    <w:rsid w:val="00C46508"/>
    <w:rsid w:val="00C5610B"/>
    <w:rsid w:val="00CB72E8"/>
    <w:rsid w:val="00CC61FC"/>
    <w:rsid w:val="00CE3736"/>
    <w:rsid w:val="00CF0873"/>
    <w:rsid w:val="00CF1A06"/>
    <w:rsid w:val="00D4725F"/>
    <w:rsid w:val="00D72324"/>
    <w:rsid w:val="00D74C12"/>
    <w:rsid w:val="00DB09BB"/>
    <w:rsid w:val="00E0391E"/>
    <w:rsid w:val="00E12F2B"/>
    <w:rsid w:val="00E273EA"/>
    <w:rsid w:val="00E27B8D"/>
    <w:rsid w:val="00E30C2B"/>
    <w:rsid w:val="00E32CE6"/>
    <w:rsid w:val="00E37768"/>
    <w:rsid w:val="00E60358"/>
    <w:rsid w:val="00E8681B"/>
    <w:rsid w:val="00EA052E"/>
    <w:rsid w:val="00EC6E00"/>
    <w:rsid w:val="00EE5232"/>
    <w:rsid w:val="00EF68CD"/>
    <w:rsid w:val="00EF6FE7"/>
    <w:rsid w:val="00F01C55"/>
    <w:rsid w:val="00F31CC8"/>
    <w:rsid w:val="00F508E1"/>
    <w:rsid w:val="00F674BD"/>
    <w:rsid w:val="00F92607"/>
    <w:rsid w:val="00FE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31D17"/>
  <w15:chartTrackingRefBased/>
  <w15:docId w15:val="{FA5307B6-320A-4DEF-9391-C2D7D2FE1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2E60"/>
  </w:style>
  <w:style w:type="paragraph" w:styleId="Titolo1">
    <w:name w:val="heading 1"/>
    <w:basedOn w:val="Normale"/>
    <w:next w:val="Normale"/>
    <w:link w:val="Titolo1Carattere"/>
    <w:uiPriority w:val="9"/>
    <w:qFormat/>
    <w:rsid w:val="003B48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B4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3B48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3B48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B48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B48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B48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B48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B48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B4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3B4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B48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rsid w:val="003B481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B481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B481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B481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B481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B481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B48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B4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B48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B4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B48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B481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B481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B481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B4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B481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B481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143F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-figetab">
    <w:name w:val="Tit-figetab"/>
    <w:basedOn w:val="Normale"/>
    <w:link w:val="Tit-figetabCarattere"/>
    <w:qFormat/>
    <w:rsid w:val="006143F7"/>
    <w:pPr>
      <w:spacing w:before="480" w:after="240" w:line="240" w:lineRule="auto"/>
      <w:jc w:val="center"/>
    </w:pPr>
    <w:rPr>
      <w:rFonts w:ascii="Century Gothic" w:eastAsiaTheme="majorEastAsia" w:hAnsi="Century Gothic" w:cstheme="majorBidi"/>
      <w:b/>
      <w:color w:val="002060"/>
      <w:kern w:val="0"/>
      <w:sz w:val="28"/>
      <w:szCs w:val="32"/>
      <w:lang w:eastAsia="it-IT"/>
      <w14:ligatures w14:val="none"/>
    </w:rPr>
  </w:style>
  <w:style w:type="character" w:customStyle="1" w:styleId="Tit-figetabCarattere">
    <w:name w:val="Tit-figetab Carattere"/>
    <w:basedOn w:val="Carpredefinitoparagrafo"/>
    <w:link w:val="Tit-figetab"/>
    <w:rsid w:val="006143F7"/>
    <w:rPr>
      <w:rFonts w:ascii="Century Gothic" w:eastAsiaTheme="majorEastAsia" w:hAnsi="Century Gothic" w:cstheme="majorBidi"/>
      <w:b/>
      <w:color w:val="002060"/>
      <w:kern w:val="0"/>
      <w:sz w:val="28"/>
      <w:szCs w:val="32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21197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1197C"/>
    <w:pPr>
      <w:spacing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1197C"/>
    <w:rPr>
      <w:rFonts w:eastAsiaTheme="minorEastAsia"/>
      <w:sz w:val="20"/>
      <w:szCs w:val="20"/>
      <w:lang w:eastAsia="zh-TW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1197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1197C"/>
    <w:rPr>
      <w:rFonts w:eastAsiaTheme="minorEastAsia"/>
      <w:b/>
      <w:bCs/>
      <w:sz w:val="20"/>
      <w:szCs w:val="20"/>
      <w:lang w:eastAsia="zh-TW"/>
    </w:rPr>
  </w:style>
  <w:style w:type="character" w:styleId="Collegamentoipertestuale">
    <w:name w:val="Hyperlink"/>
    <w:basedOn w:val="Carpredefinitoparagrafo"/>
    <w:uiPriority w:val="99"/>
    <w:unhideWhenUsed/>
    <w:rsid w:val="0021197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1197C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21197C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1197C"/>
    <w:rPr>
      <w:rFonts w:eastAsiaTheme="minorEastAsia"/>
      <w:sz w:val="24"/>
      <w:szCs w:val="24"/>
      <w:lang w:eastAsia="zh-TW"/>
    </w:rPr>
  </w:style>
  <w:style w:type="paragraph" w:styleId="Pidipagina">
    <w:name w:val="footer"/>
    <w:basedOn w:val="Normale"/>
    <w:link w:val="PidipaginaCarattere"/>
    <w:uiPriority w:val="99"/>
    <w:unhideWhenUsed/>
    <w:rsid w:val="0021197C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1197C"/>
    <w:rPr>
      <w:rFonts w:eastAsiaTheme="minorEastAsia"/>
      <w:sz w:val="24"/>
      <w:szCs w:val="24"/>
      <w:lang w:eastAsia="zh-TW"/>
    </w:rPr>
  </w:style>
  <w:style w:type="table" w:customStyle="1" w:styleId="Grigliatabella1">
    <w:name w:val="Griglia tabella1"/>
    <w:basedOn w:val="Tabellanormale"/>
    <w:next w:val="Grigliatabella"/>
    <w:uiPriority w:val="39"/>
    <w:rsid w:val="00040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040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39"/>
    <w:rsid w:val="00040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ellanormale"/>
    <w:next w:val="Grigliatabella"/>
    <w:uiPriority w:val="39"/>
    <w:rsid w:val="00B81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5">
    <w:name w:val="Griglia tabella5"/>
    <w:basedOn w:val="Tabellanormale"/>
    <w:next w:val="Grigliatabella"/>
    <w:uiPriority w:val="39"/>
    <w:rsid w:val="00EA0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6">
    <w:name w:val="Griglia tabella6"/>
    <w:basedOn w:val="Tabellanormale"/>
    <w:next w:val="Grigliatabella"/>
    <w:uiPriority w:val="39"/>
    <w:rsid w:val="000E1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7">
    <w:name w:val="Griglia tabella7"/>
    <w:basedOn w:val="Tabellanormale"/>
    <w:next w:val="Grigliatabella"/>
    <w:uiPriority w:val="39"/>
    <w:rsid w:val="00B04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8">
    <w:name w:val="Griglia tabella8"/>
    <w:basedOn w:val="Tabellanormale"/>
    <w:next w:val="Grigliatabella"/>
    <w:uiPriority w:val="39"/>
    <w:rsid w:val="00B04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9">
    <w:name w:val="Griglia tabella9"/>
    <w:basedOn w:val="Tabellanormale"/>
    <w:next w:val="Grigliatabella"/>
    <w:uiPriority w:val="39"/>
    <w:rsid w:val="00587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0">
    <w:name w:val="Griglia tabella10"/>
    <w:basedOn w:val="Tabellanormale"/>
    <w:next w:val="Grigliatabella"/>
    <w:uiPriority w:val="39"/>
    <w:rsid w:val="00587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1">
    <w:name w:val="Griglia tabella11"/>
    <w:basedOn w:val="Tabellanormale"/>
    <w:next w:val="Grigliatabella"/>
    <w:uiPriority w:val="39"/>
    <w:rsid w:val="00587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2">
    <w:name w:val="Griglia tabella12"/>
    <w:basedOn w:val="Tabellanormale"/>
    <w:next w:val="Grigliatabella"/>
    <w:uiPriority w:val="39"/>
    <w:rsid w:val="00587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432423"/>
    <w:pPr>
      <w:spacing w:after="0" w:line="240" w:lineRule="auto"/>
    </w:pPr>
  </w:style>
  <w:style w:type="character" w:styleId="Collegamentovisitato">
    <w:name w:val="FollowedHyperlink"/>
    <w:basedOn w:val="Carpredefinitoparagrafo"/>
    <w:uiPriority w:val="99"/>
    <w:semiHidden/>
    <w:unhideWhenUsed/>
    <w:rsid w:val="000C58F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8</Pages>
  <Words>3707</Words>
  <Characters>21130</Characters>
  <Application>Microsoft Office Word</Application>
  <DocSecurity>0</DocSecurity>
  <Lines>176</Lines>
  <Paragraphs>4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Lo Giudice</dc:creator>
  <cp:keywords/>
  <dc:description/>
  <cp:lastModifiedBy>Massimiliano Orso</cp:lastModifiedBy>
  <cp:revision>15</cp:revision>
  <dcterms:created xsi:type="dcterms:W3CDTF">2025-05-28T18:20:00Z</dcterms:created>
  <dcterms:modified xsi:type="dcterms:W3CDTF">2026-01-26T19:49:00Z</dcterms:modified>
</cp:coreProperties>
</file>